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D082A" w14:textId="4CFBA9D5" w:rsidR="004C5E9B" w:rsidRDefault="003D4B54" w:rsidP="003D4B54">
      <w:pPr>
        <w:spacing w:line="480" w:lineRule="auto"/>
        <w:rPr>
          <w:b/>
          <w:color w:val="000000" w:themeColor="text1"/>
        </w:rPr>
      </w:pPr>
      <w:r w:rsidRPr="00870F71">
        <w:rPr>
          <w:b/>
          <w:color w:val="000000" w:themeColor="text1"/>
        </w:rPr>
        <w:t xml:space="preserve">Supplementary </w:t>
      </w:r>
      <w:r w:rsidR="0038639F">
        <w:rPr>
          <w:b/>
          <w:color w:val="000000" w:themeColor="text1"/>
        </w:rPr>
        <w:t>D</w:t>
      </w:r>
      <w:r w:rsidRPr="00870F71">
        <w:rPr>
          <w:b/>
          <w:color w:val="000000" w:themeColor="text1"/>
        </w:rPr>
        <w:t>ocument</w:t>
      </w:r>
      <w:r w:rsidR="003309AD" w:rsidRPr="00870F71">
        <w:rPr>
          <w:b/>
          <w:color w:val="000000" w:themeColor="text1"/>
        </w:rPr>
        <w:t xml:space="preserve"> </w:t>
      </w:r>
      <w:r w:rsidR="00F900BB">
        <w:rPr>
          <w:b/>
          <w:color w:val="000000" w:themeColor="text1"/>
        </w:rPr>
        <w:t xml:space="preserve">2 </w:t>
      </w:r>
      <w:r w:rsidR="009A1FE4">
        <w:rPr>
          <w:b/>
          <w:color w:val="000000" w:themeColor="text1"/>
        </w:rPr>
        <w:t>–</w:t>
      </w:r>
      <w:r w:rsidR="00F900BB">
        <w:rPr>
          <w:b/>
          <w:color w:val="000000" w:themeColor="text1"/>
        </w:rPr>
        <w:t xml:space="preserve"> </w:t>
      </w:r>
      <w:r w:rsidR="009A1FE4">
        <w:rPr>
          <w:b/>
          <w:color w:val="000000" w:themeColor="text1"/>
        </w:rPr>
        <w:t>Descriptive Statistics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 w:eastAsia="en-GB"/>
        </w:rPr>
        <w:id w:val="5251331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D233820" w14:textId="6201FE96" w:rsidR="00E351C9" w:rsidRPr="00E351C9" w:rsidRDefault="00E351C9">
          <w:pPr>
            <w:pStyle w:val="TOCHeading"/>
            <w:rPr>
              <w:rFonts w:ascii="Times New Roman" w:hAnsi="Times New Roman" w:cs="Times New Roman"/>
              <w:b w:val="0"/>
              <w:bCs w:val="0"/>
              <w:color w:val="000000" w:themeColor="text1"/>
              <w:sz w:val="24"/>
              <w:szCs w:val="24"/>
            </w:rPr>
          </w:pPr>
          <w:r w:rsidRPr="00E351C9">
            <w:rPr>
              <w:rFonts w:ascii="Times New Roman" w:hAnsi="Times New Roman" w:cs="Times New Roman"/>
              <w:b w:val="0"/>
              <w:bCs w:val="0"/>
              <w:color w:val="000000" w:themeColor="text1"/>
              <w:sz w:val="24"/>
              <w:szCs w:val="24"/>
            </w:rPr>
            <w:t>Table of Contents</w:t>
          </w:r>
        </w:p>
        <w:p w14:paraId="32B74D33" w14:textId="46C85384" w:rsidR="00E351C9" w:rsidRPr="00E351C9" w:rsidRDefault="00E351C9">
          <w:pPr>
            <w:pStyle w:val="TOC1"/>
            <w:tabs>
              <w:tab w:val="right" w:leader="dot" w:pos="139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</w:rPr>
          </w:pPr>
          <w:r w:rsidRPr="00E351C9">
            <w:rPr>
              <w:rFonts w:ascii="Times New Roman" w:hAnsi="Times New Roman"/>
              <w:b w:val="0"/>
              <w:bCs w:val="0"/>
              <w:i w:val="0"/>
              <w:iCs w:val="0"/>
              <w:color w:val="000000" w:themeColor="text1"/>
            </w:rPr>
            <w:fldChar w:fldCharType="begin"/>
          </w:r>
          <w:r w:rsidRPr="00E351C9">
            <w:rPr>
              <w:rFonts w:ascii="Times New Roman" w:hAnsi="Times New Roman"/>
              <w:b w:val="0"/>
              <w:bCs w:val="0"/>
              <w:i w:val="0"/>
              <w:iCs w:val="0"/>
              <w:color w:val="000000" w:themeColor="text1"/>
            </w:rPr>
            <w:instrText xml:space="preserve"> TOC \o "1-3" \h \z \u </w:instrText>
          </w:r>
          <w:r w:rsidRPr="00E351C9">
            <w:rPr>
              <w:rFonts w:ascii="Times New Roman" w:hAnsi="Times New Roman"/>
              <w:b w:val="0"/>
              <w:bCs w:val="0"/>
              <w:i w:val="0"/>
              <w:iCs w:val="0"/>
              <w:color w:val="000000" w:themeColor="text1"/>
            </w:rPr>
            <w:fldChar w:fldCharType="separate"/>
          </w:r>
          <w:hyperlink w:anchor="_Toc99970912" w:history="1">
            <w:r w:rsidRPr="00E351C9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Supplementary Table 3: Descriptive statistics for each environmental exposure for NCDS</w:t>
            </w:r>
            <w:r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99970912 \h </w:instrText>
            </w:r>
            <w:r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0F7F2A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2</w:t>
            </w:r>
            <w:r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D1978DE" w14:textId="319BDB04" w:rsidR="00E351C9" w:rsidRPr="00E351C9" w:rsidRDefault="009173BE">
          <w:pPr>
            <w:pStyle w:val="TOC1"/>
            <w:tabs>
              <w:tab w:val="right" w:leader="dot" w:pos="139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</w:rPr>
          </w:pPr>
          <w:hyperlink w:anchor="_Toc99970913" w:history="1">
            <w:r w:rsidR="00E351C9" w:rsidRPr="00E351C9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Supplementary Table 4: Descriptive statistics for each environmental exposure for USoc</w:t>
            </w:r>
            <w:r w:rsidR="00E351C9"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="00E351C9"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="00E351C9"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99970913 \h </w:instrText>
            </w:r>
            <w:r w:rsidR="00E351C9"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="00E351C9"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0F7F2A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7</w:t>
            </w:r>
            <w:r w:rsidR="00E351C9"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53EA03D" w14:textId="56B06DB4" w:rsidR="00E351C9" w:rsidRPr="00E351C9" w:rsidRDefault="009173BE">
          <w:pPr>
            <w:pStyle w:val="TOC1"/>
            <w:tabs>
              <w:tab w:val="right" w:leader="dot" w:pos="139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</w:rPr>
          </w:pPr>
          <w:hyperlink w:anchor="_Toc99970914" w:history="1">
            <w:r w:rsidR="00E351C9" w:rsidRPr="00E351C9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References</w:t>
            </w:r>
            <w:r w:rsidR="00E351C9"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="00E351C9"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="00E351C9"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99970914 \h </w:instrText>
            </w:r>
            <w:r w:rsidR="00E351C9"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="00E351C9"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0F7F2A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15</w:t>
            </w:r>
            <w:r w:rsidR="00E351C9" w:rsidRPr="00E351C9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B2D12AB" w14:textId="75FF663C" w:rsidR="00E351C9" w:rsidRPr="00E351C9" w:rsidRDefault="00E351C9">
          <w:pPr>
            <w:rPr>
              <w:color w:val="000000" w:themeColor="text1"/>
            </w:rPr>
          </w:pPr>
          <w:r w:rsidRPr="00E351C9">
            <w:rPr>
              <w:noProof/>
              <w:color w:val="000000" w:themeColor="text1"/>
            </w:rPr>
            <w:fldChar w:fldCharType="end"/>
          </w:r>
        </w:p>
      </w:sdtContent>
    </w:sdt>
    <w:p w14:paraId="6DAF318F" w14:textId="750D2B57" w:rsidR="00E351C9" w:rsidRPr="00E351C9" w:rsidRDefault="00E351C9" w:rsidP="003D4B54">
      <w:pPr>
        <w:spacing w:line="480" w:lineRule="auto"/>
        <w:rPr>
          <w:color w:val="000000" w:themeColor="text1"/>
        </w:rPr>
      </w:pPr>
    </w:p>
    <w:p w14:paraId="15449421" w14:textId="1DC7CC92" w:rsidR="00E351C9" w:rsidRDefault="00E351C9" w:rsidP="003D4B54">
      <w:pPr>
        <w:spacing w:line="480" w:lineRule="auto"/>
        <w:rPr>
          <w:b/>
          <w:color w:val="000000" w:themeColor="text1"/>
        </w:rPr>
      </w:pPr>
    </w:p>
    <w:p w14:paraId="14FFCD37" w14:textId="34707818" w:rsidR="00E351C9" w:rsidRDefault="00E351C9" w:rsidP="003D4B54">
      <w:pPr>
        <w:spacing w:line="480" w:lineRule="auto"/>
        <w:rPr>
          <w:b/>
          <w:color w:val="000000" w:themeColor="text1"/>
        </w:rPr>
      </w:pPr>
    </w:p>
    <w:p w14:paraId="59BC04A3" w14:textId="1D0ACBD7" w:rsidR="00E351C9" w:rsidRDefault="00E351C9" w:rsidP="003D4B54">
      <w:pPr>
        <w:spacing w:line="480" w:lineRule="auto"/>
        <w:rPr>
          <w:b/>
          <w:color w:val="000000" w:themeColor="text1"/>
        </w:rPr>
      </w:pPr>
    </w:p>
    <w:p w14:paraId="423ABCCA" w14:textId="6269685F" w:rsidR="00E351C9" w:rsidRDefault="00E351C9" w:rsidP="003D4B54">
      <w:pPr>
        <w:spacing w:line="480" w:lineRule="auto"/>
        <w:rPr>
          <w:b/>
          <w:color w:val="000000" w:themeColor="text1"/>
        </w:rPr>
      </w:pPr>
    </w:p>
    <w:p w14:paraId="00D6004C" w14:textId="77777777" w:rsidR="00E351C9" w:rsidRDefault="00E351C9" w:rsidP="003D4B54">
      <w:pPr>
        <w:spacing w:line="480" w:lineRule="auto"/>
        <w:rPr>
          <w:b/>
          <w:color w:val="000000" w:themeColor="text1"/>
        </w:rPr>
      </w:pPr>
    </w:p>
    <w:p w14:paraId="64919E0E" w14:textId="59DC6703" w:rsidR="00E351C9" w:rsidRDefault="00E351C9" w:rsidP="003D4B54">
      <w:pPr>
        <w:spacing w:line="480" w:lineRule="auto"/>
        <w:rPr>
          <w:b/>
          <w:color w:val="000000" w:themeColor="text1"/>
        </w:rPr>
      </w:pPr>
    </w:p>
    <w:p w14:paraId="7768C99C" w14:textId="467472D8" w:rsidR="00E351C9" w:rsidRDefault="00E351C9" w:rsidP="003D4B54">
      <w:pPr>
        <w:spacing w:line="480" w:lineRule="auto"/>
        <w:rPr>
          <w:b/>
          <w:color w:val="000000" w:themeColor="text1"/>
        </w:rPr>
      </w:pPr>
    </w:p>
    <w:p w14:paraId="7C669903" w14:textId="552805BE" w:rsidR="00E351C9" w:rsidRDefault="00E351C9" w:rsidP="003D4B54">
      <w:pPr>
        <w:spacing w:line="480" w:lineRule="auto"/>
        <w:rPr>
          <w:b/>
          <w:color w:val="000000" w:themeColor="text1"/>
        </w:rPr>
      </w:pPr>
    </w:p>
    <w:p w14:paraId="7B711C38" w14:textId="77777777" w:rsidR="00E351C9" w:rsidRDefault="00E351C9" w:rsidP="003D4B54">
      <w:pPr>
        <w:spacing w:line="480" w:lineRule="auto"/>
        <w:rPr>
          <w:b/>
          <w:color w:val="000000" w:themeColor="text1"/>
        </w:rPr>
      </w:pPr>
    </w:p>
    <w:p w14:paraId="4FA996E5" w14:textId="2CD619C9" w:rsidR="00870F71" w:rsidRDefault="00F900BB" w:rsidP="00C96EB8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72398510"/>
      <w:bookmarkStart w:id="1" w:name="_Toc99970912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F230C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875944" w:rsidRPr="009B77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="00875944" w:rsidRPr="009B77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875944" w:rsidRPr="009B775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870F71" w:rsidRPr="009B77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0F71" w:rsidRPr="000259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875944" w:rsidRPr="000259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scriptive statistics for each environmental exposure</w:t>
      </w:r>
      <w:bookmarkEnd w:id="0"/>
      <w:r w:rsidRPr="000259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</w:t>
      </w:r>
      <w:r w:rsidR="00C96EB8" w:rsidRPr="000259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CDS</w:t>
      </w:r>
      <w:bookmarkEnd w:id="1"/>
    </w:p>
    <w:p w14:paraId="2CA7F403" w14:textId="77777777" w:rsidR="00E351C9" w:rsidRPr="00E351C9" w:rsidRDefault="00E351C9" w:rsidP="00E351C9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04"/>
        <w:gridCol w:w="638"/>
        <w:gridCol w:w="1315"/>
        <w:gridCol w:w="1365"/>
        <w:gridCol w:w="898"/>
        <w:gridCol w:w="957"/>
        <w:gridCol w:w="1250"/>
        <w:gridCol w:w="1250"/>
        <w:gridCol w:w="907"/>
        <w:gridCol w:w="885"/>
        <w:gridCol w:w="1481"/>
      </w:tblGrid>
      <w:tr w:rsidR="00875944" w:rsidRPr="00F94C4F" w14:paraId="675FF0A3" w14:textId="77777777" w:rsidTr="00A02555">
        <w:trPr>
          <w:trHeight w:val="300"/>
        </w:trPr>
        <w:tc>
          <w:tcPr>
            <w:tcW w:w="3004" w:type="dxa"/>
            <w:vMerge w:val="restart"/>
            <w:shd w:val="clear" w:color="auto" w:fill="D9D9D9" w:themeFill="background1" w:themeFillShade="D9"/>
            <w:hideMark/>
          </w:tcPr>
          <w:p w14:paraId="2BDEF4C3" w14:textId="77777777" w:rsidR="00875944" w:rsidRPr="00F94C4F" w:rsidRDefault="00875944" w:rsidP="00475383">
            <w:pPr>
              <w:rPr>
                <w:b/>
                <w:bCs/>
                <w:sz w:val="20"/>
                <w:szCs w:val="20"/>
              </w:rPr>
            </w:pPr>
            <w:r w:rsidRPr="00F94C4F">
              <w:rPr>
                <w:b/>
                <w:bCs/>
                <w:sz w:val="20"/>
                <w:szCs w:val="20"/>
              </w:rPr>
              <w:t> </w:t>
            </w:r>
          </w:p>
          <w:p w14:paraId="23609A5C" w14:textId="77777777" w:rsidR="00875944" w:rsidRPr="00F94C4F" w:rsidRDefault="00875944" w:rsidP="0047538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638" w:type="dxa"/>
            <w:vMerge w:val="restart"/>
            <w:shd w:val="clear" w:color="auto" w:fill="D9D9D9" w:themeFill="background1" w:themeFillShade="D9"/>
            <w:noWrap/>
            <w:hideMark/>
          </w:tcPr>
          <w:p w14:paraId="4C0E73C4" w14:textId="77777777" w:rsidR="00875944" w:rsidRPr="00F94C4F" w:rsidRDefault="00875944" w:rsidP="00475383">
            <w:pPr>
              <w:rPr>
                <w:sz w:val="20"/>
                <w:szCs w:val="20"/>
              </w:rPr>
            </w:pPr>
            <w:r w:rsidRPr="00F94C4F">
              <w:rPr>
                <w:sz w:val="20"/>
                <w:szCs w:val="20"/>
              </w:rPr>
              <w:t> </w:t>
            </w:r>
          </w:p>
          <w:p w14:paraId="617C16D2" w14:textId="554529D3" w:rsidR="00875944" w:rsidRPr="00F94C4F" w:rsidRDefault="00036759" w:rsidP="00475383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535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084505A" w14:textId="77777777" w:rsidR="00875944" w:rsidRPr="001B18DB" w:rsidRDefault="00875944" w:rsidP="00475383">
            <w:pPr>
              <w:jc w:val="center"/>
              <w:rPr>
                <w:b/>
                <w:bCs/>
                <w:sz w:val="20"/>
                <w:szCs w:val="20"/>
              </w:rPr>
            </w:pPr>
            <w:r w:rsidRPr="001B18DB">
              <w:rPr>
                <w:b/>
                <w:bCs/>
                <w:sz w:val="20"/>
                <w:szCs w:val="20"/>
              </w:rPr>
              <w:t>Total NCDS</w:t>
            </w:r>
          </w:p>
        </w:tc>
        <w:tc>
          <w:tcPr>
            <w:tcW w:w="4292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F0B7346" w14:textId="77777777" w:rsidR="00875944" w:rsidRPr="001B18DB" w:rsidRDefault="00875944" w:rsidP="00475383">
            <w:pPr>
              <w:jc w:val="center"/>
              <w:rPr>
                <w:b/>
                <w:bCs/>
                <w:sz w:val="20"/>
                <w:szCs w:val="20"/>
              </w:rPr>
            </w:pPr>
            <w:r w:rsidRPr="001B18DB">
              <w:rPr>
                <w:b/>
                <w:bCs/>
                <w:sz w:val="20"/>
                <w:szCs w:val="20"/>
              </w:rPr>
              <w:t>Genotyped (Combined)</w:t>
            </w:r>
          </w:p>
        </w:tc>
        <w:tc>
          <w:tcPr>
            <w:tcW w:w="1481" w:type="dxa"/>
            <w:vMerge w:val="restart"/>
            <w:shd w:val="clear" w:color="auto" w:fill="D9D9D9" w:themeFill="background1" w:themeFillShade="D9"/>
            <w:hideMark/>
          </w:tcPr>
          <w:p w14:paraId="15521189" w14:textId="13A9E8A8" w:rsidR="00875944" w:rsidRDefault="00875944" w:rsidP="0047538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-test</w:t>
            </w:r>
            <w:r w:rsidRPr="00F94C4F">
              <w:rPr>
                <w:b/>
                <w:bCs/>
                <w:sz w:val="20"/>
                <w:szCs w:val="20"/>
              </w:rPr>
              <w:t xml:space="preserve">/ </w:t>
            </w:r>
          </w:p>
          <w:p w14:paraId="087764BA" w14:textId="71041170" w:rsidR="00875944" w:rsidRPr="00F94C4F" w:rsidRDefault="001B18DB" w:rsidP="0047538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i-squared</w:t>
            </w:r>
            <w:r w:rsidR="00875944" w:rsidRPr="00F94C4F">
              <w:rPr>
                <w:b/>
                <w:bCs/>
                <w:sz w:val="20"/>
                <w:szCs w:val="20"/>
              </w:rPr>
              <w:t xml:space="preserve"> 95%CI</w:t>
            </w:r>
          </w:p>
        </w:tc>
      </w:tr>
      <w:tr w:rsidR="00875944" w:rsidRPr="00F94C4F" w14:paraId="3941486D" w14:textId="77777777" w:rsidTr="00A02555">
        <w:trPr>
          <w:trHeight w:val="269"/>
        </w:trPr>
        <w:tc>
          <w:tcPr>
            <w:tcW w:w="300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69F787A" w14:textId="77777777" w:rsidR="00875944" w:rsidRPr="00F94C4F" w:rsidRDefault="00875944" w:rsidP="0047538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DDC34E" w14:textId="77777777" w:rsidR="00875944" w:rsidRPr="00F94C4F" w:rsidRDefault="00875944" w:rsidP="0047538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C9A38C9" w14:textId="77777777" w:rsidR="00875944" w:rsidRPr="00F94C4F" w:rsidRDefault="00875944" w:rsidP="00475383">
            <w:pPr>
              <w:rPr>
                <w:b/>
                <w:bCs/>
                <w:sz w:val="20"/>
                <w:szCs w:val="20"/>
              </w:rPr>
            </w:pPr>
            <w:r w:rsidRPr="00F94C4F">
              <w:rPr>
                <w:b/>
                <w:bCs/>
                <w:sz w:val="20"/>
                <w:szCs w:val="20"/>
              </w:rPr>
              <w:t>Number of participants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38172B9" w14:textId="77777777" w:rsidR="00875944" w:rsidRPr="00F94C4F" w:rsidRDefault="00875944" w:rsidP="00475383">
            <w:pPr>
              <w:rPr>
                <w:b/>
                <w:bCs/>
                <w:sz w:val="20"/>
                <w:szCs w:val="20"/>
              </w:rPr>
            </w:pPr>
            <w:r w:rsidRPr="00F94C4F">
              <w:rPr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F94C4F">
              <w:rPr>
                <w:b/>
                <w:bCs/>
                <w:sz w:val="20"/>
                <w:szCs w:val="20"/>
              </w:rPr>
              <w:t>participants</w:t>
            </w:r>
            <w:proofErr w:type="gramEnd"/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81B1F37" w14:textId="77777777" w:rsidR="00875944" w:rsidRPr="001B18DB" w:rsidRDefault="00875944" w:rsidP="00475383">
            <w:pPr>
              <w:rPr>
                <w:b/>
                <w:bCs/>
                <w:sz w:val="20"/>
                <w:szCs w:val="20"/>
              </w:rPr>
            </w:pPr>
            <w:r w:rsidRPr="001B18D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3894C22" w14:textId="77777777" w:rsidR="00875944" w:rsidRPr="001B18DB" w:rsidRDefault="00875944" w:rsidP="00475383">
            <w:pPr>
              <w:rPr>
                <w:b/>
                <w:bCs/>
                <w:sz w:val="20"/>
                <w:szCs w:val="20"/>
              </w:rPr>
            </w:pPr>
            <w:r w:rsidRPr="001B18DB">
              <w:rPr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53A954F" w14:textId="77777777" w:rsidR="00875944" w:rsidRPr="001B18DB" w:rsidRDefault="00875944" w:rsidP="00475383">
            <w:pPr>
              <w:rPr>
                <w:b/>
                <w:bCs/>
                <w:sz w:val="20"/>
                <w:szCs w:val="20"/>
              </w:rPr>
            </w:pPr>
            <w:r w:rsidRPr="001B18DB">
              <w:rPr>
                <w:b/>
                <w:bCs/>
                <w:sz w:val="20"/>
                <w:szCs w:val="20"/>
              </w:rPr>
              <w:t>Number of participants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37ED330" w14:textId="77777777" w:rsidR="00875944" w:rsidRPr="001B18DB" w:rsidRDefault="00875944" w:rsidP="00475383">
            <w:pPr>
              <w:rPr>
                <w:b/>
                <w:bCs/>
                <w:sz w:val="20"/>
                <w:szCs w:val="20"/>
              </w:rPr>
            </w:pPr>
            <w:r w:rsidRPr="001B18DB">
              <w:rPr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1B18DB">
              <w:rPr>
                <w:b/>
                <w:bCs/>
                <w:sz w:val="20"/>
                <w:szCs w:val="20"/>
              </w:rPr>
              <w:t>participants</w:t>
            </w:r>
            <w:proofErr w:type="gramEnd"/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378A9F5" w14:textId="77777777" w:rsidR="00875944" w:rsidRPr="001B18DB" w:rsidRDefault="00875944" w:rsidP="00475383">
            <w:pPr>
              <w:rPr>
                <w:b/>
                <w:bCs/>
                <w:sz w:val="20"/>
                <w:szCs w:val="20"/>
              </w:rPr>
            </w:pPr>
            <w:r w:rsidRPr="001B18D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71D0DD1" w14:textId="77777777" w:rsidR="00875944" w:rsidRPr="001B18DB" w:rsidRDefault="00875944" w:rsidP="00475383">
            <w:pPr>
              <w:rPr>
                <w:b/>
                <w:bCs/>
                <w:sz w:val="20"/>
                <w:szCs w:val="20"/>
              </w:rPr>
            </w:pPr>
            <w:r w:rsidRPr="001B18DB">
              <w:rPr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48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0A807D5" w14:textId="77777777" w:rsidR="00875944" w:rsidRPr="00F94C4F" w:rsidRDefault="00875944" w:rsidP="0047538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E659D" w:rsidRPr="00F94C4F" w14:paraId="098EAF4E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27D4BBE7" w14:textId="3827F6AC" w:rsidR="005E659D" w:rsidRPr="00B26D97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B26D97">
              <w:rPr>
                <w:b/>
                <w:bCs/>
                <w:sz w:val="20"/>
                <w:szCs w:val="20"/>
              </w:rPr>
              <w:t>Marital status as an adult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</w:tcPr>
          <w:p w14:paraId="27395035" w14:textId="62D40DE4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CC6B913" w14:textId="10578D62" w:rsidR="005E659D" w:rsidRDefault="005E659D" w:rsidP="005E65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8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EB6F41B" w14:textId="7F21ECCD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auto"/>
            <w:vAlign w:val="center"/>
          </w:tcPr>
          <w:p w14:paraId="5BBF805B" w14:textId="3D809AAA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5CAC0703" w14:textId="09BA315F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E95E3C4" w14:textId="0D31C420" w:rsidR="005E659D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60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74FC2B2" w14:textId="5FADB6E0" w:rsidR="005E659D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79ED2776" w14:textId="750E2EE8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auto"/>
            <w:vAlign w:val="center"/>
          </w:tcPr>
          <w:p w14:paraId="1A0FE34A" w14:textId="3C2A7A7C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auto"/>
            <w:vAlign w:val="bottom"/>
          </w:tcPr>
          <w:p w14:paraId="7F2F7A54" w14:textId="5088E94F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=</w:t>
            </w:r>
            <w:r w:rsidRPr="00D71872">
              <w:rPr>
                <w:color w:val="000000" w:themeColor="text1"/>
                <w:sz w:val="20"/>
                <w:szCs w:val="20"/>
              </w:rPr>
              <w:t>2.</w:t>
            </w:r>
            <w:r w:rsidR="003C50EF">
              <w:rPr>
                <w:color w:val="000000" w:themeColor="text1"/>
                <w:sz w:val="20"/>
                <w:szCs w:val="20"/>
              </w:rPr>
              <w:t>046</w:t>
            </w:r>
          </w:p>
          <w:p w14:paraId="6E8F4673" w14:textId="4B529C74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.</w:t>
            </w:r>
            <w:r w:rsidRPr="00D71872">
              <w:rPr>
                <w:color w:val="000000" w:themeColor="text1"/>
                <w:sz w:val="20"/>
                <w:szCs w:val="20"/>
              </w:rPr>
              <w:t>1</w:t>
            </w:r>
            <w:r w:rsidR="003C50EF">
              <w:rPr>
                <w:color w:val="000000" w:themeColor="text1"/>
                <w:sz w:val="20"/>
                <w:szCs w:val="20"/>
              </w:rPr>
              <w:t>53</w:t>
            </w:r>
          </w:p>
        </w:tc>
      </w:tr>
      <w:tr w:rsidR="003C50EF" w:rsidRPr="00F94C4F" w14:paraId="0B4B9E38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55A9B12F" w14:textId="4DCA02DF" w:rsidR="003C50EF" w:rsidRPr="00B26D97" w:rsidRDefault="003C50EF" w:rsidP="003C50EF">
            <w:pPr>
              <w:rPr>
                <w:sz w:val="19"/>
                <w:szCs w:val="19"/>
              </w:rPr>
            </w:pPr>
            <w:r w:rsidRPr="00B26D97">
              <w:rPr>
                <w:sz w:val="19"/>
                <w:szCs w:val="19"/>
              </w:rPr>
              <w:t>Married/Co-habiting/In relationship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69FF4A1D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1CB25E9" w14:textId="7231863A" w:rsidR="003C50EF" w:rsidRDefault="003C50EF" w:rsidP="003C50E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17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97A1A48" w14:textId="0616FA17" w:rsidR="003C50EF" w:rsidRPr="005D44A0" w:rsidRDefault="003C50EF" w:rsidP="003C50EF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50.93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0C4F36AB" w14:textId="77777777" w:rsidR="003C50EF" w:rsidRPr="005D44A0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5F107ED" w14:textId="77777777" w:rsidR="003C50EF" w:rsidRPr="005D44A0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AC9E5B8" w14:textId="264D882B" w:rsidR="003C50EF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2,406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E7E766B" w14:textId="12321997" w:rsidR="003C50EF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52.25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6491D803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4A18CF92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34DFDDC5" w14:textId="77777777" w:rsidR="003C50EF" w:rsidRPr="000D51B8" w:rsidRDefault="003C50EF" w:rsidP="003C50E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C50EF" w:rsidRPr="00F94C4F" w14:paraId="006656F7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7442ADD1" w14:textId="2EA9ADE0" w:rsidR="003C50EF" w:rsidRDefault="003C50EF" w:rsidP="003C50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 relationship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3D1329EE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33C64CE" w14:textId="6FF059EB" w:rsidR="003C50EF" w:rsidRDefault="003C50EF" w:rsidP="003C50E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67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EF40867" w14:textId="77A8EDDF" w:rsidR="003C50EF" w:rsidRPr="005D44A0" w:rsidRDefault="003C50EF" w:rsidP="003C50EF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9.07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52F341E4" w14:textId="77777777" w:rsidR="003C50EF" w:rsidRPr="005D44A0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933A5F0" w14:textId="77777777" w:rsidR="003C50EF" w:rsidRPr="005D44A0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D71C76C" w14:textId="076D9677" w:rsidR="003C50EF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2,199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0FC4EE8" w14:textId="270C7ED6" w:rsidR="003C50EF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47.75 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6A6BD77F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46370C56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48E12572" w14:textId="77777777" w:rsidR="003C50EF" w:rsidRPr="000D51B8" w:rsidRDefault="003C50EF" w:rsidP="003C50E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7CBE4BA8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60CEACAB" w14:textId="78D01183" w:rsidR="005E659D" w:rsidRDefault="005E659D" w:rsidP="005E659D">
            <w:pPr>
              <w:rPr>
                <w:sz w:val="20"/>
                <w:szCs w:val="20"/>
              </w:rPr>
            </w:pPr>
            <w:r w:rsidRPr="00B26D97">
              <w:rPr>
                <w:b/>
                <w:bCs/>
                <w:sz w:val="20"/>
                <w:szCs w:val="20"/>
              </w:rPr>
              <w:t>Marital status as an adult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73C315E0" w14:textId="294EC5C8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1E2B38F3" w14:textId="43A4D9DE" w:rsidR="005E659D" w:rsidRDefault="005E659D" w:rsidP="005E65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00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B347E71" w14:textId="2B6340B1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F2F2F2" w:themeFill="background1" w:themeFillShade="F2"/>
            <w:vAlign w:val="center"/>
          </w:tcPr>
          <w:p w14:paraId="27E3AFC9" w14:textId="737D2302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64DB79E0" w14:textId="22B50641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2DF67A2" w14:textId="20156C97" w:rsidR="005E659D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442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F9782D9" w14:textId="4A9BC28F" w:rsidR="005E659D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5283A63B" w14:textId="15BDAF4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F2F2F2" w:themeFill="background1" w:themeFillShade="F2"/>
            <w:vAlign w:val="center"/>
          </w:tcPr>
          <w:p w14:paraId="1F8D18C0" w14:textId="28F9EB18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F2F2F2" w:themeFill="background1" w:themeFillShade="F2"/>
            <w:vAlign w:val="bottom"/>
          </w:tcPr>
          <w:p w14:paraId="2FB76517" w14:textId="521F426C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=</w:t>
            </w:r>
            <w:r w:rsidR="003C50EF">
              <w:rPr>
                <w:color w:val="000000" w:themeColor="text1"/>
                <w:sz w:val="20"/>
                <w:szCs w:val="20"/>
              </w:rPr>
              <w:t>.956</w:t>
            </w:r>
          </w:p>
          <w:p w14:paraId="02FB4623" w14:textId="2D3B7474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D71872">
              <w:rPr>
                <w:color w:val="000000" w:themeColor="text1"/>
                <w:sz w:val="20"/>
                <w:szCs w:val="20"/>
              </w:rPr>
              <w:t>3</w:t>
            </w:r>
            <w:r w:rsidR="003C50EF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3C50EF" w:rsidRPr="00F94C4F" w14:paraId="4C32CA93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61ABA0AD" w14:textId="16BCC952" w:rsidR="003C50EF" w:rsidRDefault="003C50EF" w:rsidP="003C50EF">
            <w:pPr>
              <w:rPr>
                <w:sz w:val="20"/>
                <w:szCs w:val="20"/>
              </w:rPr>
            </w:pPr>
            <w:r w:rsidRPr="00B26D97">
              <w:rPr>
                <w:sz w:val="19"/>
                <w:szCs w:val="19"/>
              </w:rPr>
              <w:t>Married/Co-habiting/In relationship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103FE963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7EE93AF3" w14:textId="64E5041C" w:rsidR="003C50EF" w:rsidRDefault="003C50EF" w:rsidP="003C50E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8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54878120" w14:textId="7C86C034" w:rsidR="003C50EF" w:rsidRPr="005D44A0" w:rsidRDefault="003C50EF" w:rsidP="003C50EF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86.94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6D718469" w14:textId="77777777" w:rsidR="003C50EF" w:rsidRPr="005D44A0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6F19D8A" w14:textId="77777777" w:rsidR="003C50EF" w:rsidRPr="005D44A0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E359876" w14:textId="5483CE13" w:rsidR="003C50EF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3,889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926E533" w14:textId="7027C320" w:rsidR="003C50EF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87.55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04339299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498BAC7B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0E64CDAB" w14:textId="77777777" w:rsidR="003C50EF" w:rsidRPr="000D51B8" w:rsidRDefault="003C50EF" w:rsidP="003C50E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C50EF" w:rsidRPr="00F94C4F" w14:paraId="0932A83A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2574E2AA" w14:textId="6383FAD8" w:rsidR="003C50EF" w:rsidRDefault="003C50EF" w:rsidP="003C50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 relationship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10286AFA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799CBCC7" w14:textId="0794C06F" w:rsidR="003C50EF" w:rsidRDefault="003C50EF" w:rsidP="003C50E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0D0314D5" w14:textId="485B8530" w:rsidR="003C50EF" w:rsidRPr="005D44A0" w:rsidRDefault="003C50EF" w:rsidP="003C50EF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3.06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4A42F0A4" w14:textId="77777777" w:rsidR="003C50EF" w:rsidRPr="005D44A0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0516A570" w14:textId="77777777" w:rsidR="003C50EF" w:rsidRPr="005D44A0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0D575B4" w14:textId="5F859ED8" w:rsidR="003C50EF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553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8116730" w14:textId="3A8735CD" w:rsidR="003C50EF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12.45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3EB06C63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113AE48A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1B5E3C0E" w14:textId="77777777" w:rsidR="003C50EF" w:rsidRPr="000D51B8" w:rsidRDefault="003C50EF" w:rsidP="003C50E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562AA75B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21B317ED" w14:textId="677D107B" w:rsidR="005E659D" w:rsidRDefault="005E659D" w:rsidP="005E659D">
            <w:pPr>
              <w:rPr>
                <w:sz w:val="20"/>
                <w:szCs w:val="20"/>
              </w:rPr>
            </w:pPr>
            <w:r w:rsidRPr="00B26D97">
              <w:rPr>
                <w:b/>
                <w:bCs/>
                <w:sz w:val="20"/>
                <w:szCs w:val="20"/>
              </w:rPr>
              <w:t>Marital status as an adult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</w:tcPr>
          <w:p w14:paraId="6EA9B663" w14:textId="5A52C051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FC6E541" w14:textId="32EA85A7" w:rsidR="005E659D" w:rsidRDefault="005E659D" w:rsidP="005E65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87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C55E108" w14:textId="40E4F641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auto"/>
            <w:vAlign w:val="center"/>
          </w:tcPr>
          <w:p w14:paraId="55A6B178" w14:textId="148300E2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76F31FF5" w14:textId="00C5A8BC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81DF243" w14:textId="52F10467" w:rsidR="005E659D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5,129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FE3E2B5" w14:textId="32607EC7" w:rsidR="005E659D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447D28F3" w14:textId="27C902FF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auto"/>
            <w:vAlign w:val="center"/>
          </w:tcPr>
          <w:p w14:paraId="1098BB09" w14:textId="6584C30E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auto"/>
            <w:vAlign w:val="bottom"/>
          </w:tcPr>
          <w:p w14:paraId="127E1CD9" w14:textId="7EC5F681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 xml:space="preserve">χ²= </w:t>
            </w:r>
            <w:r w:rsidR="003C50EF">
              <w:rPr>
                <w:color w:val="000000" w:themeColor="text1"/>
                <w:sz w:val="20"/>
                <w:szCs w:val="20"/>
              </w:rPr>
              <w:t>1.980</w:t>
            </w:r>
          </w:p>
          <w:p w14:paraId="4E4C0A0E" w14:textId="247455A6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D71872">
              <w:rPr>
                <w:color w:val="000000" w:themeColor="text1"/>
                <w:sz w:val="20"/>
                <w:szCs w:val="20"/>
              </w:rPr>
              <w:t>1</w:t>
            </w:r>
            <w:r w:rsidR="003C50EF">
              <w:rPr>
                <w:color w:val="000000" w:themeColor="text1"/>
                <w:sz w:val="20"/>
                <w:szCs w:val="20"/>
              </w:rPr>
              <w:t>59</w:t>
            </w:r>
          </w:p>
        </w:tc>
      </w:tr>
      <w:tr w:rsidR="003C50EF" w:rsidRPr="00F94C4F" w14:paraId="61F682B9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56C9170E" w14:textId="033730EF" w:rsidR="003C50EF" w:rsidRDefault="003C50EF" w:rsidP="003C50EF">
            <w:pPr>
              <w:rPr>
                <w:sz w:val="20"/>
                <w:szCs w:val="20"/>
              </w:rPr>
            </w:pPr>
            <w:r w:rsidRPr="00B26D97">
              <w:rPr>
                <w:sz w:val="19"/>
                <w:szCs w:val="19"/>
              </w:rPr>
              <w:t>Married/Co-habiting/In relationship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7B864C7F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A31B139" w14:textId="308FBF68" w:rsidR="003C50EF" w:rsidRDefault="003C50EF" w:rsidP="003C50E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43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F68D91D" w14:textId="46C043F6" w:rsidR="003C50EF" w:rsidRPr="005D44A0" w:rsidRDefault="003C50EF" w:rsidP="003C50EF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81.91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445DD53F" w14:textId="77777777" w:rsidR="003C50EF" w:rsidRPr="005D44A0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ECAB610" w14:textId="77777777" w:rsidR="003C50EF" w:rsidRPr="005D44A0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1B77E66" w14:textId="3AEC75CE" w:rsidR="003C50EF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4,260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778C8D4" w14:textId="1A080083" w:rsidR="003C50EF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83.06 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0FBD2238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65D67078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6EA59949" w14:textId="77777777" w:rsidR="003C50EF" w:rsidRPr="000D51B8" w:rsidRDefault="003C50EF" w:rsidP="003C50E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C50EF" w:rsidRPr="00F94C4F" w14:paraId="24A2D402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2B11927C" w14:textId="775CF978" w:rsidR="003C50EF" w:rsidRDefault="003C50EF" w:rsidP="003C50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 relationship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5C2D6148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3F9F6E0" w14:textId="3802DC6F" w:rsidR="003C50EF" w:rsidRDefault="003C50EF" w:rsidP="003C50E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4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780C28C" w14:textId="2DDB026B" w:rsidR="003C50EF" w:rsidRPr="005D44A0" w:rsidRDefault="003C50EF" w:rsidP="003C50EF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8.09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61B44029" w14:textId="77777777" w:rsidR="003C50EF" w:rsidRPr="005D44A0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B0E53C9" w14:textId="77777777" w:rsidR="003C50EF" w:rsidRPr="005D44A0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FB13FA1" w14:textId="1C7044B1" w:rsidR="003C50EF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869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DE2D5C2" w14:textId="40085CA2" w:rsidR="003C50EF" w:rsidRPr="005D44A0" w:rsidRDefault="003C50EF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16.94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622F5E3F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4E3F90DF" w14:textId="77777777" w:rsidR="003C50EF" w:rsidRDefault="003C50EF" w:rsidP="003C50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77A589C2" w14:textId="77777777" w:rsidR="003C50EF" w:rsidRPr="000D51B8" w:rsidRDefault="003C50EF" w:rsidP="003C50E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3777D274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2F4BA3B2" w14:textId="3376BCCC" w:rsidR="005E659D" w:rsidRDefault="005E659D" w:rsidP="005E659D">
            <w:pPr>
              <w:rPr>
                <w:sz w:val="20"/>
                <w:szCs w:val="20"/>
              </w:rPr>
            </w:pPr>
            <w:r w:rsidRPr="00B26D97">
              <w:rPr>
                <w:b/>
                <w:bCs/>
                <w:sz w:val="20"/>
                <w:szCs w:val="20"/>
              </w:rPr>
              <w:t>Marital status as an adult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03D3BBC9" w14:textId="08588EE2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6CD7B282" w14:textId="40DB6A48" w:rsidR="005E659D" w:rsidRDefault="005E659D" w:rsidP="005E65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80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9E810AD" w14:textId="285BBEBD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F2F2F2" w:themeFill="background1" w:themeFillShade="F2"/>
            <w:vAlign w:val="center"/>
          </w:tcPr>
          <w:p w14:paraId="46D4829B" w14:textId="7D487661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61A35244" w14:textId="5FF25E73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197F25D" w14:textId="3F30BFA2" w:rsidR="005E659D" w:rsidRPr="005D44A0" w:rsidRDefault="001474A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280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D39B6B2" w14:textId="15F1EBDF" w:rsidR="005E659D" w:rsidRPr="005D44A0" w:rsidRDefault="001474A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3A22AD7F" w14:textId="775D2036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F2F2F2" w:themeFill="background1" w:themeFillShade="F2"/>
            <w:vAlign w:val="center"/>
          </w:tcPr>
          <w:p w14:paraId="5F66AB04" w14:textId="4AA99EDE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F2F2F2" w:themeFill="background1" w:themeFillShade="F2"/>
            <w:vAlign w:val="bottom"/>
          </w:tcPr>
          <w:p w14:paraId="365A874B" w14:textId="40B94F98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=</w:t>
            </w:r>
            <w:r w:rsidRPr="00D71872">
              <w:rPr>
                <w:color w:val="000000" w:themeColor="text1"/>
                <w:sz w:val="20"/>
                <w:szCs w:val="20"/>
              </w:rPr>
              <w:t>.3</w:t>
            </w:r>
            <w:r w:rsidR="00212F6C">
              <w:rPr>
                <w:color w:val="000000" w:themeColor="text1"/>
                <w:sz w:val="20"/>
                <w:szCs w:val="20"/>
              </w:rPr>
              <w:t>29</w:t>
            </w:r>
          </w:p>
          <w:p w14:paraId="00BB960B" w14:textId="2386C3AD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.</w:t>
            </w:r>
            <w:r w:rsidRPr="00D71872">
              <w:rPr>
                <w:color w:val="000000" w:themeColor="text1"/>
                <w:sz w:val="20"/>
                <w:szCs w:val="20"/>
              </w:rPr>
              <w:t>5</w:t>
            </w:r>
            <w:r w:rsidR="00212F6C">
              <w:rPr>
                <w:color w:val="000000" w:themeColor="text1"/>
                <w:sz w:val="20"/>
                <w:szCs w:val="20"/>
              </w:rPr>
              <w:t>66</w:t>
            </w:r>
          </w:p>
        </w:tc>
      </w:tr>
      <w:tr w:rsidR="001474A7" w:rsidRPr="00F94C4F" w14:paraId="4DAA1253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4DF7BE4E" w14:textId="6D35C030" w:rsidR="001474A7" w:rsidRDefault="001474A7" w:rsidP="001474A7">
            <w:pPr>
              <w:rPr>
                <w:sz w:val="20"/>
                <w:szCs w:val="20"/>
              </w:rPr>
            </w:pPr>
            <w:r w:rsidRPr="00B26D97">
              <w:rPr>
                <w:sz w:val="19"/>
                <w:szCs w:val="19"/>
              </w:rPr>
              <w:t>Married/Co-habiting/In relationship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344C9F03" w14:textId="77777777" w:rsidR="001474A7" w:rsidRDefault="001474A7" w:rsidP="00147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7A7D0669" w14:textId="139961F1" w:rsidR="001474A7" w:rsidRDefault="001474A7" w:rsidP="001474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0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96BDF8F" w14:textId="39A6A89D" w:rsidR="001474A7" w:rsidRPr="005D44A0" w:rsidRDefault="001474A7" w:rsidP="001474A7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84.34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2A6C3CB4" w14:textId="77777777" w:rsidR="001474A7" w:rsidRPr="005D44A0" w:rsidRDefault="001474A7" w:rsidP="00147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1561915F" w14:textId="77777777" w:rsidR="001474A7" w:rsidRPr="005D44A0" w:rsidRDefault="001474A7" w:rsidP="00147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B12A408" w14:textId="74ADAA45" w:rsidR="001474A7" w:rsidRPr="005D44A0" w:rsidRDefault="001474A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3,627       84.74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52B9B6C" w14:textId="11EDE2AD" w:rsidR="001474A7" w:rsidRPr="005D44A0" w:rsidRDefault="001474A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3,627       84.74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24F67A3E" w14:textId="77777777" w:rsidR="001474A7" w:rsidRDefault="001474A7" w:rsidP="00147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1EBC67AE" w14:textId="77777777" w:rsidR="001474A7" w:rsidRDefault="001474A7" w:rsidP="00147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3CE238CE" w14:textId="77777777" w:rsidR="001474A7" w:rsidRPr="000D51B8" w:rsidRDefault="001474A7" w:rsidP="001474A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474A7" w:rsidRPr="00F94C4F" w14:paraId="5418E58E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64006ED8" w14:textId="421AE8B9" w:rsidR="001474A7" w:rsidRDefault="001474A7" w:rsidP="001474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 relationship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7FA938DE" w14:textId="77777777" w:rsidR="001474A7" w:rsidRDefault="001474A7" w:rsidP="00147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19F7AC24" w14:textId="72EB14EA" w:rsidR="001474A7" w:rsidRDefault="001474A7" w:rsidP="001474A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7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D938E8F" w14:textId="41735FB4" w:rsidR="001474A7" w:rsidRPr="005D44A0" w:rsidRDefault="001474A7" w:rsidP="001474A7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5.66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30D0E79B" w14:textId="77777777" w:rsidR="001474A7" w:rsidRPr="005D44A0" w:rsidRDefault="001474A7" w:rsidP="00147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5951EF1D" w14:textId="77777777" w:rsidR="001474A7" w:rsidRPr="005D44A0" w:rsidRDefault="001474A7" w:rsidP="00147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74F0227" w14:textId="7BBDB2A6" w:rsidR="001474A7" w:rsidRPr="005D44A0" w:rsidRDefault="001474A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653       15.26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D126B1B" w14:textId="164753F7" w:rsidR="001474A7" w:rsidRPr="005D44A0" w:rsidRDefault="001474A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653       15.26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76A3DBF3" w14:textId="77777777" w:rsidR="001474A7" w:rsidRDefault="001474A7" w:rsidP="00147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0739DDE9" w14:textId="77777777" w:rsidR="001474A7" w:rsidRDefault="001474A7" w:rsidP="00147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5202E506" w14:textId="77777777" w:rsidR="001474A7" w:rsidRPr="000D51B8" w:rsidRDefault="001474A7" w:rsidP="001474A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69D08267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08D8A1A1" w14:textId="3D35D2AD" w:rsidR="005E659D" w:rsidRDefault="005E659D" w:rsidP="005E659D">
            <w:pPr>
              <w:rPr>
                <w:sz w:val="20"/>
                <w:szCs w:val="20"/>
              </w:rPr>
            </w:pPr>
            <w:r w:rsidRPr="00B26D97">
              <w:rPr>
                <w:b/>
                <w:bCs/>
                <w:sz w:val="20"/>
                <w:szCs w:val="20"/>
              </w:rPr>
              <w:t>Marital status as an adult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</w:tcPr>
          <w:p w14:paraId="79BD4C17" w14:textId="27BACF69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E1D0DCE" w14:textId="4EFC9414" w:rsidR="005E659D" w:rsidRDefault="005E659D" w:rsidP="005E65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81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BA796FD" w14:textId="13893FF7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auto"/>
            <w:vAlign w:val="center"/>
          </w:tcPr>
          <w:p w14:paraId="17584B31" w14:textId="3E097560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31496434" w14:textId="0BE8B76C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795EAB7" w14:textId="01465FA8" w:rsidR="005E659D" w:rsidRPr="005D44A0" w:rsidRDefault="00990DCC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661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D5A67C9" w14:textId="6961681C" w:rsidR="005E659D" w:rsidRPr="005D44A0" w:rsidRDefault="00990DCC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104C8D26" w14:textId="6543510A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auto"/>
            <w:vAlign w:val="center"/>
          </w:tcPr>
          <w:p w14:paraId="63CF997C" w14:textId="6288EC3C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auto"/>
            <w:vAlign w:val="bottom"/>
          </w:tcPr>
          <w:p w14:paraId="3EF9FA32" w14:textId="24859266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=</w:t>
            </w:r>
            <w:r w:rsidRPr="00B65833">
              <w:rPr>
                <w:color w:val="000000" w:themeColor="text1"/>
                <w:sz w:val="20"/>
                <w:szCs w:val="20"/>
              </w:rPr>
              <w:t>.9</w:t>
            </w:r>
            <w:r w:rsidR="00990DCC">
              <w:rPr>
                <w:color w:val="000000" w:themeColor="text1"/>
                <w:sz w:val="20"/>
                <w:szCs w:val="20"/>
              </w:rPr>
              <w:t>79</w:t>
            </w:r>
          </w:p>
          <w:p w14:paraId="2E400A1B" w14:textId="583CE8F3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</w:t>
            </w:r>
            <w:r w:rsidRPr="00B65833">
              <w:rPr>
                <w:color w:val="000000" w:themeColor="text1"/>
                <w:sz w:val="20"/>
                <w:szCs w:val="20"/>
              </w:rPr>
              <w:t>.32</w:t>
            </w:r>
            <w:r w:rsidR="00990DCC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990DCC" w:rsidRPr="00F94C4F" w14:paraId="25C8D2EB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77D1E9DC" w14:textId="54E00299" w:rsidR="00990DCC" w:rsidRDefault="00990DCC" w:rsidP="00990DCC">
            <w:pPr>
              <w:rPr>
                <w:sz w:val="20"/>
                <w:szCs w:val="20"/>
              </w:rPr>
            </w:pPr>
            <w:r w:rsidRPr="00B26D97">
              <w:rPr>
                <w:sz w:val="19"/>
                <w:szCs w:val="19"/>
              </w:rPr>
              <w:t>Married/Co-habiting/In relationship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4B058945" w14:textId="77777777" w:rsidR="00990DCC" w:rsidRDefault="00990DCC" w:rsidP="00990D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E6FF41C" w14:textId="4A5DD09E" w:rsidR="00990DCC" w:rsidRDefault="00990DCC" w:rsidP="00990D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92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7F49A0F" w14:textId="2CD11EBD" w:rsidR="00990DCC" w:rsidRPr="005D44A0" w:rsidRDefault="00990DCC" w:rsidP="00990DCC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80.58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1DC6FAA8" w14:textId="77777777" w:rsidR="00990DCC" w:rsidRPr="005D44A0" w:rsidRDefault="00990DCC" w:rsidP="00990D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758AC443" w14:textId="77777777" w:rsidR="00990DCC" w:rsidRPr="005D44A0" w:rsidRDefault="00990DCC" w:rsidP="00990D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798383F" w14:textId="58E3E20E" w:rsidR="00990DCC" w:rsidRPr="005D44A0" w:rsidRDefault="00990DCC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3,789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5B2B71B" w14:textId="5761B1C1" w:rsidR="00990DCC" w:rsidRPr="005D44A0" w:rsidRDefault="00990DCC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81.29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44276811" w14:textId="77777777" w:rsidR="00990DCC" w:rsidRDefault="00990DCC" w:rsidP="00990D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36D0252D" w14:textId="77777777" w:rsidR="00990DCC" w:rsidRDefault="00990DCC" w:rsidP="00990D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6A2EF062" w14:textId="77777777" w:rsidR="00990DCC" w:rsidRPr="000D51B8" w:rsidRDefault="00990DCC" w:rsidP="00990D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90DCC" w:rsidRPr="00F94C4F" w14:paraId="1A4773F4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1A0C613C" w14:textId="30D099ED" w:rsidR="00990DCC" w:rsidRDefault="00990DCC" w:rsidP="00990D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 relationship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67FAFBAF" w14:textId="77777777" w:rsidR="00990DCC" w:rsidRDefault="00990DCC" w:rsidP="00990D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2964DF4" w14:textId="5F85128B" w:rsidR="00990DCC" w:rsidRDefault="00990DCC" w:rsidP="00990DC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8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B395A43" w14:textId="5F1E2AC3" w:rsidR="00990DCC" w:rsidRPr="005D44A0" w:rsidRDefault="00990DCC" w:rsidP="00990DCC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9.42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6248A743" w14:textId="77777777" w:rsidR="00990DCC" w:rsidRPr="005D44A0" w:rsidRDefault="00990DCC" w:rsidP="00990D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184596F9" w14:textId="77777777" w:rsidR="00990DCC" w:rsidRPr="005D44A0" w:rsidRDefault="00990DCC" w:rsidP="00990D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0BD9BEF" w14:textId="3964128C" w:rsidR="00990DCC" w:rsidRPr="005D44A0" w:rsidRDefault="00990DCC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872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513F29F" w14:textId="4F284812" w:rsidR="00990DCC" w:rsidRPr="005D44A0" w:rsidRDefault="00990DCC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18.71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294F8C97" w14:textId="77777777" w:rsidR="00990DCC" w:rsidRDefault="00990DCC" w:rsidP="00990D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6BD133A0" w14:textId="77777777" w:rsidR="00990DCC" w:rsidRDefault="00990DCC" w:rsidP="00990D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53B678DC" w14:textId="77777777" w:rsidR="00990DCC" w:rsidRPr="000D51B8" w:rsidRDefault="00990DCC" w:rsidP="00990D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1E88F1EE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44D65D99" w14:textId="3D7D84F9" w:rsidR="005E659D" w:rsidRDefault="005E659D" w:rsidP="005E659D">
            <w:pPr>
              <w:rPr>
                <w:sz w:val="20"/>
                <w:szCs w:val="20"/>
              </w:rPr>
            </w:pPr>
            <w:r w:rsidRPr="00B26D97">
              <w:rPr>
                <w:b/>
                <w:bCs/>
                <w:sz w:val="20"/>
                <w:szCs w:val="20"/>
              </w:rPr>
              <w:t>Marital status as an adult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ED18435" w14:textId="1CA45469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76C9C5FC" w14:textId="379065B1" w:rsidR="005E659D" w:rsidRDefault="005E659D" w:rsidP="005E65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664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5BD4192" w14:textId="77F9E425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F2F2F2" w:themeFill="background1" w:themeFillShade="F2"/>
            <w:vAlign w:val="center"/>
          </w:tcPr>
          <w:p w14:paraId="38893C9B" w14:textId="0341DB6F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03E6D37D" w14:textId="108BE806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94C1955" w14:textId="2C7A2635" w:rsidR="005E659D" w:rsidRPr="005D44A0" w:rsidRDefault="007A1800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422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774B131" w14:textId="7B8AE154" w:rsidR="005E659D" w:rsidRPr="005D44A0" w:rsidRDefault="007A1800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22BE5A14" w14:textId="18ECBE05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F2F2F2" w:themeFill="background1" w:themeFillShade="F2"/>
            <w:vAlign w:val="center"/>
          </w:tcPr>
          <w:p w14:paraId="7B926A5C" w14:textId="4D427D30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F2F2F2" w:themeFill="background1" w:themeFillShade="F2"/>
            <w:vAlign w:val="bottom"/>
          </w:tcPr>
          <w:p w14:paraId="7A726FE3" w14:textId="4057E609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=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="007A1800">
              <w:rPr>
                <w:color w:val="000000" w:themeColor="text1"/>
                <w:sz w:val="20"/>
                <w:szCs w:val="20"/>
              </w:rPr>
              <w:t>339</w:t>
            </w:r>
          </w:p>
          <w:p w14:paraId="3B0734FF" w14:textId="06AB2060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.</w:t>
            </w:r>
            <w:r w:rsidR="007A1800">
              <w:rPr>
                <w:color w:val="000000" w:themeColor="text1"/>
                <w:sz w:val="20"/>
                <w:szCs w:val="20"/>
              </w:rPr>
              <w:t>561</w:t>
            </w:r>
          </w:p>
        </w:tc>
      </w:tr>
      <w:tr w:rsidR="007A1800" w:rsidRPr="00F94C4F" w14:paraId="3C039D3E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2299948C" w14:textId="136314C9" w:rsidR="007A1800" w:rsidRDefault="007A1800" w:rsidP="007A1800">
            <w:pPr>
              <w:rPr>
                <w:sz w:val="20"/>
                <w:szCs w:val="20"/>
              </w:rPr>
            </w:pPr>
            <w:r w:rsidRPr="00B26D97">
              <w:rPr>
                <w:sz w:val="19"/>
                <w:szCs w:val="19"/>
              </w:rPr>
              <w:t>Married/Co-habiting/In relationship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78E48F8E" w14:textId="77777777" w:rsidR="007A1800" w:rsidRDefault="007A1800" w:rsidP="007A18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73642C79" w14:textId="399C1BD3" w:rsidR="007A1800" w:rsidRDefault="007A1800" w:rsidP="007A18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26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650B21C1" w14:textId="1B267058" w:rsidR="007A1800" w:rsidRPr="005D44A0" w:rsidRDefault="007A1800" w:rsidP="007A180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79.93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771AD66E" w14:textId="77777777" w:rsidR="007A1800" w:rsidRPr="005D44A0" w:rsidRDefault="007A1800" w:rsidP="007A180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5BA13AB0" w14:textId="77777777" w:rsidR="007A1800" w:rsidRPr="005D44A0" w:rsidRDefault="007A1800" w:rsidP="007A180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3554E2C" w14:textId="19F3445C" w:rsidR="007A1800" w:rsidRPr="005D44A0" w:rsidRDefault="007A1800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3,554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AA4DED4" w14:textId="4A6E3868" w:rsidR="007A1800" w:rsidRPr="005D44A0" w:rsidRDefault="007A1800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80.37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7205339E" w14:textId="77777777" w:rsidR="007A1800" w:rsidRDefault="007A1800" w:rsidP="007A18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4C9A34FA" w14:textId="77777777" w:rsidR="007A1800" w:rsidRDefault="007A1800" w:rsidP="007A18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52EF28F8" w14:textId="77777777" w:rsidR="007A1800" w:rsidRPr="000D51B8" w:rsidRDefault="007A1800" w:rsidP="007A180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A1800" w:rsidRPr="00F94C4F" w14:paraId="1E8EA8A4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7B33AD8B" w14:textId="5B210BB4" w:rsidR="007A1800" w:rsidRDefault="007A1800" w:rsidP="007A18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 relationship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0895B0D9" w14:textId="77777777" w:rsidR="007A1800" w:rsidRDefault="007A1800" w:rsidP="007A18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71AE3857" w14:textId="4FF564A2" w:rsidR="007A1800" w:rsidRDefault="007A1800" w:rsidP="007A18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38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3B454B2" w14:textId="2526E20F" w:rsidR="007A1800" w:rsidRPr="005D44A0" w:rsidRDefault="007A1800" w:rsidP="007A180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20.07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78220A80" w14:textId="77777777" w:rsidR="007A1800" w:rsidRPr="005D44A0" w:rsidRDefault="007A1800" w:rsidP="007A180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4CF9C889" w14:textId="77777777" w:rsidR="007A1800" w:rsidRPr="005D44A0" w:rsidRDefault="007A1800" w:rsidP="007A180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58F0950" w14:textId="2492462E" w:rsidR="007A1800" w:rsidRPr="005D44A0" w:rsidRDefault="007A1800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868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B64F7DC" w14:textId="1A9B1480" w:rsidR="007A1800" w:rsidRPr="005D44A0" w:rsidRDefault="007A1800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19.63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6B859CCB" w14:textId="77777777" w:rsidR="007A1800" w:rsidRDefault="007A1800" w:rsidP="007A18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7FDD0AE8" w14:textId="77777777" w:rsidR="007A1800" w:rsidRDefault="007A1800" w:rsidP="007A18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5DF86D86" w14:textId="77777777" w:rsidR="007A1800" w:rsidRPr="000D51B8" w:rsidRDefault="007A1800" w:rsidP="007A180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40D542F3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046AF7DC" w14:textId="5FD318FB" w:rsidR="005E659D" w:rsidRDefault="005E659D" w:rsidP="005E659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rooms adult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16B362BB" w14:textId="66AC9F0D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ADF660E" w14:textId="727308DF" w:rsidR="005E659D" w:rsidRDefault="005E659D" w:rsidP="005E65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8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75B18A3" w14:textId="7F04D4A4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2CCD1CE0" w14:textId="0DB0D627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2.70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53D99A49" w14:textId="1FC20585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0.92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E00C559" w14:textId="4F52D7AA" w:rsidR="005E659D" w:rsidRPr="005D44A0" w:rsidRDefault="00A832EA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483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E9FD793" w14:textId="345C2DB9" w:rsidR="005E659D" w:rsidRPr="005D44A0" w:rsidRDefault="00A832EA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51DFFFD" w14:textId="468E77B1" w:rsidR="005E659D" w:rsidRDefault="005E659D" w:rsidP="005E659D">
            <w:pPr>
              <w:jc w:val="center"/>
              <w:rPr>
                <w:sz w:val="20"/>
                <w:szCs w:val="20"/>
              </w:rPr>
            </w:pPr>
            <w:r w:rsidRPr="00D8258F">
              <w:rPr>
                <w:sz w:val="20"/>
                <w:szCs w:val="20"/>
              </w:rPr>
              <w:t>2.6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AF261BA" w14:textId="7A44B9B6" w:rsidR="005E659D" w:rsidRDefault="005E659D" w:rsidP="005E659D">
            <w:pPr>
              <w:jc w:val="center"/>
              <w:rPr>
                <w:sz w:val="20"/>
                <w:szCs w:val="20"/>
              </w:rPr>
            </w:pPr>
            <w:r w:rsidRPr="00D8258F">
              <w:rPr>
                <w:sz w:val="20"/>
                <w:szCs w:val="20"/>
              </w:rPr>
              <w:t>.91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1F9C0E17" w14:textId="673CDBA0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.</w:t>
            </w:r>
            <w:r w:rsidR="00A832EA">
              <w:rPr>
                <w:color w:val="000000" w:themeColor="text1"/>
                <w:sz w:val="20"/>
                <w:szCs w:val="20"/>
              </w:rPr>
              <w:t>622</w:t>
            </w:r>
          </w:p>
        </w:tc>
      </w:tr>
      <w:tr w:rsidR="005E659D" w:rsidRPr="00F94C4F" w14:paraId="5F443410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2332A4AB" w14:textId="245D347D" w:rsidR="005E659D" w:rsidRDefault="005E659D" w:rsidP="005E659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Number of rooms adult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</w:tcPr>
          <w:p w14:paraId="68E3FFB9" w14:textId="5456FAB9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0DD6409D" w14:textId="719EE442" w:rsidR="005E659D" w:rsidRDefault="005E659D" w:rsidP="005E65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4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6F7989CB" w14:textId="20E0A429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bottom"/>
          </w:tcPr>
          <w:p w14:paraId="24A82AE2" w14:textId="148E4AC0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.62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bottom"/>
          </w:tcPr>
          <w:p w14:paraId="6281D693" w14:textId="4B3E7DD5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2.13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A11A144" w14:textId="69A8C70C" w:rsidR="005E659D" w:rsidRPr="005D44A0" w:rsidRDefault="00D60B1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730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1647BB5" w14:textId="5C9B0420" w:rsidR="005E659D" w:rsidRPr="005D44A0" w:rsidRDefault="00A832EA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14:paraId="06EA859B" w14:textId="2C3152F1" w:rsidR="005E659D" w:rsidRDefault="005E659D" w:rsidP="005E659D">
            <w:pPr>
              <w:jc w:val="center"/>
              <w:rPr>
                <w:sz w:val="20"/>
                <w:szCs w:val="20"/>
              </w:rPr>
            </w:pPr>
            <w:r w:rsidRPr="00D8258F">
              <w:rPr>
                <w:sz w:val="20"/>
                <w:szCs w:val="20"/>
              </w:rPr>
              <w:t>4.60</w:t>
            </w:r>
          </w:p>
        </w:tc>
        <w:tc>
          <w:tcPr>
            <w:tcW w:w="885" w:type="dxa"/>
            <w:shd w:val="clear" w:color="auto" w:fill="F2F2F2" w:themeFill="background1" w:themeFillShade="F2"/>
            <w:vAlign w:val="bottom"/>
          </w:tcPr>
          <w:p w14:paraId="6E143D49" w14:textId="194B5691" w:rsidR="005E659D" w:rsidRDefault="005E659D" w:rsidP="005E659D">
            <w:pPr>
              <w:jc w:val="center"/>
              <w:rPr>
                <w:sz w:val="20"/>
                <w:szCs w:val="20"/>
              </w:rPr>
            </w:pPr>
            <w:r w:rsidRPr="00D8258F">
              <w:rPr>
                <w:sz w:val="20"/>
                <w:szCs w:val="20"/>
              </w:rPr>
              <w:t>1.55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bottom"/>
          </w:tcPr>
          <w:p w14:paraId="198004C8" w14:textId="30EE10E6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.</w:t>
            </w:r>
            <w:r w:rsidRPr="00A0768F">
              <w:rPr>
                <w:color w:val="000000" w:themeColor="text1"/>
                <w:sz w:val="20"/>
                <w:szCs w:val="20"/>
              </w:rPr>
              <w:t>6</w:t>
            </w:r>
            <w:r w:rsidR="00D60B11">
              <w:rPr>
                <w:color w:val="000000" w:themeColor="text1"/>
                <w:sz w:val="20"/>
                <w:szCs w:val="20"/>
              </w:rPr>
              <w:t>04</w:t>
            </w:r>
          </w:p>
        </w:tc>
      </w:tr>
      <w:tr w:rsidR="00A832EA" w:rsidRPr="00F94C4F" w14:paraId="240FA56A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03B15490" w14:textId="26B35AFB" w:rsidR="00A832EA" w:rsidRDefault="00A832EA" w:rsidP="00A832E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rooms adult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4505D4A1" w14:textId="729FD8DB" w:rsidR="00A832EA" w:rsidRDefault="00A832EA" w:rsidP="00A832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BBB06CC" w14:textId="2F0C40F8" w:rsidR="00A832EA" w:rsidRDefault="00A832EA" w:rsidP="00A832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53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1007F93" w14:textId="2D1F0541" w:rsidR="00A832EA" w:rsidRPr="005D44A0" w:rsidRDefault="00A832EA" w:rsidP="00A832EA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2B2AFE79" w14:textId="39AD80B0" w:rsidR="00A832EA" w:rsidRPr="005D44A0" w:rsidRDefault="00A832EA" w:rsidP="00A832EA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.05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2B713A28" w14:textId="3C5012D9" w:rsidR="00A832EA" w:rsidRPr="005D44A0" w:rsidRDefault="00A832EA" w:rsidP="00A832EA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0.92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1D0CDF9" w14:textId="4AD8CE38" w:rsidR="00A832EA" w:rsidRPr="005D44A0" w:rsidRDefault="00D60B1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5,113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27AA133" w14:textId="23C9F1E3" w:rsidR="00A832EA" w:rsidRPr="005D44A0" w:rsidRDefault="00A832EA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586EFE7" w14:textId="0A826EA0" w:rsidR="00A832EA" w:rsidRDefault="00A832EA" w:rsidP="00A832EA">
            <w:pPr>
              <w:jc w:val="center"/>
              <w:rPr>
                <w:sz w:val="20"/>
                <w:szCs w:val="20"/>
              </w:rPr>
            </w:pPr>
            <w:r w:rsidRPr="00D8258F">
              <w:rPr>
                <w:sz w:val="20"/>
                <w:szCs w:val="20"/>
              </w:rPr>
              <w:t>3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4AE4A9B" w14:textId="329500C5" w:rsidR="00A832EA" w:rsidRDefault="00A832EA" w:rsidP="00A832EA">
            <w:pPr>
              <w:jc w:val="center"/>
              <w:rPr>
                <w:sz w:val="20"/>
                <w:szCs w:val="20"/>
              </w:rPr>
            </w:pPr>
            <w:r w:rsidRPr="00D8258F">
              <w:rPr>
                <w:sz w:val="20"/>
                <w:szCs w:val="20"/>
              </w:rPr>
              <w:t>.9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6D710668" w14:textId="2ED24270" w:rsidR="00A832EA" w:rsidRPr="000D51B8" w:rsidRDefault="00A832EA" w:rsidP="00A832E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.</w:t>
            </w:r>
            <w:r w:rsidR="00D60B11">
              <w:rPr>
                <w:color w:val="000000" w:themeColor="text1"/>
                <w:sz w:val="20"/>
                <w:szCs w:val="20"/>
              </w:rPr>
              <w:t>407</w:t>
            </w:r>
          </w:p>
        </w:tc>
      </w:tr>
      <w:tr w:rsidR="00A832EA" w:rsidRPr="00F94C4F" w14:paraId="65C26957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652E9456" w14:textId="49B6122B" w:rsidR="00A832EA" w:rsidRDefault="00A832EA" w:rsidP="00A832E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rooms adult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</w:tcPr>
          <w:p w14:paraId="46FD85A7" w14:textId="72ADC57F" w:rsidR="00A832EA" w:rsidRDefault="00A832EA" w:rsidP="00A832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06FD37E1" w14:textId="17AE3446" w:rsidR="00A832EA" w:rsidRDefault="00A832EA" w:rsidP="00A832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14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B556EE8" w14:textId="157F9B4C" w:rsidR="00A832EA" w:rsidRPr="005D44A0" w:rsidRDefault="00A832EA" w:rsidP="00A832EA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bottom"/>
          </w:tcPr>
          <w:p w14:paraId="578C8EA6" w14:textId="7E85D191" w:rsidR="00A832EA" w:rsidRPr="005D44A0" w:rsidRDefault="00A832EA" w:rsidP="00A832EA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5.46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bottom"/>
          </w:tcPr>
          <w:p w14:paraId="46496460" w14:textId="7F7ADBC9" w:rsidR="00A832EA" w:rsidRPr="005D44A0" w:rsidRDefault="00A832EA" w:rsidP="00A832EA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.73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89C8A33" w14:textId="14065465" w:rsidR="00A832EA" w:rsidRPr="005D44A0" w:rsidRDefault="00D60B1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853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86E7967" w14:textId="6D9757A3" w:rsidR="00A832EA" w:rsidRPr="005D44A0" w:rsidRDefault="00A832EA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14:paraId="41344B12" w14:textId="48DAA39A" w:rsidR="00A832EA" w:rsidRDefault="00A832EA" w:rsidP="00A832EA">
            <w:pPr>
              <w:jc w:val="center"/>
              <w:rPr>
                <w:sz w:val="20"/>
                <w:szCs w:val="20"/>
              </w:rPr>
            </w:pPr>
            <w:r w:rsidRPr="00D8258F">
              <w:rPr>
                <w:sz w:val="20"/>
                <w:szCs w:val="20"/>
              </w:rPr>
              <w:t>5.48</w:t>
            </w:r>
          </w:p>
        </w:tc>
        <w:tc>
          <w:tcPr>
            <w:tcW w:w="885" w:type="dxa"/>
            <w:shd w:val="clear" w:color="auto" w:fill="F2F2F2" w:themeFill="background1" w:themeFillShade="F2"/>
            <w:vAlign w:val="bottom"/>
          </w:tcPr>
          <w:p w14:paraId="0E30C5B0" w14:textId="339D3F5F" w:rsidR="00A832EA" w:rsidRDefault="00A832EA" w:rsidP="00A832EA">
            <w:pPr>
              <w:jc w:val="center"/>
              <w:rPr>
                <w:sz w:val="20"/>
                <w:szCs w:val="20"/>
              </w:rPr>
            </w:pPr>
            <w:r w:rsidRPr="00D825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bottom"/>
          </w:tcPr>
          <w:p w14:paraId="001CA3BE" w14:textId="7F55D3B0" w:rsidR="00A832EA" w:rsidRPr="000D51B8" w:rsidRDefault="00A832EA" w:rsidP="00A832E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.</w:t>
            </w:r>
            <w:r w:rsidRPr="00A0768F">
              <w:rPr>
                <w:color w:val="000000" w:themeColor="text1"/>
                <w:sz w:val="20"/>
                <w:szCs w:val="20"/>
              </w:rPr>
              <w:t>5</w:t>
            </w:r>
            <w:r w:rsidR="00213974">
              <w:rPr>
                <w:color w:val="000000" w:themeColor="text1"/>
                <w:sz w:val="20"/>
                <w:szCs w:val="20"/>
              </w:rPr>
              <w:t>92</w:t>
            </w:r>
          </w:p>
        </w:tc>
      </w:tr>
      <w:tr w:rsidR="00A832EA" w:rsidRPr="00F94C4F" w14:paraId="482B288C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1A0283A1" w14:textId="68E3E44B" w:rsidR="00A832EA" w:rsidRDefault="00A832EA" w:rsidP="00A832E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rooms adult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6D8075C0" w14:textId="059CBE11" w:rsidR="00A832EA" w:rsidRDefault="00A832EA" w:rsidP="00A832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43244C7" w14:textId="56772E32" w:rsidR="00A832EA" w:rsidRDefault="00A832EA" w:rsidP="00A832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61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7857436" w14:textId="641545F4" w:rsidR="00A832EA" w:rsidRPr="005D44A0" w:rsidRDefault="00A832EA" w:rsidP="00A832EA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65C82770" w14:textId="06271F86" w:rsidR="00A832EA" w:rsidRPr="005D44A0" w:rsidRDefault="00A832EA" w:rsidP="00A832EA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5.51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4A9DDC23" w14:textId="1BA49630" w:rsidR="00A832EA" w:rsidRPr="005D44A0" w:rsidRDefault="00A832EA" w:rsidP="00A832EA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.83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5130C80" w14:textId="009833AF" w:rsidR="00A832EA" w:rsidRPr="005D44A0" w:rsidRDefault="009725B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651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6D33F8C" w14:textId="34B870CA" w:rsidR="00A832EA" w:rsidRPr="005D44A0" w:rsidRDefault="00A832EA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139CEC7" w14:textId="06C31C9F" w:rsidR="00A832EA" w:rsidRDefault="00A832EA" w:rsidP="00A832EA">
            <w:pPr>
              <w:jc w:val="center"/>
              <w:rPr>
                <w:sz w:val="20"/>
                <w:szCs w:val="20"/>
              </w:rPr>
            </w:pPr>
            <w:r w:rsidRPr="00D8258F">
              <w:rPr>
                <w:sz w:val="20"/>
                <w:szCs w:val="20"/>
              </w:rPr>
              <w:t>5.4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1BE77DE" w14:textId="0491B693" w:rsidR="00A832EA" w:rsidRDefault="00A832EA" w:rsidP="00A832EA">
            <w:pPr>
              <w:jc w:val="center"/>
              <w:rPr>
                <w:sz w:val="20"/>
                <w:szCs w:val="20"/>
              </w:rPr>
            </w:pPr>
            <w:r w:rsidRPr="00D8258F">
              <w:rPr>
                <w:sz w:val="20"/>
                <w:szCs w:val="20"/>
              </w:rPr>
              <w:t>1.80</w:t>
            </w:r>
          </w:p>
        </w:tc>
        <w:tc>
          <w:tcPr>
            <w:tcW w:w="1481" w:type="dxa"/>
            <w:shd w:val="clear" w:color="auto" w:fill="auto"/>
            <w:vAlign w:val="bottom"/>
          </w:tcPr>
          <w:p w14:paraId="730955BD" w14:textId="353617BA" w:rsidR="00A832EA" w:rsidRPr="000D51B8" w:rsidRDefault="00A832EA" w:rsidP="00A832E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.</w:t>
            </w:r>
            <w:r w:rsidRPr="00A0768F">
              <w:rPr>
                <w:color w:val="000000" w:themeColor="text1"/>
                <w:sz w:val="20"/>
                <w:szCs w:val="20"/>
              </w:rPr>
              <w:t>6</w:t>
            </w:r>
            <w:r w:rsidR="009725B8">
              <w:rPr>
                <w:color w:val="000000" w:themeColor="text1"/>
                <w:sz w:val="20"/>
                <w:szCs w:val="20"/>
              </w:rPr>
              <w:t>71</w:t>
            </w:r>
          </w:p>
        </w:tc>
      </w:tr>
      <w:tr w:rsidR="00A832EA" w:rsidRPr="00F94C4F" w14:paraId="1B40C214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40EFC499" w14:textId="09BA07F0" w:rsidR="00A832EA" w:rsidRDefault="00A832EA" w:rsidP="00A832E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rooms adult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</w:tcPr>
          <w:p w14:paraId="49560A1B" w14:textId="12D466B3" w:rsidR="00A832EA" w:rsidRDefault="00A832EA" w:rsidP="00A832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04CE9690" w14:textId="7D152F4A" w:rsidR="00A832EA" w:rsidRDefault="00A832EA" w:rsidP="00A832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50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0472C33F" w14:textId="2DD3657A" w:rsidR="00A832EA" w:rsidRPr="005D44A0" w:rsidRDefault="00A832EA" w:rsidP="00A832EA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bottom"/>
          </w:tcPr>
          <w:p w14:paraId="41B8EC74" w14:textId="2ECF3329" w:rsidR="00A832EA" w:rsidRPr="005D44A0" w:rsidRDefault="00A832EA" w:rsidP="00A832EA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.79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bottom"/>
          </w:tcPr>
          <w:p w14:paraId="6E53EA31" w14:textId="0FF74AE0" w:rsidR="00A832EA" w:rsidRPr="005D44A0" w:rsidRDefault="00A832EA" w:rsidP="00A832EA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.98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44C41A7" w14:textId="49568E1D" w:rsidR="00A832EA" w:rsidRPr="005D44A0" w:rsidRDefault="009725B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774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C7F7438" w14:textId="0032AB60" w:rsidR="00A832EA" w:rsidRPr="005D44A0" w:rsidRDefault="00A832EA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14:paraId="609A45EF" w14:textId="062DB2CB" w:rsidR="00A832EA" w:rsidRDefault="00A832EA" w:rsidP="00A832EA">
            <w:pPr>
              <w:jc w:val="center"/>
              <w:rPr>
                <w:sz w:val="20"/>
                <w:szCs w:val="20"/>
              </w:rPr>
            </w:pPr>
            <w:r w:rsidRPr="00D8258F">
              <w:rPr>
                <w:sz w:val="20"/>
                <w:szCs w:val="20"/>
              </w:rPr>
              <w:t>4.73</w:t>
            </w:r>
          </w:p>
        </w:tc>
        <w:tc>
          <w:tcPr>
            <w:tcW w:w="885" w:type="dxa"/>
            <w:shd w:val="clear" w:color="auto" w:fill="F2F2F2" w:themeFill="background1" w:themeFillShade="F2"/>
            <w:vAlign w:val="bottom"/>
          </w:tcPr>
          <w:p w14:paraId="1979C781" w14:textId="7A756431" w:rsidR="00A832EA" w:rsidRDefault="00A832EA" w:rsidP="00A832EA">
            <w:pPr>
              <w:jc w:val="center"/>
              <w:rPr>
                <w:sz w:val="20"/>
                <w:szCs w:val="20"/>
              </w:rPr>
            </w:pPr>
            <w:r w:rsidRPr="00D8258F">
              <w:rPr>
                <w:sz w:val="20"/>
                <w:szCs w:val="20"/>
              </w:rPr>
              <w:t>1.90</w:t>
            </w:r>
          </w:p>
        </w:tc>
        <w:tc>
          <w:tcPr>
            <w:tcW w:w="1481" w:type="dxa"/>
            <w:shd w:val="clear" w:color="auto" w:fill="F2F2F2" w:themeFill="background1" w:themeFillShade="F2"/>
            <w:vAlign w:val="bottom"/>
          </w:tcPr>
          <w:p w14:paraId="6FE765FE" w14:textId="0B50D9E7" w:rsidR="00A832EA" w:rsidRPr="000D51B8" w:rsidRDefault="00A832EA" w:rsidP="00A832E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.</w:t>
            </w:r>
            <w:r w:rsidRPr="00A0768F">
              <w:rPr>
                <w:color w:val="000000" w:themeColor="text1"/>
                <w:sz w:val="20"/>
                <w:szCs w:val="20"/>
              </w:rPr>
              <w:t>54</w:t>
            </w:r>
            <w:r w:rsidR="009725B8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A832EA" w:rsidRPr="00F94C4F" w14:paraId="4279CB78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35E8AF82" w14:textId="7A15DF7D" w:rsidR="00A832EA" w:rsidRDefault="00A832EA" w:rsidP="00A832E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S adult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</w:tcPr>
          <w:p w14:paraId="3AA1EB96" w14:textId="05C3D57B" w:rsidR="00A832EA" w:rsidRDefault="00A832EA" w:rsidP="00A832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0D7BFC4" w14:textId="7B7D690E" w:rsidR="00A832EA" w:rsidRDefault="00A832EA" w:rsidP="00A832E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6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FE4C016" w14:textId="0CCE8E21" w:rsidR="00A832EA" w:rsidRPr="005D44A0" w:rsidRDefault="00A832EA" w:rsidP="00A832EA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auto"/>
            <w:vAlign w:val="center"/>
          </w:tcPr>
          <w:p w14:paraId="25A9C577" w14:textId="60F8BB7C" w:rsidR="00A832EA" w:rsidRPr="005D44A0" w:rsidRDefault="00A832EA" w:rsidP="00A832EA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.01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7D0925EB" w14:textId="24C4F95E" w:rsidR="00A832EA" w:rsidRPr="005D44A0" w:rsidRDefault="00A832EA" w:rsidP="00A832EA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0.77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3009158" w14:textId="3A6350AD" w:rsidR="00A832EA" w:rsidRPr="005D44A0" w:rsidRDefault="00D14852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,627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7D4C93E" w14:textId="1C458601" w:rsidR="00A832EA" w:rsidRPr="005D44A0" w:rsidRDefault="00A832EA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2939150F" w14:textId="2A5F3162" w:rsidR="00A832EA" w:rsidRDefault="00A832EA" w:rsidP="00A832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885" w:type="dxa"/>
            <w:vMerge w:val="restart"/>
            <w:shd w:val="clear" w:color="auto" w:fill="auto"/>
            <w:vAlign w:val="center"/>
          </w:tcPr>
          <w:p w14:paraId="0DE9A982" w14:textId="574D782B" w:rsidR="00A832EA" w:rsidRDefault="00A832EA" w:rsidP="00A832EA">
            <w:pPr>
              <w:jc w:val="center"/>
              <w:rPr>
                <w:sz w:val="20"/>
                <w:szCs w:val="20"/>
              </w:rPr>
            </w:pPr>
            <w:r w:rsidRPr="00FB533A"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481" w:type="dxa"/>
            <w:vMerge w:val="restart"/>
            <w:shd w:val="clear" w:color="auto" w:fill="auto"/>
            <w:vAlign w:val="bottom"/>
          </w:tcPr>
          <w:p w14:paraId="58189786" w14:textId="4DBCA3BC" w:rsidR="00A832EA" w:rsidRPr="000D51B8" w:rsidRDefault="00A832EA" w:rsidP="00A832E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.</w:t>
            </w:r>
            <w:r w:rsidR="00D14852">
              <w:rPr>
                <w:color w:val="000000" w:themeColor="text1"/>
                <w:sz w:val="20"/>
                <w:szCs w:val="20"/>
              </w:rPr>
              <w:t>500</w:t>
            </w:r>
          </w:p>
        </w:tc>
      </w:tr>
      <w:tr w:rsidR="00D14852" w:rsidRPr="00F94C4F" w14:paraId="695DB7E5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557F81A0" w14:textId="58B9BC4C" w:rsidR="00D14852" w:rsidRDefault="00D14852" w:rsidP="00D1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179CB876" w14:textId="77777777" w:rsidR="00D14852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25D3878" w14:textId="029F9862" w:rsidR="00D14852" w:rsidRDefault="00D14852" w:rsidP="00D148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D4C36DF" w14:textId="7DBA42BE" w:rsidR="00D14852" w:rsidRPr="005D44A0" w:rsidRDefault="00D14852" w:rsidP="00D14852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.25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6FE1FCC6" w14:textId="77777777" w:rsidR="00D14852" w:rsidRPr="005D44A0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4BAB2A32" w14:textId="77777777" w:rsidR="00D14852" w:rsidRPr="005D44A0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07E9A28" w14:textId="0F1ABF9D" w:rsidR="00D14852" w:rsidRPr="005D44A0" w:rsidRDefault="00D14852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121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3ECA9C8" w14:textId="3B799AE2" w:rsidR="00D14852" w:rsidRPr="005D44A0" w:rsidRDefault="00D14852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 3.34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793A0870" w14:textId="77777777" w:rsidR="00D14852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4262B187" w14:textId="77777777" w:rsidR="00D14852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5F415B70" w14:textId="77777777" w:rsidR="00D14852" w:rsidRPr="000D51B8" w:rsidRDefault="00D14852" w:rsidP="00D14852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14852" w:rsidRPr="00F94C4F" w14:paraId="614BA942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4B64AEB9" w14:textId="68799AD4" w:rsidR="00D14852" w:rsidRDefault="00D14852" w:rsidP="00D1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708FC393" w14:textId="77777777" w:rsidR="00D14852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64ECC79" w14:textId="0C1409E7" w:rsidR="00D14852" w:rsidRDefault="00D14852" w:rsidP="00D148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807115B" w14:textId="7CAB54F8" w:rsidR="00D14852" w:rsidRPr="005D44A0" w:rsidRDefault="00D14852" w:rsidP="00D14852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6.28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323189E8" w14:textId="77777777" w:rsidR="00D14852" w:rsidRPr="005D44A0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31844573" w14:textId="77777777" w:rsidR="00D14852" w:rsidRPr="005D44A0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A692126" w14:textId="10359772" w:rsidR="00D14852" w:rsidRPr="005D44A0" w:rsidRDefault="00D14852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586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E297682" w14:textId="4D684698" w:rsidR="00D14852" w:rsidRPr="005D44A0" w:rsidRDefault="00D14852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16.16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47B452E9" w14:textId="77777777" w:rsidR="00D14852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6BDD8DE2" w14:textId="77777777" w:rsidR="00D14852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2D98FDC1" w14:textId="77777777" w:rsidR="00D14852" w:rsidRPr="000D51B8" w:rsidRDefault="00D14852" w:rsidP="00D14852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14852" w:rsidRPr="00F94C4F" w14:paraId="742982E7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2EA92225" w14:textId="1C35B473" w:rsidR="00D14852" w:rsidRDefault="00D14852" w:rsidP="00D1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I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298F9EC3" w14:textId="77777777" w:rsidR="00D14852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5CA76F6" w14:textId="68A7B1BD" w:rsidR="00D14852" w:rsidRDefault="00D14852" w:rsidP="00D148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15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3425FDB" w14:textId="6286E424" w:rsidR="00D14852" w:rsidRPr="005D44A0" w:rsidRDefault="00D14852" w:rsidP="00D14852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59.95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64644001" w14:textId="77777777" w:rsidR="00D14852" w:rsidRPr="005D44A0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74F85255" w14:textId="77777777" w:rsidR="00D14852" w:rsidRPr="005D44A0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57B7D43" w14:textId="72FFA6BC" w:rsidR="00D14852" w:rsidRPr="005D44A0" w:rsidRDefault="00D14852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2,201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D81733F" w14:textId="1308A32A" w:rsidR="00D14852" w:rsidRPr="005D44A0" w:rsidRDefault="00D14852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60.68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0A2EEDC4" w14:textId="77777777" w:rsidR="00D14852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45641C52" w14:textId="77777777" w:rsidR="00D14852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2C9F3E65" w14:textId="77777777" w:rsidR="00D14852" w:rsidRPr="000D51B8" w:rsidRDefault="00D14852" w:rsidP="00D14852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14852" w:rsidRPr="00F94C4F" w14:paraId="08D70142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778FCC6E" w14:textId="535855CD" w:rsidR="00D14852" w:rsidRDefault="00D14852" w:rsidP="00D1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V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62A2832E" w14:textId="77777777" w:rsidR="00D14852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F8F7938" w14:textId="67E6ECC1" w:rsidR="00D14852" w:rsidRDefault="00D14852" w:rsidP="00D148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3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E2A1657" w14:textId="0DDB15B6" w:rsidR="00D14852" w:rsidRPr="005D44A0" w:rsidRDefault="00D14852" w:rsidP="00D14852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7.49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7FA7B588" w14:textId="77777777" w:rsidR="00D14852" w:rsidRPr="005D44A0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FEC2FDF" w14:textId="77777777" w:rsidR="00D14852" w:rsidRPr="005D44A0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2F55575" w14:textId="54AC6E96" w:rsidR="00D14852" w:rsidRPr="005D44A0" w:rsidRDefault="00D14852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621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8DC1C02" w14:textId="2859D003" w:rsidR="00D14852" w:rsidRPr="005D44A0" w:rsidRDefault="00D14852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17.12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4F2B3C8A" w14:textId="77777777" w:rsidR="00D14852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48BE535F" w14:textId="77777777" w:rsidR="00D14852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48914A2A" w14:textId="77777777" w:rsidR="00D14852" w:rsidRPr="000D51B8" w:rsidRDefault="00D14852" w:rsidP="00D14852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14852" w:rsidRPr="00F94C4F" w14:paraId="0EF3B31F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3B57E5D8" w14:textId="7EE071E2" w:rsidR="00D14852" w:rsidRDefault="00D14852" w:rsidP="00D148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36195108" w14:textId="77777777" w:rsidR="00D14852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4467747" w14:textId="555990A3" w:rsidR="00D14852" w:rsidRDefault="00D14852" w:rsidP="00D1485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E5A8A54" w14:textId="7E11B870" w:rsidR="00D14852" w:rsidRPr="005D44A0" w:rsidRDefault="00D14852" w:rsidP="00D14852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.03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12798073" w14:textId="77777777" w:rsidR="00D14852" w:rsidRPr="005D44A0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A417DA3" w14:textId="77777777" w:rsidR="00D14852" w:rsidRPr="005D44A0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D7DC975" w14:textId="761B46BB" w:rsidR="00D14852" w:rsidRPr="005D44A0" w:rsidRDefault="00D14852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98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DA64EEA" w14:textId="0F7576C3" w:rsidR="00D14852" w:rsidRPr="005D44A0" w:rsidRDefault="00D14852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 2.70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702E56CC" w14:textId="77777777" w:rsidR="00D14852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3CC4D09D" w14:textId="77777777" w:rsidR="00D14852" w:rsidRDefault="00D14852" w:rsidP="00D1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6583DE4A" w14:textId="77777777" w:rsidR="00D14852" w:rsidRPr="000D51B8" w:rsidRDefault="00D14852" w:rsidP="00D14852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015C1" w:rsidRPr="00F94C4F" w14:paraId="0A9A8033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362B77DE" w14:textId="1B163DB6" w:rsidR="004015C1" w:rsidRDefault="004015C1" w:rsidP="004015C1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S adult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3CA23DB1" w14:textId="27DBFB8E" w:rsidR="004015C1" w:rsidRDefault="004015C1" w:rsidP="004015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37257210" w14:textId="3936EF7E" w:rsidR="004015C1" w:rsidRDefault="004015C1" w:rsidP="004015C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08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295A395" w14:textId="0D27223C" w:rsidR="004015C1" w:rsidRPr="005D44A0" w:rsidRDefault="004015C1" w:rsidP="004015C1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F2F2F2" w:themeFill="background1" w:themeFillShade="F2"/>
            <w:vAlign w:val="center"/>
          </w:tcPr>
          <w:p w14:paraId="31B167D1" w14:textId="5C760A16" w:rsidR="004015C1" w:rsidRPr="005D44A0" w:rsidRDefault="004015C1" w:rsidP="004015C1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.26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7DE88AD9" w14:textId="01368F3D" w:rsidR="004015C1" w:rsidRPr="005D44A0" w:rsidRDefault="004015C1" w:rsidP="004015C1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0.88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D23A370" w14:textId="5475B9AB" w:rsidR="004015C1" w:rsidRPr="005D44A0" w:rsidRDefault="004015C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414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B41DC39" w14:textId="0688919D" w:rsidR="004015C1" w:rsidRPr="005D44A0" w:rsidRDefault="004015C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68AA5D0F" w14:textId="4363769B" w:rsidR="004015C1" w:rsidRDefault="004015C1" w:rsidP="004015C1">
            <w:pPr>
              <w:jc w:val="center"/>
              <w:rPr>
                <w:sz w:val="20"/>
                <w:szCs w:val="20"/>
              </w:rPr>
            </w:pPr>
            <w:r w:rsidRPr="00FB533A">
              <w:rPr>
                <w:sz w:val="20"/>
                <w:szCs w:val="20"/>
              </w:rPr>
              <w:t>3.21</w:t>
            </w:r>
          </w:p>
        </w:tc>
        <w:tc>
          <w:tcPr>
            <w:tcW w:w="885" w:type="dxa"/>
            <w:vMerge w:val="restart"/>
            <w:shd w:val="clear" w:color="auto" w:fill="F2F2F2" w:themeFill="background1" w:themeFillShade="F2"/>
            <w:vAlign w:val="center"/>
          </w:tcPr>
          <w:p w14:paraId="6AC0E6EE" w14:textId="33754C50" w:rsidR="004015C1" w:rsidRDefault="004015C1" w:rsidP="004015C1">
            <w:pPr>
              <w:jc w:val="center"/>
              <w:rPr>
                <w:sz w:val="20"/>
                <w:szCs w:val="20"/>
              </w:rPr>
            </w:pPr>
            <w:r w:rsidRPr="00FB533A"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481" w:type="dxa"/>
            <w:vMerge w:val="restart"/>
            <w:shd w:val="clear" w:color="auto" w:fill="F2F2F2" w:themeFill="background1" w:themeFillShade="F2"/>
            <w:vAlign w:val="bottom"/>
          </w:tcPr>
          <w:p w14:paraId="05683A8A" w14:textId="7BA238F5" w:rsidR="004015C1" w:rsidRPr="000D51B8" w:rsidRDefault="004015C1" w:rsidP="004015C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</w:t>
            </w:r>
            <w:r w:rsidRPr="00FF1419">
              <w:rPr>
                <w:color w:val="000000" w:themeColor="text1"/>
                <w:sz w:val="20"/>
                <w:szCs w:val="20"/>
              </w:rPr>
              <w:t>.45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4015C1" w:rsidRPr="00F94C4F" w14:paraId="37B642D4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6434E39D" w14:textId="3F4A237F" w:rsidR="004015C1" w:rsidRDefault="004015C1" w:rsidP="004015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5C0CFBFD" w14:textId="77777777" w:rsidR="004015C1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792BFFB5" w14:textId="746A8E10" w:rsidR="004015C1" w:rsidRDefault="004015C1" w:rsidP="004015C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7FDCB0D" w14:textId="5008E2E1" w:rsidR="004015C1" w:rsidRPr="005D44A0" w:rsidRDefault="004015C1" w:rsidP="004015C1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.27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4E6374C8" w14:textId="77777777" w:rsidR="004015C1" w:rsidRPr="005D44A0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58840C4C" w14:textId="77777777" w:rsidR="004015C1" w:rsidRPr="005D44A0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CD8B22C" w14:textId="196FFF40" w:rsidR="004015C1" w:rsidRPr="005D44A0" w:rsidRDefault="004015C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149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03837C7" w14:textId="5332B466" w:rsidR="004015C1" w:rsidRPr="005D44A0" w:rsidRDefault="004015C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 3.38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07C06F17" w14:textId="77777777" w:rsidR="004015C1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7C7275C2" w14:textId="77777777" w:rsidR="004015C1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4E1C88BB" w14:textId="77777777" w:rsidR="004015C1" w:rsidRPr="000D51B8" w:rsidRDefault="004015C1" w:rsidP="004015C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015C1" w:rsidRPr="00F94C4F" w14:paraId="36781B24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662E9123" w14:textId="1A408858" w:rsidR="004015C1" w:rsidRDefault="004015C1" w:rsidP="004015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2382C88E" w14:textId="77777777" w:rsidR="004015C1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6B54A515" w14:textId="26DEB779" w:rsidR="004015C1" w:rsidRDefault="004015C1" w:rsidP="004015C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0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94E0AFF" w14:textId="4FDD4CF1" w:rsidR="004015C1" w:rsidRPr="005D44A0" w:rsidRDefault="004015C1" w:rsidP="004015C1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4.47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32088F8F" w14:textId="77777777" w:rsidR="004015C1" w:rsidRPr="005D44A0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0D784043" w14:textId="77777777" w:rsidR="004015C1" w:rsidRPr="005D44A0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945FF9D" w14:textId="789FF19E" w:rsidR="004015C1" w:rsidRPr="005D44A0" w:rsidRDefault="004015C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637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D6C097E" w14:textId="7EAD235D" w:rsidR="004015C1" w:rsidRPr="005D44A0" w:rsidRDefault="004015C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14.43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64B51058" w14:textId="77777777" w:rsidR="004015C1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1140FDA0" w14:textId="77777777" w:rsidR="004015C1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054EAE0F" w14:textId="77777777" w:rsidR="004015C1" w:rsidRPr="000D51B8" w:rsidRDefault="004015C1" w:rsidP="004015C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015C1" w:rsidRPr="00F94C4F" w14:paraId="7CA0DE6A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38B5F591" w14:textId="38BB5D34" w:rsidR="004015C1" w:rsidRDefault="004015C1" w:rsidP="004015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I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379A8C13" w14:textId="77777777" w:rsidR="004015C1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3EFC8AEC" w14:textId="75587EA9" w:rsidR="004015C1" w:rsidRDefault="004015C1" w:rsidP="004015C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55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96A474A" w14:textId="4C473DC1" w:rsidR="004015C1" w:rsidRPr="005D44A0" w:rsidRDefault="004015C1" w:rsidP="004015C1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4.25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7D3DCDA0" w14:textId="77777777" w:rsidR="004015C1" w:rsidRPr="005D44A0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47067B1F" w14:textId="77777777" w:rsidR="004015C1" w:rsidRPr="005D44A0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EAE21D0" w14:textId="2B054385" w:rsidR="004015C1" w:rsidRPr="005D44A0" w:rsidRDefault="004015C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1,988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9540253" w14:textId="2BB5F60D" w:rsidR="004015C1" w:rsidRPr="005D44A0" w:rsidRDefault="004015C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45.04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06EA1B39" w14:textId="77777777" w:rsidR="004015C1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5E2310DA" w14:textId="77777777" w:rsidR="004015C1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024A6F6A" w14:textId="77777777" w:rsidR="004015C1" w:rsidRPr="000D51B8" w:rsidRDefault="004015C1" w:rsidP="004015C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015C1" w:rsidRPr="00F94C4F" w14:paraId="0FF785BE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42818F75" w14:textId="06F36771" w:rsidR="004015C1" w:rsidRDefault="004015C1" w:rsidP="004015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V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7F694B26" w14:textId="77777777" w:rsidR="004015C1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0574F43C" w14:textId="78E26A1E" w:rsidR="004015C1" w:rsidRDefault="004015C1" w:rsidP="004015C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34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2CA45FC" w14:textId="564D846D" w:rsidR="004015C1" w:rsidRPr="005D44A0" w:rsidRDefault="004015C1" w:rsidP="004015C1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2.45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54EBCA7C" w14:textId="77777777" w:rsidR="004015C1" w:rsidRPr="005D44A0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74C3CD49" w14:textId="77777777" w:rsidR="004015C1" w:rsidRPr="005D44A0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6A76C59" w14:textId="03FC0862" w:rsidR="004015C1" w:rsidRPr="005D44A0" w:rsidRDefault="004015C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1,403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FF44B81" w14:textId="05C9D9D2" w:rsidR="004015C1" w:rsidRPr="005D44A0" w:rsidRDefault="004015C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1.79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4A015E0B" w14:textId="77777777" w:rsidR="004015C1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31819F18" w14:textId="77777777" w:rsidR="004015C1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54C1200D" w14:textId="77777777" w:rsidR="004015C1" w:rsidRPr="000D51B8" w:rsidRDefault="004015C1" w:rsidP="004015C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015C1" w:rsidRPr="00F94C4F" w14:paraId="1564F323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25D27688" w14:textId="42D3FB78" w:rsidR="004015C1" w:rsidRDefault="004015C1" w:rsidP="004015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161A1534" w14:textId="77777777" w:rsidR="004015C1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01AC1E8C" w14:textId="3BF2D499" w:rsidR="004015C1" w:rsidRDefault="004015C1" w:rsidP="004015C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31C8C3E" w14:textId="749330E1" w:rsidR="004015C1" w:rsidRPr="005D44A0" w:rsidRDefault="004015C1" w:rsidP="004015C1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5.56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393D06E2" w14:textId="77777777" w:rsidR="004015C1" w:rsidRPr="005D44A0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753DED35" w14:textId="77777777" w:rsidR="004015C1" w:rsidRPr="005D44A0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3C1F3AD" w14:textId="76DA3A84" w:rsidR="004015C1" w:rsidRPr="005D44A0" w:rsidRDefault="004015C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237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2AE2391" w14:textId="2D03CC85" w:rsidR="004015C1" w:rsidRPr="005D44A0" w:rsidRDefault="004015C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5.37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0D9744D9" w14:textId="77777777" w:rsidR="004015C1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7F390422" w14:textId="77777777" w:rsidR="004015C1" w:rsidRDefault="004015C1" w:rsidP="004015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49607B3F" w14:textId="77777777" w:rsidR="004015C1" w:rsidRPr="000D51B8" w:rsidRDefault="004015C1" w:rsidP="004015C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6C26AD4D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3D612F00" w14:textId="3F47A427" w:rsidR="005E659D" w:rsidRDefault="005E659D" w:rsidP="005E659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S adult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</w:tcPr>
          <w:p w14:paraId="5454E199" w14:textId="11CAA6F3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75F992D" w14:textId="73E816C5" w:rsidR="005E659D" w:rsidRDefault="005E659D" w:rsidP="005E65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10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9843116" w14:textId="7A5B0750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auto"/>
            <w:vAlign w:val="center"/>
          </w:tcPr>
          <w:p w14:paraId="2F5BD563" w14:textId="51BC292E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.32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7115F9E0" w14:textId="1856E725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0.87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31FE814" w14:textId="1B5D9ECA" w:rsidR="005E659D" w:rsidRPr="005D44A0" w:rsidRDefault="00BA0E8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437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A174213" w14:textId="59AC4DF8" w:rsidR="005E659D" w:rsidRPr="005D44A0" w:rsidRDefault="00BA0E8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594EA1A7" w14:textId="69D249BB" w:rsidR="005E659D" w:rsidRDefault="005E659D" w:rsidP="005E659D">
            <w:pPr>
              <w:jc w:val="center"/>
              <w:rPr>
                <w:sz w:val="20"/>
                <w:szCs w:val="20"/>
              </w:rPr>
            </w:pPr>
            <w:r w:rsidRPr="00FB533A">
              <w:rPr>
                <w:sz w:val="20"/>
                <w:szCs w:val="20"/>
              </w:rPr>
              <w:t>3.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85" w:type="dxa"/>
            <w:vMerge w:val="restart"/>
            <w:shd w:val="clear" w:color="auto" w:fill="auto"/>
            <w:vAlign w:val="center"/>
          </w:tcPr>
          <w:p w14:paraId="389C59D6" w14:textId="77775C3C" w:rsidR="005E659D" w:rsidRPr="00FB533A" w:rsidRDefault="005E659D" w:rsidP="005E659D">
            <w:pPr>
              <w:jc w:val="center"/>
              <w:rPr>
                <w:sz w:val="20"/>
                <w:szCs w:val="20"/>
              </w:rPr>
            </w:pPr>
            <w:r w:rsidRPr="00FB533A">
              <w:rPr>
                <w:sz w:val="20"/>
                <w:szCs w:val="20"/>
              </w:rPr>
              <w:t>.86</w:t>
            </w:r>
          </w:p>
        </w:tc>
        <w:tc>
          <w:tcPr>
            <w:tcW w:w="1481" w:type="dxa"/>
            <w:vMerge w:val="restart"/>
            <w:shd w:val="clear" w:color="auto" w:fill="auto"/>
            <w:vAlign w:val="bottom"/>
          </w:tcPr>
          <w:p w14:paraId="612F3C3C" w14:textId="7E138766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.</w:t>
            </w:r>
            <w:r w:rsidR="00452545">
              <w:rPr>
                <w:color w:val="000000" w:themeColor="text1"/>
                <w:sz w:val="20"/>
                <w:szCs w:val="20"/>
              </w:rPr>
              <w:t>929</w:t>
            </w:r>
          </w:p>
        </w:tc>
      </w:tr>
      <w:tr w:rsidR="00BA0E88" w:rsidRPr="00F94C4F" w14:paraId="2928A6C1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22D34535" w14:textId="3A713094" w:rsidR="00BA0E88" w:rsidRDefault="00BA0E88" w:rsidP="00BA0E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1E12BAD4" w14:textId="77777777" w:rsidR="00BA0E88" w:rsidRDefault="00BA0E88" w:rsidP="00BA0E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F960FD0" w14:textId="58D6BA00" w:rsidR="00BA0E88" w:rsidRDefault="00BA0E88" w:rsidP="00BA0E8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AE96C43" w14:textId="7D4DCEDF" w:rsidR="00BA0E88" w:rsidRPr="005D44A0" w:rsidRDefault="00BA0E88" w:rsidP="00BA0E88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.06</w:t>
            </w:r>
          </w:p>
        </w:tc>
        <w:tc>
          <w:tcPr>
            <w:tcW w:w="898" w:type="dxa"/>
            <w:vMerge/>
            <w:shd w:val="clear" w:color="auto" w:fill="auto"/>
            <w:vAlign w:val="bottom"/>
          </w:tcPr>
          <w:p w14:paraId="77EB2E0A" w14:textId="77777777" w:rsidR="00BA0E88" w:rsidRPr="005D44A0" w:rsidRDefault="00BA0E88" w:rsidP="00BA0E8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bottom"/>
          </w:tcPr>
          <w:p w14:paraId="14521E76" w14:textId="77777777" w:rsidR="00BA0E88" w:rsidRPr="005D44A0" w:rsidRDefault="00BA0E88" w:rsidP="00BA0E8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D674CD7" w14:textId="4237FF55" w:rsidR="00BA0E88" w:rsidRPr="005D44A0" w:rsidRDefault="00BA0E8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139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EFBA1E1" w14:textId="00B60CBF" w:rsidR="00BA0E88" w:rsidRPr="005D44A0" w:rsidRDefault="00BA0E8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 3.13</w:t>
            </w:r>
          </w:p>
        </w:tc>
        <w:tc>
          <w:tcPr>
            <w:tcW w:w="907" w:type="dxa"/>
            <w:vMerge/>
            <w:shd w:val="clear" w:color="auto" w:fill="auto"/>
            <w:vAlign w:val="bottom"/>
          </w:tcPr>
          <w:p w14:paraId="467E2368" w14:textId="77777777" w:rsidR="00BA0E88" w:rsidRDefault="00BA0E88" w:rsidP="00BA0E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bottom"/>
          </w:tcPr>
          <w:p w14:paraId="7021318F" w14:textId="77777777" w:rsidR="00BA0E88" w:rsidRPr="00FB533A" w:rsidRDefault="00BA0E88" w:rsidP="00BA0E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4477208D" w14:textId="77777777" w:rsidR="00BA0E88" w:rsidRPr="000D51B8" w:rsidRDefault="00BA0E88" w:rsidP="00BA0E8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A0E88" w:rsidRPr="00F94C4F" w14:paraId="26903675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1791F250" w14:textId="23617163" w:rsidR="00BA0E88" w:rsidRDefault="00BA0E88" w:rsidP="00BA0E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5509A361" w14:textId="77777777" w:rsidR="00BA0E88" w:rsidRDefault="00BA0E88" w:rsidP="00BA0E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DCDA28B" w14:textId="38DEE5B0" w:rsidR="00BA0E88" w:rsidRDefault="00BA0E88" w:rsidP="00BA0E8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4E19454" w14:textId="1C13D1C1" w:rsidR="00BA0E88" w:rsidRPr="005D44A0" w:rsidRDefault="00BA0E88" w:rsidP="00BA0E88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1.81</w:t>
            </w:r>
          </w:p>
        </w:tc>
        <w:tc>
          <w:tcPr>
            <w:tcW w:w="898" w:type="dxa"/>
            <w:vMerge/>
            <w:shd w:val="clear" w:color="auto" w:fill="auto"/>
            <w:vAlign w:val="bottom"/>
          </w:tcPr>
          <w:p w14:paraId="5D04084C" w14:textId="77777777" w:rsidR="00BA0E88" w:rsidRPr="005D44A0" w:rsidRDefault="00BA0E88" w:rsidP="00BA0E8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bottom"/>
          </w:tcPr>
          <w:p w14:paraId="7EBF24C5" w14:textId="77777777" w:rsidR="00BA0E88" w:rsidRPr="005D44A0" w:rsidRDefault="00BA0E88" w:rsidP="00BA0E8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5F29F9E" w14:textId="794B2A5B" w:rsidR="00BA0E88" w:rsidRPr="005D44A0" w:rsidRDefault="00BA0E8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503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7E2223A" w14:textId="04C47B2C" w:rsidR="00BA0E88" w:rsidRPr="005D44A0" w:rsidRDefault="00BA0E8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11.34</w:t>
            </w:r>
          </w:p>
        </w:tc>
        <w:tc>
          <w:tcPr>
            <w:tcW w:w="907" w:type="dxa"/>
            <w:vMerge/>
            <w:shd w:val="clear" w:color="auto" w:fill="auto"/>
            <w:vAlign w:val="bottom"/>
          </w:tcPr>
          <w:p w14:paraId="4947DCE4" w14:textId="77777777" w:rsidR="00BA0E88" w:rsidRDefault="00BA0E88" w:rsidP="00BA0E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bottom"/>
          </w:tcPr>
          <w:p w14:paraId="64F1FE27" w14:textId="77777777" w:rsidR="00BA0E88" w:rsidRPr="00FB533A" w:rsidRDefault="00BA0E88" w:rsidP="00BA0E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32B00A84" w14:textId="77777777" w:rsidR="00BA0E88" w:rsidRPr="000D51B8" w:rsidRDefault="00BA0E88" w:rsidP="00BA0E8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A0E88" w:rsidRPr="00F94C4F" w14:paraId="29B58332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0585EB71" w14:textId="6C47B1B6" w:rsidR="00BA0E88" w:rsidRDefault="00BA0E88" w:rsidP="00BA0E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I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7DA605B8" w14:textId="77777777" w:rsidR="00BA0E88" w:rsidRDefault="00BA0E88" w:rsidP="00BA0E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5366278" w14:textId="2188D547" w:rsidR="00BA0E88" w:rsidRDefault="00BA0E88" w:rsidP="00BA0E8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9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26C94E5" w14:textId="2A9F9AA6" w:rsidR="00BA0E88" w:rsidRPr="005D44A0" w:rsidRDefault="00BA0E88" w:rsidP="00BA0E88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0.92</w:t>
            </w:r>
          </w:p>
        </w:tc>
        <w:tc>
          <w:tcPr>
            <w:tcW w:w="898" w:type="dxa"/>
            <w:vMerge/>
            <w:shd w:val="clear" w:color="auto" w:fill="auto"/>
            <w:vAlign w:val="bottom"/>
          </w:tcPr>
          <w:p w14:paraId="4A990655" w14:textId="77777777" w:rsidR="00BA0E88" w:rsidRPr="005D44A0" w:rsidRDefault="00BA0E88" w:rsidP="00BA0E8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bottom"/>
          </w:tcPr>
          <w:p w14:paraId="6B94CF81" w14:textId="77777777" w:rsidR="00BA0E88" w:rsidRPr="005D44A0" w:rsidRDefault="00BA0E88" w:rsidP="00BA0E8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6E985E5" w14:textId="53A4D407" w:rsidR="00BA0E88" w:rsidRPr="005D44A0" w:rsidRDefault="00BA0E8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1,838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7C269C0" w14:textId="36AC22EC" w:rsidR="00BA0E88" w:rsidRPr="005D44A0" w:rsidRDefault="00BA0E8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41.42 </w:t>
            </w:r>
          </w:p>
        </w:tc>
        <w:tc>
          <w:tcPr>
            <w:tcW w:w="907" w:type="dxa"/>
            <w:vMerge/>
            <w:shd w:val="clear" w:color="auto" w:fill="auto"/>
            <w:vAlign w:val="bottom"/>
          </w:tcPr>
          <w:p w14:paraId="485FB022" w14:textId="77777777" w:rsidR="00BA0E88" w:rsidRDefault="00BA0E88" w:rsidP="00BA0E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bottom"/>
          </w:tcPr>
          <w:p w14:paraId="19F4E9D6" w14:textId="77777777" w:rsidR="00BA0E88" w:rsidRPr="00FB533A" w:rsidRDefault="00BA0E88" w:rsidP="00BA0E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63BB7648" w14:textId="77777777" w:rsidR="00BA0E88" w:rsidRPr="000D51B8" w:rsidRDefault="00BA0E88" w:rsidP="00BA0E8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A0E88" w:rsidRPr="00F94C4F" w14:paraId="754B228D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3376E33E" w14:textId="15798FA7" w:rsidR="00BA0E88" w:rsidRDefault="00BA0E88" w:rsidP="00BA0E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V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72F87F56" w14:textId="77777777" w:rsidR="00BA0E88" w:rsidRDefault="00BA0E88" w:rsidP="00BA0E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23A00D3" w14:textId="396351FD" w:rsidR="00BA0E88" w:rsidRDefault="00BA0E88" w:rsidP="00BA0E8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0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63E7EC9" w14:textId="04F7A200" w:rsidR="00BA0E88" w:rsidRPr="005D44A0" w:rsidRDefault="00BA0E88" w:rsidP="00BA0E88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8.46</w:t>
            </w:r>
          </w:p>
        </w:tc>
        <w:tc>
          <w:tcPr>
            <w:tcW w:w="898" w:type="dxa"/>
            <w:vMerge/>
            <w:shd w:val="clear" w:color="auto" w:fill="auto"/>
            <w:vAlign w:val="bottom"/>
          </w:tcPr>
          <w:p w14:paraId="6692C094" w14:textId="77777777" w:rsidR="00BA0E88" w:rsidRPr="005D44A0" w:rsidRDefault="00BA0E88" w:rsidP="00BA0E8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bottom"/>
          </w:tcPr>
          <w:p w14:paraId="26F2EC9F" w14:textId="77777777" w:rsidR="00BA0E88" w:rsidRPr="005D44A0" w:rsidRDefault="00BA0E88" w:rsidP="00BA0E8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506C5718" w14:textId="7566EAD4" w:rsidR="00BA0E88" w:rsidRPr="005D44A0" w:rsidRDefault="00BA0E8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1,718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7560A8F" w14:textId="62DC40BB" w:rsidR="00BA0E88" w:rsidRPr="005D44A0" w:rsidRDefault="00BA0E8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8.72</w:t>
            </w:r>
          </w:p>
        </w:tc>
        <w:tc>
          <w:tcPr>
            <w:tcW w:w="907" w:type="dxa"/>
            <w:vMerge/>
            <w:shd w:val="clear" w:color="auto" w:fill="auto"/>
            <w:vAlign w:val="bottom"/>
          </w:tcPr>
          <w:p w14:paraId="6ADFFDCB" w14:textId="77777777" w:rsidR="00BA0E88" w:rsidRDefault="00BA0E88" w:rsidP="00BA0E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bottom"/>
          </w:tcPr>
          <w:p w14:paraId="2E183987" w14:textId="77777777" w:rsidR="00BA0E88" w:rsidRPr="00FB533A" w:rsidRDefault="00BA0E88" w:rsidP="00BA0E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7263AF5B" w14:textId="77777777" w:rsidR="00BA0E88" w:rsidRPr="000D51B8" w:rsidRDefault="00BA0E88" w:rsidP="00BA0E8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A0E88" w:rsidRPr="00F94C4F" w14:paraId="0849208F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5E797C06" w14:textId="7388A8F2" w:rsidR="00BA0E88" w:rsidRDefault="00BA0E88" w:rsidP="00BA0E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7597D54F" w14:textId="77777777" w:rsidR="00BA0E88" w:rsidRDefault="00BA0E88" w:rsidP="00BA0E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CDF1D73" w14:textId="60BBC478" w:rsidR="00BA0E88" w:rsidRDefault="00BA0E88" w:rsidP="00BA0E8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679B864" w14:textId="1B892A8B" w:rsidR="00BA0E88" w:rsidRPr="005D44A0" w:rsidRDefault="00BA0E88" w:rsidP="00BA0E88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5.75</w:t>
            </w:r>
          </w:p>
        </w:tc>
        <w:tc>
          <w:tcPr>
            <w:tcW w:w="898" w:type="dxa"/>
            <w:vMerge/>
            <w:shd w:val="clear" w:color="auto" w:fill="auto"/>
            <w:vAlign w:val="bottom"/>
          </w:tcPr>
          <w:p w14:paraId="36A3B895" w14:textId="77777777" w:rsidR="00BA0E88" w:rsidRPr="005D44A0" w:rsidRDefault="00BA0E88" w:rsidP="00BA0E8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bottom"/>
          </w:tcPr>
          <w:p w14:paraId="41ED0777" w14:textId="77777777" w:rsidR="00BA0E88" w:rsidRPr="005D44A0" w:rsidRDefault="00BA0E88" w:rsidP="00BA0E8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D444A2E" w14:textId="084BC280" w:rsidR="00BA0E88" w:rsidRPr="005D44A0" w:rsidRDefault="00BA0E8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239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FDE9A67" w14:textId="5D716929" w:rsidR="00BA0E88" w:rsidRPr="005D44A0" w:rsidRDefault="00BA0E8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5.39</w:t>
            </w:r>
          </w:p>
        </w:tc>
        <w:tc>
          <w:tcPr>
            <w:tcW w:w="907" w:type="dxa"/>
            <w:vMerge/>
            <w:shd w:val="clear" w:color="auto" w:fill="auto"/>
            <w:vAlign w:val="bottom"/>
          </w:tcPr>
          <w:p w14:paraId="19D65D80" w14:textId="77777777" w:rsidR="00BA0E88" w:rsidRDefault="00BA0E88" w:rsidP="00BA0E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bottom"/>
          </w:tcPr>
          <w:p w14:paraId="4FCDC98C" w14:textId="77777777" w:rsidR="00BA0E88" w:rsidRPr="00FB533A" w:rsidRDefault="00BA0E88" w:rsidP="00BA0E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24B9D5BB" w14:textId="77777777" w:rsidR="00BA0E88" w:rsidRPr="000D51B8" w:rsidRDefault="00BA0E88" w:rsidP="00BA0E8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2EE754DE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7872B535" w14:textId="1AF831D9" w:rsidR="005E659D" w:rsidRDefault="005E659D" w:rsidP="005E659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ES adult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39EB959" w14:textId="4F062005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5B39785A" w14:textId="406721AA" w:rsidR="005E659D" w:rsidRDefault="005E659D" w:rsidP="005E65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65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6CAF98C" w14:textId="5F95B2C0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F2F2F2" w:themeFill="background1" w:themeFillShade="F2"/>
            <w:vAlign w:val="center"/>
          </w:tcPr>
          <w:p w14:paraId="73D45C6D" w14:textId="796F7B08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.38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34EAC95E" w14:textId="5222DAE9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0.84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E3BFA16" w14:textId="24A65D90" w:rsidR="005E659D" w:rsidRPr="005D44A0" w:rsidRDefault="00A02F2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280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DF5D6CA" w14:textId="0B81CF43" w:rsidR="005E659D" w:rsidRPr="005D44A0" w:rsidRDefault="00A02F2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6B3DD115" w14:textId="169544A6" w:rsidR="005E659D" w:rsidRDefault="005E659D" w:rsidP="005E659D">
            <w:pPr>
              <w:jc w:val="center"/>
              <w:rPr>
                <w:sz w:val="20"/>
                <w:szCs w:val="20"/>
              </w:rPr>
            </w:pPr>
            <w:r w:rsidRPr="00FB533A">
              <w:rPr>
                <w:sz w:val="20"/>
                <w:szCs w:val="20"/>
              </w:rPr>
              <w:t>3.3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85" w:type="dxa"/>
            <w:vMerge w:val="restart"/>
            <w:shd w:val="clear" w:color="auto" w:fill="F2F2F2" w:themeFill="background1" w:themeFillShade="F2"/>
            <w:vAlign w:val="center"/>
          </w:tcPr>
          <w:p w14:paraId="3D8AFA55" w14:textId="57F2F9CA" w:rsidR="005E659D" w:rsidRPr="00FB533A" w:rsidRDefault="005E659D" w:rsidP="005E659D">
            <w:pPr>
              <w:jc w:val="center"/>
              <w:rPr>
                <w:sz w:val="20"/>
                <w:szCs w:val="20"/>
              </w:rPr>
            </w:pPr>
            <w:r w:rsidRPr="00FB533A">
              <w:rPr>
                <w:sz w:val="20"/>
                <w:szCs w:val="20"/>
              </w:rPr>
              <w:t>.83</w:t>
            </w:r>
          </w:p>
        </w:tc>
        <w:tc>
          <w:tcPr>
            <w:tcW w:w="1481" w:type="dxa"/>
            <w:vMerge w:val="restart"/>
            <w:shd w:val="clear" w:color="auto" w:fill="F2F2F2" w:themeFill="background1" w:themeFillShade="F2"/>
            <w:vAlign w:val="bottom"/>
          </w:tcPr>
          <w:p w14:paraId="17B25158" w14:textId="77DBE474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.</w:t>
            </w:r>
            <w:r w:rsidRPr="00963A1C">
              <w:rPr>
                <w:color w:val="000000" w:themeColor="text1"/>
                <w:sz w:val="20"/>
                <w:szCs w:val="20"/>
              </w:rPr>
              <w:t>31</w:t>
            </w:r>
            <w:r w:rsidR="00A02F24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A02F24" w:rsidRPr="00F94C4F" w14:paraId="57539AF7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7BAF8F74" w14:textId="3E9D0DB3" w:rsidR="00A02F24" w:rsidRDefault="00A02F24" w:rsidP="00A02F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191F47EF" w14:textId="77777777" w:rsidR="00A02F24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601759CA" w14:textId="658C776B" w:rsidR="00A02F24" w:rsidRDefault="00A02F24" w:rsidP="00A02F2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ADC7C89" w14:textId="7B1F889F" w:rsidR="00A02F24" w:rsidRPr="005D44A0" w:rsidRDefault="00A02F24" w:rsidP="00A02F24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2.20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77A29205" w14:textId="77777777" w:rsidR="00A02F24" w:rsidRPr="005D44A0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2C8CC91" w14:textId="77777777" w:rsidR="00A02F24" w:rsidRPr="005D44A0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C5CAF2A" w14:textId="0DF8F95C" w:rsidR="00A02F24" w:rsidRPr="005D44A0" w:rsidRDefault="00A02F2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87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AB8CBF3" w14:textId="32739692" w:rsidR="00A02F24" w:rsidRPr="005D44A0" w:rsidRDefault="00A02F2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 2.03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4E75267B" w14:textId="77777777" w:rsidR="00A02F24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7F522A86" w14:textId="77777777" w:rsidR="00A02F24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0E3661D3" w14:textId="77777777" w:rsidR="00A02F24" w:rsidRPr="000D51B8" w:rsidRDefault="00A02F24" w:rsidP="00A02F2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02F24" w:rsidRPr="00F94C4F" w14:paraId="48A8C4C4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3D6CE23A" w14:textId="2A236AE3" w:rsidR="00A02F24" w:rsidRDefault="00A02F24" w:rsidP="00A02F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152FA583" w14:textId="77777777" w:rsidR="00A02F24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5FED4F48" w14:textId="237DFD97" w:rsidR="00A02F24" w:rsidRDefault="00A02F24" w:rsidP="00A02F2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8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E075BF1" w14:textId="16B2F561" w:rsidR="00A02F24" w:rsidRPr="005D44A0" w:rsidRDefault="00A02F24" w:rsidP="00A02F24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.96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6B5EFDC5" w14:textId="77777777" w:rsidR="00A02F24" w:rsidRPr="005D44A0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63A6AE0" w14:textId="77777777" w:rsidR="00A02F24" w:rsidRPr="005D44A0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A22D409" w14:textId="238304DB" w:rsidR="00A02F24" w:rsidRPr="005D44A0" w:rsidRDefault="00A02F2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475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52D541C" w14:textId="571096BC" w:rsidR="00A02F24" w:rsidRPr="005D44A0" w:rsidRDefault="00A02F2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11.10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57006CF2" w14:textId="77777777" w:rsidR="00A02F24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46605149" w14:textId="77777777" w:rsidR="00A02F24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781B4165" w14:textId="77777777" w:rsidR="00A02F24" w:rsidRPr="000D51B8" w:rsidRDefault="00A02F24" w:rsidP="00A02F2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02F24" w:rsidRPr="00F94C4F" w14:paraId="575DAB62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0D915D76" w14:textId="2BC85EA8" w:rsidR="00A02F24" w:rsidRDefault="00A02F24" w:rsidP="00A02F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I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1CBB2B92" w14:textId="77777777" w:rsidR="00A02F24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53834040" w14:textId="66C95C3E" w:rsidR="00A02F24" w:rsidRDefault="00A02F24" w:rsidP="00A02F2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12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6D44CAA3" w14:textId="7FAD49A0" w:rsidR="00A02F24" w:rsidRPr="005D44A0" w:rsidRDefault="00A02F24" w:rsidP="00A02F24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9.01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031EC4EE" w14:textId="77777777" w:rsidR="00A02F24" w:rsidRPr="005D44A0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4E759FB9" w14:textId="77777777" w:rsidR="00A02F24" w:rsidRPr="005D44A0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17D5E12" w14:textId="745E1581" w:rsidR="00A02F24" w:rsidRPr="005D44A0" w:rsidRDefault="00A02F2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1,729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18E8533" w14:textId="3113938F" w:rsidR="00A02F24" w:rsidRPr="005D44A0" w:rsidRDefault="00A02F2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40.40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2398B2E5" w14:textId="77777777" w:rsidR="00A02F24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3413CBF7" w14:textId="77777777" w:rsidR="00A02F24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76849539" w14:textId="77777777" w:rsidR="00A02F24" w:rsidRPr="000D51B8" w:rsidRDefault="00A02F24" w:rsidP="00A02F2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02F24" w:rsidRPr="00F94C4F" w14:paraId="2B5131D0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3F84BC39" w14:textId="40E424DA" w:rsidR="00A02F24" w:rsidRDefault="00A02F24" w:rsidP="00A02F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V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6235A694" w14:textId="77777777" w:rsidR="00A02F24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3F446DBB" w14:textId="550E35A3" w:rsidR="00A02F24" w:rsidRDefault="00A02F24" w:rsidP="00A02F2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2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F328356" w14:textId="5394759A" w:rsidR="00A02F24" w:rsidRPr="005D44A0" w:rsidRDefault="00A02F24" w:rsidP="00A02F24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1.81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0FE5635F" w14:textId="77777777" w:rsidR="00A02F24" w:rsidRPr="005D44A0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6E21E0EA" w14:textId="77777777" w:rsidR="00A02F24" w:rsidRPr="005D44A0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4BE740F" w14:textId="586BEECC" w:rsidR="00A02F24" w:rsidRPr="005D44A0" w:rsidRDefault="00A02F2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1,750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9773173" w14:textId="26C00F31" w:rsidR="00A02F24" w:rsidRPr="005D44A0" w:rsidRDefault="00A02F2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0.89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2CB0E5FD" w14:textId="77777777" w:rsidR="00A02F24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1973F341" w14:textId="77777777" w:rsidR="00A02F24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1047BE03" w14:textId="77777777" w:rsidR="00A02F24" w:rsidRPr="000D51B8" w:rsidRDefault="00A02F24" w:rsidP="00A02F2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02F24" w:rsidRPr="00F94C4F" w14:paraId="6AB9D8DD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64F0BF4B" w14:textId="0B66A686" w:rsidR="00A02F24" w:rsidRDefault="00A02F24" w:rsidP="00A02F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02E78C12" w14:textId="77777777" w:rsidR="00A02F24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07F550A1" w14:textId="3CCD2ED1" w:rsidR="00A02F24" w:rsidRDefault="00A02F24" w:rsidP="00A02F2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6922EBE8" w14:textId="71032177" w:rsidR="00A02F24" w:rsidRPr="005D44A0" w:rsidRDefault="00A02F24" w:rsidP="00A02F24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6.03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7BC115AF" w14:textId="77777777" w:rsidR="00A02F24" w:rsidRPr="005D44A0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969D981" w14:textId="77777777" w:rsidR="00A02F24" w:rsidRPr="005D44A0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CC9F851" w14:textId="3FB4E88B" w:rsidR="00A02F24" w:rsidRPr="005D44A0" w:rsidRDefault="00A02F2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239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B47F5B8" w14:textId="212BC20C" w:rsidR="00A02F24" w:rsidRPr="005D44A0" w:rsidRDefault="00A02F2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 5.58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72AA79D2" w14:textId="77777777" w:rsidR="00A02F24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11104F4C" w14:textId="77777777" w:rsidR="00A02F24" w:rsidRDefault="00A02F24" w:rsidP="00A02F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39BEE090" w14:textId="77777777" w:rsidR="00A02F24" w:rsidRPr="000D51B8" w:rsidRDefault="00A02F24" w:rsidP="00A02F2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695EDF27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0AE0B7A1" w14:textId="34A2B13F" w:rsidR="005E659D" w:rsidRDefault="005E659D" w:rsidP="005E659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S adult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</w:tcPr>
          <w:p w14:paraId="69F15794" w14:textId="07B0869B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AB9BC87" w14:textId="6DDFAD61" w:rsidR="005E659D" w:rsidRDefault="005E659D" w:rsidP="005E659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6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282793B" w14:textId="7DC28196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auto"/>
            <w:vAlign w:val="center"/>
          </w:tcPr>
          <w:p w14:paraId="1271C5BF" w14:textId="33930F8B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.39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31BBE6DC" w14:textId="09B6C215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0.8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09461CA" w14:textId="71843F6B" w:rsidR="005E659D" w:rsidRPr="005D44A0" w:rsidRDefault="00CF05CB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07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7782A06" w14:textId="085E85D3" w:rsidR="005E659D" w:rsidRPr="005D44A0" w:rsidRDefault="00CF05CB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47F0DF07" w14:textId="3FD7E181" w:rsidR="005E659D" w:rsidRPr="00FB533A" w:rsidRDefault="005E659D" w:rsidP="005E659D">
            <w:pPr>
              <w:jc w:val="center"/>
              <w:rPr>
                <w:sz w:val="20"/>
                <w:szCs w:val="20"/>
              </w:rPr>
            </w:pPr>
            <w:r w:rsidRPr="00FB533A">
              <w:rPr>
                <w:sz w:val="20"/>
                <w:szCs w:val="20"/>
              </w:rPr>
              <w:t>3.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85" w:type="dxa"/>
            <w:vMerge w:val="restart"/>
            <w:shd w:val="clear" w:color="auto" w:fill="auto"/>
            <w:vAlign w:val="center"/>
          </w:tcPr>
          <w:p w14:paraId="7EA8E7E1" w14:textId="1A53F585" w:rsidR="005E659D" w:rsidRDefault="005E659D" w:rsidP="005E659D">
            <w:pPr>
              <w:jc w:val="center"/>
              <w:rPr>
                <w:sz w:val="20"/>
                <w:szCs w:val="20"/>
              </w:rPr>
            </w:pPr>
            <w:r w:rsidRPr="00FB533A"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81" w:type="dxa"/>
            <w:vMerge w:val="restart"/>
            <w:shd w:val="clear" w:color="auto" w:fill="auto"/>
            <w:vAlign w:val="bottom"/>
          </w:tcPr>
          <w:p w14:paraId="30D4A8DC" w14:textId="3F8F024E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.</w:t>
            </w:r>
            <w:r w:rsidRPr="00963A1C">
              <w:rPr>
                <w:color w:val="000000" w:themeColor="text1"/>
                <w:sz w:val="20"/>
                <w:szCs w:val="20"/>
              </w:rPr>
              <w:t>7</w:t>
            </w:r>
            <w:r w:rsidR="00CF05CB">
              <w:rPr>
                <w:color w:val="000000" w:themeColor="text1"/>
                <w:sz w:val="20"/>
                <w:szCs w:val="20"/>
              </w:rPr>
              <w:t>42</w:t>
            </w:r>
          </w:p>
        </w:tc>
      </w:tr>
      <w:tr w:rsidR="00CF05CB" w:rsidRPr="00F94C4F" w14:paraId="33ED46AB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77A3D632" w14:textId="6076915B" w:rsidR="00CF05CB" w:rsidRDefault="00CF05CB" w:rsidP="00CF05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635D461B" w14:textId="77777777" w:rsidR="00CF05CB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C576316" w14:textId="3B9165CA" w:rsidR="00CF05CB" w:rsidRDefault="00CF05CB" w:rsidP="00CF05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F80FE57" w14:textId="326EEC4A" w:rsidR="00CF05CB" w:rsidRPr="005D44A0" w:rsidRDefault="00CF05CB" w:rsidP="00CF05CB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2.25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62A9FDAF" w14:textId="77777777" w:rsidR="00CF05CB" w:rsidRPr="005D44A0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2E76179D" w14:textId="77777777" w:rsidR="00CF05CB" w:rsidRPr="005D44A0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374B13D" w14:textId="2D4093D8" w:rsidR="00CF05CB" w:rsidRPr="005D44A0" w:rsidRDefault="00CF05CB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90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EC0246A" w14:textId="488DA2CE" w:rsidR="00CF05CB" w:rsidRPr="005D44A0" w:rsidRDefault="00CF05CB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 2.21 </w:t>
            </w:r>
          </w:p>
        </w:tc>
        <w:tc>
          <w:tcPr>
            <w:tcW w:w="907" w:type="dxa"/>
            <w:vMerge/>
            <w:shd w:val="clear" w:color="auto" w:fill="auto"/>
            <w:vAlign w:val="bottom"/>
          </w:tcPr>
          <w:p w14:paraId="1C41B347" w14:textId="77777777" w:rsidR="00CF05CB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bottom"/>
          </w:tcPr>
          <w:p w14:paraId="1F876A2F" w14:textId="77777777" w:rsidR="00CF05CB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29015A2D" w14:textId="77777777" w:rsidR="00CF05CB" w:rsidRPr="000D51B8" w:rsidRDefault="00CF05CB" w:rsidP="00CF05C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F05CB" w:rsidRPr="00F94C4F" w14:paraId="3078ABF7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30BCCB30" w14:textId="3FB3373C" w:rsidR="00CF05CB" w:rsidRDefault="00CF05CB" w:rsidP="00CF05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55CBCBB3" w14:textId="77777777" w:rsidR="00CF05CB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6527503" w14:textId="440665AA" w:rsidR="00CF05CB" w:rsidRDefault="00CF05CB" w:rsidP="00CF05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45FA58B" w14:textId="2596A3D3" w:rsidR="00CF05CB" w:rsidRPr="005D44A0" w:rsidRDefault="00CF05CB" w:rsidP="00CF05CB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1.03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045E9AD8" w14:textId="77777777" w:rsidR="00CF05CB" w:rsidRPr="005D44A0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3C66FFAD" w14:textId="77777777" w:rsidR="00CF05CB" w:rsidRPr="005D44A0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566B53F5" w14:textId="2174950B" w:rsidR="00CF05CB" w:rsidRPr="005D44A0" w:rsidRDefault="00CF05CB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438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E80BC1C" w14:textId="38C7156C" w:rsidR="00CF05CB" w:rsidRPr="005D44A0" w:rsidRDefault="00CF05CB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 10.75</w:t>
            </w:r>
          </w:p>
        </w:tc>
        <w:tc>
          <w:tcPr>
            <w:tcW w:w="907" w:type="dxa"/>
            <w:vMerge/>
            <w:shd w:val="clear" w:color="auto" w:fill="auto"/>
            <w:vAlign w:val="bottom"/>
          </w:tcPr>
          <w:p w14:paraId="5BBD83C5" w14:textId="77777777" w:rsidR="00CF05CB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bottom"/>
          </w:tcPr>
          <w:p w14:paraId="1074F150" w14:textId="77777777" w:rsidR="00CF05CB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715A4E3F" w14:textId="77777777" w:rsidR="00CF05CB" w:rsidRPr="000D51B8" w:rsidRDefault="00CF05CB" w:rsidP="00CF05C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F05CB" w:rsidRPr="00F94C4F" w14:paraId="3DDA422A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2069FDEC" w14:textId="595AD735" w:rsidR="00CF05CB" w:rsidRDefault="00CF05CB" w:rsidP="00CF05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I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1D3EFC63" w14:textId="77777777" w:rsidR="00CF05CB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465178B" w14:textId="3C3F29B1" w:rsidR="00CF05CB" w:rsidRPr="009E5844" w:rsidRDefault="00CF05CB" w:rsidP="00CF05CB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2,69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544DE1B" w14:textId="21C67670" w:rsidR="00CF05CB" w:rsidRPr="005D44A0" w:rsidRDefault="00CF05CB" w:rsidP="00CF05CB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8.17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3E096489" w14:textId="77777777" w:rsidR="00CF05CB" w:rsidRPr="005D44A0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0962B47D" w14:textId="77777777" w:rsidR="00CF05CB" w:rsidRPr="005D44A0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AB2D549" w14:textId="10869D18" w:rsidR="00CF05CB" w:rsidRPr="005D44A0" w:rsidRDefault="00CF05CB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1,581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9AD1C00" w14:textId="0B96F1CE" w:rsidR="00CF05CB" w:rsidRPr="005D44A0" w:rsidRDefault="00CF05CB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38.80 </w:t>
            </w:r>
          </w:p>
        </w:tc>
        <w:tc>
          <w:tcPr>
            <w:tcW w:w="907" w:type="dxa"/>
            <w:vMerge/>
            <w:shd w:val="clear" w:color="auto" w:fill="auto"/>
            <w:vAlign w:val="bottom"/>
          </w:tcPr>
          <w:p w14:paraId="7117F49A" w14:textId="77777777" w:rsidR="00CF05CB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bottom"/>
          </w:tcPr>
          <w:p w14:paraId="3F0FB886" w14:textId="77777777" w:rsidR="00CF05CB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5926BAD4" w14:textId="77777777" w:rsidR="00CF05CB" w:rsidRPr="000D51B8" w:rsidRDefault="00CF05CB" w:rsidP="00CF05C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F05CB" w:rsidRPr="00F94C4F" w14:paraId="61AA68EC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7929155A" w14:textId="0CFEE100" w:rsidR="00CF05CB" w:rsidRDefault="00CF05CB" w:rsidP="00CF05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V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38252491" w14:textId="77777777" w:rsidR="00CF05CB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3F8A6B8" w14:textId="0BE9EB95" w:rsidR="00CF05CB" w:rsidRPr="009E5844" w:rsidRDefault="00CF05CB" w:rsidP="00CF05CB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2,983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520A4BA" w14:textId="3409B8CF" w:rsidR="00CF05CB" w:rsidRPr="005D44A0" w:rsidRDefault="00CF05CB" w:rsidP="00CF05CB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2.20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005C6325" w14:textId="77777777" w:rsidR="00CF05CB" w:rsidRPr="005D44A0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73542162" w14:textId="77777777" w:rsidR="00CF05CB" w:rsidRPr="005D44A0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D91AD7A" w14:textId="174549E2" w:rsidR="00CF05CB" w:rsidRPr="005D44A0" w:rsidRDefault="00CF05CB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1,732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8B919BB" w14:textId="1349A6F6" w:rsidR="00CF05CB" w:rsidRPr="005D44A0" w:rsidRDefault="00CF05CB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2.50</w:t>
            </w:r>
          </w:p>
        </w:tc>
        <w:tc>
          <w:tcPr>
            <w:tcW w:w="907" w:type="dxa"/>
            <w:vMerge/>
            <w:shd w:val="clear" w:color="auto" w:fill="auto"/>
            <w:vAlign w:val="bottom"/>
          </w:tcPr>
          <w:p w14:paraId="501CF0E0" w14:textId="77777777" w:rsidR="00CF05CB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bottom"/>
          </w:tcPr>
          <w:p w14:paraId="0151A855" w14:textId="77777777" w:rsidR="00CF05CB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34B36805" w14:textId="77777777" w:rsidR="00CF05CB" w:rsidRPr="000D51B8" w:rsidRDefault="00CF05CB" w:rsidP="00CF05C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F05CB" w:rsidRPr="00F94C4F" w14:paraId="6CD79D08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61881AA9" w14:textId="399C2E82" w:rsidR="00CF05CB" w:rsidRDefault="00CF05CB" w:rsidP="00CF05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3D739D5C" w14:textId="77777777" w:rsidR="00CF05CB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768B5B4" w14:textId="79F794D4" w:rsidR="00CF05CB" w:rsidRPr="009E5844" w:rsidRDefault="00CF05CB" w:rsidP="00CF05CB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44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70F87B8" w14:textId="5D6CB087" w:rsidR="00CF05CB" w:rsidRPr="005D44A0" w:rsidRDefault="00CF05CB" w:rsidP="00CF05CB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6.35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19D662B5" w14:textId="77777777" w:rsidR="00CF05CB" w:rsidRPr="005D44A0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0956A75" w14:textId="77777777" w:rsidR="00CF05CB" w:rsidRPr="005D44A0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F21E6E5" w14:textId="5830245D" w:rsidR="00CF05CB" w:rsidRPr="005D44A0" w:rsidRDefault="00CF05CB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234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2A3913F" w14:textId="49EFE5A4" w:rsidR="00CF05CB" w:rsidRPr="005D44A0" w:rsidRDefault="00CF05CB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 5.74 </w:t>
            </w:r>
          </w:p>
        </w:tc>
        <w:tc>
          <w:tcPr>
            <w:tcW w:w="907" w:type="dxa"/>
            <w:vMerge/>
            <w:shd w:val="clear" w:color="auto" w:fill="auto"/>
            <w:vAlign w:val="bottom"/>
          </w:tcPr>
          <w:p w14:paraId="7807DE3F" w14:textId="77777777" w:rsidR="00CF05CB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bottom"/>
          </w:tcPr>
          <w:p w14:paraId="60E61836" w14:textId="77777777" w:rsidR="00CF05CB" w:rsidRDefault="00CF05CB" w:rsidP="00CF05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763BBD3C" w14:textId="77777777" w:rsidR="00CF05CB" w:rsidRPr="000D51B8" w:rsidRDefault="00CF05CB" w:rsidP="00CF05C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5EA39308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26B02E06" w14:textId="4F3D027C" w:rsidR="005E659D" w:rsidRDefault="005E659D" w:rsidP="005E659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S adult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4FE2683B" w14:textId="123472E9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3BC58749" w14:textId="7D655E28" w:rsidR="005E659D" w:rsidRPr="009E5844" w:rsidRDefault="005E659D" w:rsidP="005E659D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6,056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3E3CBEB" w14:textId="1296E689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F2F2F2" w:themeFill="background1" w:themeFillShade="F2"/>
            <w:vAlign w:val="center"/>
          </w:tcPr>
          <w:p w14:paraId="7512CC63" w14:textId="5DE1F511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.39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6D37DFE2" w14:textId="6D517541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0.86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394CCED" w14:textId="1073A016" w:rsidR="005E659D" w:rsidRPr="005D44A0" w:rsidRDefault="004C783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,518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E866242" w14:textId="3946EBB6" w:rsidR="005E659D" w:rsidRPr="005D44A0" w:rsidRDefault="004C783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147466BB" w14:textId="45CDAB13" w:rsidR="005E659D" w:rsidRDefault="005E659D" w:rsidP="005E659D">
            <w:pPr>
              <w:jc w:val="center"/>
              <w:rPr>
                <w:sz w:val="20"/>
                <w:szCs w:val="20"/>
              </w:rPr>
            </w:pPr>
            <w:r w:rsidRPr="00FB533A">
              <w:rPr>
                <w:sz w:val="20"/>
                <w:szCs w:val="20"/>
              </w:rPr>
              <w:t>3.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85" w:type="dxa"/>
            <w:vMerge w:val="restart"/>
            <w:shd w:val="clear" w:color="auto" w:fill="F2F2F2" w:themeFill="background1" w:themeFillShade="F2"/>
            <w:vAlign w:val="center"/>
          </w:tcPr>
          <w:p w14:paraId="5095C4DC" w14:textId="7EEC38BA" w:rsidR="005E659D" w:rsidRDefault="005E659D" w:rsidP="005E659D">
            <w:pPr>
              <w:jc w:val="center"/>
              <w:rPr>
                <w:sz w:val="20"/>
                <w:szCs w:val="20"/>
              </w:rPr>
            </w:pPr>
            <w:r w:rsidRPr="00FB533A"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481" w:type="dxa"/>
            <w:vMerge w:val="restart"/>
            <w:shd w:val="clear" w:color="auto" w:fill="F2F2F2" w:themeFill="background1" w:themeFillShade="F2"/>
            <w:vAlign w:val="bottom"/>
          </w:tcPr>
          <w:p w14:paraId="1CAE1D37" w14:textId="79A880B8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=.</w:t>
            </w:r>
            <w:r w:rsidRPr="007C09AC">
              <w:rPr>
                <w:color w:val="000000" w:themeColor="text1"/>
                <w:sz w:val="20"/>
                <w:szCs w:val="20"/>
              </w:rPr>
              <w:t>8</w:t>
            </w:r>
            <w:r w:rsidR="004C7833">
              <w:rPr>
                <w:color w:val="000000" w:themeColor="text1"/>
                <w:sz w:val="20"/>
                <w:szCs w:val="20"/>
              </w:rPr>
              <w:t>47</w:t>
            </w:r>
          </w:p>
        </w:tc>
      </w:tr>
      <w:tr w:rsidR="004C7833" w:rsidRPr="00F94C4F" w14:paraId="2E89F149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444C81C2" w14:textId="7295286F" w:rsidR="004C7833" w:rsidRDefault="004C7833" w:rsidP="004C78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461ABFE0" w14:textId="77777777" w:rsidR="004C7833" w:rsidRDefault="004C7833" w:rsidP="004C78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0B3FCA65" w14:textId="6BFF004B" w:rsidR="004C7833" w:rsidRPr="009E5844" w:rsidRDefault="004C7833" w:rsidP="004C7833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134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9444C40" w14:textId="5A0388A4" w:rsidR="004C7833" w:rsidRPr="005D44A0" w:rsidRDefault="004C7833" w:rsidP="004C7833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2.21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bottom"/>
          </w:tcPr>
          <w:p w14:paraId="3C2DF8A2" w14:textId="77777777" w:rsidR="004C7833" w:rsidRPr="005D44A0" w:rsidRDefault="004C7833" w:rsidP="004C78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bottom"/>
          </w:tcPr>
          <w:p w14:paraId="4AA84055" w14:textId="77777777" w:rsidR="004C7833" w:rsidRPr="005D44A0" w:rsidRDefault="004C7833" w:rsidP="004C78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3B8E2C8" w14:textId="70CD79C9" w:rsidR="004C7833" w:rsidRPr="005D44A0" w:rsidRDefault="004C783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75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6E0EDB1" w14:textId="3C6CD4D9" w:rsidR="004C7833" w:rsidRPr="005D44A0" w:rsidRDefault="004C783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 2.13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bottom"/>
          </w:tcPr>
          <w:p w14:paraId="0E0B93BE" w14:textId="77777777" w:rsidR="004C7833" w:rsidRDefault="004C7833" w:rsidP="004C78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bottom"/>
          </w:tcPr>
          <w:p w14:paraId="6D2F9DD6" w14:textId="77777777" w:rsidR="004C7833" w:rsidRDefault="004C7833" w:rsidP="004C78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56C71553" w14:textId="77777777" w:rsidR="004C7833" w:rsidRPr="000D51B8" w:rsidRDefault="004C7833" w:rsidP="004C783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7833" w:rsidRPr="00F94C4F" w14:paraId="5B830272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7CFA5914" w14:textId="5F3D1EE9" w:rsidR="004C7833" w:rsidRDefault="004C7833" w:rsidP="004C78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2B38531F" w14:textId="77777777" w:rsidR="004C7833" w:rsidRDefault="004C7833" w:rsidP="004C78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2AD993AC" w14:textId="41B89C5A" w:rsidR="004C7833" w:rsidRPr="009E5844" w:rsidRDefault="004C7833" w:rsidP="004C7833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706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802E4EE" w14:textId="2D71A502" w:rsidR="004C7833" w:rsidRPr="005D44A0" w:rsidRDefault="004C7833" w:rsidP="004C7833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1.66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bottom"/>
          </w:tcPr>
          <w:p w14:paraId="22156830" w14:textId="77777777" w:rsidR="004C7833" w:rsidRPr="005D44A0" w:rsidRDefault="004C7833" w:rsidP="004C78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bottom"/>
          </w:tcPr>
          <w:p w14:paraId="2A4AB84E" w14:textId="77777777" w:rsidR="004C7833" w:rsidRPr="005D44A0" w:rsidRDefault="004C7833" w:rsidP="004C78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F8D4B07" w14:textId="15C5F79A" w:rsidR="004C7833" w:rsidRPr="005D44A0" w:rsidRDefault="004C783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394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A83F1FB" w14:textId="1FEF5A6D" w:rsidR="004C7833" w:rsidRPr="005D44A0" w:rsidRDefault="004C783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11.20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bottom"/>
          </w:tcPr>
          <w:p w14:paraId="72E70AFD" w14:textId="77777777" w:rsidR="004C7833" w:rsidRDefault="004C7833" w:rsidP="004C78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bottom"/>
          </w:tcPr>
          <w:p w14:paraId="249D7FD4" w14:textId="77777777" w:rsidR="004C7833" w:rsidRDefault="004C7833" w:rsidP="004C78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493D9B7E" w14:textId="77777777" w:rsidR="004C7833" w:rsidRPr="000D51B8" w:rsidRDefault="004C7833" w:rsidP="004C783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7833" w:rsidRPr="00F94C4F" w14:paraId="01118AA5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4C01A8CE" w14:textId="46D7C2C3" w:rsidR="004C7833" w:rsidRDefault="004C7833" w:rsidP="004C78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I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76B5B50F" w14:textId="77777777" w:rsidR="004C7833" w:rsidRDefault="004C7833" w:rsidP="004C78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33EFF291" w14:textId="3C1B59EB" w:rsidR="004C7833" w:rsidRPr="009E5844" w:rsidRDefault="004C7833" w:rsidP="004C7833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2,264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173970BB" w14:textId="152CD2A1" w:rsidR="004C7833" w:rsidRPr="005D44A0" w:rsidRDefault="004C7833" w:rsidP="004C7833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7.38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bottom"/>
          </w:tcPr>
          <w:p w14:paraId="11A6776D" w14:textId="77777777" w:rsidR="004C7833" w:rsidRPr="005D44A0" w:rsidRDefault="004C7833" w:rsidP="004C78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bottom"/>
          </w:tcPr>
          <w:p w14:paraId="3A403AA2" w14:textId="77777777" w:rsidR="004C7833" w:rsidRPr="005D44A0" w:rsidRDefault="004C7833" w:rsidP="004C78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D162EDE" w14:textId="66B891DB" w:rsidR="004C7833" w:rsidRPr="005D44A0" w:rsidRDefault="004C783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1,355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710E891" w14:textId="7A9E249B" w:rsidR="004C7833" w:rsidRPr="005D44A0" w:rsidRDefault="004C783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8.52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bottom"/>
          </w:tcPr>
          <w:p w14:paraId="0EB6EE6D" w14:textId="77777777" w:rsidR="004C7833" w:rsidRDefault="004C7833" w:rsidP="004C78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bottom"/>
          </w:tcPr>
          <w:p w14:paraId="1AE586B8" w14:textId="77777777" w:rsidR="004C7833" w:rsidRDefault="004C7833" w:rsidP="004C78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726E0061" w14:textId="77777777" w:rsidR="004C7833" w:rsidRPr="000D51B8" w:rsidRDefault="004C7833" w:rsidP="004C783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7833" w:rsidRPr="00F94C4F" w14:paraId="292D8F81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190083BB" w14:textId="5E577ED1" w:rsidR="004C7833" w:rsidRDefault="004C7833" w:rsidP="004C78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V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43CA61B8" w14:textId="77777777" w:rsidR="004C7833" w:rsidRDefault="004C7833" w:rsidP="004C78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4613AB72" w14:textId="2E212861" w:rsidR="004C7833" w:rsidRPr="009E5844" w:rsidRDefault="004C7833" w:rsidP="004C7833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2,547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BA4FD3E" w14:textId="78FF6898" w:rsidR="004C7833" w:rsidRPr="005D44A0" w:rsidRDefault="004C7833" w:rsidP="004C7833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2.06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bottom"/>
          </w:tcPr>
          <w:p w14:paraId="039422A5" w14:textId="77777777" w:rsidR="004C7833" w:rsidRPr="005D44A0" w:rsidRDefault="004C7833" w:rsidP="004C78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bottom"/>
          </w:tcPr>
          <w:p w14:paraId="6501D5CD" w14:textId="77777777" w:rsidR="004C7833" w:rsidRPr="005D44A0" w:rsidRDefault="004C7833" w:rsidP="004C78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2740CB7" w14:textId="51C06044" w:rsidR="004C7833" w:rsidRPr="005D44A0" w:rsidRDefault="004C783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1,472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91889E6" w14:textId="49A5D9B7" w:rsidR="004C7833" w:rsidRPr="005D44A0" w:rsidRDefault="004C783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41.84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bottom"/>
          </w:tcPr>
          <w:p w14:paraId="0D6EDFA0" w14:textId="77777777" w:rsidR="004C7833" w:rsidRDefault="004C7833" w:rsidP="004C78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bottom"/>
          </w:tcPr>
          <w:p w14:paraId="7185B0E6" w14:textId="77777777" w:rsidR="004C7833" w:rsidRDefault="004C7833" w:rsidP="004C78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30E0551A" w14:textId="77777777" w:rsidR="004C7833" w:rsidRPr="000D51B8" w:rsidRDefault="004C7833" w:rsidP="004C783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7833" w:rsidRPr="00F94C4F" w14:paraId="0104FA48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53E6FF29" w14:textId="5DA8F8CE" w:rsidR="004C7833" w:rsidRDefault="004C7833" w:rsidP="004C78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5FD7A3AE" w14:textId="77777777" w:rsidR="004C7833" w:rsidRDefault="004C7833" w:rsidP="004C78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6EAF379B" w14:textId="25668B24" w:rsidR="004C7833" w:rsidRPr="009E5844" w:rsidRDefault="004C7833" w:rsidP="004C7833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405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52F516A4" w14:textId="3564BFB7" w:rsidR="004C7833" w:rsidRPr="005D44A0" w:rsidRDefault="004C7833" w:rsidP="004C7833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6.69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bottom"/>
          </w:tcPr>
          <w:p w14:paraId="1F72699F" w14:textId="77777777" w:rsidR="004C7833" w:rsidRPr="005D44A0" w:rsidRDefault="004C7833" w:rsidP="004C78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bottom"/>
          </w:tcPr>
          <w:p w14:paraId="034ABCA7" w14:textId="77777777" w:rsidR="004C7833" w:rsidRPr="005D44A0" w:rsidRDefault="004C7833" w:rsidP="004C783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533F582" w14:textId="5C39E525" w:rsidR="004C7833" w:rsidRPr="005D44A0" w:rsidRDefault="004C783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222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55E67D4" w14:textId="3418B17B" w:rsidR="004C7833" w:rsidRPr="005D44A0" w:rsidRDefault="004C783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 6.31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bottom"/>
          </w:tcPr>
          <w:p w14:paraId="61C1F433" w14:textId="77777777" w:rsidR="004C7833" w:rsidRDefault="004C7833" w:rsidP="004C78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bottom"/>
          </w:tcPr>
          <w:p w14:paraId="68C22D9A" w14:textId="77777777" w:rsidR="004C7833" w:rsidRDefault="004C7833" w:rsidP="004C78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7C5C6E6B" w14:textId="77777777" w:rsidR="004C7833" w:rsidRPr="000D51B8" w:rsidRDefault="004C7833" w:rsidP="004C783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2BB5B7B9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1E82778A" w14:textId="530784D0" w:rsidR="005E659D" w:rsidRDefault="005E659D" w:rsidP="005E659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nure adult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</w:tcPr>
          <w:p w14:paraId="0E309B6A" w14:textId="4308C8D0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9C6E069" w14:textId="6C41EF77" w:rsidR="005E659D" w:rsidRPr="009E5844" w:rsidRDefault="005E659D" w:rsidP="005E659D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4,615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D9C111B" w14:textId="7A432FE7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auto"/>
            <w:vAlign w:val="center"/>
          </w:tcPr>
          <w:p w14:paraId="4749277A" w14:textId="1C199108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5C7C5806" w14:textId="1BDD9C9A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949BCD1" w14:textId="6798AA45" w:rsidR="005E659D" w:rsidRPr="005D44A0" w:rsidRDefault="00B10A5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2,679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CDD6137" w14:textId="495E8A59" w:rsidR="005E659D" w:rsidRPr="005D44A0" w:rsidRDefault="00B10A5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23E732CE" w14:textId="0CD580B6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auto"/>
            <w:vAlign w:val="center"/>
          </w:tcPr>
          <w:p w14:paraId="7794C8AC" w14:textId="75B77BD6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auto"/>
            <w:vAlign w:val="bottom"/>
          </w:tcPr>
          <w:p w14:paraId="67D23CC8" w14:textId="7F37BE09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=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022B55">
              <w:rPr>
                <w:color w:val="000000" w:themeColor="text1"/>
                <w:sz w:val="20"/>
                <w:szCs w:val="20"/>
              </w:rPr>
              <w:t>0</w:t>
            </w:r>
            <w:r w:rsidR="00B10A54">
              <w:rPr>
                <w:color w:val="000000" w:themeColor="text1"/>
                <w:sz w:val="20"/>
                <w:szCs w:val="20"/>
              </w:rPr>
              <w:t>009</w:t>
            </w:r>
          </w:p>
          <w:p w14:paraId="21E36566" w14:textId="4D4D3539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.</w:t>
            </w:r>
            <w:r w:rsidRPr="00022B55">
              <w:rPr>
                <w:color w:val="000000" w:themeColor="text1"/>
                <w:sz w:val="20"/>
                <w:szCs w:val="20"/>
              </w:rPr>
              <w:t>9</w:t>
            </w:r>
            <w:r w:rsidR="00B10A54">
              <w:rPr>
                <w:color w:val="000000" w:themeColor="text1"/>
                <w:sz w:val="20"/>
                <w:szCs w:val="20"/>
              </w:rPr>
              <w:t>76</w:t>
            </w:r>
          </w:p>
        </w:tc>
      </w:tr>
      <w:tr w:rsidR="00B10A54" w:rsidRPr="00F94C4F" w14:paraId="53B94D8E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6B1ED6A4" w14:textId="6E62825F" w:rsidR="00B10A54" w:rsidRDefault="00B10A54" w:rsidP="00B10A54">
            <w:pPr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Owns/part-owns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191D311D" w14:textId="77777777" w:rsidR="00B10A54" w:rsidRDefault="00B10A54" w:rsidP="00B1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FF1EFCB" w14:textId="6160DA83" w:rsidR="00B10A54" w:rsidRPr="009E5844" w:rsidRDefault="00B10A54" w:rsidP="00B10A54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2,522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F88F272" w14:textId="061D5CEB" w:rsidR="00B10A54" w:rsidRPr="005D44A0" w:rsidRDefault="00B10A54" w:rsidP="00B10A54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54.65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53C9E5FD" w14:textId="77777777" w:rsidR="00B10A54" w:rsidRPr="005D44A0" w:rsidRDefault="00B10A54" w:rsidP="00B1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03890E4E" w14:textId="77777777" w:rsidR="00B10A54" w:rsidRPr="005D44A0" w:rsidRDefault="00B10A54" w:rsidP="00B1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BF66F53" w14:textId="4AEE4655" w:rsidR="00B10A54" w:rsidRPr="005D44A0" w:rsidRDefault="00B10A5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1,465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8198456" w14:textId="14302C52" w:rsidR="00B10A54" w:rsidRPr="005D44A0" w:rsidRDefault="00B10A5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54.68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05F6D87F" w14:textId="77777777" w:rsidR="00B10A54" w:rsidRDefault="00B10A54" w:rsidP="00B1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69DC4059" w14:textId="77777777" w:rsidR="00B10A54" w:rsidRDefault="00B10A54" w:rsidP="00B1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419D89B9" w14:textId="77777777" w:rsidR="00B10A54" w:rsidRPr="000D51B8" w:rsidRDefault="00B10A54" w:rsidP="00B10A5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10A54" w:rsidRPr="00F94C4F" w14:paraId="5182AD09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06E12824" w14:textId="54306FD2" w:rsidR="00B10A54" w:rsidRDefault="00B10A54" w:rsidP="00B10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ts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06CDA19B" w14:textId="77777777" w:rsidR="00B10A54" w:rsidRDefault="00B10A54" w:rsidP="00B1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9BD7773" w14:textId="0DA195F4" w:rsidR="00B10A54" w:rsidRPr="009E5844" w:rsidRDefault="00B10A54" w:rsidP="00B10A54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2,093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49C3CD7" w14:textId="5F0D8599" w:rsidR="00B10A54" w:rsidRPr="005D44A0" w:rsidRDefault="00B10A54" w:rsidP="00B10A54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5.35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48D6B136" w14:textId="77777777" w:rsidR="00B10A54" w:rsidRPr="005D44A0" w:rsidRDefault="00B10A54" w:rsidP="00B1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6F594BCA" w14:textId="77777777" w:rsidR="00B10A54" w:rsidRPr="005D44A0" w:rsidRDefault="00B10A54" w:rsidP="00B1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FBD8928" w14:textId="320D0817" w:rsidR="00B10A54" w:rsidRPr="005D44A0" w:rsidRDefault="00B10A5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1,214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5439847" w14:textId="38FC32B2" w:rsidR="00B10A54" w:rsidRPr="005D44A0" w:rsidRDefault="00B10A5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5.32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7D359FF9" w14:textId="77777777" w:rsidR="00B10A54" w:rsidRDefault="00B10A54" w:rsidP="00B1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0D471EE7" w14:textId="77777777" w:rsidR="00B10A54" w:rsidRDefault="00B10A54" w:rsidP="00B10A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7C7938BD" w14:textId="77777777" w:rsidR="00B10A54" w:rsidRPr="000D51B8" w:rsidRDefault="00B10A54" w:rsidP="00B10A5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581BC8F7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1D350E36" w14:textId="226E8D42" w:rsidR="005E659D" w:rsidRDefault="005E659D" w:rsidP="005E659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nure adult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176EDC3A" w14:textId="7B4312E3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13034FCD" w14:textId="424C2170" w:rsidR="005E659D" w:rsidRPr="009E5844" w:rsidRDefault="005E659D" w:rsidP="005E659D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7,606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01191DD4" w14:textId="3FCC6C2D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F2F2F2" w:themeFill="background1" w:themeFillShade="F2"/>
            <w:vAlign w:val="center"/>
          </w:tcPr>
          <w:p w14:paraId="3B9A03E4" w14:textId="39778439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1E940C4F" w14:textId="39185FD1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0A906C5" w14:textId="0E38E116" w:rsidR="005E659D" w:rsidRPr="005D44A0" w:rsidRDefault="005077B9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338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F7585C3" w14:textId="5945E57A" w:rsidR="005E659D" w:rsidRPr="005D44A0" w:rsidRDefault="005077B9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3A996DA5" w14:textId="2205E911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F2F2F2" w:themeFill="background1" w:themeFillShade="F2"/>
            <w:vAlign w:val="center"/>
          </w:tcPr>
          <w:p w14:paraId="2B102AAF" w14:textId="57CAFFB3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F2F2F2" w:themeFill="background1" w:themeFillShade="F2"/>
            <w:vAlign w:val="bottom"/>
          </w:tcPr>
          <w:p w14:paraId="56399D26" w14:textId="795435DB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=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7B7665">
              <w:rPr>
                <w:color w:val="000000" w:themeColor="text1"/>
                <w:sz w:val="20"/>
                <w:szCs w:val="20"/>
              </w:rPr>
              <w:t>48</w:t>
            </w:r>
            <w:r w:rsidR="005077B9">
              <w:rPr>
                <w:color w:val="000000" w:themeColor="text1"/>
                <w:sz w:val="20"/>
                <w:szCs w:val="20"/>
              </w:rPr>
              <w:t>1</w:t>
            </w:r>
          </w:p>
          <w:p w14:paraId="264249F3" w14:textId="40D73761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.</w:t>
            </w:r>
            <w:r w:rsidRPr="007B7665">
              <w:rPr>
                <w:color w:val="000000" w:themeColor="text1"/>
                <w:sz w:val="20"/>
                <w:szCs w:val="20"/>
              </w:rPr>
              <w:t>48</w:t>
            </w:r>
            <w:r w:rsidR="005077B9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5077B9" w:rsidRPr="00F94C4F" w14:paraId="02BC5595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3CF995D4" w14:textId="062DDAA5" w:rsidR="005077B9" w:rsidRDefault="005077B9" w:rsidP="005077B9">
            <w:pPr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Owns/part-owns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4DF5C7A6" w14:textId="77777777" w:rsidR="005077B9" w:rsidRDefault="005077B9" w:rsidP="005077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68F8F8C7" w14:textId="6E88CB48" w:rsidR="005077B9" w:rsidRPr="009E5844" w:rsidRDefault="005077B9" w:rsidP="005077B9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6,290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26CE374" w14:textId="6B95F3D0" w:rsidR="005077B9" w:rsidRPr="005D44A0" w:rsidRDefault="005077B9" w:rsidP="005077B9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82.70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165EA7F8" w14:textId="77777777" w:rsidR="005077B9" w:rsidRPr="005D44A0" w:rsidRDefault="005077B9" w:rsidP="005077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485E8BDE" w14:textId="77777777" w:rsidR="005077B9" w:rsidRPr="005D44A0" w:rsidRDefault="005077B9" w:rsidP="005077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E289505" w14:textId="6981685D" w:rsidR="005077B9" w:rsidRPr="005D44A0" w:rsidRDefault="005077B9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3,609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5E9C4B3" w14:textId="0AD38CCA" w:rsidR="005077B9" w:rsidRPr="005D44A0" w:rsidRDefault="005077B9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83.20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142BBF74" w14:textId="77777777" w:rsidR="005077B9" w:rsidRDefault="005077B9" w:rsidP="005077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6D5C6FFF" w14:textId="77777777" w:rsidR="005077B9" w:rsidRDefault="005077B9" w:rsidP="005077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0E4185F2" w14:textId="77777777" w:rsidR="005077B9" w:rsidRPr="000D51B8" w:rsidRDefault="005077B9" w:rsidP="005077B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077B9" w:rsidRPr="00F94C4F" w14:paraId="3C522474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0E2BDF3E" w14:textId="2829B23A" w:rsidR="005077B9" w:rsidRDefault="005077B9" w:rsidP="005077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nts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44200426" w14:textId="77777777" w:rsidR="005077B9" w:rsidRDefault="005077B9" w:rsidP="005077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1B4C003F" w14:textId="4FC2336F" w:rsidR="005077B9" w:rsidRPr="009E5844" w:rsidRDefault="005077B9" w:rsidP="005077B9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1,316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DB22D94" w14:textId="7826253D" w:rsidR="005077B9" w:rsidRPr="005D44A0" w:rsidRDefault="005077B9" w:rsidP="005077B9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7.30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478B658D" w14:textId="77777777" w:rsidR="005077B9" w:rsidRPr="005D44A0" w:rsidRDefault="005077B9" w:rsidP="005077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49C3A372" w14:textId="77777777" w:rsidR="005077B9" w:rsidRPr="005D44A0" w:rsidRDefault="005077B9" w:rsidP="005077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162225B" w14:textId="248D98F8" w:rsidR="005077B9" w:rsidRPr="005D44A0" w:rsidRDefault="005077B9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729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CCCE402" w14:textId="67322C1F" w:rsidR="005077B9" w:rsidRPr="005D44A0" w:rsidRDefault="005077B9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16.80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3B5410BF" w14:textId="77777777" w:rsidR="005077B9" w:rsidRDefault="005077B9" w:rsidP="005077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23133812" w14:textId="77777777" w:rsidR="005077B9" w:rsidRDefault="005077B9" w:rsidP="005077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335AC55C" w14:textId="77777777" w:rsidR="005077B9" w:rsidRPr="000D51B8" w:rsidRDefault="005077B9" w:rsidP="005077B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0A58827F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364D3B4D" w14:textId="2D74C8FB" w:rsidR="005E659D" w:rsidRDefault="005E659D" w:rsidP="005E659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nure adult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</w:tcPr>
          <w:p w14:paraId="4BE8C58D" w14:textId="6F010503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3BEF7E20" w14:textId="63E240E0" w:rsidR="005E659D" w:rsidRPr="009E5844" w:rsidRDefault="005E659D" w:rsidP="005E659D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8,80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DC66B89" w14:textId="7BF5AF8A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auto"/>
            <w:vAlign w:val="center"/>
          </w:tcPr>
          <w:p w14:paraId="701865C5" w14:textId="24FCC8B7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73053245" w14:textId="10ACE063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9667D13" w14:textId="60B8023A" w:rsidR="005E659D" w:rsidRPr="005D44A0" w:rsidRDefault="00392305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986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BD90D0E" w14:textId="6DE25FC3" w:rsidR="005E659D" w:rsidRPr="005D44A0" w:rsidRDefault="00392305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30D6B30B" w14:textId="663923BB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auto"/>
            <w:vAlign w:val="center"/>
          </w:tcPr>
          <w:p w14:paraId="379F887C" w14:textId="391CA562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auto"/>
            <w:vAlign w:val="bottom"/>
          </w:tcPr>
          <w:p w14:paraId="11CE826D" w14:textId="55AAD555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=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AB3CD9">
              <w:rPr>
                <w:color w:val="000000" w:themeColor="text1"/>
                <w:sz w:val="20"/>
                <w:szCs w:val="20"/>
              </w:rPr>
              <w:t>0</w:t>
            </w:r>
            <w:r w:rsidR="00392305">
              <w:rPr>
                <w:color w:val="000000" w:themeColor="text1"/>
                <w:sz w:val="20"/>
                <w:szCs w:val="20"/>
              </w:rPr>
              <w:t>1</w:t>
            </w:r>
            <w:r w:rsidRPr="00AB3CD9">
              <w:rPr>
                <w:color w:val="000000" w:themeColor="text1"/>
                <w:sz w:val="20"/>
                <w:szCs w:val="20"/>
              </w:rPr>
              <w:t>8</w:t>
            </w:r>
          </w:p>
          <w:p w14:paraId="7E43CE91" w14:textId="52E836B1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.</w:t>
            </w:r>
            <w:r w:rsidRPr="00AB3CD9">
              <w:rPr>
                <w:color w:val="000000" w:themeColor="text1"/>
                <w:sz w:val="20"/>
                <w:szCs w:val="20"/>
              </w:rPr>
              <w:t>8</w:t>
            </w:r>
            <w:r w:rsidR="00392305">
              <w:rPr>
                <w:color w:val="000000" w:themeColor="text1"/>
                <w:sz w:val="20"/>
                <w:szCs w:val="20"/>
              </w:rPr>
              <w:t>92</w:t>
            </w:r>
          </w:p>
        </w:tc>
      </w:tr>
      <w:tr w:rsidR="00392305" w:rsidRPr="00F94C4F" w14:paraId="7ACB646B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0092F252" w14:textId="744F1308" w:rsidR="00392305" w:rsidRDefault="00392305" w:rsidP="00392305">
            <w:pPr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Owns/part-owns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2066DF66" w14:textId="77777777" w:rsidR="00392305" w:rsidRDefault="00392305" w:rsidP="003923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5951AF5" w14:textId="5B79CDED" w:rsidR="00392305" w:rsidRPr="009E5844" w:rsidRDefault="00392305" w:rsidP="00392305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7,53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437F23F" w14:textId="06710E5F" w:rsidR="00392305" w:rsidRPr="005D44A0" w:rsidRDefault="00392305" w:rsidP="00392305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85.56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515536C9" w14:textId="77777777" w:rsidR="00392305" w:rsidRPr="005D44A0" w:rsidRDefault="00392305" w:rsidP="003923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4D23A1B9" w14:textId="77777777" w:rsidR="00392305" w:rsidRPr="005D44A0" w:rsidRDefault="00392305" w:rsidP="003923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B0014D7" w14:textId="20809ED3" w:rsidR="00392305" w:rsidRPr="005D44A0" w:rsidRDefault="00392305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4,270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D2C65C0" w14:textId="74AEBAA0" w:rsidR="00392305" w:rsidRPr="005D44A0" w:rsidRDefault="00392305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85.64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2B487B73" w14:textId="77777777" w:rsidR="00392305" w:rsidRDefault="00392305" w:rsidP="003923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16B4B8A1" w14:textId="77777777" w:rsidR="00392305" w:rsidRDefault="00392305" w:rsidP="003923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2E1BC7C4" w14:textId="77777777" w:rsidR="00392305" w:rsidRPr="000D51B8" w:rsidRDefault="00392305" w:rsidP="0039230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92305" w:rsidRPr="00F94C4F" w14:paraId="0EA6A5CA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67D8623E" w14:textId="189A0F8C" w:rsidR="00392305" w:rsidRDefault="00392305" w:rsidP="003923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ts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733DCAA6" w14:textId="77777777" w:rsidR="00392305" w:rsidRDefault="00392305" w:rsidP="003923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4943240" w14:textId="4681E4DF" w:rsidR="00392305" w:rsidRPr="009E5844" w:rsidRDefault="00392305" w:rsidP="00392305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1,272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458831C" w14:textId="5E44AFF9" w:rsidR="00392305" w:rsidRPr="005D44A0" w:rsidRDefault="00392305" w:rsidP="00392305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4.44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32AABC6A" w14:textId="77777777" w:rsidR="00392305" w:rsidRPr="005D44A0" w:rsidRDefault="00392305" w:rsidP="003923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B0AEFEB" w14:textId="77777777" w:rsidR="00392305" w:rsidRPr="005D44A0" w:rsidRDefault="00392305" w:rsidP="003923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DA2FA2A" w14:textId="0159B62F" w:rsidR="00392305" w:rsidRPr="005D44A0" w:rsidRDefault="00392305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716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063F767" w14:textId="69AEDF05" w:rsidR="00392305" w:rsidRPr="005D44A0" w:rsidRDefault="00392305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14.36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1616CB3D" w14:textId="77777777" w:rsidR="00392305" w:rsidRDefault="00392305" w:rsidP="003923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037FAC12" w14:textId="77777777" w:rsidR="00392305" w:rsidRDefault="00392305" w:rsidP="003923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53F8E644" w14:textId="77777777" w:rsidR="00392305" w:rsidRPr="000D51B8" w:rsidRDefault="00392305" w:rsidP="0039230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1855BC6E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2A32EF54" w14:textId="733F7310" w:rsidR="005E659D" w:rsidRDefault="005E659D" w:rsidP="005E659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nure adult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7F144526" w14:textId="196BBCD4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47ADC8A0" w14:textId="7EA60E8B" w:rsidR="005E659D" w:rsidRPr="009E5844" w:rsidRDefault="005E659D" w:rsidP="005E659D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8,460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0F68BD9" w14:textId="21711E71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F2F2F2" w:themeFill="background1" w:themeFillShade="F2"/>
            <w:vAlign w:val="center"/>
          </w:tcPr>
          <w:p w14:paraId="3D5FE8FC" w14:textId="7FE83251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2379EDC8" w14:textId="09DF5187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7A3CA28" w14:textId="5861F3DA" w:rsidR="005E659D" w:rsidRPr="005D44A0" w:rsidRDefault="002105E6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826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18F125D" w14:textId="3E39EBBA" w:rsidR="005E659D" w:rsidRPr="005D44A0" w:rsidRDefault="002105E6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68C0253E" w14:textId="5FD3CF3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F2F2F2" w:themeFill="background1" w:themeFillShade="F2"/>
            <w:vAlign w:val="center"/>
          </w:tcPr>
          <w:p w14:paraId="2E61A2DA" w14:textId="5BC1596E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F2F2F2" w:themeFill="background1" w:themeFillShade="F2"/>
            <w:vAlign w:val="bottom"/>
          </w:tcPr>
          <w:p w14:paraId="333DFF82" w14:textId="1105EC3C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=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="001D7BE7">
              <w:rPr>
                <w:color w:val="000000" w:themeColor="text1"/>
                <w:sz w:val="20"/>
                <w:szCs w:val="20"/>
              </w:rPr>
              <w:t>498</w:t>
            </w:r>
          </w:p>
          <w:p w14:paraId="72B156A4" w14:textId="406AF9E5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.</w:t>
            </w:r>
            <w:r w:rsidRPr="00AB3CD9">
              <w:rPr>
                <w:color w:val="000000" w:themeColor="text1"/>
                <w:sz w:val="20"/>
                <w:szCs w:val="20"/>
              </w:rPr>
              <w:t>4</w:t>
            </w:r>
            <w:r w:rsidR="001D7BE7">
              <w:rPr>
                <w:color w:val="000000" w:themeColor="text1"/>
                <w:sz w:val="20"/>
                <w:szCs w:val="20"/>
              </w:rPr>
              <w:t>80</w:t>
            </w:r>
          </w:p>
        </w:tc>
      </w:tr>
      <w:tr w:rsidR="002105E6" w:rsidRPr="00F94C4F" w14:paraId="47B39017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2C2A7C56" w14:textId="642E12DD" w:rsidR="002105E6" w:rsidRDefault="002105E6" w:rsidP="002105E6">
            <w:pPr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Owns/part-owns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74F0C7CE" w14:textId="77777777" w:rsidR="002105E6" w:rsidRDefault="002105E6" w:rsidP="002105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542E1E80" w14:textId="32CAFBF1" w:rsidR="002105E6" w:rsidRPr="009E5844" w:rsidRDefault="002105E6" w:rsidP="002105E6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7,39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0854E74D" w14:textId="30AE171E" w:rsidR="002105E6" w:rsidRPr="005D44A0" w:rsidRDefault="002105E6" w:rsidP="002105E6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87.46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3C3A1D6F" w14:textId="77777777" w:rsidR="002105E6" w:rsidRPr="005D44A0" w:rsidRDefault="002105E6" w:rsidP="002105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1C880876" w14:textId="77777777" w:rsidR="002105E6" w:rsidRPr="005D44A0" w:rsidRDefault="002105E6" w:rsidP="002105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9B9683E" w14:textId="4F1516FC" w:rsidR="002105E6" w:rsidRPr="005D44A0" w:rsidRDefault="002105E6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4,241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8E0D00A" w14:textId="2889C9F3" w:rsidR="002105E6" w:rsidRPr="005D44A0" w:rsidRDefault="002105E6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87.88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7399EE57" w14:textId="77777777" w:rsidR="002105E6" w:rsidRDefault="002105E6" w:rsidP="002105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73597038" w14:textId="77777777" w:rsidR="002105E6" w:rsidRDefault="002105E6" w:rsidP="002105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493314D8" w14:textId="77777777" w:rsidR="002105E6" w:rsidRPr="000D51B8" w:rsidRDefault="002105E6" w:rsidP="002105E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105E6" w:rsidRPr="00F94C4F" w14:paraId="28C47D62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4EAB923A" w14:textId="56969169" w:rsidR="002105E6" w:rsidRDefault="002105E6" w:rsidP="002105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ts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2715AD0A" w14:textId="77777777" w:rsidR="002105E6" w:rsidRDefault="002105E6" w:rsidP="002105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059C16AD" w14:textId="25A91F60" w:rsidR="002105E6" w:rsidRPr="009E5844" w:rsidRDefault="002105E6" w:rsidP="002105E6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1,06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501EAD9C" w14:textId="1EB309A1" w:rsidR="002105E6" w:rsidRPr="005D44A0" w:rsidRDefault="002105E6" w:rsidP="002105E6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2.54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43F70D71" w14:textId="77777777" w:rsidR="002105E6" w:rsidRPr="005D44A0" w:rsidRDefault="002105E6" w:rsidP="002105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77CB84BC" w14:textId="77777777" w:rsidR="002105E6" w:rsidRPr="005D44A0" w:rsidRDefault="002105E6" w:rsidP="002105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5B01496" w14:textId="771FA845" w:rsidR="002105E6" w:rsidRPr="005D44A0" w:rsidRDefault="002105E6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585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F1294BC" w14:textId="14876065" w:rsidR="002105E6" w:rsidRPr="005D44A0" w:rsidRDefault="002105E6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12.12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66E0CCC2" w14:textId="77777777" w:rsidR="002105E6" w:rsidRDefault="002105E6" w:rsidP="002105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591C0DDC" w14:textId="77777777" w:rsidR="002105E6" w:rsidRDefault="002105E6" w:rsidP="002105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244C9388" w14:textId="77777777" w:rsidR="002105E6" w:rsidRPr="000D51B8" w:rsidRDefault="002105E6" w:rsidP="002105E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1BC3D51E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23045AC0" w14:textId="3ED5E234" w:rsidR="005E659D" w:rsidRDefault="005E659D" w:rsidP="005E659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nure adult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</w:tcPr>
          <w:p w14:paraId="791A3A35" w14:textId="292E1D1F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E3807E0" w14:textId="134D9156" w:rsidR="005E659D" w:rsidRPr="009E5844" w:rsidRDefault="005E659D" w:rsidP="005E659D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8,11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69309B2" w14:textId="6DAC2E97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auto"/>
            <w:vAlign w:val="center"/>
          </w:tcPr>
          <w:p w14:paraId="11E7CC1B" w14:textId="5DED7D8F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048DE481" w14:textId="7AF6B7E8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283E149" w14:textId="0F4491EC" w:rsidR="005E659D" w:rsidRPr="005D44A0" w:rsidRDefault="006937D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623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8667EBE" w14:textId="6AE538EA" w:rsidR="005E659D" w:rsidRPr="005D44A0" w:rsidRDefault="006937D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7F1914F6" w14:textId="14E173AE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auto"/>
            <w:vAlign w:val="center"/>
          </w:tcPr>
          <w:p w14:paraId="00462EB0" w14:textId="281F910F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auto"/>
            <w:vAlign w:val="bottom"/>
          </w:tcPr>
          <w:p w14:paraId="630F2DA0" w14:textId="6256D1D4" w:rsidR="005E659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=</w:t>
            </w:r>
            <w:r w:rsidRPr="009F52B5">
              <w:rPr>
                <w:color w:val="000000" w:themeColor="text1"/>
                <w:sz w:val="20"/>
                <w:szCs w:val="20"/>
              </w:rPr>
              <w:t>1.1</w:t>
            </w:r>
            <w:r w:rsidR="004D2D77">
              <w:rPr>
                <w:color w:val="000000" w:themeColor="text1"/>
                <w:sz w:val="20"/>
                <w:szCs w:val="20"/>
              </w:rPr>
              <w:t>42</w:t>
            </w:r>
          </w:p>
          <w:p w14:paraId="1F79B93B" w14:textId="5A985C56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.</w:t>
            </w:r>
            <w:r w:rsidRPr="009F52B5">
              <w:rPr>
                <w:color w:val="000000" w:themeColor="text1"/>
                <w:sz w:val="20"/>
                <w:szCs w:val="20"/>
              </w:rPr>
              <w:t>28</w:t>
            </w:r>
            <w:r w:rsidR="004D2D77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6937D7" w:rsidRPr="00F94C4F" w14:paraId="0E87DE3D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42D3A91B" w14:textId="2E53BDAF" w:rsidR="006937D7" w:rsidRDefault="006937D7" w:rsidP="006937D7">
            <w:pPr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Owns/part-owns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4D0B360B" w14:textId="77777777" w:rsidR="006937D7" w:rsidRDefault="006937D7" w:rsidP="006937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225178B" w14:textId="16C1D1ED" w:rsidR="006937D7" w:rsidRPr="009E5844" w:rsidRDefault="006937D7" w:rsidP="006937D7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7,02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404F748" w14:textId="67F1B9DF" w:rsidR="006937D7" w:rsidRPr="005D44A0" w:rsidRDefault="006937D7" w:rsidP="006937D7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86.62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6D8F3914" w14:textId="77777777" w:rsidR="006937D7" w:rsidRPr="005D44A0" w:rsidRDefault="006937D7" w:rsidP="006937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2A8DAFC0" w14:textId="77777777" w:rsidR="006937D7" w:rsidRPr="005D44A0" w:rsidRDefault="006937D7" w:rsidP="006937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89C196A" w14:textId="76C5525B" w:rsidR="006937D7" w:rsidRPr="005D44A0" w:rsidRDefault="006937D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4,035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787C7FB" w14:textId="10609F77" w:rsidR="006937D7" w:rsidRPr="005D44A0" w:rsidRDefault="006937D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87.28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6F0FC52B" w14:textId="77777777" w:rsidR="006937D7" w:rsidRDefault="006937D7" w:rsidP="006937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4B0BEC6B" w14:textId="77777777" w:rsidR="006937D7" w:rsidRDefault="006937D7" w:rsidP="006937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2379B0FF" w14:textId="77777777" w:rsidR="006937D7" w:rsidRPr="000D51B8" w:rsidRDefault="006937D7" w:rsidP="006937D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937D7" w:rsidRPr="00F94C4F" w14:paraId="124A2ED2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0D657519" w14:textId="5DA09F6A" w:rsidR="006937D7" w:rsidRDefault="006937D7" w:rsidP="006937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ts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0849F6A2" w14:textId="77777777" w:rsidR="006937D7" w:rsidRDefault="006937D7" w:rsidP="006937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8876152" w14:textId="7E5F1E7B" w:rsidR="006937D7" w:rsidRPr="009E5844" w:rsidRDefault="006937D7" w:rsidP="006937D7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1,08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CAD50AC" w14:textId="3F748970" w:rsidR="006937D7" w:rsidRPr="005D44A0" w:rsidRDefault="006937D7" w:rsidP="006937D7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3FFC8DB5" w14:textId="77777777" w:rsidR="006937D7" w:rsidRPr="005D44A0" w:rsidRDefault="006937D7" w:rsidP="006937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6D52D92" w14:textId="77777777" w:rsidR="006937D7" w:rsidRPr="005D44A0" w:rsidRDefault="006937D7" w:rsidP="006937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B422B8E" w14:textId="0AF555E3" w:rsidR="006937D7" w:rsidRPr="005D44A0" w:rsidRDefault="006937D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588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48DC78B" w14:textId="00EC9D71" w:rsidR="006937D7" w:rsidRPr="005D44A0" w:rsidRDefault="006937D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12.72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0E2CFAFD" w14:textId="77777777" w:rsidR="006937D7" w:rsidRDefault="006937D7" w:rsidP="006937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6EA56711" w14:textId="77777777" w:rsidR="006937D7" w:rsidRDefault="006937D7" w:rsidP="006937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5A6FE8FE" w14:textId="77777777" w:rsidR="006937D7" w:rsidRPr="000D51B8" w:rsidRDefault="006937D7" w:rsidP="006937D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00A2265F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42F2D9E6" w14:textId="02E94FF0" w:rsidR="005E659D" w:rsidRDefault="005E659D" w:rsidP="005E659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nure adult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799E1B73" w14:textId="7D52B3C1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4190153F" w14:textId="7E40DD56" w:rsidR="005E659D" w:rsidRPr="009E5844" w:rsidRDefault="005E659D" w:rsidP="005E659D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4,507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F8BDF23" w14:textId="496F50B7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F2F2F2" w:themeFill="background1" w:themeFillShade="F2"/>
            <w:vAlign w:val="center"/>
          </w:tcPr>
          <w:p w14:paraId="43FC25F8" w14:textId="1292BE7D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3B497648" w14:textId="22A27F3A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C4B842C" w14:textId="0A23AD8B" w:rsidR="005E659D" w:rsidRPr="005D44A0" w:rsidRDefault="00D41DC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2,533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81A418F" w14:textId="4DC49D8C" w:rsidR="005E659D" w:rsidRPr="005D44A0" w:rsidRDefault="00D41DC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3251DFEB" w14:textId="5D78B72F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F2F2F2" w:themeFill="background1" w:themeFillShade="F2"/>
            <w:vAlign w:val="center"/>
          </w:tcPr>
          <w:p w14:paraId="0A081377" w14:textId="7B187544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F2F2F2" w:themeFill="background1" w:themeFillShade="F2"/>
            <w:vAlign w:val="bottom"/>
          </w:tcPr>
          <w:p w14:paraId="254215F6" w14:textId="77777777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</w:p>
          <w:p w14:paraId="735140E7" w14:textId="59A18BE2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=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9F52B5">
              <w:rPr>
                <w:color w:val="000000" w:themeColor="text1"/>
                <w:sz w:val="20"/>
                <w:szCs w:val="20"/>
              </w:rPr>
              <w:t>0</w:t>
            </w:r>
            <w:r w:rsidR="00D41DC8">
              <w:rPr>
                <w:color w:val="000000" w:themeColor="text1"/>
                <w:sz w:val="20"/>
                <w:szCs w:val="20"/>
              </w:rPr>
              <w:t>12</w:t>
            </w:r>
          </w:p>
          <w:p w14:paraId="72DF6E94" w14:textId="210CB9F3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.</w:t>
            </w:r>
            <w:r w:rsidR="00D41DC8">
              <w:rPr>
                <w:color w:val="000000" w:themeColor="text1"/>
                <w:sz w:val="20"/>
                <w:szCs w:val="20"/>
              </w:rPr>
              <w:t>915</w:t>
            </w:r>
          </w:p>
        </w:tc>
      </w:tr>
      <w:tr w:rsidR="00D41DC8" w:rsidRPr="00F94C4F" w14:paraId="12FD51FC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67A6AEB3" w14:textId="4BAC6A67" w:rsidR="00D41DC8" w:rsidRDefault="00D41DC8" w:rsidP="00D41DC8">
            <w:pPr>
              <w:rPr>
                <w:sz w:val="20"/>
                <w:szCs w:val="20"/>
              </w:rPr>
            </w:pPr>
            <w:r>
              <w:rPr>
                <w:sz w:val="19"/>
                <w:szCs w:val="19"/>
              </w:rPr>
              <w:t>Owns/part-owns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0088FEF8" w14:textId="77777777" w:rsidR="00D41DC8" w:rsidRDefault="00D41DC8" w:rsidP="00D41D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22AA2B4A" w14:textId="310F4408" w:rsidR="00D41DC8" w:rsidRPr="009E5844" w:rsidRDefault="00D41DC8" w:rsidP="00D41DC8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3,60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54B7C63" w14:textId="690DFA6D" w:rsidR="00D41DC8" w:rsidRPr="005D44A0" w:rsidRDefault="00D41DC8" w:rsidP="00D41DC8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80.08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6BEFEABE" w14:textId="77777777" w:rsidR="00D41DC8" w:rsidRPr="005D44A0" w:rsidRDefault="00D41DC8" w:rsidP="00D41D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6E0D7E85" w14:textId="77777777" w:rsidR="00D41DC8" w:rsidRPr="005D44A0" w:rsidRDefault="00D41DC8" w:rsidP="00D41D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6BBAC21" w14:textId="0ADCD490" w:rsidR="00D41DC8" w:rsidRPr="005D44A0" w:rsidRDefault="00D41DC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2,031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8C7328C" w14:textId="25DC2F5C" w:rsidR="00D41DC8" w:rsidRPr="005D44A0" w:rsidRDefault="00D41DC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80.18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4CEB066A" w14:textId="77777777" w:rsidR="00D41DC8" w:rsidRDefault="00D41DC8" w:rsidP="00D41D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6F61FD60" w14:textId="77777777" w:rsidR="00D41DC8" w:rsidRDefault="00D41DC8" w:rsidP="00D41D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1D424928" w14:textId="77777777" w:rsidR="00D41DC8" w:rsidRPr="000D51B8" w:rsidRDefault="00D41DC8" w:rsidP="00D41DC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41DC8" w:rsidRPr="00F94C4F" w14:paraId="2278D24B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1B3EEAD8" w14:textId="307ABE73" w:rsidR="00D41DC8" w:rsidRDefault="00D41DC8" w:rsidP="00D41D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ts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57C42015" w14:textId="77777777" w:rsidR="00D41DC8" w:rsidRDefault="00D41DC8" w:rsidP="00D41D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1A0FA7A3" w14:textId="33AB7DDA" w:rsidR="00D41DC8" w:rsidRPr="009E5844" w:rsidRDefault="00D41DC8" w:rsidP="00D41DC8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898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659EE22B" w14:textId="584D16DD" w:rsidR="00D41DC8" w:rsidRPr="005D44A0" w:rsidRDefault="00D41DC8" w:rsidP="00D41DC8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1B57702D" w14:textId="77777777" w:rsidR="00D41DC8" w:rsidRPr="005D44A0" w:rsidRDefault="00D41DC8" w:rsidP="00D41D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04773F0D" w14:textId="77777777" w:rsidR="00D41DC8" w:rsidRPr="005D44A0" w:rsidRDefault="00D41DC8" w:rsidP="00D41DC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DBA7AE2" w14:textId="54D33D7A" w:rsidR="00D41DC8" w:rsidRPr="005D44A0" w:rsidRDefault="00D41DC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502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60933E7" w14:textId="46EA4EC1" w:rsidR="00D41DC8" w:rsidRPr="005D44A0" w:rsidRDefault="00D41DC8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19.82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4A18EBE0" w14:textId="77777777" w:rsidR="00D41DC8" w:rsidRDefault="00D41DC8" w:rsidP="00D41D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391DCABD" w14:textId="77777777" w:rsidR="00D41DC8" w:rsidRDefault="00D41DC8" w:rsidP="00D41D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46F790BF" w14:textId="77777777" w:rsidR="00D41DC8" w:rsidRPr="000D51B8" w:rsidRDefault="00D41DC8" w:rsidP="00D41DC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32D84511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10285819" w14:textId="0A2275FD" w:rsidR="005E659D" w:rsidRPr="00CA7D66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CA7D66">
              <w:rPr>
                <w:b/>
                <w:bCs/>
                <w:sz w:val="20"/>
                <w:szCs w:val="20"/>
              </w:rPr>
              <w:t>Smoking adult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</w:tcPr>
          <w:p w14:paraId="76C86A2E" w14:textId="2E87995E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19E6246" w14:textId="59D31A2C" w:rsidR="005E659D" w:rsidRPr="009E5844" w:rsidRDefault="005E659D" w:rsidP="005E659D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8,085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42CB8C6" w14:textId="07A90CE7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auto"/>
            <w:vAlign w:val="center"/>
          </w:tcPr>
          <w:p w14:paraId="32B95741" w14:textId="5802F03F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0B5516FF" w14:textId="03C777BC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A5FDD36" w14:textId="41F3C5DD" w:rsidR="005E659D" w:rsidRPr="005D44A0" w:rsidRDefault="00A2687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606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AB63507" w14:textId="08490F5D" w:rsidR="005E659D" w:rsidRPr="005D44A0" w:rsidRDefault="00A2687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2B1D0597" w14:textId="2D4BC77B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auto"/>
            <w:vAlign w:val="center"/>
          </w:tcPr>
          <w:p w14:paraId="136C469A" w14:textId="4F30885C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auto"/>
            <w:vAlign w:val="bottom"/>
          </w:tcPr>
          <w:p w14:paraId="4FD24B91" w14:textId="586AE1F3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=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="00A26877">
              <w:rPr>
                <w:color w:val="000000" w:themeColor="text1"/>
                <w:sz w:val="20"/>
                <w:szCs w:val="20"/>
              </w:rPr>
              <w:t>841</w:t>
            </w:r>
          </w:p>
          <w:p w14:paraId="3BDD4621" w14:textId="2BECE044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.</w:t>
            </w:r>
            <w:r w:rsidRPr="0024145E">
              <w:rPr>
                <w:color w:val="000000" w:themeColor="text1"/>
                <w:sz w:val="20"/>
                <w:szCs w:val="20"/>
              </w:rPr>
              <w:t>3</w:t>
            </w:r>
            <w:r w:rsidR="00A26877">
              <w:rPr>
                <w:color w:val="000000" w:themeColor="text1"/>
                <w:sz w:val="20"/>
                <w:szCs w:val="20"/>
              </w:rPr>
              <w:t>59</w:t>
            </w:r>
          </w:p>
        </w:tc>
      </w:tr>
      <w:tr w:rsidR="00A26877" w:rsidRPr="00F94C4F" w14:paraId="4CCA47EE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2DDE784A" w14:textId="48DF06DB" w:rsidR="00A26877" w:rsidRDefault="00A26877" w:rsidP="00A268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moker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4AB983ED" w14:textId="77777777" w:rsidR="00A26877" w:rsidRDefault="00A26877" w:rsidP="00A268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A06FB28" w14:textId="1DFC17B0" w:rsidR="00A26877" w:rsidRPr="009E5844" w:rsidRDefault="00A26877" w:rsidP="00A26877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2,52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8DE0221" w14:textId="38BB48F1" w:rsidR="00A26877" w:rsidRPr="005D44A0" w:rsidRDefault="00A26877" w:rsidP="00A26877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31.24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4804623C" w14:textId="77777777" w:rsidR="00A26877" w:rsidRPr="005D44A0" w:rsidRDefault="00A26877" w:rsidP="00A268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6B39851D" w14:textId="77777777" w:rsidR="00A26877" w:rsidRPr="005D44A0" w:rsidRDefault="00A26877" w:rsidP="00A268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8B4AA44" w14:textId="69D81A1C" w:rsidR="00A26877" w:rsidRPr="005D44A0" w:rsidRDefault="00A2687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1,403       30.46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5F4A893" w14:textId="06BF29EB" w:rsidR="00A26877" w:rsidRPr="005D44A0" w:rsidRDefault="00A2687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1,403       30.46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75F4003E" w14:textId="77777777" w:rsidR="00A26877" w:rsidRDefault="00A26877" w:rsidP="00A268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2CBA397E" w14:textId="77777777" w:rsidR="00A26877" w:rsidRDefault="00A26877" w:rsidP="00A268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7F3C710F" w14:textId="77777777" w:rsidR="00A26877" w:rsidRPr="000D51B8" w:rsidRDefault="00A26877" w:rsidP="00A2687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26877" w:rsidRPr="00F94C4F" w14:paraId="5725D80F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07365C7E" w14:textId="419CCEAA" w:rsidR="00A26877" w:rsidRDefault="00A26877" w:rsidP="00A268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r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4B86F7E2" w14:textId="77777777" w:rsidR="00A26877" w:rsidRDefault="00A26877" w:rsidP="00A268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3E07617" w14:textId="71189989" w:rsidR="00A26877" w:rsidRPr="009E5844" w:rsidRDefault="00A26877" w:rsidP="00A26877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5,55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51F13CB" w14:textId="03EA15A7" w:rsidR="00A26877" w:rsidRPr="005D44A0" w:rsidRDefault="00A26877" w:rsidP="00A26877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68.76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34471881" w14:textId="77777777" w:rsidR="00A26877" w:rsidRPr="005D44A0" w:rsidRDefault="00A26877" w:rsidP="00A268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2683EAD3" w14:textId="77777777" w:rsidR="00A26877" w:rsidRPr="005D44A0" w:rsidRDefault="00A26877" w:rsidP="00A268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DD471F3" w14:textId="2703E0E0" w:rsidR="00A26877" w:rsidRPr="005D44A0" w:rsidRDefault="00A2687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,203       69.54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A245430" w14:textId="7820099F" w:rsidR="00A26877" w:rsidRPr="005D44A0" w:rsidRDefault="00A26877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3,203       69.54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6EBE9844" w14:textId="77777777" w:rsidR="00A26877" w:rsidRDefault="00A26877" w:rsidP="00A268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20E458F3" w14:textId="77777777" w:rsidR="00A26877" w:rsidRDefault="00A26877" w:rsidP="00A268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733519A6" w14:textId="77777777" w:rsidR="00A26877" w:rsidRPr="000D51B8" w:rsidRDefault="00A26877" w:rsidP="00A2687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35D3C31D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61DEA0DF" w14:textId="04D1FDB4" w:rsidR="005E659D" w:rsidRDefault="005E659D" w:rsidP="005E659D">
            <w:pPr>
              <w:rPr>
                <w:sz w:val="20"/>
                <w:szCs w:val="20"/>
              </w:rPr>
            </w:pPr>
            <w:r w:rsidRPr="00CA7D66">
              <w:rPr>
                <w:b/>
                <w:bCs/>
                <w:sz w:val="20"/>
                <w:szCs w:val="20"/>
              </w:rPr>
              <w:t>Smoking adult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34CE7AA8" w14:textId="1C378D16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70444B3B" w14:textId="569FD90A" w:rsidR="005E659D" w:rsidRPr="009E5844" w:rsidRDefault="005E659D" w:rsidP="005E659D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9,07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07070C3A" w14:textId="1A37C1BF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F2F2F2" w:themeFill="background1" w:themeFillShade="F2"/>
            <w:vAlign w:val="center"/>
          </w:tcPr>
          <w:p w14:paraId="346CAEDD" w14:textId="2F9AB6F2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487D2B0D" w14:textId="5D691E3B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4E9789A" w14:textId="07F138A1" w:rsidR="005E659D" w:rsidRPr="005D44A0" w:rsidRDefault="006A5A80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5,127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BC46E7C" w14:textId="0A4B0CC7" w:rsidR="005E659D" w:rsidRPr="005D44A0" w:rsidRDefault="006A5A80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09CF49EA" w14:textId="00BF3E98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F2F2F2" w:themeFill="background1" w:themeFillShade="F2"/>
            <w:vAlign w:val="center"/>
          </w:tcPr>
          <w:p w14:paraId="705358B1" w14:textId="43D0ED10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F2F2F2" w:themeFill="background1" w:themeFillShade="F2"/>
            <w:vAlign w:val="bottom"/>
          </w:tcPr>
          <w:p w14:paraId="7A3B6B19" w14:textId="66F7D73C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</w:t>
            </w:r>
            <w:r>
              <w:rPr>
                <w:color w:val="000000" w:themeColor="text1"/>
                <w:sz w:val="20"/>
                <w:szCs w:val="20"/>
              </w:rPr>
              <w:t>=.</w:t>
            </w:r>
            <w:r w:rsidR="006A5A80">
              <w:rPr>
                <w:color w:val="000000" w:themeColor="text1"/>
                <w:sz w:val="20"/>
                <w:szCs w:val="20"/>
              </w:rPr>
              <w:t>579</w:t>
            </w:r>
          </w:p>
          <w:p w14:paraId="487E7177" w14:textId="724FFE8C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.</w:t>
            </w:r>
            <w:r w:rsidR="006A5A80">
              <w:rPr>
                <w:color w:val="000000" w:themeColor="text1"/>
                <w:sz w:val="20"/>
                <w:szCs w:val="20"/>
              </w:rPr>
              <w:t>447</w:t>
            </w:r>
          </w:p>
        </w:tc>
      </w:tr>
      <w:tr w:rsidR="006A5A80" w:rsidRPr="00F94C4F" w14:paraId="4BBCE092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17F1040F" w14:textId="06FE9592" w:rsidR="006A5A80" w:rsidRDefault="006A5A80" w:rsidP="006A5A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moker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143562BB" w14:textId="77777777" w:rsidR="006A5A80" w:rsidRDefault="006A5A80" w:rsidP="006A5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5F196B03" w14:textId="3B135973" w:rsidR="006A5A80" w:rsidRPr="009E5844" w:rsidRDefault="006A5A80" w:rsidP="006A5A80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4,156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6D2B2C14" w14:textId="689D546C" w:rsidR="006A5A80" w:rsidRPr="005D44A0" w:rsidRDefault="006A5A80" w:rsidP="006A5A80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45.78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2C46DAE0" w14:textId="77777777" w:rsidR="006A5A80" w:rsidRPr="005D44A0" w:rsidRDefault="006A5A80" w:rsidP="006A5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5479486" w14:textId="77777777" w:rsidR="006A5A80" w:rsidRPr="005D44A0" w:rsidRDefault="006A5A80" w:rsidP="006A5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619A7A8" w14:textId="7C35D45A" w:rsidR="006A5A80" w:rsidRPr="005D44A0" w:rsidRDefault="006A5A80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2,313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1419CBD" w14:textId="5EA25806" w:rsidR="006A5A80" w:rsidRPr="005D44A0" w:rsidRDefault="006A5A80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45.11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7D26EE26" w14:textId="77777777" w:rsidR="006A5A80" w:rsidRDefault="006A5A80" w:rsidP="006A5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598B32CC" w14:textId="77777777" w:rsidR="006A5A80" w:rsidRDefault="006A5A80" w:rsidP="006A5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4C2893DA" w14:textId="77777777" w:rsidR="006A5A80" w:rsidRPr="000D51B8" w:rsidRDefault="006A5A80" w:rsidP="006A5A8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A5A80" w:rsidRPr="00F94C4F" w14:paraId="14BABF1C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150CD9C2" w14:textId="6FBCB7D6" w:rsidR="006A5A80" w:rsidRDefault="006A5A80" w:rsidP="006A5A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r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290A9C27" w14:textId="77777777" w:rsidR="006A5A80" w:rsidRDefault="006A5A80" w:rsidP="006A5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1715523F" w14:textId="2B8B373B" w:rsidR="006A5A80" w:rsidRPr="009E5844" w:rsidRDefault="006A5A80" w:rsidP="006A5A80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4,923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800F8B4" w14:textId="76BC90D1" w:rsidR="006A5A80" w:rsidRPr="005D44A0" w:rsidRDefault="006A5A80" w:rsidP="006A5A80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54.22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4851E59C" w14:textId="77777777" w:rsidR="006A5A80" w:rsidRPr="005D44A0" w:rsidRDefault="006A5A80" w:rsidP="006A5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08E271CF" w14:textId="77777777" w:rsidR="006A5A80" w:rsidRPr="005D44A0" w:rsidRDefault="006A5A80" w:rsidP="006A5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234C765" w14:textId="38208B63" w:rsidR="006A5A80" w:rsidRPr="005D44A0" w:rsidRDefault="006A5A80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2,814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DD26C8B" w14:textId="53903732" w:rsidR="006A5A80" w:rsidRPr="005D44A0" w:rsidRDefault="006A5A80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54.89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3C9AFE44" w14:textId="77777777" w:rsidR="006A5A80" w:rsidRDefault="006A5A80" w:rsidP="006A5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21195497" w14:textId="77777777" w:rsidR="006A5A80" w:rsidRDefault="006A5A80" w:rsidP="006A5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63CEEF2F" w14:textId="77777777" w:rsidR="006A5A80" w:rsidRPr="000D51B8" w:rsidRDefault="006A5A80" w:rsidP="006A5A8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2E2B751D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326A609C" w14:textId="24CFA34F" w:rsidR="005E659D" w:rsidRDefault="005E659D" w:rsidP="005E659D">
            <w:pPr>
              <w:rPr>
                <w:sz w:val="20"/>
                <w:szCs w:val="20"/>
              </w:rPr>
            </w:pPr>
            <w:r w:rsidRPr="00CA7D66">
              <w:rPr>
                <w:b/>
                <w:bCs/>
                <w:sz w:val="20"/>
                <w:szCs w:val="20"/>
              </w:rPr>
              <w:t>Smoking adult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</w:tcPr>
          <w:p w14:paraId="3609212E" w14:textId="496B7221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174AB9C1" w14:textId="16DE416B" w:rsidR="005E659D" w:rsidRPr="009E5844" w:rsidRDefault="005E659D" w:rsidP="005E659D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8,18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8C4E500" w14:textId="00C6BC83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auto"/>
            <w:vAlign w:val="center"/>
          </w:tcPr>
          <w:p w14:paraId="2491FA35" w14:textId="507517E9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0F38887E" w14:textId="37232089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6D8F6F6" w14:textId="4E9C42C4" w:rsidR="005E659D" w:rsidRPr="005D44A0" w:rsidRDefault="0001163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667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C86DCC9" w14:textId="0F3F95F3" w:rsidR="005E659D" w:rsidRPr="005D44A0" w:rsidRDefault="0001163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6CD0E54E" w14:textId="4816D1CE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auto"/>
            <w:vAlign w:val="center"/>
          </w:tcPr>
          <w:p w14:paraId="24F9DCD2" w14:textId="2E7BB88F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auto"/>
            <w:vAlign w:val="bottom"/>
          </w:tcPr>
          <w:p w14:paraId="16641CC2" w14:textId="3C850379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=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="00011634">
              <w:rPr>
                <w:color w:val="000000" w:themeColor="text1"/>
                <w:sz w:val="20"/>
                <w:szCs w:val="20"/>
              </w:rPr>
              <w:t>343</w:t>
            </w:r>
          </w:p>
          <w:p w14:paraId="209924F4" w14:textId="376A3190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.</w:t>
            </w:r>
            <w:r w:rsidR="00011634">
              <w:rPr>
                <w:color w:val="000000" w:themeColor="text1"/>
                <w:sz w:val="20"/>
                <w:szCs w:val="20"/>
              </w:rPr>
              <w:t>558</w:t>
            </w:r>
          </w:p>
        </w:tc>
      </w:tr>
      <w:tr w:rsidR="00011634" w:rsidRPr="00F94C4F" w14:paraId="0574CDE2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56746753" w14:textId="4CB8E42B" w:rsidR="00011634" w:rsidRDefault="00011634" w:rsidP="000116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moker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4AACCACC" w14:textId="77777777" w:rsidR="00011634" w:rsidRDefault="00011634" w:rsidP="000116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1ECC04F" w14:textId="5BF0E22A" w:rsidR="00011634" w:rsidRPr="009E5844" w:rsidRDefault="00011634" w:rsidP="00011634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3,855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29A8C7C" w14:textId="5FD99808" w:rsidR="00011634" w:rsidRPr="005D44A0" w:rsidRDefault="00011634" w:rsidP="00011634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47.08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0E0C5F92" w14:textId="77777777" w:rsidR="00011634" w:rsidRPr="005D44A0" w:rsidRDefault="00011634" w:rsidP="000116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0BBB1472" w14:textId="77777777" w:rsidR="00011634" w:rsidRPr="005D44A0" w:rsidRDefault="00011634" w:rsidP="000116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30C19EE" w14:textId="15684B32" w:rsidR="00011634" w:rsidRPr="005D44A0" w:rsidRDefault="0001163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2,172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24B8200" w14:textId="1ACC3F08" w:rsidR="00011634" w:rsidRPr="005D44A0" w:rsidRDefault="0001163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46.54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45C6F8DD" w14:textId="77777777" w:rsidR="00011634" w:rsidRDefault="00011634" w:rsidP="000116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7D461F55" w14:textId="77777777" w:rsidR="00011634" w:rsidRDefault="00011634" w:rsidP="000116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062CF30C" w14:textId="77777777" w:rsidR="00011634" w:rsidRPr="000D51B8" w:rsidRDefault="00011634" w:rsidP="0001163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11634" w:rsidRPr="00F94C4F" w14:paraId="3C142FEF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188395B2" w14:textId="6C16109F" w:rsidR="00011634" w:rsidRDefault="00011634" w:rsidP="000116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r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0B1279CD" w14:textId="77777777" w:rsidR="00011634" w:rsidRDefault="00011634" w:rsidP="000116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ED7606C" w14:textId="1F7AE985" w:rsidR="00011634" w:rsidRPr="009E5844" w:rsidRDefault="00011634" w:rsidP="00011634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4,33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79AFCDC" w14:textId="39AA61D1" w:rsidR="00011634" w:rsidRPr="005D44A0" w:rsidRDefault="00011634" w:rsidP="00011634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52.92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5FE32D6E" w14:textId="77777777" w:rsidR="00011634" w:rsidRPr="005D44A0" w:rsidRDefault="00011634" w:rsidP="000116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2952C6EE" w14:textId="77777777" w:rsidR="00011634" w:rsidRPr="005D44A0" w:rsidRDefault="00011634" w:rsidP="000116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7A65680" w14:textId="5D196E51" w:rsidR="00011634" w:rsidRPr="005D44A0" w:rsidRDefault="0001163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2,495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351559F" w14:textId="33A9F943" w:rsidR="00011634" w:rsidRPr="005D44A0" w:rsidRDefault="00011634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53.46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124EAEE6" w14:textId="77777777" w:rsidR="00011634" w:rsidRDefault="00011634" w:rsidP="000116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6F986406" w14:textId="77777777" w:rsidR="00011634" w:rsidRDefault="00011634" w:rsidP="000116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44423C68" w14:textId="77777777" w:rsidR="00011634" w:rsidRPr="000D51B8" w:rsidRDefault="00011634" w:rsidP="0001163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7D703190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1E1A4567" w14:textId="224B3C40" w:rsidR="005E659D" w:rsidRPr="00D44E18" w:rsidRDefault="005E659D" w:rsidP="005E65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  <w:r w:rsidRPr="00D44E18">
              <w:rPr>
                <w:b/>
                <w:bCs/>
                <w:sz w:val="20"/>
                <w:szCs w:val="20"/>
              </w:rPr>
              <w:t>mployment adult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70E533F7" w14:textId="461A0432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240789BC" w14:textId="6058F004" w:rsidR="005E659D" w:rsidRPr="009E5844" w:rsidRDefault="005E659D" w:rsidP="005E659D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3,403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503BC6A4" w14:textId="3A297C7C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F2F2F2" w:themeFill="background1" w:themeFillShade="F2"/>
            <w:vAlign w:val="center"/>
          </w:tcPr>
          <w:p w14:paraId="20405726" w14:textId="0BDEE15B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5F5C10EA" w14:textId="007825AC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A01BF1E" w14:textId="7DDDED74" w:rsidR="005E659D" w:rsidRPr="005D44A0" w:rsidRDefault="00385B4E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,898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00DC121" w14:textId="76E4A555" w:rsidR="005E659D" w:rsidRPr="005D44A0" w:rsidRDefault="00385B4E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0AB70A06" w14:textId="075F6A54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F2F2F2" w:themeFill="background1" w:themeFillShade="F2"/>
            <w:vAlign w:val="center"/>
          </w:tcPr>
          <w:p w14:paraId="2B084566" w14:textId="727EBEA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F2F2F2" w:themeFill="background1" w:themeFillShade="F2"/>
            <w:vAlign w:val="bottom"/>
          </w:tcPr>
          <w:p w14:paraId="519C1D88" w14:textId="6C327E96" w:rsidR="005E659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=</w:t>
            </w:r>
            <w:r w:rsidRPr="005C4CED">
              <w:rPr>
                <w:color w:val="000000" w:themeColor="text1"/>
                <w:sz w:val="20"/>
                <w:szCs w:val="20"/>
              </w:rPr>
              <w:t>.1</w:t>
            </w:r>
            <w:r w:rsidR="00385B4E">
              <w:rPr>
                <w:color w:val="000000" w:themeColor="text1"/>
                <w:sz w:val="20"/>
                <w:szCs w:val="20"/>
              </w:rPr>
              <w:t>25</w:t>
            </w:r>
          </w:p>
          <w:p w14:paraId="775B1CE3" w14:textId="54B9066B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lastRenderedPageBreak/>
              <w:t>p=.</w:t>
            </w:r>
            <w:r w:rsidR="00385B4E">
              <w:rPr>
                <w:color w:val="000000" w:themeColor="text1"/>
                <w:sz w:val="20"/>
                <w:szCs w:val="20"/>
              </w:rPr>
              <w:t>724</w:t>
            </w:r>
          </w:p>
        </w:tc>
      </w:tr>
      <w:tr w:rsidR="00385B4E" w:rsidRPr="00F94C4F" w14:paraId="5B2605BC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189B86F5" w14:textId="20510807" w:rsidR="00385B4E" w:rsidRDefault="00385B4E" w:rsidP="00385B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mployed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21952419" w14:textId="77777777" w:rsidR="00385B4E" w:rsidRDefault="00385B4E" w:rsidP="00385B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7196844F" w14:textId="33D3571B" w:rsidR="00385B4E" w:rsidRPr="009E5844" w:rsidRDefault="00385B4E" w:rsidP="00385B4E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2,800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65EB180" w14:textId="4616ED1E" w:rsidR="00385B4E" w:rsidRPr="005D44A0" w:rsidRDefault="00385B4E" w:rsidP="00385B4E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82.28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69CC5D6E" w14:textId="77777777" w:rsidR="00385B4E" w:rsidRPr="005D44A0" w:rsidRDefault="00385B4E" w:rsidP="00385B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60292E4F" w14:textId="77777777" w:rsidR="00385B4E" w:rsidRPr="005D44A0" w:rsidRDefault="00385B4E" w:rsidP="00385B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6E27560" w14:textId="3CA7A338" w:rsidR="00385B4E" w:rsidRPr="005D44A0" w:rsidRDefault="00385B4E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1,569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8BDB432" w14:textId="26E284BF" w:rsidR="00385B4E" w:rsidRPr="005D44A0" w:rsidRDefault="00385B4E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82.67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00B6D795" w14:textId="77777777" w:rsidR="00385B4E" w:rsidRDefault="00385B4E" w:rsidP="00385B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01791473" w14:textId="77777777" w:rsidR="00385B4E" w:rsidRDefault="00385B4E" w:rsidP="00385B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1D121E6D" w14:textId="77777777" w:rsidR="00385B4E" w:rsidRPr="000D51B8" w:rsidRDefault="00385B4E" w:rsidP="00385B4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85B4E" w:rsidRPr="00F94C4F" w14:paraId="15848F25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0E614129" w14:textId="7976D7EB" w:rsidR="00385B4E" w:rsidRPr="00D44E18" w:rsidRDefault="00385B4E" w:rsidP="00385B4E">
            <w:pPr>
              <w:rPr>
                <w:sz w:val="19"/>
                <w:szCs w:val="19"/>
              </w:rPr>
            </w:pPr>
            <w:r w:rsidRPr="00D44E18">
              <w:rPr>
                <w:sz w:val="19"/>
                <w:szCs w:val="19"/>
              </w:rPr>
              <w:t>Unemployed/disabled/in education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440D82C8" w14:textId="77777777" w:rsidR="00385B4E" w:rsidRDefault="00385B4E" w:rsidP="00385B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555F1809" w14:textId="3C4180A8" w:rsidR="00385B4E" w:rsidRPr="009E5844" w:rsidRDefault="00385B4E" w:rsidP="00385B4E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603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C29E1E5" w14:textId="78937F5F" w:rsidR="00385B4E" w:rsidRPr="005D44A0" w:rsidRDefault="00385B4E" w:rsidP="00385B4E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2DCBD2C1" w14:textId="77777777" w:rsidR="00385B4E" w:rsidRPr="005D44A0" w:rsidRDefault="00385B4E" w:rsidP="00385B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7F60F14E" w14:textId="77777777" w:rsidR="00385B4E" w:rsidRPr="005D44A0" w:rsidRDefault="00385B4E" w:rsidP="00385B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5162A35" w14:textId="062D6035" w:rsidR="00385B4E" w:rsidRPr="005D44A0" w:rsidRDefault="00385B4E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329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E5E0A3E" w14:textId="15D081F6" w:rsidR="00385B4E" w:rsidRPr="005D44A0" w:rsidRDefault="00385B4E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17.33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78BBE84D" w14:textId="77777777" w:rsidR="00385B4E" w:rsidRDefault="00385B4E" w:rsidP="00385B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5BCBD4DF" w14:textId="77777777" w:rsidR="00385B4E" w:rsidRDefault="00385B4E" w:rsidP="00385B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35B25571" w14:textId="77777777" w:rsidR="00385B4E" w:rsidRPr="000D51B8" w:rsidRDefault="00385B4E" w:rsidP="00385B4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588D7D3D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7F4AC3CB" w14:textId="01DD1E3B" w:rsidR="005E659D" w:rsidRDefault="005E659D" w:rsidP="005E659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  <w:r w:rsidRPr="00D44E18">
              <w:rPr>
                <w:b/>
                <w:bCs/>
                <w:sz w:val="20"/>
                <w:szCs w:val="20"/>
              </w:rPr>
              <w:t>mployment adult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</w:tcPr>
          <w:p w14:paraId="724648CA" w14:textId="0E57FC9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D636BF1" w14:textId="5D2F9E50" w:rsidR="005E659D" w:rsidRPr="009E5844" w:rsidRDefault="005E659D" w:rsidP="005E659D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9,0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A30A816" w14:textId="001CD825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auto"/>
            <w:vAlign w:val="center"/>
          </w:tcPr>
          <w:p w14:paraId="77AD1BEC" w14:textId="1ADEF47B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471514F6" w14:textId="7655C82E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ED1EE52" w14:textId="07860C8B" w:rsidR="005E659D" w:rsidRPr="005D44A0" w:rsidRDefault="00E04FC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5,091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6B0882C" w14:textId="410D3595" w:rsidR="005E659D" w:rsidRPr="005D44A0" w:rsidRDefault="00E04FC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5D64C54B" w14:textId="41507F5E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auto"/>
            <w:vAlign w:val="center"/>
          </w:tcPr>
          <w:p w14:paraId="7DF1A8C2" w14:textId="48331B8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auto"/>
            <w:vAlign w:val="bottom"/>
          </w:tcPr>
          <w:p w14:paraId="0B338485" w14:textId="69F2585A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=</w:t>
            </w:r>
            <w:r w:rsidR="00E04FC3">
              <w:rPr>
                <w:color w:val="000000" w:themeColor="text1"/>
                <w:sz w:val="20"/>
                <w:szCs w:val="20"/>
              </w:rPr>
              <w:t>.828</w:t>
            </w:r>
          </w:p>
          <w:p w14:paraId="3AE40480" w14:textId="5C994EBA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.</w:t>
            </w:r>
            <w:r w:rsidRPr="002F4C8B">
              <w:rPr>
                <w:color w:val="000000" w:themeColor="text1"/>
                <w:sz w:val="20"/>
                <w:szCs w:val="20"/>
              </w:rPr>
              <w:t>3</w:t>
            </w:r>
            <w:r w:rsidR="00E04FC3">
              <w:rPr>
                <w:color w:val="000000" w:themeColor="text1"/>
                <w:sz w:val="20"/>
                <w:szCs w:val="20"/>
              </w:rPr>
              <w:t>63</w:t>
            </w:r>
          </w:p>
        </w:tc>
      </w:tr>
      <w:tr w:rsidR="00E04FC3" w:rsidRPr="00F94C4F" w14:paraId="2CAB9E76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567A0FF5" w14:textId="6C97CB73" w:rsidR="00E04FC3" w:rsidRDefault="00E04FC3" w:rsidP="00E04F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23C304BE" w14:textId="77777777" w:rsidR="00E04FC3" w:rsidRDefault="00E04FC3" w:rsidP="00E0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0B99C598" w14:textId="05613052" w:rsidR="00E04FC3" w:rsidRPr="009E5844" w:rsidRDefault="00E04FC3" w:rsidP="00E04FC3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7,8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53E0028" w14:textId="4B5EE938" w:rsidR="00E04FC3" w:rsidRPr="005D44A0" w:rsidRDefault="00E04FC3" w:rsidP="00E04FC3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86.99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5698D140" w14:textId="77777777" w:rsidR="00E04FC3" w:rsidRPr="005D44A0" w:rsidRDefault="00E04FC3" w:rsidP="00E0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3FA07278" w14:textId="77777777" w:rsidR="00E04FC3" w:rsidRPr="005D44A0" w:rsidRDefault="00E04FC3" w:rsidP="00E0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95446DB" w14:textId="32CD606F" w:rsidR="00E04FC3" w:rsidRPr="005D44A0" w:rsidRDefault="00E04FC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4,456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12EEA32" w14:textId="69755F1B" w:rsidR="00E04FC3" w:rsidRPr="005D44A0" w:rsidRDefault="00E04FC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87.53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7FDB4133" w14:textId="77777777" w:rsidR="00E04FC3" w:rsidRDefault="00E04FC3" w:rsidP="00E0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196134D9" w14:textId="77777777" w:rsidR="00E04FC3" w:rsidRDefault="00E04FC3" w:rsidP="00E0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41351677" w14:textId="77777777" w:rsidR="00E04FC3" w:rsidRPr="000D51B8" w:rsidRDefault="00E04FC3" w:rsidP="00E04FC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04FC3" w:rsidRPr="00F94C4F" w14:paraId="773FAC8D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32BE4805" w14:textId="1664DCC9" w:rsidR="00E04FC3" w:rsidRDefault="00E04FC3" w:rsidP="00E04FC3">
            <w:pPr>
              <w:rPr>
                <w:sz w:val="20"/>
                <w:szCs w:val="20"/>
              </w:rPr>
            </w:pPr>
            <w:r w:rsidRPr="00D44E18">
              <w:rPr>
                <w:sz w:val="19"/>
                <w:szCs w:val="19"/>
              </w:rPr>
              <w:t>Unemployed/disabled/in education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48DDC82D" w14:textId="77777777" w:rsidR="00E04FC3" w:rsidRDefault="00E04FC3" w:rsidP="00E0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7F553073" w14:textId="584F6B36" w:rsidR="00E04FC3" w:rsidRPr="009E5844" w:rsidRDefault="00E04FC3" w:rsidP="00E04FC3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1,172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2309E46" w14:textId="2D6FCBEE" w:rsidR="00E04FC3" w:rsidRPr="005D44A0" w:rsidRDefault="00E04FC3" w:rsidP="00E04FC3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1E348586" w14:textId="77777777" w:rsidR="00E04FC3" w:rsidRPr="005D44A0" w:rsidRDefault="00E04FC3" w:rsidP="00E0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FF331F5" w14:textId="77777777" w:rsidR="00E04FC3" w:rsidRPr="005D44A0" w:rsidRDefault="00E04FC3" w:rsidP="00E0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FD07167" w14:textId="0BF94ADC" w:rsidR="00E04FC3" w:rsidRPr="005D44A0" w:rsidRDefault="00E04FC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635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A9B3763" w14:textId="75B986CD" w:rsidR="00E04FC3" w:rsidRPr="005D44A0" w:rsidRDefault="00E04FC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12.47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3FA8A8EE" w14:textId="77777777" w:rsidR="00E04FC3" w:rsidRDefault="00E04FC3" w:rsidP="00E0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446595BE" w14:textId="77777777" w:rsidR="00E04FC3" w:rsidRDefault="00E04FC3" w:rsidP="00E04F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082E675A" w14:textId="77777777" w:rsidR="00E04FC3" w:rsidRPr="000D51B8" w:rsidRDefault="00E04FC3" w:rsidP="00E04FC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408E4BB7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035CBE4D" w14:textId="3DD6BA16" w:rsidR="005E659D" w:rsidRDefault="005E659D" w:rsidP="005E659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  <w:r w:rsidRPr="00D44E18">
              <w:rPr>
                <w:b/>
                <w:bCs/>
                <w:sz w:val="20"/>
                <w:szCs w:val="20"/>
              </w:rPr>
              <w:t>mployment adult</w:t>
            </w:r>
          </w:p>
        </w:tc>
        <w:tc>
          <w:tcPr>
            <w:tcW w:w="638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17FD4D0B" w14:textId="4B209EB8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6B8153E5" w14:textId="0BB3E1D6" w:rsidR="005E659D" w:rsidRPr="009E5844" w:rsidRDefault="005E659D" w:rsidP="005E659D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8,047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5B7C5B2C" w14:textId="0DCE56D6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F2F2F2" w:themeFill="background1" w:themeFillShade="F2"/>
            <w:vAlign w:val="center"/>
          </w:tcPr>
          <w:p w14:paraId="4CC27EE0" w14:textId="273DE3A4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5C8A33AF" w14:textId="0C52CDCB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CEDB863" w14:textId="67CBAF57" w:rsidR="005E659D" w:rsidRPr="005D44A0" w:rsidRDefault="00AB105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599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6C77274" w14:textId="05C4130A" w:rsidR="005E659D" w:rsidRPr="005D44A0" w:rsidRDefault="00AB105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2C7E805E" w14:textId="0D90DC9C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F2F2F2" w:themeFill="background1" w:themeFillShade="F2"/>
            <w:vAlign w:val="center"/>
          </w:tcPr>
          <w:p w14:paraId="0C0F60C8" w14:textId="096C173B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F2F2F2" w:themeFill="background1" w:themeFillShade="F2"/>
            <w:vAlign w:val="bottom"/>
          </w:tcPr>
          <w:p w14:paraId="28C1499F" w14:textId="5DDFAD73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</w:t>
            </w:r>
            <w:r>
              <w:rPr>
                <w:color w:val="000000" w:themeColor="text1"/>
                <w:sz w:val="20"/>
                <w:szCs w:val="20"/>
              </w:rPr>
              <w:t>=</w:t>
            </w:r>
            <w:r w:rsidRPr="00FC319E">
              <w:rPr>
                <w:color w:val="000000" w:themeColor="text1"/>
                <w:sz w:val="20"/>
                <w:szCs w:val="20"/>
              </w:rPr>
              <w:t>1.</w:t>
            </w:r>
            <w:r w:rsidR="00AB1051">
              <w:rPr>
                <w:color w:val="000000" w:themeColor="text1"/>
                <w:sz w:val="20"/>
                <w:szCs w:val="20"/>
              </w:rPr>
              <w:t>593</w:t>
            </w:r>
          </w:p>
          <w:p w14:paraId="450088D6" w14:textId="744F9DA4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</w:t>
            </w:r>
            <w:r w:rsidRPr="00FC319E">
              <w:rPr>
                <w:color w:val="000000" w:themeColor="text1"/>
                <w:sz w:val="20"/>
                <w:szCs w:val="20"/>
              </w:rPr>
              <w:t>.2</w:t>
            </w:r>
            <w:r w:rsidR="00AB1051">
              <w:rPr>
                <w:color w:val="000000" w:themeColor="text1"/>
                <w:sz w:val="20"/>
                <w:szCs w:val="20"/>
              </w:rPr>
              <w:t>07</w:t>
            </w:r>
          </w:p>
        </w:tc>
      </w:tr>
      <w:tr w:rsidR="00AB1051" w:rsidRPr="00F94C4F" w14:paraId="000904D5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06AA8E1B" w14:textId="3ACD6B35" w:rsidR="00AB1051" w:rsidRDefault="00AB1051" w:rsidP="00AB10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581A6219" w14:textId="77777777" w:rsidR="00AB1051" w:rsidRDefault="00AB1051" w:rsidP="00AB10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07322D15" w14:textId="3C1BCE9A" w:rsidR="00AB1051" w:rsidRPr="009E5844" w:rsidRDefault="00AB1051" w:rsidP="00AB1051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7,09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AF8237F" w14:textId="066152BB" w:rsidR="00AB1051" w:rsidRPr="005D44A0" w:rsidRDefault="00AB1051" w:rsidP="00AB1051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88.12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0C7680B4" w14:textId="77777777" w:rsidR="00AB1051" w:rsidRPr="005D44A0" w:rsidRDefault="00AB1051" w:rsidP="00AB10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9342A65" w14:textId="77777777" w:rsidR="00AB1051" w:rsidRPr="005D44A0" w:rsidRDefault="00AB1051" w:rsidP="00AB10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14B3697" w14:textId="4E1B1696" w:rsidR="00AB1051" w:rsidRPr="005D44A0" w:rsidRDefault="00AB105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4,087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D7A06C9" w14:textId="432BE49E" w:rsidR="00AB1051" w:rsidRPr="005D44A0" w:rsidRDefault="00AB105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88.87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2D63353F" w14:textId="77777777" w:rsidR="00AB1051" w:rsidRDefault="00AB1051" w:rsidP="00AB10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51FE7EC3" w14:textId="77777777" w:rsidR="00AB1051" w:rsidRDefault="00AB1051" w:rsidP="00AB10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2B51E69E" w14:textId="77777777" w:rsidR="00AB1051" w:rsidRPr="000D51B8" w:rsidRDefault="00AB1051" w:rsidP="00AB105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B1051" w:rsidRPr="00F94C4F" w14:paraId="1870404E" w14:textId="77777777" w:rsidTr="005D44A0">
        <w:trPr>
          <w:trHeight w:val="340"/>
        </w:trPr>
        <w:tc>
          <w:tcPr>
            <w:tcW w:w="3004" w:type="dxa"/>
            <w:shd w:val="clear" w:color="auto" w:fill="F2F2F2" w:themeFill="background1" w:themeFillShade="F2"/>
          </w:tcPr>
          <w:p w14:paraId="79B6A359" w14:textId="7596A73E" w:rsidR="00AB1051" w:rsidRDefault="00AB1051" w:rsidP="00AB1051">
            <w:pPr>
              <w:rPr>
                <w:sz w:val="20"/>
                <w:szCs w:val="20"/>
              </w:rPr>
            </w:pPr>
            <w:r w:rsidRPr="00D44E18">
              <w:rPr>
                <w:sz w:val="19"/>
                <w:szCs w:val="19"/>
              </w:rPr>
              <w:t>Unemployed/disabled/in education</w:t>
            </w:r>
          </w:p>
        </w:tc>
        <w:tc>
          <w:tcPr>
            <w:tcW w:w="638" w:type="dxa"/>
            <w:vMerge/>
            <w:shd w:val="clear" w:color="auto" w:fill="F2F2F2" w:themeFill="background1" w:themeFillShade="F2"/>
            <w:noWrap/>
            <w:vAlign w:val="center"/>
          </w:tcPr>
          <w:p w14:paraId="6EA57ED9" w14:textId="77777777" w:rsidR="00AB1051" w:rsidRDefault="00AB1051" w:rsidP="00AB10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F2F2F2" w:themeFill="background1" w:themeFillShade="F2"/>
            <w:noWrap/>
            <w:vAlign w:val="bottom"/>
          </w:tcPr>
          <w:p w14:paraId="5E002BDD" w14:textId="31920CE6" w:rsidR="00AB1051" w:rsidRPr="009E5844" w:rsidRDefault="00AB1051" w:rsidP="00AB1051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956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79F9FD1" w14:textId="5EAF79AB" w:rsidR="00AB1051" w:rsidRPr="005D44A0" w:rsidRDefault="00AB1051" w:rsidP="00AB1051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898" w:type="dxa"/>
            <w:vMerge/>
            <w:shd w:val="clear" w:color="auto" w:fill="F2F2F2" w:themeFill="background1" w:themeFillShade="F2"/>
            <w:vAlign w:val="center"/>
          </w:tcPr>
          <w:p w14:paraId="51C2E94B" w14:textId="77777777" w:rsidR="00AB1051" w:rsidRPr="005D44A0" w:rsidRDefault="00AB1051" w:rsidP="00AB10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D7CD051" w14:textId="77777777" w:rsidR="00AB1051" w:rsidRPr="005D44A0" w:rsidRDefault="00AB1051" w:rsidP="00AB10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85086BE" w14:textId="003E5BED" w:rsidR="00AB1051" w:rsidRPr="005D44A0" w:rsidRDefault="00AB105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512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44E26A0" w14:textId="735947FF" w:rsidR="00AB1051" w:rsidRPr="005D44A0" w:rsidRDefault="00AB1051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11.13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052CAEDB" w14:textId="77777777" w:rsidR="00AB1051" w:rsidRDefault="00AB1051" w:rsidP="00AB10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F2F2F2" w:themeFill="background1" w:themeFillShade="F2"/>
            <w:vAlign w:val="center"/>
          </w:tcPr>
          <w:p w14:paraId="1E3CBC29" w14:textId="77777777" w:rsidR="00AB1051" w:rsidRDefault="00AB1051" w:rsidP="00AB10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F2F2F2" w:themeFill="background1" w:themeFillShade="F2"/>
            <w:vAlign w:val="bottom"/>
          </w:tcPr>
          <w:p w14:paraId="1B0B3801" w14:textId="77777777" w:rsidR="00AB1051" w:rsidRPr="000D51B8" w:rsidRDefault="00AB1051" w:rsidP="00AB105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F94C4F" w14:paraId="322E135F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5E00AD40" w14:textId="2D3C1D0A" w:rsidR="005E659D" w:rsidRDefault="005E659D" w:rsidP="005E659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  <w:r w:rsidRPr="00D44E18">
              <w:rPr>
                <w:b/>
                <w:bCs/>
                <w:sz w:val="20"/>
                <w:szCs w:val="20"/>
              </w:rPr>
              <w:t>mployment adult</w:t>
            </w:r>
          </w:p>
        </w:tc>
        <w:tc>
          <w:tcPr>
            <w:tcW w:w="638" w:type="dxa"/>
            <w:vMerge w:val="restart"/>
            <w:shd w:val="clear" w:color="auto" w:fill="auto"/>
            <w:noWrap/>
            <w:vAlign w:val="center"/>
          </w:tcPr>
          <w:p w14:paraId="5B034B49" w14:textId="53E1E59A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86C23F6" w14:textId="4344B3E7" w:rsidR="005E659D" w:rsidRPr="009E5844" w:rsidRDefault="005E659D" w:rsidP="005E659D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7,25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7AC522F" w14:textId="62EDC19F" w:rsidR="005E659D" w:rsidRPr="005D44A0" w:rsidRDefault="005E659D" w:rsidP="005E659D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0</w:t>
            </w:r>
          </w:p>
        </w:tc>
        <w:tc>
          <w:tcPr>
            <w:tcW w:w="898" w:type="dxa"/>
            <w:vMerge w:val="restart"/>
            <w:shd w:val="clear" w:color="auto" w:fill="auto"/>
            <w:vAlign w:val="center"/>
          </w:tcPr>
          <w:p w14:paraId="08D9A94C" w14:textId="28EF1252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21408262" w14:textId="769E980C" w:rsidR="005E659D" w:rsidRPr="005D44A0" w:rsidRDefault="005E659D" w:rsidP="005E659D">
            <w:pPr>
              <w:jc w:val="center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2D69ECD" w14:textId="046D806E" w:rsidR="005E659D" w:rsidRPr="005D44A0" w:rsidRDefault="007640F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4,198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E96F6F7" w14:textId="188D6B7F" w:rsidR="005E659D" w:rsidRPr="005D44A0" w:rsidRDefault="007640F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10</w:t>
            </w:r>
            <w:r w:rsidR="005E659D" w:rsidRPr="005D44A0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408D2910" w14:textId="1D56407D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dxa"/>
            <w:vMerge w:val="restart"/>
            <w:shd w:val="clear" w:color="auto" w:fill="auto"/>
            <w:vAlign w:val="center"/>
          </w:tcPr>
          <w:p w14:paraId="026D21A9" w14:textId="10F4B422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81" w:type="dxa"/>
            <w:vMerge w:val="restart"/>
            <w:shd w:val="clear" w:color="auto" w:fill="auto"/>
            <w:vAlign w:val="bottom"/>
          </w:tcPr>
          <w:p w14:paraId="122DF6BC" w14:textId="09946502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χ²=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="00022989">
              <w:rPr>
                <w:color w:val="000000" w:themeColor="text1"/>
                <w:sz w:val="20"/>
                <w:szCs w:val="20"/>
              </w:rPr>
              <w:t>743</w:t>
            </w:r>
          </w:p>
          <w:p w14:paraId="2FB0F184" w14:textId="63AAB39F" w:rsidR="005E659D" w:rsidRPr="000D51B8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0D51B8">
              <w:rPr>
                <w:color w:val="000000" w:themeColor="text1"/>
                <w:sz w:val="20"/>
                <w:szCs w:val="20"/>
              </w:rPr>
              <w:t>p=.</w:t>
            </w:r>
            <w:r w:rsidRPr="00F669CE">
              <w:rPr>
                <w:color w:val="000000" w:themeColor="text1"/>
                <w:sz w:val="20"/>
                <w:szCs w:val="20"/>
              </w:rPr>
              <w:t>3</w:t>
            </w:r>
            <w:r w:rsidR="00022989">
              <w:rPr>
                <w:color w:val="000000" w:themeColor="text1"/>
                <w:sz w:val="20"/>
                <w:szCs w:val="20"/>
              </w:rPr>
              <w:t>8</w:t>
            </w:r>
            <w:r w:rsidRPr="00F669CE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7640F3" w:rsidRPr="00F94C4F" w14:paraId="68F6EC55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2A3BFFC1" w14:textId="48218367" w:rsidR="007640F3" w:rsidRDefault="007640F3" w:rsidP="007640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d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5ACF497B" w14:textId="77777777" w:rsidR="007640F3" w:rsidRDefault="007640F3" w:rsidP="007640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5D42E0A1" w14:textId="6364076F" w:rsidR="007640F3" w:rsidRPr="009E5844" w:rsidRDefault="007640F3" w:rsidP="007640F3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6,23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9B05E5F" w14:textId="2BDB9DDA" w:rsidR="007640F3" w:rsidRPr="005D44A0" w:rsidRDefault="007640F3" w:rsidP="007640F3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85.89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2E215335" w14:textId="77777777" w:rsidR="007640F3" w:rsidRPr="005D44A0" w:rsidRDefault="007640F3" w:rsidP="007640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4F81D2EC" w14:textId="77777777" w:rsidR="007640F3" w:rsidRPr="005D44A0" w:rsidRDefault="007640F3" w:rsidP="007640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2858A31" w14:textId="04619B5E" w:rsidR="007640F3" w:rsidRPr="005D44A0" w:rsidRDefault="007640F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3,630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8134734" w14:textId="19420AB2" w:rsidR="007640F3" w:rsidRPr="005D44A0" w:rsidRDefault="007640F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>86.47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369F61B8" w14:textId="77777777" w:rsidR="007640F3" w:rsidRDefault="007640F3" w:rsidP="007640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1B74A2CB" w14:textId="77777777" w:rsidR="007640F3" w:rsidRDefault="007640F3" w:rsidP="007640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6495FC24" w14:textId="77777777" w:rsidR="007640F3" w:rsidRPr="00F94C4F" w:rsidRDefault="007640F3" w:rsidP="007640F3">
            <w:pPr>
              <w:jc w:val="right"/>
              <w:rPr>
                <w:sz w:val="20"/>
                <w:szCs w:val="20"/>
              </w:rPr>
            </w:pPr>
          </w:p>
        </w:tc>
      </w:tr>
      <w:tr w:rsidR="007640F3" w:rsidRPr="00F94C4F" w14:paraId="16D0FCDC" w14:textId="77777777" w:rsidTr="005D44A0">
        <w:trPr>
          <w:trHeight w:val="340"/>
        </w:trPr>
        <w:tc>
          <w:tcPr>
            <w:tcW w:w="3004" w:type="dxa"/>
            <w:shd w:val="clear" w:color="auto" w:fill="auto"/>
          </w:tcPr>
          <w:p w14:paraId="6E33FE17" w14:textId="48BADBE9" w:rsidR="007640F3" w:rsidRDefault="007640F3" w:rsidP="007640F3">
            <w:pPr>
              <w:rPr>
                <w:sz w:val="20"/>
                <w:szCs w:val="20"/>
              </w:rPr>
            </w:pPr>
            <w:r w:rsidRPr="00D44E18">
              <w:rPr>
                <w:sz w:val="19"/>
                <w:szCs w:val="19"/>
              </w:rPr>
              <w:t>Unemployed/disabled/in education</w:t>
            </w:r>
          </w:p>
        </w:tc>
        <w:tc>
          <w:tcPr>
            <w:tcW w:w="638" w:type="dxa"/>
            <w:vMerge/>
            <w:shd w:val="clear" w:color="auto" w:fill="auto"/>
            <w:noWrap/>
            <w:vAlign w:val="center"/>
          </w:tcPr>
          <w:p w14:paraId="5BA7BC01" w14:textId="77777777" w:rsidR="007640F3" w:rsidRDefault="007640F3" w:rsidP="007640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CE451BF" w14:textId="721AD14F" w:rsidR="007640F3" w:rsidRPr="009E5844" w:rsidRDefault="007640F3" w:rsidP="007640F3">
            <w:pPr>
              <w:jc w:val="right"/>
              <w:rPr>
                <w:sz w:val="20"/>
                <w:szCs w:val="20"/>
              </w:rPr>
            </w:pPr>
            <w:r w:rsidRPr="009E5844">
              <w:rPr>
                <w:sz w:val="20"/>
                <w:szCs w:val="20"/>
              </w:rPr>
              <w:t>1,02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E20EEFD" w14:textId="234373E3" w:rsidR="007640F3" w:rsidRPr="005D44A0" w:rsidRDefault="007640F3" w:rsidP="007640F3">
            <w:pPr>
              <w:jc w:val="right"/>
              <w:rPr>
                <w:sz w:val="20"/>
                <w:szCs w:val="20"/>
              </w:rPr>
            </w:pPr>
            <w:r w:rsidRPr="005D44A0">
              <w:rPr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898" w:type="dxa"/>
            <w:vMerge/>
            <w:shd w:val="clear" w:color="auto" w:fill="auto"/>
            <w:vAlign w:val="center"/>
          </w:tcPr>
          <w:p w14:paraId="007D619E" w14:textId="77777777" w:rsidR="007640F3" w:rsidRPr="005D44A0" w:rsidRDefault="007640F3" w:rsidP="007640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651687B2" w14:textId="77777777" w:rsidR="007640F3" w:rsidRPr="005D44A0" w:rsidRDefault="007640F3" w:rsidP="007640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C609254" w14:textId="2F92096A" w:rsidR="007640F3" w:rsidRPr="005D44A0" w:rsidRDefault="007640F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568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FDA7D94" w14:textId="107FFE0E" w:rsidR="007640F3" w:rsidRPr="005D44A0" w:rsidRDefault="007640F3" w:rsidP="005D44A0">
            <w:pPr>
              <w:jc w:val="right"/>
              <w:rPr>
                <w:sz w:val="20"/>
                <w:szCs w:val="20"/>
              </w:rPr>
            </w:pPr>
            <w:r w:rsidRPr="005D44A0">
              <w:rPr>
                <w:sz w:val="20"/>
                <w:szCs w:val="20"/>
              </w:rPr>
              <w:t xml:space="preserve">       13.53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4C10612B" w14:textId="77777777" w:rsidR="007640F3" w:rsidRDefault="007640F3" w:rsidP="007640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shd w:val="clear" w:color="auto" w:fill="auto"/>
            <w:vAlign w:val="center"/>
          </w:tcPr>
          <w:p w14:paraId="2B6C96A0" w14:textId="77777777" w:rsidR="007640F3" w:rsidRDefault="007640F3" w:rsidP="007640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  <w:vMerge/>
            <w:shd w:val="clear" w:color="auto" w:fill="auto"/>
            <w:vAlign w:val="bottom"/>
          </w:tcPr>
          <w:p w14:paraId="7FDB3018" w14:textId="77777777" w:rsidR="007640F3" w:rsidRPr="00F94C4F" w:rsidRDefault="007640F3" w:rsidP="007640F3">
            <w:pPr>
              <w:jc w:val="right"/>
              <w:rPr>
                <w:sz w:val="20"/>
                <w:szCs w:val="20"/>
              </w:rPr>
            </w:pPr>
          </w:p>
        </w:tc>
      </w:tr>
    </w:tbl>
    <w:p w14:paraId="78F7B4F9" w14:textId="3640EF0F" w:rsidR="000D51B8" w:rsidRDefault="00507693" w:rsidP="00507693">
      <w:pPr>
        <w:rPr>
          <w:bCs/>
          <w:color w:val="000000" w:themeColor="text1"/>
          <w:sz w:val="20"/>
          <w:szCs w:val="20"/>
        </w:rPr>
      </w:pPr>
      <w:r w:rsidRPr="00870F71">
        <w:rPr>
          <w:bCs/>
          <w:color w:val="000000" w:themeColor="text1"/>
          <w:sz w:val="20"/>
          <w:szCs w:val="20"/>
        </w:rPr>
        <w:t xml:space="preserve">Notes: NCDS Total = </w:t>
      </w:r>
      <w:r>
        <w:rPr>
          <w:bCs/>
          <w:color w:val="000000" w:themeColor="text1"/>
          <w:sz w:val="20"/>
          <w:szCs w:val="20"/>
        </w:rPr>
        <w:t>refers to all individuals who submitted the</w:t>
      </w:r>
      <w:r w:rsidRPr="00870F71">
        <w:rPr>
          <w:bCs/>
          <w:color w:val="000000" w:themeColor="text1"/>
          <w:sz w:val="20"/>
          <w:szCs w:val="20"/>
        </w:rPr>
        <w:t xml:space="preserve"> biomedical survey</w:t>
      </w:r>
      <w:r>
        <w:rPr>
          <w:bCs/>
          <w:color w:val="000000" w:themeColor="text1"/>
          <w:sz w:val="20"/>
          <w:szCs w:val="20"/>
        </w:rPr>
        <w:t xml:space="preserve"> at the age of 44</w:t>
      </w:r>
      <w:r w:rsidR="00540D6A">
        <w:rPr>
          <w:bCs/>
          <w:color w:val="000000" w:themeColor="text1"/>
          <w:sz w:val="20"/>
          <w:szCs w:val="20"/>
        </w:rPr>
        <w:t xml:space="preserve"> and for whom we have phenotype data for</w:t>
      </w:r>
      <w:r w:rsidR="00A234CE">
        <w:rPr>
          <w:bCs/>
          <w:color w:val="000000" w:themeColor="text1"/>
          <w:sz w:val="20"/>
          <w:szCs w:val="20"/>
        </w:rPr>
        <w:t xml:space="preserve">. </w:t>
      </w:r>
      <w:r w:rsidR="00A234CE" w:rsidRPr="00A234CE">
        <w:rPr>
          <w:bCs/>
          <w:color w:val="000000" w:themeColor="text1"/>
          <w:sz w:val="20"/>
          <w:szCs w:val="20"/>
        </w:rPr>
        <w:t>All descriptive statistics were calculated using STATA v12.1 (1).</w:t>
      </w:r>
    </w:p>
    <w:p w14:paraId="5775443C" w14:textId="07EB1CD0" w:rsidR="00262AAC" w:rsidRDefault="00262AAC" w:rsidP="00507693">
      <w:pPr>
        <w:rPr>
          <w:bCs/>
          <w:color w:val="000000" w:themeColor="text1"/>
          <w:sz w:val="20"/>
          <w:szCs w:val="20"/>
        </w:rPr>
      </w:pPr>
    </w:p>
    <w:p w14:paraId="61BD16CD" w14:textId="05346CA5" w:rsidR="00F900BB" w:rsidRDefault="00F900BB" w:rsidP="00507693">
      <w:pPr>
        <w:rPr>
          <w:bCs/>
          <w:color w:val="000000" w:themeColor="text1"/>
          <w:sz w:val="20"/>
          <w:szCs w:val="20"/>
        </w:rPr>
      </w:pPr>
    </w:p>
    <w:p w14:paraId="4738A4C5" w14:textId="6316078F" w:rsidR="005E659D" w:rsidRDefault="005E659D" w:rsidP="00507693">
      <w:pPr>
        <w:rPr>
          <w:bCs/>
          <w:color w:val="000000" w:themeColor="text1"/>
          <w:sz w:val="20"/>
          <w:szCs w:val="20"/>
        </w:rPr>
      </w:pPr>
    </w:p>
    <w:p w14:paraId="5F2CEBAA" w14:textId="32312CDD" w:rsidR="005E659D" w:rsidRDefault="005E659D" w:rsidP="00507693">
      <w:pPr>
        <w:rPr>
          <w:bCs/>
          <w:color w:val="000000" w:themeColor="text1"/>
          <w:sz w:val="20"/>
          <w:szCs w:val="20"/>
        </w:rPr>
      </w:pPr>
    </w:p>
    <w:p w14:paraId="2392FA1F" w14:textId="14FE1073" w:rsidR="005E659D" w:rsidRDefault="005E659D" w:rsidP="00507693">
      <w:pPr>
        <w:rPr>
          <w:bCs/>
          <w:color w:val="000000" w:themeColor="text1"/>
          <w:sz w:val="20"/>
          <w:szCs w:val="20"/>
        </w:rPr>
      </w:pPr>
    </w:p>
    <w:p w14:paraId="71C9CA57" w14:textId="433FDD9F" w:rsidR="005E659D" w:rsidRDefault="005E659D" w:rsidP="00507693">
      <w:pPr>
        <w:rPr>
          <w:bCs/>
          <w:color w:val="000000" w:themeColor="text1"/>
          <w:sz w:val="20"/>
          <w:szCs w:val="20"/>
        </w:rPr>
      </w:pPr>
    </w:p>
    <w:p w14:paraId="0425F029" w14:textId="70DE6B2B" w:rsidR="005E659D" w:rsidRDefault="005E659D" w:rsidP="00507693">
      <w:pPr>
        <w:rPr>
          <w:bCs/>
          <w:color w:val="000000" w:themeColor="text1"/>
          <w:sz w:val="20"/>
          <w:szCs w:val="20"/>
        </w:rPr>
      </w:pPr>
    </w:p>
    <w:p w14:paraId="1FC23EB1" w14:textId="1629408C" w:rsidR="005E659D" w:rsidRDefault="005E659D" w:rsidP="00507693">
      <w:pPr>
        <w:rPr>
          <w:bCs/>
          <w:color w:val="000000" w:themeColor="text1"/>
          <w:sz w:val="20"/>
          <w:szCs w:val="20"/>
        </w:rPr>
      </w:pPr>
    </w:p>
    <w:p w14:paraId="479DE8DD" w14:textId="2695347B" w:rsidR="005E659D" w:rsidRDefault="005E659D" w:rsidP="00507693">
      <w:pPr>
        <w:rPr>
          <w:bCs/>
          <w:color w:val="000000" w:themeColor="text1"/>
          <w:sz w:val="20"/>
          <w:szCs w:val="20"/>
        </w:rPr>
      </w:pPr>
    </w:p>
    <w:p w14:paraId="450B12F9" w14:textId="7FF8F512" w:rsidR="005E659D" w:rsidRDefault="005E659D" w:rsidP="00507693">
      <w:pPr>
        <w:rPr>
          <w:bCs/>
          <w:color w:val="000000" w:themeColor="text1"/>
          <w:sz w:val="20"/>
          <w:szCs w:val="20"/>
        </w:rPr>
      </w:pPr>
    </w:p>
    <w:p w14:paraId="0CDEB146" w14:textId="1043AB68" w:rsidR="005E659D" w:rsidRDefault="005E659D" w:rsidP="00507693">
      <w:pPr>
        <w:rPr>
          <w:bCs/>
          <w:color w:val="000000" w:themeColor="text1"/>
          <w:sz w:val="20"/>
          <w:szCs w:val="20"/>
        </w:rPr>
      </w:pPr>
    </w:p>
    <w:p w14:paraId="0F135C1F" w14:textId="3B1D141E" w:rsidR="005E659D" w:rsidRDefault="005E659D" w:rsidP="00507693">
      <w:pPr>
        <w:rPr>
          <w:bCs/>
          <w:color w:val="000000" w:themeColor="text1"/>
          <w:sz w:val="20"/>
          <w:szCs w:val="20"/>
        </w:rPr>
      </w:pPr>
    </w:p>
    <w:p w14:paraId="659990AC" w14:textId="4D6982A5" w:rsidR="005E659D" w:rsidRDefault="005E659D" w:rsidP="00507693">
      <w:pPr>
        <w:rPr>
          <w:bCs/>
          <w:color w:val="000000" w:themeColor="text1"/>
          <w:sz w:val="20"/>
          <w:szCs w:val="20"/>
        </w:rPr>
      </w:pPr>
    </w:p>
    <w:p w14:paraId="63C5DD97" w14:textId="77777777" w:rsidR="005E659D" w:rsidRDefault="005E659D" w:rsidP="00507693">
      <w:pPr>
        <w:rPr>
          <w:bCs/>
          <w:color w:val="000000" w:themeColor="text1"/>
          <w:sz w:val="20"/>
          <w:szCs w:val="20"/>
        </w:rPr>
      </w:pPr>
    </w:p>
    <w:p w14:paraId="002D147A" w14:textId="67F5A9D4" w:rsidR="00F900BB" w:rsidRPr="00C96EB8" w:rsidRDefault="00F900BB" w:rsidP="00C96EB8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Toc86930544"/>
      <w:bookmarkStart w:id="3" w:name="_Toc99970913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</w:t>
      </w:r>
      <w:r w:rsidRPr="009B77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Pr="009B77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9B77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bookmarkEnd w:id="2"/>
      <w:r w:rsidRPr="000259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escriptive statistics for each environmental exposure for </w:t>
      </w:r>
      <w:r w:rsidR="00C96EB8" w:rsidRPr="000259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Soc</w:t>
      </w:r>
      <w:bookmarkEnd w:id="3"/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2828"/>
        <w:gridCol w:w="811"/>
        <w:gridCol w:w="1314"/>
        <w:gridCol w:w="1365"/>
        <w:gridCol w:w="903"/>
        <w:gridCol w:w="957"/>
        <w:gridCol w:w="1250"/>
        <w:gridCol w:w="1250"/>
        <w:gridCol w:w="907"/>
        <w:gridCol w:w="743"/>
        <w:gridCol w:w="1559"/>
      </w:tblGrid>
      <w:tr w:rsidR="00F900BB" w:rsidRPr="00F94C4F" w14:paraId="2F569200" w14:textId="77777777" w:rsidTr="002665E4">
        <w:trPr>
          <w:trHeight w:val="300"/>
        </w:trPr>
        <w:tc>
          <w:tcPr>
            <w:tcW w:w="2828" w:type="dxa"/>
            <w:vMerge w:val="restart"/>
            <w:shd w:val="clear" w:color="auto" w:fill="D9D9D9" w:themeFill="background1" w:themeFillShade="D9"/>
            <w:hideMark/>
          </w:tcPr>
          <w:p w14:paraId="5C773827" w14:textId="77777777" w:rsidR="00F900BB" w:rsidRPr="00F94C4F" w:rsidRDefault="00F900BB" w:rsidP="002665E4">
            <w:pPr>
              <w:rPr>
                <w:b/>
                <w:bCs/>
                <w:sz w:val="20"/>
                <w:szCs w:val="20"/>
              </w:rPr>
            </w:pPr>
            <w:r w:rsidRPr="00F94C4F">
              <w:rPr>
                <w:b/>
                <w:bCs/>
                <w:sz w:val="20"/>
                <w:szCs w:val="20"/>
              </w:rPr>
              <w:t> </w:t>
            </w:r>
          </w:p>
          <w:p w14:paraId="64B213F9" w14:textId="77777777" w:rsidR="00F900BB" w:rsidRPr="00F94C4F" w:rsidRDefault="00F900BB" w:rsidP="002665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811" w:type="dxa"/>
            <w:vMerge w:val="restart"/>
            <w:shd w:val="clear" w:color="auto" w:fill="D9D9D9" w:themeFill="background1" w:themeFillShade="D9"/>
            <w:noWrap/>
            <w:hideMark/>
          </w:tcPr>
          <w:p w14:paraId="1EB51D96" w14:textId="77777777" w:rsidR="00F900BB" w:rsidRPr="00F94C4F" w:rsidRDefault="00F900BB" w:rsidP="002665E4">
            <w:pPr>
              <w:rPr>
                <w:sz w:val="20"/>
                <w:szCs w:val="20"/>
              </w:rPr>
            </w:pPr>
            <w:r w:rsidRPr="00F94C4F">
              <w:rPr>
                <w:sz w:val="20"/>
                <w:szCs w:val="20"/>
              </w:rPr>
              <w:t> </w:t>
            </w:r>
          </w:p>
          <w:p w14:paraId="253CCD13" w14:textId="77777777" w:rsidR="00F900BB" w:rsidRPr="00F94C4F" w:rsidRDefault="00F900BB" w:rsidP="002665E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ave</w:t>
            </w:r>
          </w:p>
        </w:tc>
        <w:tc>
          <w:tcPr>
            <w:tcW w:w="4539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894139E" w14:textId="77777777" w:rsidR="00F900BB" w:rsidRPr="001B18DB" w:rsidRDefault="00F900BB" w:rsidP="002665E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Understanding Society</w:t>
            </w:r>
          </w:p>
        </w:tc>
        <w:tc>
          <w:tcPr>
            <w:tcW w:w="4150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3C15356" w14:textId="77777777" w:rsidR="00F900BB" w:rsidRPr="001B18DB" w:rsidRDefault="00F900BB" w:rsidP="002665E4">
            <w:pPr>
              <w:jc w:val="center"/>
              <w:rPr>
                <w:b/>
                <w:bCs/>
                <w:sz w:val="20"/>
                <w:szCs w:val="20"/>
              </w:rPr>
            </w:pPr>
            <w:r w:rsidRPr="001B18DB">
              <w:rPr>
                <w:b/>
                <w:bCs/>
                <w:sz w:val="20"/>
                <w:szCs w:val="20"/>
              </w:rPr>
              <w:t xml:space="preserve">Genotyped 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  <w:hideMark/>
          </w:tcPr>
          <w:p w14:paraId="3AA6FA43" w14:textId="77777777" w:rsidR="00F900BB" w:rsidRDefault="00F900BB" w:rsidP="002665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-test</w:t>
            </w:r>
            <w:r w:rsidRPr="00F94C4F">
              <w:rPr>
                <w:b/>
                <w:bCs/>
                <w:sz w:val="20"/>
                <w:szCs w:val="20"/>
              </w:rPr>
              <w:t xml:space="preserve">/ </w:t>
            </w:r>
          </w:p>
          <w:p w14:paraId="32DBA505" w14:textId="77777777" w:rsidR="00F900BB" w:rsidRPr="00F94C4F" w:rsidRDefault="00F900BB" w:rsidP="002665E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i-squared</w:t>
            </w:r>
            <w:r w:rsidRPr="00F94C4F">
              <w:rPr>
                <w:b/>
                <w:bCs/>
                <w:sz w:val="20"/>
                <w:szCs w:val="20"/>
              </w:rPr>
              <w:t xml:space="preserve"> 95%CI</w:t>
            </w:r>
          </w:p>
        </w:tc>
      </w:tr>
      <w:tr w:rsidR="00F900BB" w:rsidRPr="00F94C4F" w14:paraId="375D807B" w14:textId="77777777" w:rsidTr="002665E4">
        <w:trPr>
          <w:trHeight w:val="269"/>
        </w:trPr>
        <w:tc>
          <w:tcPr>
            <w:tcW w:w="282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72BD408" w14:textId="77777777" w:rsidR="00F900BB" w:rsidRPr="00F94C4F" w:rsidRDefault="00F900BB" w:rsidP="002665E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71FC10" w14:textId="77777777" w:rsidR="00F900BB" w:rsidRPr="00F94C4F" w:rsidRDefault="00F900BB" w:rsidP="002665E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ADFE4C1" w14:textId="77777777" w:rsidR="00F900BB" w:rsidRPr="00F94C4F" w:rsidRDefault="00F900BB" w:rsidP="002665E4">
            <w:pPr>
              <w:rPr>
                <w:b/>
                <w:bCs/>
                <w:sz w:val="20"/>
                <w:szCs w:val="20"/>
              </w:rPr>
            </w:pPr>
            <w:r w:rsidRPr="00F94C4F">
              <w:rPr>
                <w:b/>
                <w:bCs/>
                <w:sz w:val="20"/>
                <w:szCs w:val="20"/>
              </w:rPr>
              <w:t>Number of participants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A578C05" w14:textId="77777777" w:rsidR="00F900BB" w:rsidRPr="00F94C4F" w:rsidRDefault="00F900BB" w:rsidP="002665E4">
            <w:pPr>
              <w:rPr>
                <w:b/>
                <w:bCs/>
                <w:sz w:val="20"/>
                <w:szCs w:val="20"/>
              </w:rPr>
            </w:pPr>
            <w:r w:rsidRPr="00F94C4F">
              <w:rPr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F94C4F">
              <w:rPr>
                <w:b/>
                <w:bCs/>
                <w:sz w:val="20"/>
                <w:szCs w:val="20"/>
              </w:rPr>
              <w:t>participants</w:t>
            </w:r>
            <w:proofErr w:type="gramEnd"/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BA34F5E" w14:textId="77777777" w:rsidR="00F900BB" w:rsidRPr="001B18DB" w:rsidRDefault="00F900BB" w:rsidP="002665E4">
            <w:pPr>
              <w:rPr>
                <w:b/>
                <w:bCs/>
                <w:sz w:val="20"/>
                <w:szCs w:val="20"/>
              </w:rPr>
            </w:pPr>
            <w:r w:rsidRPr="001B18D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328A1CA" w14:textId="77777777" w:rsidR="00F900BB" w:rsidRPr="001B18DB" w:rsidRDefault="00F900BB" w:rsidP="002665E4">
            <w:pPr>
              <w:rPr>
                <w:b/>
                <w:bCs/>
                <w:sz w:val="20"/>
                <w:szCs w:val="20"/>
              </w:rPr>
            </w:pPr>
            <w:r w:rsidRPr="001B18DB">
              <w:rPr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8D397A6" w14:textId="77777777" w:rsidR="00F900BB" w:rsidRPr="001B18DB" w:rsidRDefault="00F900BB" w:rsidP="002665E4">
            <w:pPr>
              <w:rPr>
                <w:b/>
                <w:bCs/>
                <w:sz w:val="20"/>
                <w:szCs w:val="20"/>
              </w:rPr>
            </w:pPr>
            <w:r w:rsidRPr="001B18DB">
              <w:rPr>
                <w:b/>
                <w:bCs/>
                <w:sz w:val="20"/>
                <w:szCs w:val="20"/>
              </w:rPr>
              <w:t>Number of participants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86DB045" w14:textId="77777777" w:rsidR="00F900BB" w:rsidRPr="001B18DB" w:rsidRDefault="00F900BB" w:rsidP="002665E4">
            <w:pPr>
              <w:rPr>
                <w:b/>
                <w:bCs/>
                <w:sz w:val="20"/>
                <w:szCs w:val="20"/>
              </w:rPr>
            </w:pPr>
            <w:r w:rsidRPr="001B18DB">
              <w:rPr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1B18DB">
              <w:rPr>
                <w:b/>
                <w:bCs/>
                <w:sz w:val="20"/>
                <w:szCs w:val="20"/>
              </w:rPr>
              <w:t>participants</w:t>
            </w:r>
            <w:proofErr w:type="gramEnd"/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3100F4C" w14:textId="77777777" w:rsidR="00F900BB" w:rsidRPr="001B18DB" w:rsidRDefault="00F900BB" w:rsidP="002665E4">
            <w:pPr>
              <w:rPr>
                <w:b/>
                <w:bCs/>
                <w:sz w:val="20"/>
                <w:szCs w:val="20"/>
              </w:rPr>
            </w:pPr>
            <w:r w:rsidRPr="001B18D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A27B458" w14:textId="77777777" w:rsidR="00F900BB" w:rsidRPr="001B18DB" w:rsidRDefault="00F900BB" w:rsidP="002665E4">
            <w:pPr>
              <w:rPr>
                <w:b/>
                <w:bCs/>
                <w:sz w:val="20"/>
                <w:szCs w:val="20"/>
              </w:rPr>
            </w:pPr>
            <w:r w:rsidRPr="001B18DB">
              <w:rPr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03E76B9" w14:textId="77777777" w:rsidR="00F900BB" w:rsidRPr="00F94C4F" w:rsidRDefault="00F900BB" w:rsidP="002665E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E659D" w:rsidRPr="00BE73DD" w14:paraId="4E4A50BA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1916D065" w14:textId="77777777" w:rsidR="005E659D" w:rsidRDefault="005E659D" w:rsidP="005E65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1B4560C6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1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F9E5A9B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6,84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906BB83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625443D7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55BB723C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31A4D8D" w14:textId="36CA37CD" w:rsidR="005E659D" w:rsidRPr="00BE73DD" w:rsidRDefault="0005126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272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31DE752" w14:textId="46EE0AC8" w:rsidR="005E659D" w:rsidRPr="00BE73DD" w:rsidRDefault="0005126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5D403178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02B6AC07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34F23D71" w14:textId="2C4D29D5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 xml:space="preserve">χ²= </w:t>
            </w:r>
            <w:r w:rsidR="0005126E" w:rsidRPr="00BE73DD">
              <w:rPr>
                <w:color w:val="000000" w:themeColor="text1"/>
                <w:sz w:val="20"/>
                <w:szCs w:val="20"/>
              </w:rPr>
              <w:t>25.70</w:t>
            </w:r>
          </w:p>
          <w:p w14:paraId="4C2BFB08" w14:textId="77777777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 &lt;0.0001</w:t>
            </w:r>
          </w:p>
        </w:tc>
      </w:tr>
      <w:tr w:rsidR="0005126E" w:rsidRPr="00BE73DD" w14:paraId="34516C1A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1407BBDA" w14:textId="77777777" w:rsidR="0005126E" w:rsidRDefault="0005126E" w:rsidP="0005126E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arried, in relationship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07BE4A3A" w14:textId="77777777" w:rsidR="0005126E" w:rsidRDefault="0005126E" w:rsidP="00051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A32571B" w14:textId="77777777" w:rsidR="0005126E" w:rsidRPr="00C93071" w:rsidRDefault="0005126E" w:rsidP="0005126E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,943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8447DF3" w14:textId="77777777" w:rsidR="0005126E" w:rsidRPr="00622BAD" w:rsidRDefault="0005126E" w:rsidP="0005126E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57.61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26A0B6A2" w14:textId="77777777" w:rsidR="0005126E" w:rsidRPr="00622BAD" w:rsidRDefault="0005126E" w:rsidP="000512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7E8B3924" w14:textId="77777777" w:rsidR="0005126E" w:rsidRPr="00622BAD" w:rsidRDefault="0005126E" w:rsidP="000512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E1C278B" w14:textId="35207851" w:rsidR="0005126E" w:rsidRPr="00BE73DD" w:rsidRDefault="0005126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,794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925D6F0" w14:textId="5BB3B46C" w:rsidR="0005126E" w:rsidRPr="00BE73DD" w:rsidRDefault="0005126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3.00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1BB38E0E" w14:textId="77777777" w:rsidR="0005126E" w:rsidRPr="00BE73DD" w:rsidRDefault="0005126E" w:rsidP="000512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525D72E5" w14:textId="77777777" w:rsidR="0005126E" w:rsidRPr="00BE73DD" w:rsidRDefault="0005126E" w:rsidP="000512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660DA3CA" w14:textId="77777777" w:rsidR="0005126E" w:rsidRPr="00BE73DD" w:rsidRDefault="0005126E" w:rsidP="0005126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5126E" w:rsidRPr="00BE73DD" w14:paraId="5F2A5A89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32ACF49E" w14:textId="77777777" w:rsidR="0005126E" w:rsidRDefault="0005126E" w:rsidP="0005126E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ingle, divorced, separated, widowed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30311CB4" w14:textId="77777777" w:rsidR="0005126E" w:rsidRDefault="0005126E" w:rsidP="000512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726EDEB" w14:textId="77777777" w:rsidR="0005126E" w:rsidRPr="00C93071" w:rsidRDefault="0005126E" w:rsidP="0005126E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,901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B8249FA" w14:textId="77777777" w:rsidR="0005126E" w:rsidRPr="00622BAD" w:rsidRDefault="0005126E" w:rsidP="0005126E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42.39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305CF475" w14:textId="77777777" w:rsidR="0005126E" w:rsidRPr="00622BAD" w:rsidRDefault="0005126E" w:rsidP="000512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791AF0E9" w14:textId="77777777" w:rsidR="0005126E" w:rsidRPr="00622BAD" w:rsidRDefault="0005126E" w:rsidP="000512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99914A1" w14:textId="39B49737" w:rsidR="0005126E" w:rsidRPr="00BE73DD" w:rsidRDefault="0005126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,478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0B9333D" w14:textId="6019E003" w:rsidR="0005126E" w:rsidRPr="00BE73DD" w:rsidRDefault="0005126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47.00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7BEF8153" w14:textId="77777777" w:rsidR="0005126E" w:rsidRPr="00BE73DD" w:rsidRDefault="0005126E" w:rsidP="000512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2E414903" w14:textId="77777777" w:rsidR="0005126E" w:rsidRPr="00BE73DD" w:rsidRDefault="0005126E" w:rsidP="000512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199AB54F" w14:textId="77777777" w:rsidR="0005126E" w:rsidRPr="00BE73DD" w:rsidRDefault="0005126E" w:rsidP="0005126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50CA3F80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76E01481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cohol consumption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  <w:vAlign w:val="center"/>
          </w:tcPr>
          <w:p w14:paraId="0D7F97CC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72EF1531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6,27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590CFFD2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bottom"/>
          </w:tcPr>
          <w:p w14:paraId="62BF016A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1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bottom"/>
          </w:tcPr>
          <w:p w14:paraId="54A62F73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.93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67736DB" w14:textId="403F9677" w:rsidR="005E659D" w:rsidRPr="00BE73DD" w:rsidRDefault="001D5A3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4,606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6802E80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14:paraId="1E84AE28" w14:textId="4DA3C233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.1</w:t>
            </w:r>
            <w:r w:rsidR="001D5A36" w:rsidRPr="00BE73DD">
              <w:rPr>
                <w:sz w:val="20"/>
                <w:szCs w:val="20"/>
              </w:rPr>
              <w:t>2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14:paraId="6319FD36" w14:textId="146492F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.9</w:t>
            </w:r>
            <w:r w:rsidR="001D5A36" w:rsidRPr="00BE73DD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7713E1CC" w14:textId="4F853DE0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</w:t>
            </w:r>
            <w:r w:rsidR="001D5A36" w:rsidRPr="00BE73DD">
              <w:rPr>
                <w:color w:val="000000" w:themeColor="text1"/>
                <w:sz w:val="20"/>
                <w:szCs w:val="20"/>
              </w:rPr>
              <w:t>448</w:t>
            </w:r>
          </w:p>
        </w:tc>
      </w:tr>
      <w:tr w:rsidR="005E659D" w:rsidRPr="00BE73DD" w14:paraId="412D518D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79F2FD05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cohol consumption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79E19BC1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F212D87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5,182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6DC7BF9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238CB076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17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675A70C3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.90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3A4D723" w14:textId="11519D39" w:rsidR="005E659D" w:rsidRPr="00BE73DD" w:rsidRDefault="001D5A3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,790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5DE1B94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4D4C9A5" w14:textId="18300E6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.1</w:t>
            </w:r>
            <w:r w:rsidR="001D5A36" w:rsidRPr="00BE73DD">
              <w:rPr>
                <w:sz w:val="20"/>
                <w:szCs w:val="20"/>
              </w:rPr>
              <w:t>7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1248805B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.9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270EC7E" w14:textId="7AE7959C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</w:t>
            </w:r>
            <w:r w:rsidR="001D5A36" w:rsidRPr="00BE73DD">
              <w:rPr>
                <w:color w:val="000000" w:themeColor="text1"/>
                <w:sz w:val="20"/>
                <w:szCs w:val="20"/>
              </w:rPr>
              <w:t>864</w:t>
            </w:r>
          </w:p>
        </w:tc>
      </w:tr>
      <w:tr w:rsidR="005E659D" w:rsidRPr="00BE73DD" w14:paraId="1BA7C2A9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029E5569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  <w:vAlign w:val="center"/>
          </w:tcPr>
          <w:p w14:paraId="0F3F56B1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0BED8AF7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6,93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2F8D4DD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bottom"/>
          </w:tcPr>
          <w:p w14:paraId="0F0ADF6E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24.75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bottom"/>
          </w:tcPr>
          <w:p w14:paraId="2F2A3AD4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4.85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21FB5E1" w14:textId="441EC2BE" w:rsidR="005E659D" w:rsidRPr="00BE73DD" w:rsidRDefault="008A44A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335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5912A92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14:paraId="7D1ACE7F" w14:textId="5E6A6D2B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</w:t>
            </w:r>
            <w:r w:rsidR="008A44A6" w:rsidRPr="00BE73DD">
              <w:rPr>
                <w:sz w:val="20"/>
                <w:szCs w:val="20"/>
              </w:rPr>
              <w:t>4.95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14:paraId="0870DC78" w14:textId="550EF741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4.6</w:t>
            </w:r>
            <w:r w:rsidR="008A44A6" w:rsidRPr="00BE73DD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6CC6A4A8" w14:textId="6C3F4DA5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</w:t>
            </w:r>
            <w:r w:rsidR="008A44A6" w:rsidRPr="00BE73DD">
              <w:rPr>
                <w:color w:val="000000" w:themeColor="text1"/>
                <w:sz w:val="20"/>
                <w:szCs w:val="20"/>
              </w:rPr>
              <w:t>4</w:t>
            </w:r>
            <w:r w:rsidRPr="00BE73DD">
              <w:rPr>
                <w:color w:val="000000" w:themeColor="text1"/>
                <w:sz w:val="20"/>
                <w:szCs w:val="20"/>
              </w:rPr>
              <w:t>61</w:t>
            </w:r>
          </w:p>
        </w:tc>
      </w:tr>
      <w:tr w:rsidR="005E659D" w:rsidRPr="00BE73DD" w14:paraId="29209EF9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0DE38A2A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6D382CA5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F15A969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9,76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D10D12D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29356F62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24.93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01FED9BF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4.76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8F43161" w14:textId="50395593" w:rsidR="005E659D" w:rsidRPr="00BE73DD" w:rsidRDefault="00D03C78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7,279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B172A89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2C7A184" w14:textId="0E1FB61C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5.</w:t>
            </w:r>
            <w:r w:rsidR="00D03C78" w:rsidRPr="00BE73DD">
              <w:rPr>
                <w:sz w:val="20"/>
                <w:szCs w:val="20"/>
              </w:rPr>
              <w:t>04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F8BECF7" w14:textId="3BF54FB4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4.5</w:t>
            </w:r>
            <w:r w:rsidR="00D03C78" w:rsidRPr="00BE73DD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60E996B" w14:textId="16464708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</w:t>
            </w:r>
            <w:r w:rsidR="00D03C78" w:rsidRPr="00BE73DD">
              <w:rPr>
                <w:color w:val="000000" w:themeColor="text1"/>
                <w:sz w:val="20"/>
                <w:szCs w:val="20"/>
              </w:rPr>
              <w:t>617</w:t>
            </w:r>
          </w:p>
        </w:tc>
      </w:tr>
      <w:tr w:rsidR="005E659D" w:rsidRPr="00BE73DD" w14:paraId="269123CF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637F8F18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  <w:vAlign w:val="center"/>
          </w:tcPr>
          <w:p w14:paraId="2FA1875A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62D2564B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9,508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A4569D7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bottom"/>
          </w:tcPr>
          <w:p w14:paraId="13FA3AD8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25.02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bottom"/>
          </w:tcPr>
          <w:p w14:paraId="01B02CDD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4.70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EB5DD32" w14:textId="0C6CA12C" w:rsidR="005E659D" w:rsidRPr="00BE73DD" w:rsidRDefault="00527E3B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7,066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1F3A8E1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14:paraId="7BA25E75" w14:textId="648664B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25.</w:t>
            </w:r>
            <w:r w:rsidR="00527E3B" w:rsidRPr="00BE73DD">
              <w:rPr>
                <w:sz w:val="20"/>
                <w:szCs w:val="20"/>
              </w:rPr>
              <w:t>1</w:t>
            </w:r>
            <w:r w:rsidRPr="00BE73DD">
              <w:rPr>
                <w:sz w:val="20"/>
                <w:szCs w:val="20"/>
              </w:rPr>
              <w:t>3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14:paraId="1F0E9A7B" w14:textId="35CD1E12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4.5</w:t>
            </w:r>
            <w:r w:rsidR="00527E3B" w:rsidRPr="00BE73DD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0E49215A" w14:textId="50EE24C9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</w:t>
            </w:r>
            <w:r w:rsidR="00527E3B" w:rsidRPr="00BE73DD">
              <w:rPr>
                <w:color w:val="000000" w:themeColor="text1"/>
                <w:sz w:val="20"/>
                <w:szCs w:val="20"/>
              </w:rPr>
              <w:t>631</w:t>
            </w:r>
          </w:p>
        </w:tc>
      </w:tr>
      <w:tr w:rsidR="005E659D" w:rsidRPr="00BE73DD" w14:paraId="06D0D5AF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291772D3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039CCC18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14E541D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9,080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4FDBA7F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34E86B6F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25.05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536E5E3C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4.69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C2206A0" w14:textId="67658638" w:rsidR="005E659D" w:rsidRPr="00BE73DD" w:rsidRDefault="008F7E6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,732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065185E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164ABBC" w14:textId="41AE821C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5.</w:t>
            </w:r>
            <w:r w:rsidR="008F7E60" w:rsidRPr="00BE73DD">
              <w:rPr>
                <w:sz w:val="20"/>
                <w:szCs w:val="20"/>
              </w:rPr>
              <w:t>13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1E1D201E" w14:textId="5B9AAE91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4.5</w:t>
            </w:r>
            <w:r w:rsidR="008F7E60" w:rsidRPr="00BE73DD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E65EA0D" w14:textId="1FE5CBD1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</w:t>
            </w:r>
            <w:r w:rsidR="008F7E60" w:rsidRPr="00BE73DD">
              <w:rPr>
                <w:color w:val="000000" w:themeColor="text1"/>
                <w:sz w:val="20"/>
                <w:szCs w:val="20"/>
              </w:rPr>
              <w:t>73</w:t>
            </w:r>
            <w:r w:rsidRPr="00BE73DD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5E659D" w:rsidRPr="00BE73DD" w14:paraId="4FEEBF49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14A24FB4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  <w:vAlign w:val="center"/>
          </w:tcPr>
          <w:p w14:paraId="31D8578D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53A387AD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8,70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398CE51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bottom"/>
          </w:tcPr>
          <w:p w14:paraId="582FC46E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25.04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bottom"/>
          </w:tcPr>
          <w:p w14:paraId="3B8F82FB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4.69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BA0BAEB" w14:textId="2327C67A" w:rsidR="005E659D" w:rsidRPr="00BE73DD" w:rsidRDefault="00BF0702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,448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02F73C8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14:paraId="27799227" w14:textId="71EDAC0C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5.</w:t>
            </w:r>
            <w:r w:rsidR="00BF0702" w:rsidRPr="00BE73DD">
              <w:rPr>
                <w:sz w:val="20"/>
                <w:szCs w:val="20"/>
              </w:rPr>
              <w:t>15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14:paraId="7DE8BB7B" w14:textId="6114F179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4.5</w:t>
            </w:r>
            <w:r w:rsidR="00BF0702" w:rsidRPr="00BE73DD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646D4B4D" w14:textId="04E72B54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</w:t>
            </w:r>
            <w:r w:rsidR="007C5167" w:rsidRPr="00BE73DD">
              <w:rPr>
                <w:color w:val="000000" w:themeColor="text1"/>
                <w:sz w:val="20"/>
                <w:szCs w:val="20"/>
              </w:rPr>
              <w:t>63</w:t>
            </w:r>
            <w:r w:rsidRPr="00BE73DD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5E659D" w:rsidRPr="00BE73DD" w14:paraId="5A79976A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152D2618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001B20A4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BBFF6B7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8,033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E689ABA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0E04CE67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25.15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696F1092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4.64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4DB91FF" w14:textId="6F01B237" w:rsidR="005E659D" w:rsidRPr="00BE73DD" w:rsidRDefault="00746441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938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67CBF20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ABD0027" w14:textId="6A9426E3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5.</w:t>
            </w:r>
            <w:r w:rsidR="00746441" w:rsidRPr="00BE73DD">
              <w:rPr>
                <w:sz w:val="20"/>
                <w:szCs w:val="20"/>
              </w:rPr>
              <w:t>27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0FBB7D43" w14:textId="59DD2DB6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4.4</w:t>
            </w:r>
            <w:r w:rsidR="00746441" w:rsidRPr="00BE73DD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6C12372" w14:textId="01B1AF6E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</w:t>
            </w:r>
            <w:r w:rsidR="00746441" w:rsidRPr="00BE73DD">
              <w:rPr>
                <w:color w:val="000000" w:themeColor="text1"/>
                <w:sz w:val="20"/>
                <w:szCs w:val="20"/>
              </w:rPr>
              <w:t>615</w:t>
            </w:r>
          </w:p>
        </w:tc>
      </w:tr>
      <w:tr w:rsidR="005E659D" w:rsidRPr="00BE73DD" w14:paraId="1CB8FBB1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05B2B6E5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  <w:vAlign w:val="center"/>
          </w:tcPr>
          <w:p w14:paraId="341F2C8F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2AFD3AB9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7,650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FC29DB4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bottom"/>
          </w:tcPr>
          <w:p w14:paraId="7828DBB4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25.12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bottom"/>
          </w:tcPr>
          <w:p w14:paraId="52817603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4.65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B99210A" w14:textId="67E44556" w:rsidR="005E659D" w:rsidRPr="00BE73DD" w:rsidRDefault="00864D7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666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C954F34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14:paraId="170C5E2D" w14:textId="2BC85550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5.</w:t>
            </w:r>
            <w:r w:rsidR="00864D79" w:rsidRPr="00BE73DD">
              <w:rPr>
                <w:sz w:val="20"/>
                <w:szCs w:val="20"/>
              </w:rPr>
              <w:t>26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14:paraId="5085A77C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4.46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3277104C" w14:textId="34EA642A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</w:t>
            </w:r>
            <w:r w:rsidR="00864D79" w:rsidRPr="00BE73DD">
              <w:rPr>
                <w:color w:val="000000" w:themeColor="text1"/>
                <w:sz w:val="20"/>
                <w:szCs w:val="20"/>
              </w:rPr>
              <w:t>594</w:t>
            </w:r>
          </w:p>
        </w:tc>
      </w:tr>
      <w:tr w:rsidR="005E659D" w:rsidRPr="00BE73DD" w14:paraId="106F7F73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7F9C8519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32AAFB15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46F16CA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7,292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4CA2C23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2B0BEBA5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25.16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035BE3E0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4.62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741AE10" w14:textId="7F1C0634" w:rsidR="005E659D" w:rsidRPr="00BE73DD" w:rsidRDefault="00FD13B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387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DBF83AA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72AE14F" w14:textId="6F4E7523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5.</w:t>
            </w:r>
            <w:r w:rsidR="00FD13B6" w:rsidRPr="00BE73DD">
              <w:rPr>
                <w:sz w:val="20"/>
                <w:szCs w:val="20"/>
              </w:rPr>
              <w:t>28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312514B" w14:textId="3D288F52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4.4</w:t>
            </w:r>
            <w:r w:rsidR="00FD13B6" w:rsidRPr="00BE73DD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0C5698F" w14:textId="417F1FB6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</w:t>
            </w:r>
            <w:r w:rsidR="00FD13B6" w:rsidRPr="00BE73DD">
              <w:rPr>
                <w:color w:val="000000" w:themeColor="text1"/>
                <w:sz w:val="20"/>
                <w:szCs w:val="20"/>
              </w:rPr>
              <w:t>665</w:t>
            </w:r>
          </w:p>
        </w:tc>
      </w:tr>
      <w:tr w:rsidR="005E659D" w:rsidRPr="00BE73DD" w14:paraId="0ED6D268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207912DB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  <w:vAlign w:val="center"/>
          </w:tcPr>
          <w:p w14:paraId="5FD51840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0D102E0A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6,82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0C2E07E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bottom"/>
          </w:tcPr>
          <w:p w14:paraId="0F2B17B8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25.05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bottom"/>
          </w:tcPr>
          <w:p w14:paraId="0339AE70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4.69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6E5A1D4" w14:textId="598017E6" w:rsidR="005E659D" w:rsidRPr="00BE73DD" w:rsidRDefault="005509E1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038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27E2320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14:paraId="7C165CAF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5.09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14:paraId="00EEB285" w14:textId="303B9F8A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4.</w:t>
            </w:r>
            <w:r w:rsidR="005509E1" w:rsidRPr="00BE73DD">
              <w:rPr>
                <w:sz w:val="20"/>
                <w:szCs w:val="20"/>
              </w:rPr>
              <w:t>47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60433F0D" w14:textId="68B32093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8</w:t>
            </w:r>
            <w:r w:rsidR="005509E1" w:rsidRPr="00BE73DD">
              <w:rPr>
                <w:color w:val="000000" w:themeColor="text1"/>
                <w:sz w:val="20"/>
                <w:szCs w:val="20"/>
              </w:rPr>
              <w:t>99</w:t>
            </w:r>
          </w:p>
        </w:tc>
      </w:tr>
      <w:tr w:rsidR="005E659D" w:rsidRPr="00BE73DD" w14:paraId="4C3C640B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6252A84F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Rooms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180FD850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2EA20F9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6,98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AFFB4DE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1ECA7C45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2.99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590E31D1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98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099F519" w14:textId="40C56A98" w:rsidR="005E659D" w:rsidRPr="00BE73DD" w:rsidRDefault="00580CE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359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D5C6F35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E234E1F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.93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0B78DD7F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0.9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6D609A2" w14:textId="724DFAED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000</w:t>
            </w:r>
            <w:r w:rsidR="00580CEE" w:rsidRPr="00BE73DD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5E659D" w:rsidRPr="00BE73DD" w14:paraId="20C13547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43D6CBD1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Rooms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  <w:vAlign w:val="center"/>
          </w:tcPr>
          <w:p w14:paraId="2255F841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57219B98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9,80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F5B0916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bottom"/>
          </w:tcPr>
          <w:p w14:paraId="227855EE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2.3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bottom"/>
          </w:tcPr>
          <w:p w14:paraId="7D854321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98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C6D479D" w14:textId="2F6D84AB" w:rsidR="005E659D" w:rsidRPr="00BE73DD" w:rsidRDefault="00580CE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7,307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7615158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14:paraId="3B7A4176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.94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14:paraId="5C2E10F3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0.99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6E4D263F" w14:textId="77777777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0001</w:t>
            </w:r>
          </w:p>
        </w:tc>
      </w:tr>
      <w:tr w:rsidR="005E659D" w:rsidRPr="00BE73DD" w14:paraId="271E9E48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2F2597F8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Rooms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043E141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725647C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9,54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08CDC23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46E6048E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01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01498D43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98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DBCF65D" w14:textId="4715FF1F" w:rsidR="005E659D" w:rsidRPr="00BE73DD" w:rsidRDefault="00C21D4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7.088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5444260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6B3342B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.95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13E5208D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.9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81E8D46" w14:textId="77777777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0001</w:t>
            </w:r>
          </w:p>
        </w:tc>
      </w:tr>
      <w:tr w:rsidR="005E659D" w:rsidRPr="00BE73DD" w14:paraId="7C02B8A9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5CAB008E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Rooms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  <w:vAlign w:val="center"/>
          </w:tcPr>
          <w:p w14:paraId="27411D9B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08198ADE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 xml:space="preserve">9,061  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56F12C08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bottom"/>
          </w:tcPr>
          <w:p w14:paraId="7D331062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02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bottom"/>
          </w:tcPr>
          <w:p w14:paraId="2B088BDE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98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1EA9EB1" w14:textId="7556E522" w:rsidR="005E659D" w:rsidRPr="00BE73DD" w:rsidRDefault="00C21D4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,722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0D69404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14:paraId="62F91B45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.96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14:paraId="0998114B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.98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29DC1AF3" w14:textId="44F12E80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000</w:t>
            </w:r>
            <w:r w:rsidR="00C21D49" w:rsidRPr="00BE73DD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5E659D" w:rsidRPr="00BE73DD" w14:paraId="7693226F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0F732A2D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Rooms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025C0B6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35EE114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8,710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9EDA9BC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2D957999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03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5A66B66D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97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1715741" w14:textId="70DBEE1B" w:rsidR="005E659D" w:rsidRPr="00BE73DD" w:rsidRDefault="00C21D4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,442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42D226A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28E397D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.97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1540495A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.9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E4ACC79" w14:textId="02E0E79B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000</w:t>
            </w:r>
            <w:r w:rsidR="00C21D49" w:rsidRPr="00BE73DD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5E659D" w:rsidRPr="00BE73DD" w14:paraId="38A3A83F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059CEC6C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Rooms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  <w:vAlign w:val="center"/>
          </w:tcPr>
          <w:p w14:paraId="70269484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131C8F61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8,072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9B546CB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bottom"/>
          </w:tcPr>
          <w:p w14:paraId="4A69A952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04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bottom"/>
          </w:tcPr>
          <w:p w14:paraId="529184E2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98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3A3A0A1" w14:textId="456C1A61" w:rsidR="005E659D" w:rsidRPr="00BE73DD" w:rsidRDefault="00C21D4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960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75601C1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14:paraId="298E049C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.98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14:paraId="485390B0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0.99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48E29CBC" w14:textId="390131E2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000</w:t>
            </w:r>
            <w:r w:rsidR="00C21D49" w:rsidRPr="00BE73DD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5E659D" w:rsidRPr="00BE73DD" w14:paraId="3A28D96A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797A4B74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lastRenderedPageBreak/>
              <w:t>Rooms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63ADA7C9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80AB399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7,727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D98A56F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140F7DA7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05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3154198E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99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26524AC" w14:textId="44DB633F" w:rsidR="005E659D" w:rsidRPr="00BE73DD" w:rsidRDefault="00C21D4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719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D3C83EB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59DB960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.00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5EDD4AC0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0.9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A898E66" w14:textId="25F7355B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000</w:t>
            </w:r>
            <w:r w:rsidR="00C21D49" w:rsidRPr="00BE73DD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5E659D" w:rsidRPr="00BE73DD" w14:paraId="41AFE9BD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4C2982BC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Rooms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  <w:vAlign w:val="center"/>
          </w:tcPr>
          <w:p w14:paraId="6F894E38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018AB814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7,377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1C482F3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bottom"/>
          </w:tcPr>
          <w:p w14:paraId="2AE07A26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05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bottom"/>
          </w:tcPr>
          <w:p w14:paraId="00BAC8E5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99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8B99870" w14:textId="4EF6D0E4" w:rsidR="005E659D" w:rsidRPr="00BE73DD" w:rsidRDefault="00C21D4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435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319D0B7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14:paraId="3068BB29" w14:textId="3AC731FB" w:rsidR="005E659D" w:rsidRPr="00BE73DD" w:rsidRDefault="00C21D49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.99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14:paraId="3CE0D858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.99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18D86BE5" w14:textId="12C61476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00</w:t>
            </w:r>
            <w:r w:rsidR="00C21D49" w:rsidRPr="00BE73DD">
              <w:rPr>
                <w:color w:val="000000" w:themeColor="text1"/>
                <w:sz w:val="20"/>
                <w:szCs w:val="20"/>
              </w:rPr>
              <w:t>07</w:t>
            </w:r>
          </w:p>
        </w:tc>
      </w:tr>
      <w:tr w:rsidR="005E659D" w:rsidRPr="00BE73DD" w14:paraId="491D08CD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14A6BE52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Rooms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BE00E47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D90A65D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6,88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14B1F30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shd w:val="clear" w:color="auto" w:fill="auto"/>
            <w:vAlign w:val="bottom"/>
          </w:tcPr>
          <w:p w14:paraId="69F879BC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08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7C630087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99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D183612" w14:textId="48BE6DD1" w:rsidR="005E659D" w:rsidRPr="00BE73DD" w:rsidRDefault="00C21D4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05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4DF5AA2" w14:textId="77777777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7A4C9B3" w14:textId="0DA31B40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.0</w:t>
            </w:r>
            <w:r w:rsidR="00C21D49" w:rsidRPr="00BE73DD">
              <w:rPr>
                <w:sz w:val="20"/>
                <w:szCs w:val="20"/>
              </w:rPr>
              <w:t>1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77DAB17D" w14:textId="77777777" w:rsidR="005E659D" w:rsidRPr="00BE73DD" w:rsidRDefault="005E659D" w:rsidP="005E659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BD803F8" w14:textId="0987005A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00</w:t>
            </w:r>
            <w:r w:rsidR="00C21D49" w:rsidRPr="00BE73DD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5E659D" w:rsidRPr="00BE73DD" w14:paraId="214008D3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79E773CA" w14:textId="77777777" w:rsidR="005E659D" w:rsidRPr="00575D01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575D01">
              <w:rPr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3F520BFC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49A2A946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3,938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0044BD66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682292CC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29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1166846A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90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4F29261" w14:textId="1BC2F970" w:rsidR="005E659D" w:rsidRPr="00BE73DD" w:rsidRDefault="00A564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,963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8E64BBD" w14:textId="5B241E08" w:rsidR="005E659D" w:rsidRPr="00BE73DD" w:rsidRDefault="00A564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05F4437E" w14:textId="2027D868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.3</w:t>
            </w:r>
            <w:r w:rsidR="00ED7C70" w:rsidRPr="00BE73DD">
              <w:rPr>
                <w:sz w:val="20"/>
                <w:szCs w:val="20"/>
              </w:rPr>
              <w:t>1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06CDE43C" w14:textId="79724CF4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.8</w:t>
            </w:r>
            <w:r w:rsidR="00ED7C70" w:rsidRPr="00BE73DD"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23B992C3" w14:textId="647240E1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</w:t>
            </w:r>
            <w:r w:rsidR="00ED7C70" w:rsidRPr="00BE73DD">
              <w:rPr>
                <w:color w:val="000000" w:themeColor="text1"/>
                <w:sz w:val="20"/>
                <w:szCs w:val="20"/>
              </w:rPr>
              <w:t>365</w:t>
            </w:r>
          </w:p>
        </w:tc>
      </w:tr>
      <w:tr w:rsidR="00A5642F" w:rsidRPr="00BE73DD" w14:paraId="4519CAF2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309F5328" w14:textId="77777777" w:rsidR="00A5642F" w:rsidRDefault="00A5642F" w:rsidP="00A564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6B45EA77" w14:textId="77777777" w:rsidR="00A5642F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7440B543" w14:textId="77777777" w:rsidR="00A5642F" w:rsidRPr="00C93071" w:rsidRDefault="00A5642F" w:rsidP="00A5642F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176CA0A" w14:textId="77777777" w:rsidR="00A5642F" w:rsidRPr="00622BAD" w:rsidRDefault="00A5642F" w:rsidP="00A5642F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7531E7D4" w14:textId="77777777" w:rsidR="00A5642F" w:rsidRPr="00622BA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16979625" w14:textId="77777777" w:rsidR="00A5642F" w:rsidRPr="00622BA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067D318" w14:textId="184365E3" w:rsidR="00A5642F" w:rsidRPr="00BE73DD" w:rsidRDefault="00A564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00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A1A2EC3" w14:textId="64B49041" w:rsidR="00A5642F" w:rsidRPr="00BE73DD" w:rsidRDefault="00A564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3.37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1980D006" w14:textId="77777777" w:rsidR="00A5642F" w:rsidRPr="00BE73D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7DB94035" w14:textId="77777777" w:rsidR="00A5642F" w:rsidRPr="00BE73D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46E11CC7" w14:textId="77777777" w:rsidR="00A5642F" w:rsidRPr="00BE73DD" w:rsidRDefault="00A5642F" w:rsidP="00A5642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5642F" w:rsidRPr="00BE73DD" w14:paraId="00D7C2BE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098B78CA" w14:textId="77777777" w:rsidR="00A5642F" w:rsidRDefault="00A5642F" w:rsidP="00A564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46A58CD0" w14:textId="77777777" w:rsidR="00A5642F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5817E093" w14:textId="77777777" w:rsidR="00A5642F" w:rsidRPr="00C93071" w:rsidRDefault="00A5642F" w:rsidP="00A5642F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480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70F5F84" w14:textId="77777777" w:rsidR="00A5642F" w:rsidRPr="00622BAD" w:rsidRDefault="00A5642F" w:rsidP="00A5642F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12.19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13D004F3" w14:textId="77777777" w:rsidR="00A5642F" w:rsidRPr="00622BA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2E5AA862" w14:textId="77777777" w:rsidR="00A5642F" w:rsidRPr="00622BA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6FA83BA" w14:textId="6CA86A70" w:rsidR="00A5642F" w:rsidRPr="00BE73DD" w:rsidRDefault="00A564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363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39C6564" w14:textId="3BA93073" w:rsidR="00A5642F" w:rsidRPr="00BE73DD" w:rsidRDefault="00A564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12.25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11EA799C" w14:textId="77777777" w:rsidR="00A5642F" w:rsidRPr="00BE73D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6B4805B3" w14:textId="77777777" w:rsidR="00A5642F" w:rsidRPr="00BE73D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450F8E6D" w14:textId="77777777" w:rsidR="00A5642F" w:rsidRPr="00BE73DD" w:rsidRDefault="00A5642F" w:rsidP="00A5642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5642F" w:rsidRPr="00BE73DD" w14:paraId="6313A2AD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7056B003" w14:textId="77777777" w:rsidR="00A5642F" w:rsidRDefault="00A5642F" w:rsidP="00A564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I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48AB5DC0" w14:textId="77777777" w:rsidR="00A5642F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71385B19" w14:textId="77777777" w:rsidR="00A5642F" w:rsidRPr="00C93071" w:rsidRDefault="00A5642F" w:rsidP="00A5642F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,614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1A0BD1CF" w14:textId="77777777" w:rsidR="00A5642F" w:rsidRPr="00622BAD" w:rsidRDefault="00A5642F" w:rsidP="00A5642F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40.99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527CB243" w14:textId="77777777" w:rsidR="00A5642F" w:rsidRPr="00622BA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14CF99CC" w14:textId="77777777" w:rsidR="00A5642F" w:rsidRPr="00622BA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B4BD855" w14:textId="140834A4" w:rsidR="00A5642F" w:rsidRPr="00BE73DD" w:rsidRDefault="00A564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198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7B7420C" w14:textId="599EC99B" w:rsidR="00A5642F" w:rsidRPr="00BE73DD" w:rsidRDefault="00A564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40.43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3C6D81EE" w14:textId="77777777" w:rsidR="00A5642F" w:rsidRPr="00BE73D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501E4A72" w14:textId="77777777" w:rsidR="00A5642F" w:rsidRPr="00BE73D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351AE017" w14:textId="77777777" w:rsidR="00A5642F" w:rsidRPr="00BE73DD" w:rsidRDefault="00A5642F" w:rsidP="00A5642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5642F" w:rsidRPr="00BE73DD" w14:paraId="7F0CF5A7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0354BC44" w14:textId="77777777" w:rsidR="00A5642F" w:rsidRDefault="00A5642F" w:rsidP="00A564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V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64C72204" w14:textId="77777777" w:rsidR="00A5642F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4670DED4" w14:textId="77777777" w:rsidR="00A5642F" w:rsidRPr="00C93071" w:rsidRDefault="00A5642F" w:rsidP="00A5642F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,452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32140A8" w14:textId="77777777" w:rsidR="00A5642F" w:rsidRPr="00622BAD" w:rsidRDefault="00A5642F" w:rsidP="00A5642F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36.87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5DBA5E79" w14:textId="77777777" w:rsidR="00A5642F" w:rsidRPr="00622BA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51C72218" w14:textId="77777777" w:rsidR="00A5642F" w:rsidRPr="00622BA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F73E043" w14:textId="19D82510" w:rsidR="00A5642F" w:rsidRPr="00BE73DD" w:rsidRDefault="00A564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116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B6F599B" w14:textId="55B9F2A7" w:rsidR="00A5642F" w:rsidRPr="00BE73DD" w:rsidRDefault="00A564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7.66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79CD8564" w14:textId="77777777" w:rsidR="00A5642F" w:rsidRPr="00BE73D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5C8357B8" w14:textId="77777777" w:rsidR="00A5642F" w:rsidRPr="00BE73D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35C91A91" w14:textId="77777777" w:rsidR="00A5642F" w:rsidRPr="00BE73DD" w:rsidRDefault="00A5642F" w:rsidP="00A5642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5642F" w:rsidRPr="00BE73DD" w14:paraId="5AF2036A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2F3904BA" w14:textId="77777777" w:rsidR="00A5642F" w:rsidRDefault="00A5642F" w:rsidP="00A564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39770D31" w14:textId="77777777" w:rsidR="00A5642F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2741DE6E" w14:textId="77777777" w:rsidR="00A5642F" w:rsidRPr="00C93071" w:rsidRDefault="00A5642F" w:rsidP="00A5642F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4FEDC55" w14:textId="77777777" w:rsidR="00A5642F" w:rsidRPr="00622BAD" w:rsidRDefault="00A5642F" w:rsidP="00A5642F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6.12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60576F76" w14:textId="77777777" w:rsidR="00A5642F" w:rsidRPr="00622BA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155BDFC1" w14:textId="77777777" w:rsidR="00A5642F" w:rsidRPr="00622BA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0A3B972" w14:textId="1412941B" w:rsidR="00A5642F" w:rsidRPr="00BE73DD" w:rsidRDefault="00A564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86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40E0516" w14:textId="27C8999D" w:rsidR="00A5642F" w:rsidRPr="00BE73DD" w:rsidRDefault="00A564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6.28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48E5D916" w14:textId="77777777" w:rsidR="00A5642F" w:rsidRPr="00BE73D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34C5F9E5" w14:textId="77777777" w:rsidR="00A5642F" w:rsidRPr="00BE73DD" w:rsidRDefault="00A5642F" w:rsidP="00A564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2A10A0B5" w14:textId="77777777" w:rsidR="00A5642F" w:rsidRPr="00BE73DD" w:rsidRDefault="00A5642F" w:rsidP="00A5642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5AF7BFC8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1179D42D" w14:textId="77777777" w:rsidR="005E659D" w:rsidRDefault="005E659D" w:rsidP="005E659D">
            <w:pPr>
              <w:rPr>
                <w:sz w:val="20"/>
                <w:szCs w:val="20"/>
              </w:rPr>
            </w:pPr>
            <w:r w:rsidRPr="00575D01">
              <w:rPr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09CD6D96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8F1BF8D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5,547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D4E5691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215BEA6B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29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5E3CDA5E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88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F923DA2" w14:textId="3D82AA52" w:rsidR="005E659D" w:rsidRPr="00BE73DD" w:rsidRDefault="00AE247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4,019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85368DD" w14:textId="470269A0" w:rsidR="005E659D" w:rsidRPr="00BE73DD" w:rsidRDefault="00AE247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02EAA72D" w14:textId="27310C20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.</w:t>
            </w:r>
            <w:r w:rsidR="00AE2475" w:rsidRPr="00BE73DD">
              <w:rPr>
                <w:sz w:val="20"/>
                <w:szCs w:val="20"/>
              </w:rPr>
              <w:t>30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7F1C285C" w14:textId="7AE04C61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.8</w:t>
            </w:r>
            <w:r w:rsidR="00AE2475" w:rsidRPr="00BE73DD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76454868" w14:textId="3CC0983D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</w:t>
            </w:r>
            <w:r w:rsidR="00AE2475" w:rsidRPr="00BE73DD">
              <w:rPr>
                <w:color w:val="000000" w:themeColor="text1"/>
                <w:sz w:val="20"/>
                <w:szCs w:val="20"/>
              </w:rPr>
              <w:t>474</w:t>
            </w:r>
          </w:p>
        </w:tc>
      </w:tr>
      <w:tr w:rsidR="00AE2475" w:rsidRPr="00BE73DD" w14:paraId="0928C8C6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6D853B30" w14:textId="77777777" w:rsidR="00AE2475" w:rsidRDefault="00AE2475" w:rsidP="00AE24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2B3C90FB" w14:textId="77777777" w:rsidR="00AE2475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D92C06E" w14:textId="77777777" w:rsidR="00AE2475" w:rsidRPr="00C93071" w:rsidRDefault="00AE2475" w:rsidP="00AE2475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1ED0E3C" w14:textId="77777777" w:rsidR="00AE2475" w:rsidRPr="00622BAD" w:rsidRDefault="00AE2475" w:rsidP="00AE2475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4E47D835" w14:textId="77777777" w:rsidR="00AE2475" w:rsidRPr="00622BA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353E3CE0" w14:textId="77777777" w:rsidR="00AE2475" w:rsidRPr="00622BA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FB22C20" w14:textId="429B06C0" w:rsidR="00AE2475" w:rsidRPr="00BE73DD" w:rsidRDefault="00AE247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118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1539DCA" w14:textId="687484C1" w:rsidR="00AE2475" w:rsidRPr="00BE73DD" w:rsidRDefault="00AE247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 2.94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5FD94A3D" w14:textId="77777777" w:rsidR="00AE2475" w:rsidRPr="00BE73D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2E01E9AB" w14:textId="77777777" w:rsidR="00AE2475" w:rsidRPr="00BE73D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1A6E00FE" w14:textId="77777777" w:rsidR="00AE2475" w:rsidRPr="00BE73DD" w:rsidRDefault="00AE2475" w:rsidP="00AE247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E2475" w:rsidRPr="00BE73DD" w14:paraId="272740CF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7CAB05C1" w14:textId="77777777" w:rsidR="00AE2475" w:rsidRDefault="00AE2475" w:rsidP="00AE24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4808B54C" w14:textId="77777777" w:rsidR="00AE2475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1200BF0" w14:textId="77777777" w:rsidR="00AE2475" w:rsidRPr="00C93071" w:rsidRDefault="00AE2475" w:rsidP="00AE2475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717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576BC2C" w14:textId="77777777" w:rsidR="00AE2475" w:rsidRPr="00622BAD" w:rsidRDefault="00AE2475" w:rsidP="00AE2475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071DB07D" w14:textId="77777777" w:rsidR="00AE2475" w:rsidRPr="00622BA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19087059" w14:textId="77777777" w:rsidR="00AE2475" w:rsidRPr="00622BA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3CABE00" w14:textId="505ED59B" w:rsidR="00AE2475" w:rsidRPr="00BE73DD" w:rsidRDefault="00AE247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525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3E804A1" w14:textId="0D35EA91" w:rsidR="00AE2475" w:rsidRPr="00BE73DD" w:rsidRDefault="00AE247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13.06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37066D6E" w14:textId="77777777" w:rsidR="00AE2475" w:rsidRPr="00BE73D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0CA0DFBE" w14:textId="77777777" w:rsidR="00AE2475" w:rsidRPr="00BE73D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12B43A24" w14:textId="77777777" w:rsidR="00AE2475" w:rsidRPr="00BE73DD" w:rsidRDefault="00AE2475" w:rsidP="00AE247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E2475" w:rsidRPr="00BE73DD" w14:paraId="62DE2072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27EE14DA" w14:textId="77777777" w:rsidR="00AE2475" w:rsidRDefault="00AE2475" w:rsidP="00AE24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I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73A2A5E4" w14:textId="77777777" w:rsidR="00AE2475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1C30C98" w14:textId="77777777" w:rsidR="00AE2475" w:rsidRPr="00C93071" w:rsidRDefault="00AE2475" w:rsidP="00AE2475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2,283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2C70B4B" w14:textId="77777777" w:rsidR="00AE2475" w:rsidRPr="00622BAD" w:rsidRDefault="00AE2475" w:rsidP="00AE2475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41.16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5909218C" w14:textId="77777777" w:rsidR="00AE2475" w:rsidRPr="00622BA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4E58E7E0" w14:textId="77777777" w:rsidR="00AE2475" w:rsidRPr="00622BA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3C46B6B" w14:textId="61357DB0" w:rsidR="00AE2475" w:rsidRPr="00BE73DD" w:rsidRDefault="00AE247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636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159C90D" w14:textId="213F1C85" w:rsidR="00AE2475" w:rsidRPr="00BE73DD" w:rsidRDefault="00AE247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40.71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4C82E81D" w14:textId="77777777" w:rsidR="00AE2475" w:rsidRPr="00BE73D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550F8C0E" w14:textId="77777777" w:rsidR="00AE2475" w:rsidRPr="00BE73D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507CE806" w14:textId="77777777" w:rsidR="00AE2475" w:rsidRPr="00BE73DD" w:rsidRDefault="00AE2475" w:rsidP="00AE247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E2475" w:rsidRPr="00BE73DD" w14:paraId="7AD3A889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7E8F8F53" w14:textId="77777777" w:rsidR="00AE2475" w:rsidRDefault="00AE2475" w:rsidP="00AE24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V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647A6227" w14:textId="77777777" w:rsidR="00AE2475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6146DE0" w14:textId="77777777" w:rsidR="00AE2475" w:rsidRPr="00C93071" w:rsidRDefault="00AE2475" w:rsidP="00AE2475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2,05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8C7FFF2" w14:textId="77777777" w:rsidR="00AE2475" w:rsidRPr="00622BAD" w:rsidRDefault="00AE2475" w:rsidP="00AE2475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37.1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4BB2AB06" w14:textId="77777777" w:rsidR="00AE2475" w:rsidRPr="00622BA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2057E34B" w14:textId="77777777" w:rsidR="00AE2475" w:rsidRPr="00622BA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6B76D1D" w14:textId="5C23B5BB" w:rsidR="00AE2475" w:rsidRPr="00BE73DD" w:rsidRDefault="00AE247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517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5E1EC92" w14:textId="3A7B24CA" w:rsidR="00AE2475" w:rsidRPr="00BE73DD" w:rsidRDefault="00AE247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7.75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673D5A41" w14:textId="77777777" w:rsidR="00AE2475" w:rsidRPr="00BE73D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37BC58D0" w14:textId="77777777" w:rsidR="00AE2475" w:rsidRPr="00BE73D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4FA7FE4D" w14:textId="77777777" w:rsidR="00AE2475" w:rsidRPr="00BE73DD" w:rsidRDefault="00AE2475" w:rsidP="00AE247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E2475" w:rsidRPr="00BE73DD" w14:paraId="21BB95C3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24F5846F" w14:textId="77777777" w:rsidR="00AE2475" w:rsidRDefault="00AE2475" w:rsidP="00AE24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79E6691E" w14:textId="77777777" w:rsidR="00AE2475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75B9917" w14:textId="77777777" w:rsidR="00AE2475" w:rsidRPr="00C93071" w:rsidRDefault="00AE2475" w:rsidP="00AE2475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00CBE21" w14:textId="77777777" w:rsidR="00AE2475" w:rsidRPr="00622BAD" w:rsidRDefault="00AE2475" w:rsidP="00AE2475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5.52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73E6C95C" w14:textId="77777777" w:rsidR="00AE2475" w:rsidRPr="00622BA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77C7B24C" w14:textId="77777777" w:rsidR="00AE2475" w:rsidRPr="00622BA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31012C2" w14:textId="60FFBD3E" w:rsidR="00AE2475" w:rsidRPr="00BE73DD" w:rsidRDefault="00AE247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223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AAC6DC6" w14:textId="4E0BEC75" w:rsidR="00AE2475" w:rsidRPr="00BE73DD" w:rsidRDefault="00AE247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5.55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23FC21D8" w14:textId="77777777" w:rsidR="00AE2475" w:rsidRPr="00BE73D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1AAB17F0" w14:textId="77777777" w:rsidR="00AE2475" w:rsidRPr="00BE73DD" w:rsidRDefault="00AE2475" w:rsidP="00AE24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30C21C11" w14:textId="77777777" w:rsidR="00AE2475" w:rsidRPr="00BE73DD" w:rsidRDefault="00AE2475" w:rsidP="00AE247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5D1EFBFB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346D2EA9" w14:textId="77777777" w:rsidR="005E659D" w:rsidRDefault="005E659D" w:rsidP="005E659D">
            <w:pPr>
              <w:rPr>
                <w:sz w:val="20"/>
                <w:szCs w:val="20"/>
              </w:rPr>
            </w:pPr>
            <w:r w:rsidRPr="00575D01">
              <w:rPr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5BA3D48C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371DDFD1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5,33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1020306B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3DEE2408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29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73E9125B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87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F7229E3" w14:textId="3033CE02" w:rsidR="005E659D" w:rsidRPr="00BE73DD" w:rsidRDefault="00A813F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,842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9BDDAFB" w14:textId="29593A7E" w:rsidR="005E659D" w:rsidRPr="00BE73DD" w:rsidRDefault="00A813F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3386B024" w14:textId="0C94BEAA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.</w:t>
            </w:r>
            <w:r w:rsidR="00A813FC" w:rsidRPr="00BE73DD">
              <w:rPr>
                <w:sz w:val="20"/>
                <w:szCs w:val="20"/>
              </w:rPr>
              <w:t>30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51203091" w14:textId="183259A2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.8</w:t>
            </w:r>
            <w:r w:rsidR="00A813FC" w:rsidRPr="00BE73DD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5AF3FC32" w14:textId="5FAEBBB0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</w:t>
            </w:r>
            <w:r w:rsidR="00A813FC" w:rsidRPr="00BE73DD">
              <w:rPr>
                <w:color w:val="000000" w:themeColor="text1"/>
                <w:sz w:val="20"/>
                <w:szCs w:val="20"/>
              </w:rPr>
              <w:t>542</w:t>
            </w:r>
          </w:p>
        </w:tc>
      </w:tr>
      <w:tr w:rsidR="00A813FC" w:rsidRPr="00BE73DD" w14:paraId="6788F008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08B5A2A8" w14:textId="77777777" w:rsidR="00A813FC" w:rsidRDefault="00A813FC" w:rsidP="00A81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3B2DABAC" w14:textId="77777777" w:rsidR="00A813FC" w:rsidRDefault="00A813FC" w:rsidP="00A81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621FB881" w14:textId="77777777" w:rsidR="00A813FC" w:rsidRPr="00C93071" w:rsidRDefault="00A813FC" w:rsidP="00A813FC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5F61097" w14:textId="77777777" w:rsidR="00A813FC" w:rsidRPr="00622BAD" w:rsidRDefault="00A813FC" w:rsidP="00A813FC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7BE767FD" w14:textId="77777777" w:rsidR="00A813FC" w:rsidRPr="00622BAD" w:rsidRDefault="00A813FC" w:rsidP="00A81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778D4DEB" w14:textId="77777777" w:rsidR="00A813FC" w:rsidRPr="00622BAD" w:rsidRDefault="00A813FC" w:rsidP="00A81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2F317B4" w14:textId="1AA48391" w:rsidR="00A813FC" w:rsidRPr="00BE73DD" w:rsidRDefault="00A813F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110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2E0F416" w14:textId="02CD6FBD" w:rsidR="00A813FC" w:rsidRPr="00BE73DD" w:rsidRDefault="00A813F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2.86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bottom"/>
          </w:tcPr>
          <w:p w14:paraId="4B00C377" w14:textId="77777777" w:rsidR="00A813FC" w:rsidRPr="00BE73DD" w:rsidRDefault="00A813FC" w:rsidP="00A813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bottom"/>
          </w:tcPr>
          <w:p w14:paraId="7757840B" w14:textId="77777777" w:rsidR="00A813FC" w:rsidRPr="00BE73DD" w:rsidRDefault="00A813FC" w:rsidP="00A813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737195B3" w14:textId="77777777" w:rsidR="00A813FC" w:rsidRPr="00BE73DD" w:rsidRDefault="00A813FC" w:rsidP="00A813F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813FC" w:rsidRPr="00BE73DD" w14:paraId="470B60EB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0B6D546D" w14:textId="77777777" w:rsidR="00A813FC" w:rsidRDefault="00A813FC" w:rsidP="00A81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7C4C9430" w14:textId="77777777" w:rsidR="00A813FC" w:rsidRDefault="00A813FC" w:rsidP="00A81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20DDF74A" w14:textId="77777777" w:rsidR="00A813FC" w:rsidRPr="00C93071" w:rsidRDefault="00A813FC" w:rsidP="00A813FC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685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E64A37A" w14:textId="77777777" w:rsidR="00A813FC" w:rsidRPr="00622BAD" w:rsidRDefault="00A813FC" w:rsidP="00A813FC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75E0781A" w14:textId="77777777" w:rsidR="00A813FC" w:rsidRPr="00622BAD" w:rsidRDefault="00A813FC" w:rsidP="00A81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F6C7628" w14:textId="77777777" w:rsidR="00A813FC" w:rsidRPr="00622BAD" w:rsidRDefault="00A813FC" w:rsidP="00A81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EFDA7FC" w14:textId="3458006F" w:rsidR="00A813FC" w:rsidRPr="00BE73DD" w:rsidRDefault="00A813F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97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4224504" w14:textId="424C43AF" w:rsidR="00A813FC" w:rsidRPr="00BE73DD" w:rsidRDefault="00A813F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12.94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bottom"/>
          </w:tcPr>
          <w:p w14:paraId="51BE7575" w14:textId="77777777" w:rsidR="00A813FC" w:rsidRPr="00BE73DD" w:rsidRDefault="00A813FC" w:rsidP="00A813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bottom"/>
          </w:tcPr>
          <w:p w14:paraId="12ACDC87" w14:textId="77777777" w:rsidR="00A813FC" w:rsidRPr="00BE73DD" w:rsidRDefault="00A813FC" w:rsidP="00A813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0C94E46A" w14:textId="77777777" w:rsidR="00A813FC" w:rsidRPr="00BE73DD" w:rsidRDefault="00A813FC" w:rsidP="00A813F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813FC" w:rsidRPr="00BE73DD" w14:paraId="49A7172B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1A91E9DF" w14:textId="77777777" w:rsidR="00A813FC" w:rsidRDefault="00A813FC" w:rsidP="00A81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I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6AC5C2F6" w14:textId="77777777" w:rsidR="00A813FC" w:rsidRDefault="00A813FC" w:rsidP="00A81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3FD544FD" w14:textId="77777777" w:rsidR="00A813FC" w:rsidRPr="00C93071" w:rsidRDefault="00A813FC" w:rsidP="00A813FC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2,223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3C46DDB" w14:textId="77777777" w:rsidR="00A813FC" w:rsidRPr="00622BAD" w:rsidRDefault="00A813FC" w:rsidP="00A813FC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51B7637E" w14:textId="77777777" w:rsidR="00A813FC" w:rsidRPr="00622BAD" w:rsidRDefault="00A813FC" w:rsidP="00A81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0370B936" w14:textId="77777777" w:rsidR="00A813FC" w:rsidRPr="00622BAD" w:rsidRDefault="00A813FC" w:rsidP="00A81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67DF754" w14:textId="2F1579FE" w:rsidR="00A813FC" w:rsidRPr="00BE73DD" w:rsidRDefault="00A813F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592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9861985" w14:textId="16652BC1" w:rsidR="00A813FC" w:rsidRPr="00BE73DD" w:rsidRDefault="00A813F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41.44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bottom"/>
          </w:tcPr>
          <w:p w14:paraId="288DF283" w14:textId="77777777" w:rsidR="00A813FC" w:rsidRPr="00BE73DD" w:rsidRDefault="00A813FC" w:rsidP="00A813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bottom"/>
          </w:tcPr>
          <w:p w14:paraId="689D5458" w14:textId="77777777" w:rsidR="00A813FC" w:rsidRPr="00BE73DD" w:rsidRDefault="00A813FC" w:rsidP="00A813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76B99C1E" w14:textId="77777777" w:rsidR="00A813FC" w:rsidRPr="00BE73DD" w:rsidRDefault="00A813FC" w:rsidP="00A813F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813FC" w:rsidRPr="00BE73DD" w14:paraId="28D7E978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2A30B898" w14:textId="77777777" w:rsidR="00A813FC" w:rsidRDefault="00A813FC" w:rsidP="00A81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V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2A266F3E" w14:textId="77777777" w:rsidR="00A813FC" w:rsidRDefault="00A813FC" w:rsidP="00A81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1F867711" w14:textId="77777777" w:rsidR="00A813FC" w:rsidRPr="00C93071" w:rsidRDefault="00A813FC" w:rsidP="00A813FC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,967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04927CFA" w14:textId="77777777" w:rsidR="00A813FC" w:rsidRPr="00622BAD" w:rsidRDefault="00A813FC" w:rsidP="00A813FC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36.9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02D14656" w14:textId="77777777" w:rsidR="00A813FC" w:rsidRPr="00622BAD" w:rsidRDefault="00A813FC" w:rsidP="00A81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183F79B" w14:textId="77777777" w:rsidR="00A813FC" w:rsidRPr="00622BAD" w:rsidRDefault="00A813FC" w:rsidP="00A81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EBECF27" w14:textId="65F5CCAE" w:rsidR="00A813FC" w:rsidRPr="00BE73DD" w:rsidRDefault="00A813F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429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91DCD7A" w14:textId="7FDB2D48" w:rsidR="00A813FC" w:rsidRPr="00BE73DD" w:rsidRDefault="00A813F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7.19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bottom"/>
          </w:tcPr>
          <w:p w14:paraId="3760B802" w14:textId="77777777" w:rsidR="00A813FC" w:rsidRPr="00BE73DD" w:rsidRDefault="00A813FC" w:rsidP="00A813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bottom"/>
          </w:tcPr>
          <w:p w14:paraId="147FF3C7" w14:textId="77777777" w:rsidR="00A813FC" w:rsidRPr="00BE73DD" w:rsidRDefault="00A813FC" w:rsidP="00A813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0BB7E4F9" w14:textId="77777777" w:rsidR="00A813FC" w:rsidRPr="00BE73DD" w:rsidRDefault="00A813FC" w:rsidP="00A813F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813FC" w:rsidRPr="00BE73DD" w14:paraId="0F2BEA8D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7E245F3B" w14:textId="77777777" w:rsidR="00A813FC" w:rsidRDefault="00A813FC" w:rsidP="00A813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546654F1" w14:textId="77777777" w:rsidR="00A813FC" w:rsidRDefault="00A813FC" w:rsidP="00A81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74D57ACA" w14:textId="77777777" w:rsidR="00A813FC" w:rsidRPr="00C93071" w:rsidRDefault="00A813FC" w:rsidP="00A813FC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CD47E09" w14:textId="77777777" w:rsidR="00A813FC" w:rsidRPr="00622BAD" w:rsidRDefault="00A813FC" w:rsidP="00A813FC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3EF3F36A" w14:textId="77777777" w:rsidR="00A813FC" w:rsidRPr="00622BAD" w:rsidRDefault="00A813FC" w:rsidP="00A81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2FCE02AC" w14:textId="77777777" w:rsidR="00A813FC" w:rsidRPr="00622BAD" w:rsidRDefault="00A813FC" w:rsidP="00A813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D49602C" w14:textId="21BA0D06" w:rsidR="00A813FC" w:rsidRPr="00BE73DD" w:rsidRDefault="00A813F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14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2FB29BC" w14:textId="79926289" w:rsidR="00A813FC" w:rsidRPr="00BE73DD" w:rsidRDefault="00A813F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5.57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bottom"/>
          </w:tcPr>
          <w:p w14:paraId="087D0284" w14:textId="77777777" w:rsidR="00A813FC" w:rsidRPr="00BE73DD" w:rsidRDefault="00A813FC" w:rsidP="00A813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bottom"/>
          </w:tcPr>
          <w:p w14:paraId="3ED6470A" w14:textId="77777777" w:rsidR="00A813FC" w:rsidRPr="00BE73DD" w:rsidRDefault="00A813FC" w:rsidP="00A813FC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3D70103E" w14:textId="77777777" w:rsidR="00A813FC" w:rsidRPr="00BE73DD" w:rsidRDefault="00A813FC" w:rsidP="00A813F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2AF38653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22D1D667" w14:textId="77777777" w:rsidR="005E659D" w:rsidRDefault="005E659D" w:rsidP="005E659D">
            <w:pPr>
              <w:rPr>
                <w:sz w:val="20"/>
                <w:szCs w:val="20"/>
              </w:rPr>
            </w:pPr>
            <w:r w:rsidRPr="00575D01">
              <w:rPr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671AE337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D8B9EDC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5,063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05A0449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58633E5B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29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725C2117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87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36E6F1B" w14:textId="3F408E28" w:rsidR="005E659D" w:rsidRPr="00BE73DD" w:rsidRDefault="000E35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,640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EA95379" w14:textId="02AB5720" w:rsidR="005E659D" w:rsidRPr="00BE73DD" w:rsidRDefault="000E35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50F41BAD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.30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3FD6AA11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.87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29472F6F" w14:textId="25CDF065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8</w:t>
            </w:r>
            <w:r w:rsidR="000E3534" w:rsidRPr="00BE73DD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0E3534" w:rsidRPr="00BE73DD" w14:paraId="266BC10C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5B74DF30" w14:textId="77777777" w:rsidR="000E3534" w:rsidRDefault="000E3534" w:rsidP="000E35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2DA327C1" w14:textId="77777777" w:rsidR="000E3534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738DF7E" w14:textId="77777777" w:rsidR="000E3534" w:rsidRPr="00C93071" w:rsidRDefault="000E3534" w:rsidP="000E3534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BE2D073" w14:textId="77777777" w:rsidR="000E3534" w:rsidRPr="00622BAD" w:rsidRDefault="000E3534" w:rsidP="000E3534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17637FEE" w14:textId="77777777" w:rsidR="000E3534" w:rsidRPr="00622BA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F2F911F" w14:textId="77777777" w:rsidR="000E3534" w:rsidRPr="00622BA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EDF2CED" w14:textId="023A1F6D" w:rsidR="000E3534" w:rsidRPr="00BE73DD" w:rsidRDefault="000E35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106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2CB51B3" w14:textId="66558B3F" w:rsidR="000E3534" w:rsidRPr="00BE73DD" w:rsidRDefault="000E35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 2.91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1D09EC16" w14:textId="77777777" w:rsidR="000E3534" w:rsidRPr="00BE73D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20B2DA57" w14:textId="77777777" w:rsidR="000E3534" w:rsidRPr="00BE73D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086F06FD" w14:textId="77777777" w:rsidR="000E3534" w:rsidRPr="00BE73DD" w:rsidRDefault="000E3534" w:rsidP="000E353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3534" w:rsidRPr="00BE73DD" w14:paraId="2655B943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0ED9B87D" w14:textId="77777777" w:rsidR="000E3534" w:rsidRDefault="000E3534" w:rsidP="000E35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lass II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51873FB1" w14:textId="77777777" w:rsidR="000E3534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CA3508D" w14:textId="77777777" w:rsidR="000E3534" w:rsidRPr="00C93071" w:rsidRDefault="000E3534" w:rsidP="000E3534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662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056169A" w14:textId="77777777" w:rsidR="000E3534" w:rsidRPr="00622BAD" w:rsidRDefault="000E3534" w:rsidP="000E3534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71ADE291" w14:textId="77777777" w:rsidR="000E3534" w:rsidRPr="00622BA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36D9BF99" w14:textId="77777777" w:rsidR="000E3534" w:rsidRPr="00622BA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5A983236" w14:textId="0AD43FF1" w:rsidR="000E3534" w:rsidRPr="00BE73DD" w:rsidRDefault="000E35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81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BCB3575" w14:textId="7E999E29" w:rsidR="000E3534" w:rsidRPr="00BE73DD" w:rsidRDefault="000E35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13.21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5DCE9C4C" w14:textId="77777777" w:rsidR="000E3534" w:rsidRPr="00BE73D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5A4F04CC" w14:textId="77777777" w:rsidR="000E3534" w:rsidRPr="00BE73D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2477E33F" w14:textId="77777777" w:rsidR="000E3534" w:rsidRPr="00BE73DD" w:rsidRDefault="000E3534" w:rsidP="000E353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3534" w:rsidRPr="00BE73DD" w14:paraId="4ECB0F7A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41B0FCDB" w14:textId="77777777" w:rsidR="000E3534" w:rsidRDefault="000E3534" w:rsidP="000E35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I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3DE13C45" w14:textId="77777777" w:rsidR="000E3534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4D1ED53" w14:textId="77777777" w:rsidR="000E3534" w:rsidRPr="00C93071" w:rsidRDefault="000E3534" w:rsidP="000E3534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2,082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48A3CDB" w14:textId="77777777" w:rsidR="000E3534" w:rsidRPr="00622BAD" w:rsidRDefault="000E3534" w:rsidP="000E3534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41.12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464D5DC6" w14:textId="77777777" w:rsidR="000E3534" w:rsidRPr="00622BA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211341F5" w14:textId="77777777" w:rsidR="000E3534" w:rsidRPr="00622BA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AD6235A" w14:textId="0BA5B287" w:rsidR="000E3534" w:rsidRPr="00BE73DD" w:rsidRDefault="000E35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485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4171B40" w14:textId="0056020F" w:rsidR="000E3534" w:rsidRPr="00BE73DD" w:rsidRDefault="000E35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40.80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057D1AEE" w14:textId="77777777" w:rsidR="000E3534" w:rsidRPr="00BE73D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2B7EC42D" w14:textId="77777777" w:rsidR="000E3534" w:rsidRPr="00BE73D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3938B02A" w14:textId="77777777" w:rsidR="000E3534" w:rsidRPr="00BE73DD" w:rsidRDefault="000E3534" w:rsidP="000E353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3534" w:rsidRPr="00BE73DD" w14:paraId="2D8311BE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5F1D9B74" w14:textId="77777777" w:rsidR="000E3534" w:rsidRDefault="000E3534" w:rsidP="000E35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V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0DE18CB5" w14:textId="77777777" w:rsidR="000E3534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0DFADE2" w14:textId="77777777" w:rsidR="000E3534" w:rsidRPr="00C93071" w:rsidRDefault="000E3534" w:rsidP="000E3534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,88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01E7E6F" w14:textId="77777777" w:rsidR="000E3534" w:rsidRPr="00622BAD" w:rsidRDefault="000E3534" w:rsidP="000E3534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37.25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6CE53F2A" w14:textId="77777777" w:rsidR="000E3534" w:rsidRPr="00622BA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31B51C1B" w14:textId="77777777" w:rsidR="000E3534" w:rsidRPr="00622BA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C03F661" w14:textId="6EBE96D0" w:rsidR="000E3534" w:rsidRPr="00BE73DD" w:rsidRDefault="000E35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356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F0F8E0E" w14:textId="2DA7257D" w:rsidR="000E3534" w:rsidRPr="00BE73DD" w:rsidRDefault="000E35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7.25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62C96602" w14:textId="77777777" w:rsidR="000E3534" w:rsidRPr="00BE73D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635B3A09" w14:textId="77777777" w:rsidR="000E3534" w:rsidRPr="00BE73D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3DCE46E8" w14:textId="77777777" w:rsidR="000E3534" w:rsidRPr="00BE73DD" w:rsidRDefault="000E3534" w:rsidP="000E353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E3534" w:rsidRPr="00BE73DD" w14:paraId="4B6637A2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184C693D" w14:textId="77777777" w:rsidR="000E3534" w:rsidRDefault="000E3534" w:rsidP="000E35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466DFA03" w14:textId="77777777" w:rsidR="000E3534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41D2F6B" w14:textId="77777777" w:rsidR="000E3534" w:rsidRPr="00C93071" w:rsidRDefault="000E3534" w:rsidP="000E3534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EB0C5AE" w14:textId="77777777" w:rsidR="000E3534" w:rsidRPr="00622BAD" w:rsidRDefault="000E3534" w:rsidP="000E3534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5.59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0E9C8BB1" w14:textId="77777777" w:rsidR="000E3534" w:rsidRPr="00622BA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26A7B2EF" w14:textId="77777777" w:rsidR="000E3534" w:rsidRPr="00622BA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A88460E" w14:textId="20AC92EF" w:rsidR="000E3534" w:rsidRPr="00BE73DD" w:rsidRDefault="000E35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12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8F448A6" w14:textId="178D9559" w:rsidR="000E3534" w:rsidRPr="00BE73DD" w:rsidRDefault="000E35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5.82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3E93DFAC" w14:textId="77777777" w:rsidR="000E3534" w:rsidRPr="00BE73D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49F89B61" w14:textId="77777777" w:rsidR="000E3534" w:rsidRPr="00BE73DD" w:rsidRDefault="000E3534" w:rsidP="000E35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616DC688" w14:textId="77777777" w:rsidR="000E3534" w:rsidRPr="00BE73DD" w:rsidRDefault="000E3534" w:rsidP="000E353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22E8E218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2B710EBB" w14:textId="77777777" w:rsidR="005E659D" w:rsidRDefault="005E659D" w:rsidP="005E659D">
            <w:pPr>
              <w:rPr>
                <w:sz w:val="20"/>
                <w:szCs w:val="20"/>
              </w:rPr>
            </w:pPr>
            <w:r w:rsidRPr="00575D01">
              <w:rPr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2B4EDD59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0B8E68C4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4,862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155DAFA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05BE965F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30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7B9B5D33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87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253718E" w14:textId="4CD7D4D1" w:rsidR="005E659D" w:rsidRPr="00BE73DD" w:rsidRDefault="00C347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,477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6380A29" w14:textId="64518430" w:rsidR="005E659D" w:rsidRPr="00BE73DD" w:rsidRDefault="00C347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4EEA9BDD" w14:textId="77782B5E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.3</w:t>
            </w:r>
            <w:r w:rsidR="00C347D6" w:rsidRPr="00BE73DD">
              <w:rPr>
                <w:sz w:val="20"/>
                <w:szCs w:val="20"/>
              </w:rPr>
              <w:t>1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196A4661" w14:textId="12E0D45C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.8</w:t>
            </w:r>
            <w:r w:rsidR="00C347D6" w:rsidRPr="00BE73DD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1D1AA998" w14:textId="5124DA40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</w:t>
            </w:r>
            <w:r w:rsidR="00C347D6" w:rsidRPr="00BE73DD">
              <w:rPr>
                <w:color w:val="000000" w:themeColor="text1"/>
                <w:sz w:val="20"/>
                <w:szCs w:val="20"/>
              </w:rPr>
              <w:t>641</w:t>
            </w:r>
          </w:p>
        </w:tc>
      </w:tr>
      <w:tr w:rsidR="00C347D6" w:rsidRPr="00BE73DD" w14:paraId="726F75A0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5B367D32" w14:textId="77777777" w:rsidR="00C347D6" w:rsidRDefault="00C347D6" w:rsidP="00C347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546DD622" w14:textId="77777777" w:rsidR="00C347D6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14BCB091" w14:textId="77777777" w:rsidR="00C347D6" w:rsidRPr="00C93071" w:rsidRDefault="00C347D6" w:rsidP="00C347D6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5CE78D4" w14:textId="77777777" w:rsidR="00C347D6" w:rsidRPr="00622BAD" w:rsidRDefault="00C347D6" w:rsidP="00C347D6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7CFE21CC" w14:textId="77777777" w:rsidR="00C347D6" w:rsidRPr="00622BA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C638592" w14:textId="77777777" w:rsidR="00C347D6" w:rsidRPr="00622BA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108129F" w14:textId="264918FB" w:rsidR="00C347D6" w:rsidRPr="00BE73DD" w:rsidRDefault="00C347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98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DBF3CC5" w14:textId="33D8A511" w:rsidR="00C347D6" w:rsidRPr="00BE73DD" w:rsidRDefault="00C347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2.82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6C8B37B1" w14:textId="77777777" w:rsidR="00C347D6" w:rsidRPr="00BE73D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33E4713F" w14:textId="77777777" w:rsidR="00C347D6" w:rsidRPr="00BE73D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5DD93FBF" w14:textId="77777777" w:rsidR="00C347D6" w:rsidRPr="00BE73DD" w:rsidRDefault="00C347D6" w:rsidP="00C347D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347D6" w:rsidRPr="00BE73DD" w14:paraId="5B72FC74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390062E7" w14:textId="77777777" w:rsidR="00C347D6" w:rsidRDefault="00C347D6" w:rsidP="00C347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5EDF016C" w14:textId="77777777" w:rsidR="00C347D6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2C466D58" w14:textId="77777777" w:rsidR="00C347D6" w:rsidRPr="00C93071" w:rsidRDefault="00C347D6" w:rsidP="00C347D6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648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4DD8C08" w14:textId="77777777" w:rsidR="00C347D6" w:rsidRPr="00622BAD" w:rsidRDefault="00C347D6" w:rsidP="00C347D6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6251D82F" w14:textId="77777777" w:rsidR="00C347D6" w:rsidRPr="00622BA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78DF75A3" w14:textId="77777777" w:rsidR="00C347D6" w:rsidRPr="00622BA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FB0E401" w14:textId="5D500C1B" w:rsidR="00C347D6" w:rsidRPr="00BE73DD" w:rsidRDefault="00C347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460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027C285" w14:textId="167E1CBC" w:rsidR="00C347D6" w:rsidRPr="00BE73DD" w:rsidRDefault="00C347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13.23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005E3F16" w14:textId="77777777" w:rsidR="00C347D6" w:rsidRPr="00BE73D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3AA6EF82" w14:textId="77777777" w:rsidR="00C347D6" w:rsidRPr="00BE73D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313F10C4" w14:textId="77777777" w:rsidR="00C347D6" w:rsidRPr="00BE73DD" w:rsidRDefault="00C347D6" w:rsidP="00C347D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347D6" w:rsidRPr="00BE73DD" w14:paraId="38473F87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654BD265" w14:textId="77777777" w:rsidR="00C347D6" w:rsidRDefault="00C347D6" w:rsidP="00C347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I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28D347E2" w14:textId="77777777" w:rsidR="00C347D6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4C795EC0" w14:textId="77777777" w:rsidR="00C347D6" w:rsidRPr="00C93071" w:rsidRDefault="00C347D6" w:rsidP="00C347D6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,967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6734C7AF" w14:textId="77777777" w:rsidR="00C347D6" w:rsidRPr="00622BAD" w:rsidRDefault="00C347D6" w:rsidP="00C347D6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40.46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6EDD7FE7" w14:textId="77777777" w:rsidR="00C347D6" w:rsidRPr="00622BA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4280C05F" w14:textId="77777777" w:rsidR="00C347D6" w:rsidRPr="00622BA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060D54D" w14:textId="62ED471E" w:rsidR="00C347D6" w:rsidRPr="00BE73DD" w:rsidRDefault="00C347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401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DE3CE2D" w14:textId="1934B7DB" w:rsidR="00C347D6" w:rsidRPr="00BE73DD" w:rsidRDefault="00C347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40.29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27698112" w14:textId="77777777" w:rsidR="00C347D6" w:rsidRPr="00BE73D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15895899" w14:textId="77777777" w:rsidR="00C347D6" w:rsidRPr="00BE73D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51189CE1" w14:textId="77777777" w:rsidR="00C347D6" w:rsidRPr="00BE73DD" w:rsidRDefault="00C347D6" w:rsidP="00C347D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347D6" w:rsidRPr="00BE73DD" w14:paraId="67384159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205CE514" w14:textId="77777777" w:rsidR="00C347D6" w:rsidRDefault="00C347D6" w:rsidP="00C347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V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26CCEB3C" w14:textId="77777777" w:rsidR="00C347D6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1E6934C4" w14:textId="77777777" w:rsidR="00C347D6" w:rsidRPr="00C93071" w:rsidRDefault="00C347D6" w:rsidP="00C347D6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,83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51A001F" w14:textId="77777777" w:rsidR="00C347D6" w:rsidRPr="00622BAD" w:rsidRDefault="00C347D6" w:rsidP="00C347D6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37.66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11837297" w14:textId="77777777" w:rsidR="00C347D6" w:rsidRPr="00622BA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7ACFCFB6" w14:textId="77777777" w:rsidR="00C347D6" w:rsidRPr="00622BA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160768D" w14:textId="43CE2589" w:rsidR="00C347D6" w:rsidRPr="00BE73DD" w:rsidRDefault="00C347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308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22BCA0B" w14:textId="550E1B28" w:rsidR="00C347D6" w:rsidRPr="00BE73DD" w:rsidRDefault="00C347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7.62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44F2E67B" w14:textId="77777777" w:rsidR="00C347D6" w:rsidRPr="00BE73D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3580D866" w14:textId="77777777" w:rsidR="00C347D6" w:rsidRPr="00BE73D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2AFA811F" w14:textId="77777777" w:rsidR="00C347D6" w:rsidRPr="00BE73DD" w:rsidRDefault="00C347D6" w:rsidP="00C347D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347D6" w:rsidRPr="00BE73DD" w14:paraId="7BEB7F6E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742FF149" w14:textId="77777777" w:rsidR="00C347D6" w:rsidRDefault="00C347D6" w:rsidP="00C347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6E486452" w14:textId="77777777" w:rsidR="00C347D6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6A3D7FB8" w14:textId="77777777" w:rsidR="00C347D6" w:rsidRPr="00C93071" w:rsidRDefault="00C347D6" w:rsidP="00C347D6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54599F44" w14:textId="77777777" w:rsidR="00C347D6" w:rsidRPr="00622BAD" w:rsidRDefault="00C347D6" w:rsidP="00C347D6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5.68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0D3FE35A" w14:textId="77777777" w:rsidR="00C347D6" w:rsidRPr="00622BA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67019988" w14:textId="77777777" w:rsidR="00C347D6" w:rsidRPr="00622BA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36BEC32" w14:textId="5682D83A" w:rsidR="00C347D6" w:rsidRPr="00BE73DD" w:rsidRDefault="00C347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10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E510253" w14:textId="74AE12A4" w:rsidR="00C347D6" w:rsidRPr="00BE73DD" w:rsidRDefault="00C347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6.04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24D2DA8F" w14:textId="77777777" w:rsidR="00C347D6" w:rsidRPr="00BE73D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48176076" w14:textId="77777777" w:rsidR="00C347D6" w:rsidRPr="00BE73DD" w:rsidRDefault="00C347D6" w:rsidP="00C347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43DC77C4" w14:textId="77777777" w:rsidR="00C347D6" w:rsidRPr="00BE73DD" w:rsidRDefault="00C347D6" w:rsidP="00C347D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22AD9D66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14848803" w14:textId="77777777" w:rsidR="005E659D" w:rsidRDefault="005E659D" w:rsidP="005E659D">
            <w:pPr>
              <w:rPr>
                <w:sz w:val="20"/>
                <w:szCs w:val="20"/>
              </w:rPr>
            </w:pPr>
            <w:r w:rsidRPr="00575D01">
              <w:rPr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3B62A80B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2D57660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4,40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22B2C8C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2D58D160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33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43651389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86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7AB4970" w14:textId="564C9177" w:rsidR="005E659D" w:rsidRPr="00BE73DD" w:rsidRDefault="00F80A3B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,150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12CF8EC" w14:textId="7BB02C54" w:rsidR="005E659D" w:rsidRPr="00BE73DD" w:rsidRDefault="00F80A3B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55564828" w14:textId="17CFBA58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.</w:t>
            </w:r>
            <w:r w:rsidR="00F80A3B" w:rsidRPr="00BE73DD">
              <w:rPr>
                <w:sz w:val="20"/>
                <w:szCs w:val="20"/>
              </w:rPr>
              <w:t>33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6A1AF8E0" w14:textId="21A21111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.8</w:t>
            </w:r>
            <w:r w:rsidR="00F80A3B" w:rsidRPr="00BE73DD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27CA9B1E" w14:textId="6264E22B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9</w:t>
            </w:r>
            <w:r w:rsidR="001A3A1E" w:rsidRPr="00BE73DD">
              <w:rPr>
                <w:color w:val="000000" w:themeColor="text1"/>
                <w:sz w:val="20"/>
                <w:szCs w:val="20"/>
              </w:rPr>
              <w:t>62</w:t>
            </w:r>
          </w:p>
        </w:tc>
      </w:tr>
      <w:tr w:rsidR="00F80A3B" w:rsidRPr="00BE73DD" w14:paraId="10E0DAB4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797C212D" w14:textId="77777777" w:rsidR="00F80A3B" w:rsidRDefault="00F80A3B" w:rsidP="00F80A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2A11B45C" w14:textId="77777777" w:rsidR="00F80A3B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440EE64" w14:textId="77777777" w:rsidR="00F80A3B" w:rsidRPr="00C93071" w:rsidRDefault="00F80A3B" w:rsidP="00F80A3B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A0611F3" w14:textId="77777777" w:rsidR="00F80A3B" w:rsidRPr="00622BAD" w:rsidRDefault="00F80A3B" w:rsidP="00F80A3B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65EB63C7" w14:textId="77777777" w:rsidR="00F80A3B" w:rsidRPr="00622BA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125FB498" w14:textId="77777777" w:rsidR="00F80A3B" w:rsidRPr="00622BA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C9FE2E3" w14:textId="30A189BA" w:rsidR="00F80A3B" w:rsidRPr="00BE73DD" w:rsidRDefault="00F80A3B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79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CD01D19" w14:textId="755D4544" w:rsidR="00F80A3B" w:rsidRPr="00BE73DD" w:rsidRDefault="00F80A3B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2.51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76F8FAA8" w14:textId="77777777" w:rsidR="00F80A3B" w:rsidRPr="00BE73D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48B4F02C" w14:textId="77777777" w:rsidR="00F80A3B" w:rsidRPr="00BE73D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606EAC9D" w14:textId="77777777" w:rsidR="00F80A3B" w:rsidRPr="00BE73DD" w:rsidRDefault="00F80A3B" w:rsidP="00F80A3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80A3B" w:rsidRPr="00BE73DD" w14:paraId="2DE5AC21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1D32F2CD" w14:textId="77777777" w:rsidR="00F80A3B" w:rsidRDefault="00F80A3B" w:rsidP="00F80A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469959EB" w14:textId="77777777" w:rsidR="00F80A3B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41B7619" w14:textId="77777777" w:rsidR="00F80A3B" w:rsidRPr="00C93071" w:rsidRDefault="00F80A3B" w:rsidP="00F80A3B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555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C8E5BE0" w14:textId="77777777" w:rsidR="00F80A3B" w:rsidRPr="00622BAD" w:rsidRDefault="00F80A3B" w:rsidP="00F80A3B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6C675C17" w14:textId="77777777" w:rsidR="00F80A3B" w:rsidRPr="00622BA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444D5A4" w14:textId="77777777" w:rsidR="00F80A3B" w:rsidRPr="00622BA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FC4D502" w14:textId="402D7E1C" w:rsidR="00F80A3B" w:rsidRPr="00BE73DD" w:rsidRDefault="00F80A3B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01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D2CA529" w14:textId="00EF3F55" w:rsidR="00F80A3B" w:rsidRPr="00BE73DD" w:rsidRDefault="00F80A3B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12.73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64C90469" w14:textId="77777777" w:rsidR="00F80A3B" w:rsidRPr="00BE73D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0EBB2D5A" w14:textId="77777777" w:rsidR="00F80A3B" w:rsidRPr="00BE73D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3DC79D2D" w14:textId="77777777" w:rsidR="00F80A3B" w:rsidRPr="00BE73DD" w:rsidRDefault="00F80A3B" w:rsidP="00F80A3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80A3B" w:rsidRPr="00BE73DD" w14:paraId="31A41C2F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5F092D3A" w14:textId="77777777" w:rsidR="00F80A3B" w:rsidRDefault="00F80A3B" w:rsidP="00F80A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I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7E18EF98" w14:textId="77777777" w:rsidR="00F80A3B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DAC9F25" w14:textId="77777777" w:rsidR="00F80A3B" w:rsidRPr="00C93071" w:rsidRDefault="00F80A3B" w:rsidP="00F80A3B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,75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2620AEA" w14:textId="77777777" w:rsidR="00F80A3B" w:rsidRPr="00622BAD" w:rsidRDefault="00F80A3B" w:rsidP="00F80A3B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39.92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06495687" w14:textId="77777777" w:rsidR="00F80A3B" w:rsidRPr="00622BA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46893044" w14:textId="77777777" w:rsidR="00F80A3B" w:rsidRPr="00622BA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80D8C85" w14:textId="2C4BD456" w:rsidR="00F80A3B" w:rsidRPr="00BE73DD" w:rsidRDefault="00F80A3B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249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AD47D1E" w14:textId="5333AFE1" w:rsidR="00F80A3B" w:rsidRPr="00BE73DD" w:rsidRDefault="00F80A3B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9.65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24D0C795" w14:textId="77777777" w:rsidR="00F80A3B" w:rsidRPr="00BE73D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7885773E" w14:textId="77777777" w:rsidR="00F80A3B" w:rsidRPr="00BE73D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333C76BE" w14:textId="77777777" w:rsidR="00F80A3B" w:rsidRPr="00BE73DD" w:rsidRDefault="00F80A3B" w:rsidP="00F80A3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80A3B" w:rsidRPr="00BE73DD" w14:paraId="63D6C061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7FDA03A6" w14:textId="77777777" w:rsidR="00F80A3B" w:rsidRDefault="00F80A3B" w:rsidP="00F80A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V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69CAE991" w14:textId="77777777" w:rsidR="00F80A3B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86F6008" w14:textId="77777777" w:rsidR="00F80A3B" w:rsidRPr="00C93071" w:rsidRDefault="00F80A3B" w:rsidP="00F80A3B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,73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3C3CC27" w14:textId="77777777" w:rsidR="00F80A3B" w:rsidRPr="00622BAD" w:rsidRDefault="00F80A3B" w:rsidP="00F80A3B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39.42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197BC551" w14:textId="77777777" w:rsidR="00F80A3B" w:rsidRPr="00622BA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3C4D8367" w14:textId="77777777" w:rsidR="00F80A3B" w:rsidRPr="00622BA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4B6CB22" w14:textId="741DAAC0" w:rsidR="00F80A3B" w:rsidRPr="00BE73DD" w:rsidRDefault="00F80A3B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245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39B7A1E" w14:textId="23140C97" w:rsidR="00F80A3B" w:rsidRPr="00BE73DD" w:rsidRDefault="00F80A3B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9.52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2EA8B587" w14:textId="77777777" w:rsidR="00F80A3B" w:rsidRPr="00BE73D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1948D3C9" w14:textId="77777777" w:rsidR="00F80A3B" w:rsidRPr="00BE73D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19F19466" w14:textId="77777777" w:rsidR="00F80A3B" w:rsidRPr="00BE73DD" w:rsidRDefault="00F80A3B" w:rsidP="00F80A3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80A3B" w:rsidRPr="00BE73DD" w14:paraId="479C4F17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409F3356" w14:textId="77777777" w:rsidR="00F80A3B" w:rsidRDefault="00F80A3B" w:rsidP="00F80A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36814BE0" w14:textId="77777777" w:rsidR="00F80A3B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9489DDB" w14:textId="77777777" w:rsidR="00F80A3B" w:rsidRPr="00C93071" w:rsidRDefault="00F80A3B" w:rsidP="00F80A3B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1DC86FF" w14:textId="77777777" w:rsidR="00F80A3B" w:rsidRPr="00622BAD" w:rsidRDefault="00F80A3B" w:rsidP="00F80A3B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5.54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54338D19" w14:textId="77777777" w:rsidR="00F80A3B" w:rsidRPr="00622BA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8B8D537" w14:textId="77777777" w:rsidR="00F80A3B" w:rsidRPr="00622BA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5D896B7" w14:textId="312C7AD7" w:rsidR="00F80A3B" w:rsidRPr="00BE73DD" w:rsidRDefault="00F80A3B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76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11ACE5D" w14:textId="127163F3" w:rsidR="00F80A3B" w:rsidRPr="00BE73DD" w:rsidRDefault="00F80A3B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5.59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1C6B7E22" w14:textId="77777777" w:rsidR="00F80A3B" w:rsidRPr="00BE73D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62D2A89B" w14:textId="77777777" w:rsidR="00F80A3B" w:rsidRPr="00BE73DD" w:rsidRDefault="00F80A3B" w:rsidP="00F80A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469B1C5F" w14:textId="77777777" w:rsidR="00F80A3B" w:rsidRPr="00BE73DD" w:rsidRDefault="00F80A3B" w:rsidP="00F80A3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3327E71F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5292F262" w14:textId="77777777" w:rsidR="005E659D" w:rsidRDefault="005E659D" w:rsidP="005E659D">
            <w:pPr>
              <w:rPr>
                <w:sz w:val="20"/>
                <w:szCs w:val="20"/>
              </w:rPr>
            </w:pPr>
            <w:r w:rsidRPr="00575D01">
              <w:rPr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A6968F3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68EC19D3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4,135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4A7B4E7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70D3E86B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34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0C883D4C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86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1A439CA" w14:textId="4A77CEF8" w:rsidR="005E659D" w:rsidRPr="00BE73DD" w:rsidRDefault="001856B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,975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449E886" w14:textId="08D17686" w:rsidR="005E659D" w:rsidRPr="00BE73DD" w:rsidRDefault="001856B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526A5D55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.34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558B5B12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.86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5E31AF88" w14:textId="653B30AF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9</w:t>
            </w:r>
            <w:r w:rsidR="001856B4" w:rsidRPr="00BE73DD">
              <w:rPr>
                <w:color w:val="000000" w:themeColor="text1"/>
                <w:sz w:val="20"/>
                <w:szCs w:val="20"/>
              </w:rPr>
              <w:t>27</w:t>
            </w:r>
          </w:p>
        </w:tc>
      </w:tr>
      <w:tr w:rsidR="001856B4" w:rsidRPr="00BE73DD" w14:paraId="73795BC7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1CDA6DA0" w14:textId="77777777" w:rsidR="001856B4" w:rsidRDefault="001856B4" w:rsidP="001856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02AC530B" w14:textId="77777777" w:rsidR="001856B4" w:rsidRDefault="001856B4" w:rsidP="001856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27FA7E27" w14:textId="77777777" w:rsidR="001856B4" w:rsidRPr="00C93071" w:rsidRDefault="001856B4" w:rsidP="001856B4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FC657A4" w14:textId="77777777" w:rsidR="001856B4" w:rsidRPr="00622BAD" w:rsidRDefault="001856B4" w:rsidP="001856B4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071D0546" w14:textId="77777777" w:rsidR="001856B4" w:rsidRPr="00622BAD" w:rsidRDefault="001856B4" w:rsidP="001856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7F6007F9" w14:textId="77777777" w:rsidR="001856B4" w:rsidRPr="00622BAD" w:rsidRDefault="001856B4" w:rsidP="001856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21EC87B" w14:textId="51A34473" w:rsidR="001856B4" w:rsidRPr="00BE73DD" w:rsidRDefault="001856B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73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1FDD540" w14:textId="256AC32E" w:rsidR="001856B4" w:rsidRPr="00BE73DD" w:rsidRDefault="001856B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2.45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bottom"/>
          </w:tcPr>
          <w:p w14:paraId="51EAC56D" w14:textId="77777777" w:rsidR="001856B4" w:rsidRPr="00BE73DD" w:rsidRDefault="001856B4" w:rsidP="001856B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bottom"/>
          </w:tcPr>
          <w:p w14:paraId="36A4C3E2" w14:textId="77777777" w:rsidR="001856B4" w:rsidRPr="00BE73DD" w:rsidRDefault="001856B4" w:rsidP="001856B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69FB9468" w14:textId="77777777" w:rsidR="001856B4" w:rsidRPr="00BE73DD" w:rsidRDefault="001856B4" w:rsidP="001856B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856B4" w:rsidRPr="00BE73DD" w14:paraId="71A1F81B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11C2E71E" w14:textId="77777777" w:rsidR="001856B4" w:rsidRDefault="001856B4" w:rsidP="001856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7D292D41" w14:textId="77777777" w:rsidR="001856B4" w:rsidRDefault="001856B4" w:rsidP="001856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2FBA2222" w14:textId="77777777" w:rsidR="001856B4" w:rsidRPr="00C93071" w:rsidRDefault="001856B4" w:rsidP="001856B4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513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12BC2E39" w14:textId="77777777" w:rsidR="001856B4" w:rsidRPr="00622BAD" w:rsidRDefault="001856B4" w:rsidP="001856B4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5845F934" w14:textId="77777777" w:rsidR="001856B4" w:rsidRPr="00622BAD" w:rsidRDefault="001856B4" w:rsidP="001856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0F761816" w14:textId="77777777" w:rsidR="001856B4" w:rsidRPr="00622BAD" w:rsidRDefault="001856B4" w:rsidP="001856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086AF73" w14:textId="241DE77C" w:rsidR="001856B4" w:rsidRPr="00BE73DD" w:rsidRDefault="001856B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76       12.64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A05B61B" w14:textId="6244AC93" w:rsidR="001856B4" w:rsidRPr="00BE73DD" w:rsidRDefault="001856B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76       12.64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bottom"/>
          </w:tcPr>
          <w:p w14:paraId="1827EFCB" w14:textId="77777777" w:rsidR="001856B4" w:rsidRPr="00BE73DD" w:rsidRDefault="001856B4" w:rsidP="001856B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bottom"/>
          </w:tcPr>
          <w:p w14:paraId="4F270B3F" w14:textId="77777777" w:rsidR="001856B4" w:rsidRPr="00BE73DD" w:rsidRDefault="001856B4" w:rsidP="001856B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27E75B30" w14:textId="77777777" w:rsidR="001856B4" w:rsidRPr="00BE73DD" w:rsidRDefault="001856B4" w:rsidP="001856B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856B4" w:rsidRPr="00BE73DD" w14:paraId="13AFA39D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6DB8226F" w14:textId="77777777" w:rsidR="001856B4" w:rsidRDefault="001856B4" w:rsidP="001856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I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4C0DFBA1" w14:textId="77777777" w:rsidR="001856B4" w:rsidRDefault="001856B4" w:rsidP="001856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4F7B1A57" w14:textId="77777777" w:rsidR="001856B4" w:rsidRPr="00C93071" w:rsidRDefault="001856B4" w:rsidP="001856B4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,640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0AE670E" w14:textId="77777777" w:rsidR="001856B4" w:rsidRPr="00622BAD" w:rsidRDefault="001856B4" w:rsidP="001856B4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39.66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7DB449B1" w14:textId="77777777" w:rsidR="001856B4" w:rsidRPr="00622BAD" w:rsidRDefault="001856B4" w:rsidP="001856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087C01B1" w14:textId="77777777" w:rsidR="001856B4" w:rsidRPr="00622BAD" w:rsidRDefault="001856B4" w:rsidP="001856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859967B" w14:textId="26411A2E" w:rsidR="001856B4" w:rsidRPr="00BE73DD" w:rsidRDefault="001856B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,177       39.56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FEEA27C" w14:textId="5C0B62D6" w:rsidR="001856B4" w:rsidRPr="00BE73DD" w:rsidRDefault="001856B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,177       39.56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bottom"/>
          </w:tcPr>
          <w:p w14:paraId="40DC328F" w14:textId="77777777" w:rsidR="001856B4" w:rsidRPr="00BE73DD" w:rsidRDefault="001856B4" w:rsidP="001856B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bottom"/>
          </w:tcPr>
          <w:p w14:paraId="5A8C64AD" w14:textId="77777777" w:rsidR="001856B4" w:rsidRPr="00BE73DD" w:rsidRDefault="001856B4" w:rsidP="001856B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56FF1AB0" w14:textId="77777777" w:rsidR="001856B4" w:rsidRPr="00BE73DD" w:rsidRDefault="001856B4" w:rsidP="001856B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856B4" w:rsidRPr="00BE73DD" w14:paraId="1FCF8271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5424710F" w14:textId="77777777" w:rsidR="001856B4" w:rsidRDefault="001856B4" w:rsidP="001856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V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1512410A" w14:textId="77777777" w:rsidR="001856B4" w:rsidRDefault="001856B4" w:rsidP="001856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7855E862" w14:textId="77777777" w:rsidR="001856B4" w:rsidRPr="00C93071" w:rsidRDefault="001856B4" w:rsidP="001856B4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,634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12C0E9F2" w14:textId="77777777" w:rsidR="001856B4" w:rsidRPr="00622BAD" w:rsidRDefault="001856B4" w:rsidP="001856B4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39.52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0DDBA396" w14:textId="77777777" w:rsidR="001856B4" w:rsidRPr="00622BAD" w:rsidRDefault="001856B4" w:rsidP="001856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E1F6D96" w14:textId="77777777" w:rsidR="001856B4" w:rsidRPr="00622BAD" w:rsidRDefault="001856B4" w:rsidP="001856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6BBE0E4" w14:textId="5D29BC5A" w:rsidR="001856B4" w:rsidRPr="00BE73DD" w:rsidRDefault="001856B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,171       39.36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0AF7D06" w14:textId="19430E33" w:rsidR="001856B4" w:rsidRPr="00BE73DD" w:rsidRDefault="001856B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,171       39.36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bottom"/>
          </w:tcPr>
          <w:p w14:paraId="675BFBC3" w14:textId="77777777" w:rsidR="001856B4" w:rsidRPr="00BE73DD" w:rsidRDefault="001856B4" w:rsidP="001856B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bottom"/>
          </w:tcPr>
          <w:p w14:paraId="4ED6449A" w14:textId="77777777" w:rsidR="001856B4" w:rsidRPr="00BE73DD" w:rsidRDefault="001856B4" w:rsidP="001856B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0D12A84E" w14:textId="77777777" w:rsidR="001856B4" w:rsidRPr="00BE73DD" w:rsidRDefault="001856B4" w:rsidP="001856B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856B4" w:rsidRPr="00BE73DD" w14:paraId="44E3454A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76CBF52D" w14:textId="77777777" w:rsidR="001856B4" w:rsidRDefault="001856B4" w:rsidP="001856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0989AE2C" w14:textId="77777777" w:rsidR="001856B4" w:rsidRDefault="001856B4" w:rsidP="001856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01EB73FA" w14:textId="77777777" w:rsidR="001856B4" w:rsidRPr="00C93071" w:rsidRDefault="001856B4" w:rsidP="001856B4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0CCF4D1" w14:textId="77777777" w:rsidR="001856B4" w:rsidRPr="00622BAD" w:rsidRDefault="001856B4" w:rsidP="001856B4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5.83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11D8DC35" w14:textId="77777777" w:rsidR="001856B4" w:rsidRPr="00622BAD" w:rsidRDefault="001856B4" w:rsidP="001856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4784A569" w14:textId="77777777" w:rsidR="001856B4" w:rsidRPr="00622BAD" w:rsidRDefault="001856B4" w:rsidP="001856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6CA83E9" w14:textId="608936CA" w:rsidR="001856B4" w:rsidRPr="00BE73DD" w:rsidRDefault="001856B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78        5.98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2336885" w14:textId="47513312" w:rsidR="001856B4" w:rsidRPr="00BE73DD" w:rsidRDefault="001856B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78        5.98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bottom"/>
          </w:tcPr>
          <w:p w14:paraId="693D9F37" w14:textId="77777777" w:rsidR="001856B4" w:rsidRPr="00BE73DD" w:rsidRDefault="001856B4" w:rsidP="001856B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bottom"/>
          </w:tcPr>
          <w:p w14:paraId="7C11E635" w14:textId="77777777" w:rsidR="001856B4" w:rsidRPr="00BE73DD" w:rsidRDefault="001856B4" w:rsidP="001856B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55B9684D" w14:textId="77777777" w:rsidR="001856B4" w:rsidRPr="00BE73DD" w:rsidRDefault="001856B4" w:rsidP="001856B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2A222A37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5DE5F043" w14:textId="77777777" w:rsidR="005E659D" w:rsidRDefault="005E659D" w:rsidP="005E659D">
            <w:pPr>
              <w:rPr>
                <w:sz w:val="20"/>
                <w:szCs w:val="20"/>
              </w:rPr>
            </w:pPr>
            <w:r w:rsidRPr="00575D01">
              <w:rPr>
                <w:b/>
                <w:bCs/>
                <w:sz w:val="20"/>
                <w:szCs w:val="20"/>
              </w:rPr>
              <w:lastRenderedPageBreak/>
              <w:t>SES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593F2603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6A21B9A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3,81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409CCF7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370920C2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34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743A8438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87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3EF5F12" w14:textId="565E3831" w:rsidR="005E659D" w:rsidRPr="00BE73DD" w:rsidRDefault="00B76A5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,754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11ED96F" w14:textId="175292EB" w:rsidR="005E659D" w:rsidRPr="00BE73DD" w:rsidRDefault="00B76A5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67882B06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.35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6DE76BC1" w14:textId="00F7402D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.8</w:t>
            </w:r>
            <w:r w:rsidR="00B76A59" w:rsidRPr="00BE73DD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621DBE80" w14:textId="47C284DA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</w:t>
            </w:r>
            <w:r w:rsidR="00B76A59" w:rsidRPr="00BE73DD">
              <w:rPr>
                <w:color w:val="000000" w:themeColor="text1"/>
                <w:sz w:val="20"/>
                <w:szCs w:val="20"/>
              </w:rPr>
              <w:t>824</w:t>
            </w:r>
          </w:p>
        </w:tc>
      </w:tr>
      <w:tr w:rsidR="00B76A59" w:rsidRPr="00BE73DD" w14:paraId="76AC1019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7BBA412A" w14:textId="77777777" w:rsidR="00B76A59" w:rsidRDefault="00B76A59" w:rsidP="00B76A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3362E983" w14:textId="77777777" w:rsidR="00B76A59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74A506CD" w14:textId="77777777" w:rsidR="00B76A59" w:rsidRPr="00C93071" w:rsidRDefault="00B76A59" w:rsidP="00B76A59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A02D9DC" w14:textId="77777777" w:rsidR="00B76A59" w:rsidRPr="00622BAD" w:rsidRDefault="00B76A59" w:rsidP="00B76A59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5A6CC2A2" w14:textId="77777777" w:rsidR="00B76A59" w:rsidRPr="00622BA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1973A87B" w14:textId="77777777" w:rsidR="00B76A59" w:rsidRPr="00622BA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513322E" w14:textId="55DAFC0A" w:rsidR="00B76A59" w:rsidRPr="00BE73DD" w:rsidRDefault="00B76A5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64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C78CABA" w14:textId="06E86847" w:rsidR="00B76A59" w:rsidRPr="00BE73DD" w:rsidRDefault="00B76A5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2.32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51062E5E" w14:textId="77777777" w:rsidR="00B76A59" w:rsidRPr="00BE73D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752D9C18" w14:textId="77777777" w:rsidR="00B76A59" w:rsidRPr="00BE73D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71CA3DA6" w14:textId="77777777" w:rsidR="00B76A59" w:rsidRPr="00BE73DD" w:rsidRDefault="00B76A59" w:rsidP="00B76A5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76A59" w:rsidRPr="00BE73DD" w14:paraId="712D2702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41F28698" w14:textId="77777777" w:rsidR="00B76A59" w:rsidRDefault="00B76A59" w:rsidP="00B76A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10224445" w14:textId="77777777" w:rsidR="00B76A59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DA1D6BF" w14:textId="77777777" w:rsidR="00B76A59" w:rsidRPr="00C93071" w:rsidRDefault="00B76A59" w:rsidP="00B76A59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4B82266" w14:textId="77777777" w:rsidR="00B76A59" w:rsidRPr="00622BAD" w:rsidRDefault="00B76A59" w:rsidP="00B76A59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770C61B1" w14:textId="77777777" w:rsidR="00B76A59" w:rsidRPr="00622BA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310CBDCF" w14:textId="77777777" w:rsidR="00B76A59" w:rsidRPr="00622BA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50DA8770" w14:textId="4D03EE17" w:rsidR="00B76A59" w:rsidRPr="00BE73DD" w:rsidRDefault="00B76A5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344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A8ABA56" w14:textId="349D057D" w:rsidR="00B76A59" w:rsidRPr="00BE73DD" w:rsidRDefault="00B76A5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12.49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671B6F99" w14:textId="77777777" w:rsidR="00B76A59" w:rsidRPr="00BE73D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2295322D" w14:textId="77777777" w:rsidR="00B76A59" w:rsidRPr="00BE73D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50B2A9E9" w14:textId="77777777" w:rsidR="00B76A59" w:rsidRPr="00BE73DD" w:rsidRDefault="00B76A59" w:rsidP="00B76A5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76A59" w:rsidRPr="00BE73DD" w14:paraId="7557C3F7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6C3E6FFC" w14:textId="77777777" w:rsidR="00B76A59" w:rsidRDefault="00B76A59" w:rsidP="00B76A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I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325B04EB" w14:textId="77777777" w:rsidR="00B76A59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8D87446" w14:textId="77777777" w:rsidR="00B76A59" w:rsidRPr="00C93071" w:rsidRDefault="00B76A59" w:rsidP="00B76A59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,507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2F19784" w14:textId="77777777" w:rsidR="00B76A59" w:rsidRPr="00622BAD" w:rsidRDefault="00B76A59" w:rsidP="00B76A59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39.47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194E86FC" w14:textId="77777777" w:rsidR="00B76A59" w:rsidRPr="00622BA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749D37D4" w14:textId="77777777" w:rsidR="00B76A59" w:rsidRPr="00622BA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E73A864" w14:textId="2AD1B5C2" w:rsidR="00B76A59" w:rsidRPr="00BE73DD" w:rsidRDefault="00B76A5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090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60FDF37" w14:textId="49D612D3" w:rsidR="00B76A59" w:rsidRPr="00BE73DD" w:rsidRDefault="00B76A5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9.58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69F3277B" w14:textId="77777777" w:rsidR="00B76A59" w:rsidRPr="00BE73D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303E861B" w14:textId="77777777" w:rsidR="00B76A59" w:rsidRPr="00BE73D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69AB8D47" w14:textId="77777777" w:rsidR="00B76A59" w:rsidRPr="00BE73DD" w:rsidRDefault="00B76A59" w:rsidP="00B76A5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76A59" w:rsidRPr="00BE73DD" w14:paraId="666BE430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4305DF81" w14:textId="77777777" w:rsidR="00B76A59" w:rsidRDefault="00B76A59" w:rsidP="00B76A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V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535C2C9B" w14:textId="77777777" w:rsidR="00B76A59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22820DC" w14:textId="77777777" w:rsidR="00B76A59" w:rsidRPr="00C93071" w:rsidRDefault="00B76A59" w:rsidP="00B76A59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,505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88156A3" w14:textId="77777777" w:rsidR="00B76A59" w:rsidRPr="00622BAD" w:rsidRDefault="00B76A59" w:rsidP="00B76A59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39.42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04E58655" w14:textId="77777777" w:rsidR="00B76A59" w:rsidRPr="00622BA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745F198E" w14:textId="77777777" w:rsidR="00B76A59" w:rsidRPr="00622BA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F646301" w14:textId="4A369F4E" w:rsidR="00B76A59" w:rsidRPr="00BE73DD" w:rsidRDefault="00B76A5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084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9371878" w14:textId="3DAA5044" w:rsidR="00B76A59" w:rsidRPr="00BE73DD" w:rsidRDefault="00B76A5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9.36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61B29E37" w14:textId="77777777" w:rsidR="00B76A59" w:rsidRPr="00BE73D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1C6C9008" w14:textId="77777777" w:rsidR="00B76A59" w:rsidRPr="00BE73D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0BDE338A" w14:textId="77777777" w:rsidR="00B76A59" w:rsidRPr="00BE73DD" w:rsidRDefault="00B76A59" w:rsidP="00B76A5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76A59" w:rsidRPr="00BE73DD" w14:paraId="2ABCE2EC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541DE1F9" w14:textId="77777777" w:rsidR="00B76A59" w:rsidRDefault="00B76A59" w:rsidP="00B76A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1972F3D0" w14:textId="77777777" w:rsidR="00B76A59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A002AAE" w14:textId="77777777" w:rsidR="00B76A59" w:rsidRPr="00C93071" w:rsidRDefault="00B76A59" w:rsidP="00B76A59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372574A" w14:textId="77777777" w:rsidR="00B76A59" w:rsidRPr="00622BAD" w:rsidRDefault="00B76A59" w:rsidP="00B76A59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6.18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748B71F2" w14:textId="77777777" w:rsidR="00B76A59" w:rsidRPr="00622BA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249F365E" w14:textId="77777777" w:rsidR="00B76A59" w:rsidRPr="00622BA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AF58BE5" w14:textId="2C8A4648" w:rsidR="00B76A59" w:rsidRPr="00BE73DD" w:rsidRDefault="00B76A5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72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9047835" w14:textId="4FB714EB" w:rsidR="00B76A59" w:rsidRPr="00BE73DD" w:rsidRDefault="00B76A5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6.25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0B843C95" w14:textId="77777777" w:rsidR="00B76A59" w:rsidRPr="00BE73D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6B14E3DD" w14:textId="77777777" w:rsidR="00B76A59" w:rsidRPr="00BE73DD" w:rsidRDefault="00B76A59" w:rsidP="00B76A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1B7676EB" w14:textId="77777777" w:rsidR="00B76A59" w:rsidRPr="00BE73DD" w:rsidRDefault="00B76A59" w:rsidP="00B76A5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3FD8A527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2B5A5180" w14:textId="77777777" w:rsidR="005E659D" w:rsidRDefault="005E659D" w:rsidP="005E659D">
            <w:pPr>
              <w:rPr>
                <w:sz w:val="20"/>
                <w:szCs w:val="20"/>
              </w:rPr>
            </w:pPr>
            <w:r w:rsidRPr="00575D01">
              <w:rPr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42F56634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5B5EB666" w14:textId="77777777" w:rsidR="005E659D" w:rsidRPr="00C93071" w:rsidRDefault="005E659D" w:rsidP="005E659D">
            <w:pPr>
              <w:jc w:val="right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3,44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5B885B44" w14:textId="77777777" w:rsidR="005E659D" w:rsidRPr="00622BAD" w:rsidRDefault="005E659D" w:rsidP="005E659D">
            <w:pPr>
              <w:jc w:val="right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19223558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3.35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50652B30" w14:textId="77777777" w:rsidR="005E659D" w:rsidRPr="00622BAD" w:rsidRDefault="005E659D" w:rsidP="005E659D">
            <w:pPr>
              <w:jc w:val="center"/>
              <w:rPr>
                <w:sz w:val="20"/>
                <w:szCs w:val="20"/>
              </w:rPr>
            </w:pPr>
            <w:r w:rsidRPr="00622BAD">
              <w:rPr>
                <w:sz w:val="20"/>
                <w:szCs w:val="20"/>
              </w:rPr>
              <w:t>.87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436AF72" w14:textId="01B7E4F1" w:rsidR="005E659D" w:rsidRPr="00BE73DD" w:rsidRDefault="008C328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,485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0F58E8A" w14:textId="72DC36D8" w:rsidR="005E659D" w:rsidRPr="00BE73DD" w:rsidRDefault="008C328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776A3413" w14:textId="5447B013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.3</w:t>
            </w:r>
            <w:r w:rsidR="008C328F" w:rsidRPr="00BE73DD">
              <w:rPr>
                <w:sz w:val="20"/>
                <w:szCs w:val="20"/>
              </w:rPr>
              <w:t>5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405CA4FA" w14:textId="315098DB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.8</w:t>
            </w:r>
            <w:r w:rsidR="008C328F" w:rsidRPr="00BE73DD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3D31F033" w14:textId="226ACFFB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=.8</w:t>
            </w:r>
            <w:r w:rsidR="008C328F" w:rsidRPr="00BE73DD">
              <w:rPr>
                <w:color w:val="000000" w:themeColor="text1"/>
                <w:sz w:val="20"/>
                <w:szCs w:val="20"/>
              </w:rPr>
              <w:t>86</w:t>
            </w:r>
          </w:p>
        </w:tc>
      </w:tr>
      <w:tr w:rsidR="008C328F" w:rsidRPr="00BE73DD" w14:paraId="259DCB7D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75448DB9" w14:textId="77777777" w:rsidR="008C328F" w:rsidRDefault="008C328F" w:rsidP="008C32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61FDFA20" w14:textId="77777777" w:rsidR="008C328F" w:rsidRDefault="008C328F" w:rsidP="008C32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67718AA5" w14:textId="77777777" w:rsidR="008C328F" w:rsidRPr="00C93071" w:rsidRDefault="008C328F" w:rsidP="008C328F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09E0C0CC" w14:textId="77777777" w:rsidR="008C328F" w:rsidRPr="00622BAD" w:rsidRDefault="008C328F" w:rsidP="008C328F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bottom"/>
          </w:tcPr>
          <w:p w14:paraId="0E511852" w14:textId="77777777" w:rsidR="008C328F" w:rsidRPr="00622BAD" w:rsidRDefault="008C328F" w:rsidP="008C32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bottom"/>
          </w:tcPr>
          <w:p w14:paraId="581EBCD5" w14:textId="77777777" w:rsidR="008C328F" w:rsidRPr="00622BAD" w:rsidRDefault="008C328F" w:rsidP="008C32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E3F1651" w14:textId="0530F9D1" w:rsidR="008C328F" w:rsidRPr="00BE73DD" w:rsidRDefault="008C328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59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547DA39" w14:textId="6AD3BF65" w:rsidR="008C328F" w:rsidRPr="00BE73DD" w:rsidRDefault="008C328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2.37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708B8A68" w14:textId="77777777" w:rsidR="008C328F" w:rsidRPr="00BE73DD" w:rsidRDefault="008C328F" w:rsidP="008C32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34499F7C" w14:textId="77777777" w:rsidR="008C328F" w:rsidRPr="00BE73DD" w:rsidRDefault="008C328F" w:rsidP="008C32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07781A83" w14:textId="77777777" w:rsidR="008C328F" w:rsidRPr="00BE73DD" w:rsidRDefault="008C328F" w:rsidP="008C328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C328F" w:rsidRPr="00BE73DD" w14:paraId="6DB0EBDC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31944138" w14:textId="77777777" w:rsidR="008C328F" w:rsidRDefault="008C328F" w:rsidP="008C32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1F96CDC6" w14:textId="77777777" w:rsidR="008C328F" w:rsidRDefault="008C328F" w:rsidP="008C32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7760E2E4" w14:textId="77777777" w:rsidR="008C328F" w:rsidRPr="00C93071" w:rsidRDefault="008C328F" w:rsidP="008C328F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427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5AED4D59" w14:textId="77777777" w:rsidR="008C328F" w:rsidRPr="00622BAD" w:rsidRDefault="008C328F" w:rsidP="008C328F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bottom"/>
          </w:tcPr>
          <w:p w14:paraId="5CBD275F" w14:textId="77777777" w:rsidR="008C328F" w:rsidRPr="00622BAD" w:rsidRDefault="008C328F" w:rsidP="008C32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bottom"/>
          </w:tcPr>
          <w:p w14:paraId="5F9C51C2" w14:textId="77777777" w:rsidR="008C328F" w:rsidRPr="00622BAD" w:rsidRDefault="008C328F" w:rsidP="008C32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AF96F0C" w14:textId="42EC8D22" w:rsidR="008C328F" w:rsidRPr="00BE73DD" w:rsidRDefault="008C328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314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E25E498" w14:textId="57838009" w:rsidR="008C328F" w:rsidRPr="00BE73DD" w:rsidRDefault="008C328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12.64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2EBF6EC4" w14:textId="77777777" w:rsidR="008C328F" w:rsidRPr="00BE73DD" w:rsidRDefault="008C328F" w:rsidP="008C32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01091CFD" w14:textId="77777777" w:rsidR="008C328F" w:rsidRPr="00BE73DD" w:rsidRDefault="008C328F" w:rsidP="008C32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55A9C9D6" w14:textId="77777777" w:rsidR="008C328F" w:rsidRPr="00BE73DD" w:rsidRDefault="008C328F" w:rsidP="008C328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C328F" w:rsidRPr="00BE73DD" w14:paraId="70B5C9DC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3755496A" w14:textId="77777777" w:rsidR="008C328F" w:rsidRDefault="008C328F" w:rsidP="008C32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II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5DEE2FF6" w14:textId="77777777" w:rsidR="008C328F" w:rsidRDefault="008C328F" w:rsidP="008C32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15B2E303" w14:textId="77777777" w:rsidR="008C328F" w:rsidRPr="00C93071" w:rsidRDefault="008C328F" w:rsidP="008C328F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,33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0ABB9A1F" w14:textId="77777777" w:rsidR="008C328F" w:rsidRPr="00622BAD" w:rsidRDefault="008C328F" w:rsidP="008C328F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38.59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bottom"/>
          </w:tcPr>
          <w:p w14:paraId="5A145B4C" w14:textId="77777777" w:rsidR="008C328F" w:rsidRPr="00622BAD" w:rsidRDefault="008C328F" w:rsidP="008C32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bottom"/>
          </w:tcPr>
          <w:p w14:paraId="59FF49C0" w14:textId="77777777" w:rsidR="008C328F" w:rsidRPr="00622BAD" w:rsidRDefault="008C328F" w:rsidP="008C32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1BD2E1B" w14:textId="07EF32C3" w:rsidR="008C328F" w:rsidRPr="00BE73DD" w:rsidRDefault="008C328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968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19E961A" w14:textId="12B226B4" w:rsidR="008C328F" w:rsidRPr="00BE73DD" w:rsidRDefault="008C328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38.95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7BF14A8B" w14:textId="77777777" w:rsidR="008C328F" w:rsidRPr="00BE73DD" w:rsidRDefault="008C328F" w:rsidP="008C32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72C5B44C" w14:textId="77777777" w:rsidR="008C328F" w:rsidRPr="00BE73DD" w:rsidRDefault="008C328F" w:rsidP="008C32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25A2C6EA" w14:textId="77777777" w:rsidR="008C328F" w:rsidRPr="00BE73DD" w:rsidRDefault="008C328F" w:rsidP="008C328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C328F" w:rsidRPr="00BE73DD" w14:paraId="0729B6A1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090DE85F" w14:textId="77777777" w:rsidR="008C328F" w:rsidRDefault="008C328F" w:rsidP="008C32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IV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75984A44" w14:textId="77777777" w:rsidR="008C328F" w:rsidRDefault="008C328F" w:rsidP="008C32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6E661706" w14:textId="77777777" w:rsidR="008C328F" w:rsidRPr="00C93071" w:rsidRDefault="008C328F" w:rsidP="008C328F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1,39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5D8E38FD" w14:textId="77777777" w:rsidR="008C328F" w:rsidRPr="00622BAD" w:rsidRDefault="008C328F" w:rsidP="008C328F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40.33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bottom"/>
          </w:tcPr>
          <w:p w14:paraId="342D2CD5" w14:textId="77777777" w:rsidR="008C328F" w:rsidRPr="00622BAD" w:rsidRDefault="008C328F" w:rsidP="008C32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bottom"/>
          </w:tcPr>
          <w:p w14:paraId="441DC8F0" w14:textId="77777777" w:rsidR="008C328F" w:rsidRPr="00622BAD" w:rsidRDefault="008C328F" w:rsidP="008C32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5B265B2" w14:textId="7E7B1B68" w:rsidR="008C328F" w:rsidRPr="00BE73DD" w:rsidRDefault="008C328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988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7F43494" w14:textId="091200B7" w:rsidR="008C328F" w:rsidRPr="00BE73DD" w:rsidRDefault="008C328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39.76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1E920695" w14:textId="77777777" w:rsidR="008C328F" w:rsidRPr="00BE73DD" w:rsidRDefault="008C328F" w:rsidP="008C32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63133C6C" w14:textId="77777777" w:rsidR="008C328F" w:rsidRPr="00BE73DD" w:rsidRDefault="008C328F" w:rsidP="008C32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7401E135" w14:textId="77777777" w:rsidR="008C328F" w:rsidRPr="00BE73DD" w:rsidRDefault="008C328F" w:rsidP="008C328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C328F" w:rsidRPr="00BE73DD" w14:paraId="6DA48809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664FE214" w14:textId="77777777" w:rsidR="008C328F" w:rsidRDefault="008C328F" w:rsidP="008C32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V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21A0FDD2" w14:textId="77777777" w:rsidR="008C328F" w:rsidRDefault="008C328F" w:rsidP="008C32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383631FD" w14:textId="77777777" w:rsidR="008C328F" w:rsidRPr="00C93071" w:rsidRDefault="008C328F" w:rsidP="008C328F">
            <w:pPr>
              <w:jc w:val="right"/>
              <w:rPr>
                <w:sz w:val="20"/>
                <w:szCs w:val="20"/>
              </w:rPr>
            </w:pPr>
            <w:r w:rsidRPr="00C93071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12288271" w14:textId="77777777" w:rsidR="008C328F" w:rsidRPr="00622BAD" w:rsidRDefault="008C328F" w:rsidP="008C328F">
            <w:pPr>
              <w:jc w:val="right"/>
              <w:rPr>
                <w:sz w:val="20"/>
                <w:szCs w:val="20"/>
              </w:rPr>
            </w:pPr>
            <w:r w:rsidRPr="00622BAD">
              <w:rPr>
                <w:color w:val="000000"/>
                <w:sz w:val="20"/>
                <w:szCs w:val="20"/>
              </w:rPr>
              <w:t>6.18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bottom"/>
          </w:tcPr>
          <w:p w14:paraId="3720E020" w14:textId="77777777" w:rsidR="008C328F" w:rsidRPr="00622BAD" w:rsidRDefault="008C328F" w:rsidP="008C32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bottom"/>
          </w:tcPr>
          <w:p w14:paraId="0342F283" w14:textId="77777777" w:rsidR="008C328F" w:rsidRPr="00622BAD" w:rsidRDefault="008C328F" w:rsidP="008C328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A5E389F" w14:textId="53D76A4D" w:rsidR="008C328F" w:rsidRPr="00BE73DD" w:rsidRDefault="008C328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56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BAF0BF9" w14:textId="0A160031" w:rsidR="008C328F" w:rsidRPr="00BE73DD" w:rsidRDefault="008C328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6.28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156B22A1" w14:textId="77777777" w:rsidR="008C328F" w:rsidRPr="00BE73DD" w:rsidRDefault="008C328F" w:rsidP="008C32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4A1C45CA" w14:textId="77777777" w:rsidR="008C328F" w:rsidRPr="00BE73DD" w:rsidRDefault="008C328F" w:rsidP="008C32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39AE4547" w14:textId="77777777" w:rsidR="008C328F" w:rsidRPr="00BE73DD" w:rsidRDefault="008C328F" w:rsidP="008C328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47C33DE2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5C03B9E7" w14:textId="77777777" w:rsidR="005E659D" w:rsidRPr="00867E02" w:rsidRDefault="005E659D" w:rsidP="005E65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15FFBDD8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1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F22C2AA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6,83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392BA44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6F00999E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05123737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6DCF35A" w14:textId="3CA8698C" w:rsidR="005E659D" w:rsidRPr="00BE73DD" w:rsidRDefault="00E61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268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5708A48" w14:textId="4686F245" w:rsidR="005E659D" w:rsidRPr="00BE73DD" w:rsidRDefault="00E61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4975A3AE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4115148A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60C1D32A" w14:textId="76F0989C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 0.0</w:t>
            </w:r>
            <w:r w:rsidR="00E6159D" w:rsidRPr="00BE73DD">
              <w:rPr>
                <w:color w:val="000000" w:themeColor="text1"/>
                <w:sz w:val="20"/>
                <w:szCs w:val="20"/>
              </w:rPr>
              <w:t>60</w:t>
            </w:r>
          </w:p>
          <w:p w14:paraId="06CED4B8" w14:textId="627B750C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8</w:t>
            </w:r>
            <w:r w:rsidR="00E6159D" w:rsidRPr="00BE73DD">
              <w:rPr>
                <w:color w:val="000000" w:themeColor="text1"/>
                <w:sz w:val="20"/>
                <w:szCs w:val="20"/>
              </w:rPr>
              <w:t>07</w:t>
            </w:r>
          </w:p>
        </w:tc>
      </w:tr>
      <w:tr w:rsidR="00E6159D" w:rsidRPr="00BE73DD" w14:paraId="7025B197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2829D2EE" w14:textId="77777777" w:rsidR="00E6159D" w:rsidRPr="003E6148" w:rsidRDefault="00E6159D" w:rsidP="00E615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ly comfortable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678DC768" w14:textId="77777777" w:rsidR="00E6159D" w:rsidRPr="003854BA" w:rsidRDefault="00E6159D" w:rsidP="00E615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527BD8B" w14:textId="77777777" w:rsidR="00E6159D" w:rsidRPr="00597380" w:rsidRDefault="00E6159D" w:rsidP="00E61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,183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09F5264" w14:textId="77777777" w:rsidR="00E6159D" w:rsidRPr="00597380" w:rsidRDefault="00E6159D" w:rsidP="00E61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90.41</w:t>
            </w:r>
          </w:p>
        </w:tc>
        <w:tc>
          <w:tcPr>
            <w:tcW w:w="903" w:type="dxa"/>
            <w:vMerge/>
            <w:shd w:val="clear" w:color="auto" w:fill="auto"/>
            <w:vAlign w:val="bottom"/>
          </w:tcPr>
          <w:p w14:paraId="1B289874" w14:textId="77777777" w:rsidR="00E6159D" w:rsidRPr="003854BA" w:rsidRDefault="00E6159D" w:rsidP="00E6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bottom"/>
          </w:tcPr>
          <w:p w14:paraId="7F6D509C" w14:textId="77777777" w:rsidR="00E6159D" w:rsidRPr="003854BA" w:rsidRDefault="00E6159D" w:rsidP="00E6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FBA72E6" w14:textId="42092A31" w:rsidR="00E6159D" w:rsidRPr="00BE73DD" w:rsidRDefault="00E61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,753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ED6AFB4" w14:textId="6B67EB91" w:rsidR="00E6159D" w:rsidRPr="00BE73DD" w:rsidRDefault="00E61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90.22</w:t>
            </w:r>
          </w:p>
        </w:tc>
        <w:tc>
          <w:tcPr>
            <w:tcW w:w="907" w:type="dxa"/>
            <w:vMerge/>
            <w:shd w:val="clear" w:color="auto" w:fill="auto"/>
            <w:vAlign w:val="bottom"/>
          </w:tcPr>
          <w:p w14:paraId="1D1F778A" w14:textId="77777777" w:rsidR="00E6159D" w:rsidRPr="00BE73DD" w:rsidRDefault="00E6159D" w:rsidP="00E6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bottom"/>
          </w:tcPr>
          <w:p w14:paraId="5B39B93B" w14:textId="77777777" w:rsidR="00E6159D" w:rsidRPr="00BE73DD" w:rsidRDefault="00E6159D" w:rsidP="00E6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5083ECF1" w14:textId="77777777" w:rsidR="00E6159D" w:rsidRPr="00BE73DD" w:rsidRDefault="00E6159D" w:rsidP="00E6159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6159D" w:rsidRPr="00BE73DD" w14:paraId="58DB3587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711AD81A" w14:textId="77777777" w:rsidR="00E6159D" w:rsidRPr="003E6148" w:rsidRDefault="00E6159D" w:rsidP="00E615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2DE14D2A" w14:textId="77777777" w:rsidR="00E6159D" w:rsidRPr="003854BA" w:rsidRDefault="00E6159D" w:rsidP="00E615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75A1781" w14:textId="77777777" w:rsidR="00E6159D" w:rsidRPr="00597380" w:rsidRDefault="00E6159D" w:rsidP="00E61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5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6448223" w14:textId="77777777" w:rsidR="00E6159D" w:rsidRPr="00597380" w:rsidRDefault="00E6159D" w:rsidP="00E61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9.59</w:t>
            </w:r>
          </w:p>
        </w:tc>
        <w:tc>
          <w:tcPr>
            <w:tcW w:w="903" w:type="dxa"/>
            <w:vMerge/>
            <w:shd w:val="clear" w:color="auto" w:fill="auto"/>
            <w:vAlign w:val="bottom"/>
          </w:tcPr>
          <w:p w14:paraId="5D413D1F" w14:textId="77777777" w:rsidR="00E6159D" w:rsidRPr="003854BA" w:rsidRDefault="00E6159D" w:rsidP="00E6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bottom"/>
          </w:tcPr>
          <w:p w14:paraId="2AD2C83F" w14:textId="77777777" w:rsidR="00E6159D" w:rsidRPr="003854BA" w:rsidRDefault="00E6159D" w:rsidP="00E6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358E7A2" w14:textId="74A46D91" w:rsidR="00E6159D" w:rsidRPr="00BE73DD" w:rsidRDefault="00E61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515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4BB2E62" w14:textId="630C56B9" w:rsidR="00E6159D" w:rsidRPr="00BE73DD" w:rsidRDefault="00E61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9.78</w:t>
            </w:r>
          </w:p>
        </w:tc>
        <w:tc>
          <w:tcPr>
            <w:tcW w:w="907" w:type="dxa"/>
            <w:vMerge/>
            <w:shd w:val="clear" w:color="auto" w:fill="auto"/>
            <w:vAlign w:val="bottom"/>
          </w:tcPr>
          <w:p w14:paraId="0BEF3B40" w14:textId="77777777" w:rsidR="00E6159D" w:rsidRPr="00BE73DD" w:rsidRDefault="00E6159D" w:rsidP="00E6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bottom"/>
          </w:tcPr>
          <w:p w14:paraId="73C0AAF6" w14:textId="77777777" w:rsidR="00E6159D" w:rsidRPr="00BE73DD" w:rsidRDefault="00E6159D" w:rsidP="00E6159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416B9FB8" w14:textId="77777777" w:rsidR="00E6159D" w:rsidRPr="00BE73DD" w:rsidRDefault="00E6159D" w:rsidP="00E6159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7565D513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6CA15428" w14:textId="77777777" w:rsidR="005E659D" w:rsidRPr="00867E02" w:rsidRDefault="005E659D" w:rsidP="005E65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042673C0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2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523351E8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9,740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15DA2439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6CAC6A9B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2D82BC96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B899F23" w14:textId="109AA477" w:rsidR="005E659D" w:rsidRPr="00BE73DD" w:rsidRDefault="00051371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7,258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9AAB09F" w14:textId="18987B03" w:rsidR="005E659D" w:rsidRPr="00BE73DD" w:rsidRDefault="00051371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6446925C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0269C205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2E44F131" w14:textId="6FEC7B9B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.</w:t>
            </w:r>
            <w:r w:rsidR="00051371" w:rsidRPr="00BE73DD">
              <w:rPr>
                <w:color w:val="000000" w:themeColor="text1"/>
                <w:sz w:val="20"/>
                <w:szCs w:val="20"/>
              </w:rPr>
              <w:t>989</w:t>
            </w:r>
          </w:p>
          <w:p w14:paraId="25E5A132" w14:textId="1141FC4B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3</w:t>
            </w:r>
            <w:r w:rsidR="00051371" w:rsidRPr="00BE73DD">
              <w:rPr>
                <w:color w:val="000000" w:themeColor="text1"/>
                <w:sz w:val="20"/>
                <w:szCs w:val="20"/>
              </w:rPr>
              <w:t>2</w:t>
            </w:r>
            <w:r w:rsidRPr="00BE73DD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051371" w:rsidRPr="00BE73DD" w14:paraId="352DCE2F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5EAC38E7" w14:textId="77777777" w:rsidR="00051371" w:rsidRPr="003E6148" w:rsidRDefault="00051371" w:rsidP="000513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ly comfortable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100FF1A1" w14:textId="77777777" w:rsidR="00051371" w:rsidRPr="003854BA" w:rsidRDefault="00051371" w:rsidP="000513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4EB55CB1" w14:textId="77777777" w:rsidR="00051371" w:rsidRPr="00597380" w:rsidRDefault="00051371" w:rsidP="00051371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,893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1EB1DCC7" w14:textId="77777777" w:rsidR="00051371" w:rsidRPr="00597380" w:rsidRDefault="00051371" w:rsidP="00051371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91.3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286F760B" w14:textId="77777777" w:rsidR="00051371" w:rsidRPr="003854BA" w:rsidRDefault="00051371" w:rsidP="000513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57103CDE" w14:textId="77777777" w:rsidR="00051371" w:rsidRPr="003854BA" w:rsidRDefault="00051371" w:rsidP="000513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4FBE552" w14:textId="17A41451" w:rsidR="00051371" w:rsidRPr="00BE73DD" w:rsidRDefault="00051371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6,595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E993801" w14:textId="369B1C6D" w:rsidR="00051371" w:rsidRPr="00BE73DD" w:rsidRDefault="00051371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90.87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07066791" w14:textId="77777777" w:rsidR="00051371" w:rsidRPr="00BE73DD" w:rsidRDefault="00051371" w:rsidP="000513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1BBFDA0E" w14:textId="77777777" w:rsidR="00051371" w:rsidRPr="00BE73DD" w:rsidRDefault="00051371" w:rsidP="000513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2A1CFD4A" w14:textId="77777777" w:rsidR="00051371" w:rsidRPr="00BE73DD" w:rsidRDefault="00051371" w:rsidP="0005137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51371" w:rsidRPr="00BE73DD" w14:paraId="692B002B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394BB3CC" w14:textId="77777777" w:rsidR="00051371" w:rsidRPr="003E6148" w:rsidRDefault="00051371" w:rsidP="000513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283D60F8" w14:textId="77777777" w:rsidR="00051371" w:rsidRPr="003854BA" w:rsidRDefault="00051371" w:rsidP="000513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55BDC4FD" w14:textId="77777777" w:rsidR="00051371" w:rsidRPr="00597380" w:rsidRDefault="00051371" w:rsidP="00051371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47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6C3AEEE8" w14:textId="77777777" w:rsidR="00051371" w:rsidRPr="00597380" w:rsidRDefault="00051371" w:rsidP="00051371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2BEC21AF" w14:textId="77777777" w:rsidR="00051371" w:rsidRPr="003854BA" w:rsidRDefault="00051371" w:rsidP="000513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1CD50387" w14:textId="77777777" w:rsidR="00051371" w:rsidRPr="003854BA" w:rsidRDefault="00051371" w:rsidP="000513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2F51A6D" w14:textId="0CAC2BEA" w:rsidR="00051371" w:rsidRPr="00BE73DD" w:rsidRDefault="00051371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663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0038CE9" w14:textId="441D643C" w:rsidR="00051371" w:rsidRPr="00BE73DD" w:rsidRDefault="00051371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9.13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23417ACC" w14:textId="77777777" w:rsidR="00051371" w:rsidRPr="00BE73DD" w:rsidRDefault="00051371" w:rsidP="000513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2210A7C6" w14:textId="77777777" w:rsidR="00051371" w:rsidRPr="00BE73DD" w:rsidRDefault="00051371" w:rsidP="000513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7401190D" w14:textId="77777777" w:rsidR="00051371" w:rsidRPr="00BE73DD" w:rsidRDefault="00051371" w:rsidP="0005137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70A79F0A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31B25E32" w14:textId="77777777" w:rsidR="005E659D" w:rsidRPr="00867E02" w:rsidRDefault="005E659D" w:rsidP="005E65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22D45F36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3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8555330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9,42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C65379A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2212B649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42E7CFDB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21DED62" w14:textId="75500F45" w:rsidR="005E659D" w:rsidRPr="00BE73DD" w:rsidRDefault="008A613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7,014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128A6DC" w14:textId="14CD6085" w:rsidR="005E659D" w:rsidRPr="00BE73DD" w:rsidRDefault="005E659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6F963317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7032EC25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6C9A2BC5" w14:textId="2188819B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.2</w:t>
            </w:r>
            <w:r w:rsidR="008A6135" w:rsidRPr="00BE73DD">
              <w:rPr>
                <w:color w:val="000000" w:themeColor="text1"/>
                <w:sz w:val="20"/>
                <w:szCs w:val="20"/>
              </w:rPr>
              <w:t>91</w:t>
            </w:r>
          </w:p>
          <w:p w14:paraId="718E06CB" w14:textId="6E92A2ED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8A6135" w:rsidRPr="00BE73DD">
              <w:rPr>
                <w:color w:val="000000" w:themeColor="text1"/>
                <w:sz w:val="20"/>
                <w:szCs w:val="20"/>
              </w:rPr>
              <w:t>442</w:t>
            </w:r>
          </w:p>
        </w:tc>
      </w:tr>
      <w:tr w:rsidR="008A6135" w:rsidRPr="00BE73DD" w14:paraId="0D4ABBD3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698D483A" w14:textId="77777777" w:rsidR="008A6135" w:rsidRPr="003E6148" w:rsidRDefault="008A6135" w:rsidP="008A61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ly comfortable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6C18D42D" w14:textId="77777777" w:rsidR="008A6135" w:rsidRPr="003854BA" w:rsidRDefault="008A6135" w:rsidP="008A61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F90ACE6" w14:textId="77777777" w:rsidR="008A6135" w:rsidRPr="00597380" w:rsidRDefault="008A6135" w:rsidP="008A6135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,625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C45B26C" w14:textId="77777777" w:rsidR="008A6135" w:rsidRPr="00597380" w:rsidRDefault="008A6135" w:rsidP="008A6135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58DA9BEB" w14:textId="77777777" w:rsidR="008A6135" w:rsidRPr="003854BA" w:rsidRDefault="008A6135" w:rsidP="008A61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59C7989" w14:textId="77777777" w:rsidR="008A6135" w:rsidRPr="003854BA" w:rsidRDefault="008A6135" w:rsidP="008A61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EEF5D93" w14:textId="1B66BC1C" w:rsidR="008A6135" w:rsidRPr="00BE73DD" w:rsidRDefault="008A613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6,392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FE5C450" w14:textId="0D49B469" w:rsidR="008A6135" w:rsidRPr="00BE73DD" w:rsidRDefault="008A613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91.13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5CA93143" w14:textId="77777777" w:rsidR="008A6135" w:rsidRPr="00BE73DD" w:rsidRDefault="008A6135" w:rsidP="008A61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61D3CF73" w14:textId="77777777" w:rsidR="008A6135" w:rsidRPr="00BE73DD" w:rsidRDefault="008A6135" w:rsidP="008A61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15CA4F23" w14:textId="77777777" w:rsidR="008A6135" w:rsidRPr="00BE73DD" w:rsidRDefault="008A6135" w:rsidP="008A613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A6135" w:rsidRPr="00BE73DD" w14:paraId="52070F43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0714336C" w14:textId="77777777" w:rsidR="008A6135" w:rsidRPr="003E6148" w:rsidRDefault="008A6135" w:rsidP="008A61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2D055854" w14:textId="77777777" w:rsidR="008A6135" w:rsidRPr="003854BA" w:rsidRDefault="008A6135" w:rsidP="008A61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11A5ACB" w14:textId="77777777" w:rsidR="008A6135" w:rsidRPr="00597380" w:rsidRDefault="008A6135" w:rsidP="008A6135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0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B19F424" w14:textId="77777777" w:rsidR="008A6135" w:rsidRPr="00597380" w:rsidRDefault="008A6135" w:rsidP="008A6135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.53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1DB7CD1E" w14:textId="77777777" w:rsidR="008A6135" w:rsidRPr="003854BA" w:rsidRDefault="008A6135" w:rsidP="008A61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2F44A8AE" w14:textId="77777777" w:rsidR="008A6135" w:rsidRPr="003854BA" w:rsidRDefault="008A6135" w:rsidP="008A61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807D833" w14:textId="4F4B4355" w:rsidR="008A6135" w:rsidRPr="00BE73DD" w:rsidRDefault="008A613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622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FFE172F" w14:textId="1562E075" w:rsidR="008A6135" w:rsidRPr="00BE73DD" w:rsidRDefault="008A613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8.87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31CC4D40" w14:textId="77777777" w:rsidR="008A6135" w:rsidRPr="00BE73DD" w:rsidRDefault="008A6135" w:rsidP="008A61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05BC6EAA" w14:textId="77777777" w:rsidR="008A6135" w:rsidRPr="00BE73DD" w:rsidRDefault="008A6135" w:rsidP="008A61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28EE1E24" w14:textId="77777777" w:rsidR="008A6135" w:rsidRPr="00BE73DD" w:rsidRDefault="008A6135" w:rsidP="008A613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2578E4F5" w14:textId="77777777" w:rsidTr="00BE73DD">
        <w:trPr>
          <w:trHeight w:val="340"/>
        </w:trPr>
        <w:tc>
          <w:tcPr>
            <w:tcW w:w="282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E1626A" w14:textId="77777777" w:rsidR="005E659D" w:rsidRPr="00867E02" w:rsidRDefault="005E659D" w:rsidP="005E65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897DFC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4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DB30197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8,960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50DDEB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5E2E9B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2EA68E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4B882E9" w14:textId="793223BF" w:rsidR="005E659D" w:rsidRPr="00BE73DD" w:rsidRDefault="00F90EA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,658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582D8B8" w14:textId="6E16C75C" w:rsidR="005E659D" w:rsidRPr="00BE73DD" w:rsidRDefault="00F90EA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C0EDE7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736F56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A832DD3" w14:textId="188959C0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.</w:t>
            </w:r>
            <w:r w:rsidR="00F90EA6" w:rsidRPr="00BE73DD">
              <w:rPr>
                <w:color w:val="000000" w:themeColor="text1"/>
                <w:sz w:val="20"/>
                <w:szCs w:val="20"/>
              </w:rPr>
              <w:t>796</w:t>
            </w:r>
          </w:p>
          <w:p w14:paraId="4581F3F5" w14:textId="33F65057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F90EA6" w:rsidRPr="00BE73DD">
              <w:rPr>
                <w:color w:val="000000" w:themeColor="text1"/>
                <w:sz w:val="20"/>
                <w:szCs w:val="20"/>
              </w:rPr>
              <w:t>372</w:t>
            </w:r>
          </w:p>
        </w:tc>
      </w:tr>
      <w:tr w:rsidR="00F90EA6" w:rsidRPr="00BE73DD" w14:paraId="067E2F69" w14:textId="77777777" w:rsidTr="00BE73DD">
        <w:trPr>
          <w:trHeight w:val="340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F45483" w14:textId="77777777" w:rsidR="00F90EA6" w:rsidRPr="003E6148" w:rsidRDefault="00F90EA6" w:rsidP="00F90E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ly comfortable</w:t>
            </w:r>
          </w:p>
        </w:tc>
        <w:tc>
          <w:tcPr>
            <w:tcW w:w="8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D5AE056" w14:textId="77777777" w:rsidR="00F90EA6" w:rsidRPr="003854BA" w:rsidRDefault="00F90EA6" w:rsidP="00F90E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25D064E" w14:textId="77777777" w:rsidR="00F90EA6" w:rsidRPr="00597380" w:rsidRDefault="00F90EA6" w:rsidP="00F90EA6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,25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5C7A79F" w14:textId="77777777" w:rsidR="00F90EA6" w:rsidRPr="00597380" w:rsidRDefault="00F90EA6" w:rsidP="00F90EA6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92.13</w:t>
            </w:r>
          </w:p>
        </w:tc>
        <w:tc>
          <w:tcPr>
            <w:tcW w:w="9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762499" w14:textId="77777777" w:rsidR="00F90EA6" w:rsidRPr="003854BA" w:rsidRDefault="00F90EA6" w:rsidP="00F90E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66F75E" w14:textId="77777777" w:rsidR="00F90EA6" w:rsidRPr="003854BA" w:rsidRDefault="00F90EA6" w:rsidP="00F90E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B2CBFAC" w14:textId="7AEB178B" w:rsidR="00F90EA6" w:rsidRPr="00BE73DD" w:rsidRDefault="00F90EA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6,108       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C1D9E3" w14:textId="41F18E49" w:rsidR="00F90EA6" w:rsidRPr="00BE73DD" w:rsidRDefault="00F90EA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91.74</w:t>
            </w:r>
          </w:p>
        </w:tc>
        <w:tc>
          <w:tcPr>
            <w:tcW w:w="9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D0C057" w14:textId="77777777" w:rsidR="00F90EA6" w:rsidRPr="00BE73DD" w:rsidRDefault="00F90EA6" w:rsidP="00F90E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6FB281" w14:textId="77777777" w:rsidR="00F90EA6" w:rsidRPr="00BE73DD" w:rsidRDefault="00F90EA6" w:rsidP="00F90E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41FE417" w14:textId="77777777" w:rsidR="00F90EA6" w:rsidRPr="00BE73DD" w:rsidRDefault="00F90EA6" w:rsidP="00F90EA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90EA6" w:rsidRPr="00BE73DD" w14:paraId="6CA5834B" w14:textId="77777777" w:rsidTr="00BE73DD">
        <w:trPr>
          <w:trHeight w:val="340"/>
        </w:trPr>
        <w:tc>
          <w:tcPr>
            <w:tcW w:w="28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ED75BC" w14:textId="77777777" w:rsidR="00F90EA6" w:rsidRPr="003E6148" w:rsidRDefault="00F90EA6" w:rsidP="00F90E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inancial issues</w:t>
            </w:r>
          </w:p>
        </w:tc>
        <w:tc>
          <w:tcPr>
            <w:tcW w:w="811" w:type="dxa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CA75AD" w14:textId="77777777" w:rsidR="00F90EA6" w:rsidRPr="003854BA" w:rsidRDefault="00F90EA6" w:rsidP="00F90E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B115985" w14:textId="77777777" w:rsidR="00F90EA6" w:rsidRPr="00597380" w:rsidRDefault="00F90EA6" w:rsidP="00F90EA6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05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3A41DE8" w14:textId="77777777" w:rsidR="00F90EA6" w:rsidRPr="00597380" w:rsidRDefault="00F90EA6" w:rsidP="00F90EA6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.87</w:t>
            </w:r>
          </w:p>
        </w:tc>
        <w:tc>
          <w:tcPr>
            <w:tcW w:w="903" w:type="dxa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1C17EA" w14:textId="77777777" w:rsidR="00F90EA6" w:rsidRPr="003854BA" w:rsidRDefault="00F90EA6" w:rsidP="00F90E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CE1C2F" w14:textId="77777777" w:rsidR="00F90EA6" w:rsidRPr="003854BA" w:rsidRDefault="00F90EA6" w:rsidP="00F90E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1C2F68" w14:textId="27F32AE8" w:rsidR="00F90EA6" w:rsidRPr="00BE73DD" w:rsidRDefault="00F90EA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550        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539E32" w14:textId="36C1C00D" w:rsidR="00F90EA6" w:rsidRPr="00BE73DD" w:rsidRDefault="00F90EA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8.26</w:t>
            </w:r>
          </w:p>
        </w:tc>
        <w:tc>
          <w:tcPr>
            <w:tcW w:w="907" w:type="dxa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E8AFD7" w14:textId="77777777" w:rsidR="00F90EA6" w:rsidRPr="00BE73DD" w:rsidRDefault="00F90EA6" w:rsidP="00F90E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AEB67A" w14:textId="77777777" w:rsidR="00F90EA6" w:rsidRPr="00BE73DD" w:rsidRDefault="00F90EA6" w:rsidP="00F90E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C9B4B52" w14:textId="77777777" w:rsidR="00F90EA6" w:rsidRPr="00BE73DD" w:rsidRDefault="00F90EA6" w:rsidP="00F90EA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7D243ACD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24AAD3DA" w14:textId="77777777" w:rsidR="005E659D" w:rsidRPr="00867E02" w:rsidRDefault="005E659D" w:rsidP="005E65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488E128F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5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D6AD2EA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8,610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62A221D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296B9AD6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201FD797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09E7927" w14:textId="69C1AC2E" w:rsidR="005E659D" w:rsidRPr="00BE73DD" w:rsidRDefault="004B69C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,387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A9A709C" w14:textId="39237E2C" w:rsidR="005E659D" w:rsidRPr="00BE73DD" w:rsidRDefault="004B69C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71DEE74A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0F5BE64A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539E67A5" w14:textId="4010EE5F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.2</w:t>
            </w:r>
            <w:r w:rsidR="00B10466" w:rsidRPr="00BE73DD">
              <w:rPr>
                <w:color w:val="000000" w:themeColor="text1"/>
                <w:sz w:val="20"/>
                <w:szCs w:val="20"/>
              </w:rPr>
              <w:t>96</w:t>
            </w:r>
          </w:p>
          <w:p w14:paraId="7EFAF8B5" w14:textId="34661358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B10466" w:rsidRPr="00BE73DD">
              <w:rPr>
                <w:color w:val="000000" w:themeColor="text1"/>
                <w:sz w:val="20"/>
                <w:szCs w:val="20"/>
              </w:rPr>
              <w:t>587</w:t>
            </w:r>
          </w:p>
        </w:tc>
      </w:tr>
      <w:tr w:rsidR="004B69C0" w:rsidRPr="00BE73DD" w14:paraId="0C88049A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71F0BED5" w14:textId="77777777" w:rsidR="004B69C0" w:rsidRPr="003E6148" w:rsidRDefault="004B69C0" w:rsidP="004B69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ly comfortable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3BD5F507" w14:textId="77777777" w:rsidR="004B69C0" w:rsidRPr="003854BA" w:rsidRDefault="004B69C0" w:rsidP="004B69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A25ECEE" w14:textId="77777777" w:rsidR="004B69C0" w:rsidRPr="00597380" w:rsidRDefault="004B69C0" w:rsidP="004B69C0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,01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BFF22B4" w14:textId="77777777" w:rsidR="004B69C0" w:rsidRPr="00597380" w:rsidRDefault="004B69C0" w:rsidP="004B69C0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45E32EBA" w14:textId="77777777" w:rsidR="004B69C0" w:rsidRPr="003854BA" w:rsidRDefault="004B69C0" w:rsidP="004B69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37847F85" w14:textId="77777777" w:rsidR="004B69C0" w:rsidRPr="003854BA" w:rsidRDefault="004B69C0" w:rsidP="004B69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11CE502" w14:textId="21AC20E6" w:rsidR="004B69C0" w:rsidRPr="00BE73DD" w:rsidRDefault="004B69C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5,934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C8A79CE" w14:textId="7FD84CAC" w:rsidR="004B69C0" w:rsidRPr="00BE73DD" w:rsidRDefault="004B69C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92.91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676FCC3E" w14:textId="77777777" w:rsidR="004B69C0" w:rsidRPr="00BE73DD" w:rsidRDefault="004B69C0" w:rsidP="004B69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46FB62D4" w14:textId="77777777" w:rsidR="004B69C0" w:rsidRPr="00BE73DD" w:rsidRDefault="004B69C0" w:rsidP="004B69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350B45F8" w14:textId="77777777" w:rsidR="004B69C0" w:rsidRPr="00BE73DD" w:rsidRDefault="004B69C0" w:rsidP="004B69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B69C0" w:rsidRPr="00BE73DD" w14:paraId="67DC6C79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592542B0" w14:textId="77777777" w:rsidR="004B69C0" w:rsidRPr="003E6148" w:rsidRDefault="004B69C0" w:rsidP="004B69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057C435E" w14:textId="77777777" w:rsidR="004B69C0" w:rsidRPr="003854BA" w:rsidRDefault="004B69C0" w:rsidP="004B69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B311012" w14:textId="77777777" w:rsidR="004B69C0" w:rsidRPr="00597380" w:rsidRDefault="004B69C0" w:rsidP="004B69C0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591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4422860" w14:textId="77777777" w:rsidR="004B69C0" w:rsidRPr="00597380" w:rsidRDefault="004B69C0" w:rsidP="004B69C0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.86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2913E0AA" w14:textId="77777777" w:rsidR="004B69C0" w:rsidRPr="003854BA" w:rsidRDefault="004B69C0" w:rsidP="004B69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7A9EA1E9" w14:textId="77777777" w:rsidR="004B69C0" w:rsidRPr="003854BA" w:rsidRDefault="004B69C0" w:rsidP="004B69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2B664C7" w14:textId="6376D2E5" w:rsidR="004B69C0" w:rsidRPr="00BE73DD" w:rsidRDefault="004B69C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53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A44E6F5" w14:textId="608595FF" w:rsidR="004B69C0" w:rsidRPr="00BE73DD" w:rsidRDefault="004B69C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7.09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605D157A" w14:textId="77777777" w:rsidR="004B69C0" w:rsidRPr="00BE73DD" w:rsidRDefault="004B69C0" w:rsidP="004B69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6E0DC64E" w14:textId="77777777" w:rsidR="004B69C0" w:rsidRPr="00BE73DD" w:rsidRDefault="004B69C0" w:rsidP="004B69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217D8823" w14:textId="77777777" w:rsidR="004B69C0" w:rsidRPr="00BE73DD" w:rsidRDefault="004B69C0" w:rsidP="004B69C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158C46FD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0E3A3BEC" w14:textId="77777777" w:rsidR="005E659D" w:rsidRPr="00867E02" w:rsidRDefault="005E659D" w:rsidP="005E65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B1977AA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6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4B10B808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7,92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5B70EDBC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165D358B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10DBCCB9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B4983A9" w14:textId="25FBAA68" w:rsidR="005E659D" w:rsidRPr="00BE73DD" w:rsidRDefault="0030039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861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E4CDBEA" w14:textId="046D7BA3" w:rsidR="005E659D" w:rsidRPr="00BE73DD" w:rsidRDefault="0030039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559D5A9A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10A9A170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56A2F0D8" w14:textId="05DA1551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</w:t>
            </w:r>
            <w:r w:rsidR="00A65521" w:rsidRPr="00BE73DD">
              <w:rPr>
                <w:color w:val="000000" w:themeColor="text1"/>
                <w:sz w:val="20"/>
                <w:szCs w:val="20"/>
              </w:rPr>
              <w:t>1.02</w:t>
            </w:r>
          </w:p>
          <w:p w14:paraId="43FE8049" w14:textId="78931CEA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A65521" w:rsidRPr="00BE73DD">
              <w:rPr>
                <w:color w:val="000000" w:themeColor="text1"/>
                <w:sz w:val="20"/>
                <w:szCs w:val="20"/>
              </w:rPr>
              <w:t>317</w:t>
            </w:r>
          </w:p>
        </w:tc>
      </w:tr>
      <w:tr w:rsidR="0030039F" w:rsidRPr="00BE73DD" w14:paraId="6174DF48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418C22EA" w14:textId="77777777" w:rsidR="0030039F" w:rsidRPr="00867E02" w:rsidRDefault="0030039F" w:rsidP="003003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ly comfortable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38243E07" w14:textId="77777777" w:rsidR="0030039F" w:rsidRPr="003854BA" w:rsidRDefault="0030039F" w:rsidP="00300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616C7645" w14:textId="77777777" w:rsidR="0030039F" w:rsidRPr="00597380" w:rsidRDefault="0030039F" w:rsidP="0030039F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,562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19022C35" w14:textId="77777777" w:rsidR="0030039F" w:rsidRPr="00597380" w:rsidRDefault="0030039F" w:rsidP="0030039F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95.47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03669964" w14:textId="77777777" w:rsidR="0030039F" w:rsidRPr="003854BA" w:rsidRDefault="0030039F" w:rsidP="00300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12174448" w14:textId="77777777" w:rsidR="0030039F" w:rsidRPr="003854BA" w:rsidRDefault="0030039F" w:rsidP="00300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1A3456A" w14:textId="42C5160C" w:rsidR="0030039F" w:rsidRPr="00BE73DD" w:rsidRDefault="0030039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5,574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FAAC362" w14:textId="4F252116" w:rsidR="0030039F" w:rsidRPr="00BE73DD" w:rsidRDefault="0030039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95.10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25165235" w14:textId="77777777" w:rsidR="0030039F" w:rsidRPr="00BE73DD" w:rsidRDefault="0030039F" w:rsidP="00300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645C794B" w14:textId="77777777" w:rsidR="0030039F" w:rsidRPr="00BE73DD" w:rsidRDefault="0030039F" w:rsidP="00300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4AA61B5F" w14:textId="77777777" w:rsidR="0030039F" w:rsidRPr="00BE73DD" w:rsidRDefault="0030039F" w:rsidP="0030039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0039F" w:rsidRPr="00BE73DD" w14:paraId="32B78543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5BA6A9D7" w14:textId="77777777" w:rsidR="0030039F" w:rsidRPr="00867E02" w:rsidRDefault="0030039F" w:rsidP="003003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23CE9165" w14:textId="77777777" w:rsidR="0030039F" w:rsidRPr="003854BA" w:rsidRDefault="0030039F" w:rsidP="00300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46ACA5EF" w14:textId="77777777" w:rsidR="0030039F" w:rsidRPr="00597380" w:rsidRDefault="0030039F" w:rsidP="0030039F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68669E49" w14:textId="77777777" w:rsidR="0030039F" w:rsidRPr="00597380" w:rsidRDefault="0030039F" w:rsidP="0030039F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43D335E7" w14:textId="77777777" w:rsidR="0030039F" w:rsidRPr="003854BA" w:rsidRDefault="0030039F" w:rsidP="00300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18C7C187" w14:textId="77777777" w:rsidR="0030039F" w:rsidRPr="003854BA" w:rsidRDefault="0030039F" w:rsidP="00300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2580D04" w14:textId="1DEBA207" w:rsidR="0030039F" w:rsidRPr="00BE73DD" w:rsidRDefault="0030039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287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6F83C67" w14:textId="73B3ADF2" w:rsidR="0030039F" w:rsidRPr="00BE73DD" w:rsidRDefault="0030039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4.90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3C320F1D" w14:textId="77777777" w:rsidR="0030039F" w:rsidRPr="00BE73DD" w:rsidRDefault="0030039F" w:rsidP="00300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677AA140" w14:textId="77777777" w:rsidR="0030039F" w:rsidRPr="00BE73DD" w:rsidRDefault="0030039F" w:rsidP="003003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66890CA8" w14:textId="77777777" w:rsidR="0030039F" w:rsidRPr="00BE73DD" w:rsidRDefault="0030039F" w:rsidP="0030039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1532CEF2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45803B53" w14:textId="77777777" w:rsidR="005E659D" w:rsidRPr="00867E02" w:rsidRDefault="005E659D" w:rsidP="005E65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6370ACC7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7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74A12F06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7,54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695E620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1FAA37AA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602626A9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2A5FA30" w14:textId="1BFC7B89" w:rsidR="005E659D" w:rsidRPr="00BE73DD" w:rsidRDefault="004B541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602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47BC048" w14:textId="0C85A713" w:rsidR="005E659D" w:rsidRPr="00BE73DD" w:rsidRDefault="004B541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3A8C5084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33F9A0EF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0A9FC785" w14:textId="3A69F6FD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.2</w:t>
            </w:r>
            <w:r w:rsidR="00360C0A" w:rsidRPr="00BE73DD">
              <w:rPr>
                <w:color w:val="000000" w:themeColor="text1"/>
                <w:sz w:val="20"/>
                <w:szCs w:val="20"/>
              </w:rPr>
              <w:t>10</w:t>
            </w:r>
          </w:p>
          <w:p w14:paraId="2EB5F2DD" w14:textId="01F2AD47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360C0A" w:rsidRPr="00BE73DD">
              <w:rPr>
                <w:color w:val="000000" w:themeColor="text1"/>
                <w:sz w:val="20"/>
                <w:szCs w:val="20"/>
              </w:rPr>
              <w:t>647</w:t>
            </w:r>
          </w:p>
        </w:tc>
      </w:tr>
      <w:tr w:rsidR="004B5410" w:rsidRPr="00BE73DD" w14:paraId="104C70A6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5939D867" w14:textId="77777777" w:rsidR="004B5410" w:rsidRPr="000B3FAE" w:rsidRDefault="004B5410" w:rsidP="004B54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ly comfortable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1B2FD3FE" w14:textId="77777777" w:rsidR="004B5410" w:rsidRPr="003854BA" w:rsidRDefault="004B5410" w:rsidP="004B54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4E47252" w14:textId="77777777" w:rsidR="004B5410" w:rsidRPr="00597380" w:rsidRDefault="004B5410" w:rsidP="004B5410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,210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B026C5D" w14:textId="77777777" w:rsidR="004B5410" w:rsidRPr="00597380" w:rsidRDefault="004B5410" w:rsidP="004B5410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95.51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4703E495" w14:textId="77777777" w:rsidR="004B5410" w:rsidRPr="003854BA" w:rsidRDefault="004B5410" w:rsidP="004B54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7B64F5D4" w14:textId="77777777" w:rsidR="004B5410" w:rsidRPr="003854BA" w:rsidRDefault="004B5410" w:rsidP="004B54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B37ADB7" w14:textId="7E674A68" w:rsidR="004B5410" w:rsidRPr="00BE73DD" w:rsidRDefault="004B541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5,341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2102E4E" w14:textId="681FABFF" w:rsidR="004B5410" w:rsidRPr="00BE73DD" w:rsidRDefault="004B541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95.34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51CD44AB" w14:textId="77777777" w:rsidR="004B5410" w:rsidRPr="00BE73DD" w:rsidRDefault="004B5410" w:rsidP="004B54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4AD04842" w14:textId="77777777" w:rsidR="004B5410" w:rsidRPr="00BE73DD" w:rsidRDefault="004B5410" w:rsidP="004B54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3370FAA6" w14:textId="77777777" w:rsidR="004B5410" w:rsidRPr="00BE73DD" w:rsidRDefault="004B5410" w:rsidP="004B541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B5410" w:rsidRPr="00BE73DD" w14:paraId="75B64B8F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5F8A4893" w14:textId="77777777" w:rsidR="004B5410" w:rsidRPr="000B3FAE" w:rsidRDefault="004B5410" w:rsidP="004B54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570F190D" w14:textId="77777777" w:rsidR="004B5410" w:rsidRPr="003854BA" w:rsidRDefault="004B5410" w:rsidP="004B54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7940E5E8" w14:textId="77777777" w:rsidR="004B5410" w:rsidRPr="00597380" w:rsidRDefault="004B5410" w:rsidP="004B5410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9C0DB7C" w14:textId="77777777" w:rsidR="004B5410" w:rsidRPr="00597380" w:rsidRDefault="004B5410" w:rsidP="004B5410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4.49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06B0F499" w14:textId="77777777" w:rsidR="004B5410" w:rsidRPr="003854BA" w:rsidRDefault="004B5410" w:rsidP="004B54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4DA44F2C" w14:textId="77777777" w:rsidR="004B5410" w:rsidRPr="003854BA" w:rsidRDefault="004B5410" w:rsidP="004B54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37E30AA" w14:textId="5B9E750F" w:rsidR="004B5410" w:rsidRPr="00BE73DD" w:rsidRDefault="004B541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61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B1DAFE5" w14:textId="68FDB543" w:rsidR="004B5410" w:rsidRPr="00BE73DD" w:rsidRDefault="004B541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4.66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0CF19845" w14:textId="77777777" w:rsidR="004B5410" w:rsidRPr="00BE73DD" w:rsidRDefault="004B5410" w:rsidP="004B54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2B6B4BC3" w14:textId="77777777" w:rsidR="004B5410" w:rsidRPr="00BE73DD" w:rsidRDefault="004B5410" w:rsidP="004B54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4E463043" w14:textId="77777777" w:rsidR="004B5410" w:rsidRPr="00BE73DD" w:rsidRDefault="004B5410" w:rsidP="004B541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4A2D99E2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6D7DA941" w14:textId="77777777" w:rsidR="005E659D" w:rsidRPr="00867E02" w:rsidRDefault="005E659D" w:rsidP="005E65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08D309A5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8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2325A921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7,232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6D61494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0DE05772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7287769E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1DE932B" w14:textId="5ECE0D04" w:rsidR="005E659D" w:rsidRPr="00BE73DD" w:rsidRDefault="009C4D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346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2C0B78E" w14:textId="2FF83039" w:rsidR="005E659D" w:rsidRPr="00BE73DD" w:rsidRDefault="009C4D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164EA1BF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619FEA16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4EE435B1" w14:textId="074C0EBB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.</w:t>
            </w:r>
            <w:r w:rsidR="00D87ABA" w:rsidRPr="00BE73DD">
              <w:rPr>
                <w:color w:val="000000" w:themeColor="text1"/>
                <w:sz w:val="20"/>
                <w:szCs w:val="20"/>
              </w:rPr>
              <w:t>646</w:t>
            </w:r>
          </w:p>
          <w:p w14:paraId="23ECB021" w14:textId="29025474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D87ABA" w:rsidRPr="00BE73DD">
              <w:rPr>
                <w:color w:val="000000" w:themeColor="text1"/>
                <w:sz w:val="20"/>
                <w:szCs w:val="20"/>
              </w:rPr>
              <w:t>421</w:t>
            </w:r>
          </w:p>
        </w:tc>
      </w:tr>
      <w:tr w:rsidR="009C4D2F" w:rsidRPr="00BE73DD" w14:paraId="40C18337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52756045" w14:textId="77777777" w:rsidR="009C4D2F" w:rsidRPr="000B3FAE" w:rsidRDefault="009C4D2F" w:rsidP="009C4D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ly comfortable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7BFB29DA" w14:textId="77777777" w:rsidR="009C4D2F" w:rsidRPr="003854BA" w:rsidRDefault="009C4D2F" w:rsidP="009C4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6D819AE3" w14:textId="77777777" w:rsidR="009C4D2F" w:rsidRPr="00597380" w:rsidRDefault="009C4D2F" w:rsidP="009C4D2F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,867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01FD8B3" w14:textId="77777777" w:rsidR="009C4D2F" w:rsidRPr="00597380" w:rsidRDefault="009C4D2F" w:rsidP="009C4D2F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94.95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00C9039A" w14:textId="77777777" w:rsidR="009C4D2F" w:rsidRPr="003854BA" w:rsidRDefault="009C4D2F" w:rsidP="009C4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A9BE3BE" w14:textId="77777777" w:rsidR="009C4D2F" w:rsidRPr="003854BA" w:rsidRDefault="009C4D2F" w:rsidP="009C4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97CBDBB" w14:textId="5F5EBD3E" w:rsidR="009C4D2F" w:rsidRPr="00BE73DD" w:rsidRDefault="009C4D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5,059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1875560" w14:textId="0E5E853E" w:rsidR="009C4D2F" w:rsidRPr="00BE73DD" w:rsidRDefault="009C4D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94.63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0FE2FE53" w14:textId="77777777" w:rsidR="009C4D2F" w:rsidRPr="00BE73DD" w:rsidRDefault="009C4D2F" w:rsidP="009C4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12435D58" w14:textId="77777777" w:rsidR="009C4D2F" w:rsidRPr="00BE73DD" w:rsidRDefault="009C4D2F" w:rsidP="009C4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3D60AC5F" w14:textId="77777777" w:rsidR="009C4D2F" w:rsidRPr="00BE73DD" w:rsidRDefault="009C4D2F" w:rsidP="009C4D2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C4D2F" w:rsidRPr="00BE73DD" w14:paraId="1B8C5E67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5AD3B27D" w14:textId="77777777" w:rsidR="009C4D2F" w:rsidRPr="000B3FAE" w:rsidRDefault="009C4D2F" w:rsidP="009C4D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067359A1" w14:textId="77777777" w:rsidR="009C4D2F" w:rsidRPr="003854BA" w:rsidRDefault="009C4D2F" w:rsidP="009C4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12421E67" w14:textId="77777777" w:rsidR="009C4D2F" w:rsidRPr="00597380" w:rsidRDefault="009C4D2F" w:rsidP="009C4D2F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0D950FA4" w14:textId="77777777" w:rsidR="009C4D2F" w:rsidRPr="00597380" w:rsidRDefault="009C4D2F" w:rsidP="009C4D2F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5.05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2A85BF3A" w14:textId="77777777" w:rsidR="009C4D2F" w:rsidRPr="003854BA" w:rsidRDefault="009C4D2F" w:rsidP="009C4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6805D3D5" w14:textId="77777777" w:rsidR="009C4D2F" w:rsidRPr="003854BA" w:rsidRDefault="009C4D2F" w:rsidP="009C4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29C8252" w14:textId="508ED8C0" w:rsidR="009C4D2F" w:rsidRPr="00BE73DD" w:rsidRDefault="009C4D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87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9406BDE" w14:textId="06C35347" w:rsidR="009C4D2F" w:rsidRPr="00BE73DD" w:rsidRDefault="009C4D2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5.37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0776E298" w14:textId="77777777" w:rsidR="009C4D2F" w:rsidRPr="00BE73DD" w:rsidRDefault="009C4D2F" w:rsidP="009C4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76DF8482" w14:textId="77777777" w:rsidR="009C4D2F" w:rsidRPr="00BE73DD" w:rsidRDefault="009C4D2F" w:rsidP="009C4D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77EB5E44" w14:textId="77777777" w:rsidR="009C4D2F" w:rsidRPr="00BE73DD" w:rsidRDefault="009C4D2F" w:rsidP="009C4D2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3BCE6883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730E4718" w14:textId="77777777" w:rsidR="005E659D" w:rsidRPr="00867E02" w:rsidRDefault="005E659D" w:rsidP="005E659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05CA4DF9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9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D1DEC73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6,803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004CAF3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12EA9795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4CC5F7A9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1BAE1A3" w14:textId="468C923C" w:rsidR="005E659D" w:rsidRPr="00BE73DD" w:rsidRDefault="009B41A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016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96F22D9" w14:textId="4B9F8AF2" w:rsidR="005E659D" w:rsidRPr="00BE73DD" w:rsidRDefault="009B41A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1798C99C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5B7B12ED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1B920337" w14:textId="5286B619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</w:t>
            </w:r>
            <w:r w:rsidR="00F00FC7" w:rsidRPr="00BE73DD">
              <w:rPr>
                <w:color w:val="000000" w:themeColor="text1"/>
                <w:sz w:val="20"/>
                <w:szCs w:val="20"/>
              </w:rPr>
              <w:t>1.19</w:t>
            </w:r>
          </w:p>
          <w:p w14:paraId="4B9204C9" w14:textId="487E5E32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F00FC7" w:rsidRPr="00BE73DD">
              <w:rPr>
                <w:color w:val="000000" w:themeColor="text1"/>
                <w:sz w:val="20"/>
                <w:szCs w:val="20"/>
              </w:rPr>
              <w:t>275</w:t>
            </w:r>
          </w:p>
        </w:tc>
      </w:tr>
      <w:tr w:rsidR="009B41AE" w:rsidRPr="00BE73DD" w14:paraId="24CF4C8B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788C4D17" w14:textId="77777777" w:rsidR="009B41AE" w:rsidRPr="003E6148" w:rsidRDefault="009B41AE" w:rsidP="009B41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ly comfortable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397673F3" w14:textId="77777777" w:rsidR="009B41AE" w:rsidRPr="003854BA" w:rsidRDefault="009B41AE" w:rsidP="009B41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04B1037" w14:textId="77777777" w:rsidR="009B41AE" w:rsidRPr="00597380" w:rsidRDefault="009B41AE" w:rsidP="009B41AE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,46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AB9C6C7" w14:textId="77777777" w:rsidR="009B41AE" w:rsidRPr="00597380" w:rsidRDefault="009B41AE" w:rsidP="009B41AE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95.05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340B8DFF" w14:textId="77777777" w:rsidR="009B41AE" w:rsidRPr="003854BA" w:rsidRDefault="009B41AE" w:rsidP="009B41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3A5330FA" w14:textId="77777777" w:rsidR="009B41AE" w:rsidRPr="003854BA" w:rsidRDefault="009B41AE" w:rsidP="009B41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48AA949" w14:textId="42A23C88" w:rsidR="009B41AE" w:rsidRPr="00BE73DD" w:rsidRDefault="009B41A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,745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68D0D6A" w14:textId="6F68C9A6" w:rsidR="009B41AE" w:rsidRPr="00BE73DD" w:rsidRDefault="009B41A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94.60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1C4888AE" w14:textId="77777777" w:rsidR="009B41AE" w:rsidRPr="00BE73DD" w:rsidRDefault="009B41AE" w:rsidP="009B41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25B047B7" w14:textId="77777777" w:rsidR="009B41AE" w:rsidRPr="00BE73DD" w:rsidRDefault="009B41AE" w:rsidP="009B41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76BBFC69" w14:textId="77777777" w:rsidR="009B41AE" w:rsidRPr="00BE73DD" w:rsidRDefault="009B41AE" w:rsidP="009B41A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B41AE" w:rsidRPr="00BE73DD" w14:paraId="10793971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3FB848D6" w14:textId="77777777" w:rsidR="009B41AE" w:rsidRPr="003E6148" w:rsidRDefault="009B41AE" w:rsidP="009B41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ial issues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1BCF1981" w14:textId="77777777" w:rsidR="009B41AE" w:rsidRPr="003854BA" w:rsidRDefault="009B41AE" w:rsidP="009B41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73122295" w14:textId="77777777" w:rsidR="009B41AE" w:rsidRPr="00597380" w:rsidRDefault="009B41AE" w:rsidP="009B41AE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9C59B3A" w14:textId="77777777" w:rsidR="009B41AE" w:rsidRPr="00597380" w:rsidRDefault="009B41AE" w:rsidP="009B41AE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4.95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4CE0C587" w14:textId="77777777" w:rsidR="009B41AE" w:rsidRPr="003854BA" w:rsidRDefault="009B41AE" w:rsidP="009B41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6606B47E" w14:textId="77777777" w:rsidR="009B41AE" w:rsidRPr="003854BA" w:rsidRDefault="009B41AE" w:rsidP="009B41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A47278E" w14:textId="64F90658" w:rsidR="009B41AE" w:rsidRPr="00BE73DD" w:rsidRDefault="009B41A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71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6C54E01" w14:textId="40754F1C" w:rsidR="009B41AE" w:rsidRPr="00BE73DD" w:rsidRDefault="009B41A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5.40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5A4E208D" w14:textId="77777777" w:rsidR="009B41AE" w:rsidRPr="00BE73DD" w:rsidRDefault="009B41AE" w:rsidP="009B41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0243B72A" w14:textId="77777777" w:rsidR="009B41AE" w:rsidRPr="00BE73DD" w:rsidRDefault="009B41AE" w:rsidP="009B41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7AD675FC" w14:textId="77777777" w:rsidR="009B41AE" w:rsidRPr="00BE73DD" w:rsidRDefault="009B41AE" w:rsidP="009B41A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73BC93E3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159D5608" w14:textId="77777777" w:rsidR="005E659D" w:rsidRPr="007D2F2B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7D2F2B">
              <w:rPr>
                <w:b/>
                <w:bCs/>
                <w:sz w:val="20"/>
                <w:szCs w:val="20"/>
              </w:rPr>
              <w:t>Tenure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4FFA2A4D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1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4B35AB0E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6,953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64F0252E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6BCF4188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0911E6DC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ED2417E" w14:textId="38A70DF0" w:rsidR="005E659D" w:rsidRPr="00BE73DD" w:rsidRDefault="00E567B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331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32741C3" w14:textId="3D97BFF5" w:rsidR="005E659D" w:rsidRPr="00BE73DD" w:rsidRDefault="00E567B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04129828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5863E07D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0AA810D4" w14:textId="2343E9DE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2.</w:t>
            </w:r>
            <w:r w:rsidR="006731FA" w:rsidRPr="00BE73DD">
              <w:rPr>
                <w:color w:val="000000" w:themeColor="text1"/>
                <w:sz w:val="20"/>
                <w:szCs w:val="20"/>
              </w:rPr>
              <w:t>66</w:t>
            </w:r>
          </w:p>
          <w:p w14:paraId="6C9A3A54" w14:textId="09349C3C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1</w:t>
            </w:r>
            <w:r w:rsidR="006731FA" w:rsidRPr="00BE73DD">
              <w:rPr>
                <w:color w:val="000000" w:themeColor="text1"/>
                <w:sz w:val="20"/>
                <w:szCs w:val="20"/>
              </w:rPr>
              <w:t>03</w:t>
            </w:r>
          </w:p>
        </w:tc>
      </w:tr>
      <w:tr w:rsidR="00E567B0" w:rsidRPr="00BE73DD" w14:paraId="188DA067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2482508C" w14:textId="77777777" w:rsidR="00E567B0" w:rsidRPr="003E6148" w:rsidRDefault="00E567B0" w:rsidP="00E567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er, mortgaged, shared owner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3658BFAF" w14:textId="77777777" w:rsidR="00E567B0" w:rsidRPr="003854BA" w:rsidRDefault="00E567B0" w:rsidP="00E56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05BE7897" w14:textId="77777777" w:rsidR="00E567B0" w:rsidRPr="00597380" w:rsidRDefault="00E567B0" w:rsidP="00E567B0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5,358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724EE6D" w14:textId="77777777" w:rsidR="00E567B0" w:rsidRPr="00597380" w:rsidRDefault="00E567B0" w:rsidP="00E567B0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7.06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5EDBC6EE" w14:textId="77777777" w:rsidR="00E567B0" w:rsidRPr="003854BA" w:rsidRDefault="00E567B0" w:rsidP="00E56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06B71B4" w14:textId="77777777" w:rsidR="00E567B0" w:rsidRPr="003854BA" w:rsidRDefault="00E567B0" w:rsidP="00E56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4F5C6AE" w14:textId="01ABEB28" w:rsidR="00E567B0" w:rsidRPr="00BE73DD" w:rsidRDefault="00E567B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,041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3D3D536" w14:textId="517D7E4D" w:rsidR="00E567B0" w:rsidRPr="00BE73DD" w:rsidRDefault="00E567B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75.80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70A71D7B" w14:textId="77777777" w:rsidR="00E567B0" w:rsidRPr="00BE73DD" w:rsidRDefault="00E567B0" w:rsidP="00E56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5622DF9C" w14:textId="77777777" w:rsidR="00E567B0" w:rsidRPr="00BE73DD" w:rsidRDefault="00E567B0" w:rsidP="00E56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12E93B1E" w14:textId="77777777" w:rsidR="00E567B0" w:rsidRPr="00BE73DD" w:rsidRDefault="00E567B0" w:rsidP="00E567B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567B0" w:rsidRPr="00BE73DD" w14:paraId="0A9FEC9E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0C4F533B" w14:textId="77777777" w:rsidR="00E567B0" w:rsidRPr="003E6148" w:rsidRDefault="00E567B0" w:rsidP="00E567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t, rent-free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5A38C0AB" w14:textId="77777777" w:rsidR="00E567B0" w:rsidRPr="003854BA" w:rsidRDefault="00E567B0" w:rsidP="00E56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4E444FD7" w14:textId="77777777" w:rsidR="00E567B0" w:rsidRPr="00597380" w:rsidRDefault="00E567B0" w:rsidP="00E567B0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,595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DB7BE47" w14:textId="77777777" w:rsidR="00E567B0" w:rsidRPr="00597380" w:rsidRDefault="00E567B0" w:rsidP="00E567B0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7D0B7518" w14:textId="77777777" w:rsidR="00E567B0" w:rsidRPr="003854BA" w:rsidRDefault="00E567B0" w:rsidP="00E56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B98089D" w14:textId="77777777" w:rsidR="00E567B0" w:rsidRPr="003854BA" w:rsidRDefault="00E567B0" w:rsidP="00E56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28F4248" w14:textId="3B690625" w:rsidR="00E567B0" w:rsidRPr="00BE73DD" w:rsidRDefault="00E567B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1,290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CEE966D" w14:textId="471D7E27" w:rsidR="00E567B0" w:rsidRPr="00BE73DD" w:rsidRDefault="00E567B0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24.20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480DBE5F" w14:textId="77777777" w:rsidR="00E567B0" w:rsidRPr="00BE73DD" w:rsidRDefault="00E567B0" w:rsidP="00E56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524D1622" w14:textId="77777777" w:rsidR="00E567B0" w:rsidRPr="00BE73DD" w:rsidRDefault="00E567B0" w:rsidP="00E567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7256E519" w14:textId="77777777" w:rsidR="00E567B0" w:rsidRPr="00BE73DD" w:rsidRDefault="00E567B0" w:rsidP="00E567B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033BB0AF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344518AE" w14:textId="77777777" w:rsidR="005E659D" w:rsidRPr="003E6148" w:rsidRDefault="005E659D" w:rsidP="005E659D">
            <w:pPr>
              <w:rPr>
                <w:sz w:val="20"/>
                <w:szCs w:val="20"/>
              </w:rPr>
            </w:pPr>
            <w:r w:rsidRPr="007D2F2B">
              <w:rPr>
                <w:b/>
                <w:bCs/>
                <w:sz w:val="20"/>
                <w:szCs w:val="20"/>
              </w:rPr>
              <w:t>Tenure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59D0964A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2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2226EDF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9,78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E04409E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342FE4E9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2C6D8DB2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1E1B159" w14:textId="731E7B66" w:rsidR="005E659D" w:rsidRPr="00BE73DD" w:rsidRDefault="0071526A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7,287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A5D41FA" w14:textId="4E5E5FD4" w:rsidR="005E659D" w:rsidRPr="00BE73DD" w:rsidRDefault="0071526A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76B8F8D3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312EA1CD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650205B8" w14:textId="52F3C952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3.</w:t>
            </w:r>
            <w:r w:rsidR="0071526A" w:rsidRPr="00BE73DD">
              <w:rPr>
                <w:color w:val="000000" w:themeColor="text1"/>
                <w:sz w:val="20"/>
                <w:szCs w:val="20"/>
              </w:rPr>
              <w:t>172</w:t>
            </w:r>
          </w:p>
          <w:p w14:paraId="19A2524A" w14:textId="422F7B32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07</w:t>
            </w:r>
            <w:r w:rsidR="0071526A" w:rsidRPr="00BE73DD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71526A" w:rsidRPr="00BE73DD" w14:paraId="1EDB7E05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23F5EE36" w14:textId="77777777" w:rsidR="0071526A" w:rsidRPr="003E6148" w:rsidRDefault="0071526A" w:rsidP="00715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er, mortgaged, shared owner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2CC04FC8" w14:textId="77777777" w:rsidR="0071526A" w:rsidRPr="003854BA" w:rsidRDefault="0071526A" w:rsidP="007152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8C1850B" w14:textId="77777777" w:rsidR="0071526A" w:rsidRPr="00597380" w:rsidRDefault="0071526A" w:rsidP="0071526A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,60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319EB95" w14:textId="77777777" w:rsidR="0071526A" w:rsidRPr="00597380" w:rsidRDefault="0071526A" w:rsidP="0071526A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7.74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746FA53E" w14:textId="77777777" w:rsidR="0071526A" w:rsidRPr="003854BA" w:rsidRDefault="0071526A" w:rsidP="007152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7A232DDC" w14:textId="77777777" w:rsidR="0071526A" w:rsidRPr="003854BA" w:rsidRDefault="0071526A" w:rsidP="007152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2A35852" w14:textId="158F29F3" w:rsidR="0071526A" w:rsidRPr="00BE73DD" w:rsidRDefault="0071526A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5,581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F7FFDF5" w14:textId="4D88EB58" w:rsidR="0071526A" w:rsidRPr="00BE73DD" w:rsidRDefault="0071526A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76.59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2C3E7460" w14:textId="77777777" w:rsidR="0071526A" w:rsidRPr="00BE73DD" w:rsidRDefault="0071526A" w:rsidP="007152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73034E94" w14:textId="77777777" w:rsidR="0071526A" w:rsidRPr="00BE73DD" w:rsidRDefault="0071526A" w:rsidP="007152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60EA7D73" w14:textId="77777777" w:rsidR="0071526A" w:rsidRPr="00BE73DD" w:rsidRDefault="0071526A" w:rsidP="0071526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526A" w:rsidRPr="00BE73DD" w14:paraId="4217E13A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657E461A" w14:textId="77777777" w:rsidR="0071526A" w:rsidRPr="003E6148" w:rsidRDefault="0071526A" w:rsidP="00715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t, rent-free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38544DCE" w14:textId="77777777" w:rsidR="0071526A" w:rsidRPr="003854BA" w:rsidRDefault="0071526A" w:rsidP="007152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539A311" w14:textId="77777777" w:rsidR="0071526A" w:rsidRPr="00597380" w:rsidRDefault="0071526A" w:rsidP="0071526A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,17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F3184BD" w14:textId="77777777" w:rsidR="0071526A" w:rsidRPr="00597380" w:rsidRDefault="0071526A" w:rsidP="0071526A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2.26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09BE1E08" w14:textId="77777777" w:rsidR="0071526A" w:rsidRPr="003854BA" w:rsidRDefault="0071526A" w:rsidP="007152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D92C470" w14:textId="77777777" w:rsidR="0071526A" w:rsidRPr="003854BA" w:rsidRDefault="0071526A" w:rsidP="007152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286EAFB" w14:textId="30491244" w:rsidR="0071526A" w:rsidRPr="00BE73DD" w:rsidRDefault="0071526A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706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CF18768" w14:textId="241ED2C7" w:rsidR="0071526A" w:rsidRPr="00BE73DD" w:rsidRDefault="0071526A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3.41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08E49406" w14:textId="77777777" w:rsidR="0071526A" w:rsidRPr="00BE73DD" w:rsidRDefault="0071526A" w:rsidP="007152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440F6BBE" w14:textId="77777777" w:rsidR="0071526A" w:rsidRPr="00BE73DD" w:rsidRDefault="0071526A" w:rsidP="007152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1EA52F64" w14:textId="77777777" w:rsidR="0071526A" w:rsidRPr="00BE73DD" w:rsidRDefault="0071526A" w:rsidP="0071526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30472D28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29283601" w14:textId="77777777" w:rsidR="005E659D" w:rsidRPr="00F94C4F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7D2F2B">
              <w:rPr>
                <w:b/>
                <w:bCs/>
                <w:sz w:val="20"/>
                <w:szCs w:val="20"/>
              </w:rPr>
              <w:t>Tenure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06AC863B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3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23A62BF3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9,532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8F0CAB1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089CB1BC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7E5B2D12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ADCF916" w14:textId="5058017F" w:rsidR="005E659D" w:rsidRPr="00BE73DD" w:rsidRDefault="0019164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7,075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A4C8A0C" w14:textId="00B1E697" w:rsidR="005E659D" w:rsidRPr="00BE73DD" w:rsidRDefault="0019164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4558CC05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7A97B79A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296B7C58" w14:textId="66EDCD19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2.7</w:t>
            </w:r>
            <w:r w:rsidR="00CE6498" w:rsidRPr="00BE73DD">
              <w:rPr>
                <w:color w:val="000000" w:themeColor="text1"/>
                <w:sz w:val="20"/>
                <w:szCs w:val="20"/>
              </w:rPr>
              <w:t>30</w:t>
            </w:r>
          </w:p>
          <w:p w14:paraId="1B8DF6F1" w14:textId="3CF2C418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lastRenderedPageBreak/>
              <w:t>p =.09</w:t>
            </w:r>
            <w:r w:rsidR="00CE6498" w:rsidRPr="00BE73DD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191644" w:rsidRPr="00BE73DD" w14:paraId="31BBAE13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359C1473" w14:textId="77777777" w:rsidR="00191644" w:rsidRPr="000B3FAE" w:rsidRDefault="00191644" w:rsidP="00191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wner, mortgaged, shared owner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3FC94D1B" w14:textId="77777777" w:rsidR="00191644" w:rsidRPr="003854BA" w:rsidRDefault="00191644" w:rsidP="001916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289FC9AB" w14:textId="77777777" w:rsidR="00191644" w:rsidRPr="00597380" w:rsidRDefault="00191644" w:rsidP="0019164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,43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15087C31" w14:textId="77777777" w:rsidR="00191644" w:rsidRPr="00597380" w:rsidRDefault="00191644" w:rsidP="0019164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8.04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019119D4" w14:textId="77777777" w:rsidR="00191644" w:rsidRPr="003854BA" w:rsidRDefault="00191644" w:rsidP="001916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6988C12" w14:textId="77777777" w:rsidR="00191644" w:rsidRPr="003854BA" w:rsidRDefault="00191644" w:rsidP="001916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5424EE8" w14:textId="43E7E554" w:rsidR="00191644" w:rsidRPr="00BE73DD" w:rsidRDefault="0019164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5,445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BD9DA59" w14:textId="603A6395" w:rsidR="00191644" w:rsidRPr="00BE73DD" w:rsidRDefault="0019164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76.96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5F9A476C" w14:textId="77777777" w:rsidR="00191644" w:rsidRPr="00BE73DD" w:rsidRDefault="00191644" w:rsidP="001916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3CB2D1D3" w14:textId="77777777" w:rsidR="00191644" w:rsidRPr="00BE73DD" w:rsidRDefault="00191644" w:rsidP="001916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33287274" w14:textId="77777777" w:rsidR="00191644" w:rsidRPr="00BE73DD" w:rsidRDefault="00191644" w:rsidP="0019164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91644" w:rsidRPr="00BE73DD" w14:paraId="43EDA60C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0811D1E4" w14:textId="77777777" w:rsidR="00191644" w:rsidRPr="000B3FAE" w:rsidRDefault="00191644" w:rsidP="001916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t, rent-free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2EADDA24" w14:textId="77777777" w:rsidR="00191644" w:rsidRPr="003854BA" w:rsidRDefault="00191644" w:rsidP="001916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5E966766" w14:textId="77777777" w:rsidR="00191644" w:rsidRPr="00597380" w:rsidRDefault="00191644" w:rsidP="0019164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,093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B09A978" w14:textId="77777777" w:rsidR="00191644" w:rsidRPr="00597380" w:rsidRDefault="00191644" w:rsidP="0019164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4CB72C45" w14:textId="77777777" w:rsidR="00191644" w:rsidRPr="003854BA" w:rsidRDefault="00191644" w:rsidP="001916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2A2A3E71" w14:textId="77777777" w:rsidR="00191644" w:rsidRPr="003854BA" w:rsidRDefault="00191644" w:rsidP="001916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1AA33B1" w14:textId="3255A361" w:rsidR="00191644" w:rsidRPr="00BE73DD" w:rsidRDefault="0019164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630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98DE171" w14:textId="1A6999B5" w:rsidR="00191644" w:rsidRPr="00BE73DD" w:rsidRDefault="0019164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3.04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030EAB95" w14:textId="77777777" w:rsidR="00191644" w:rsidRPr="00BE73DD" w:rsidRDefault="00191644" w:rsidP="001916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64D92C72" w14:textId="77777777" w:rsidR="00191644" w:rsidRPr="00BE73DD" w:rsidRDefault="00191644" w:rsidP="001916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7A8B0FE4" w14:textId="77777777" w:rsidR="00191644" w:rsidRPr="00BE73DD" w:rsidRDefault="00191644" w:rsidP="0019164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268C69CB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0F07FCE5" w14:textId="77777777" w:rsidR="005E659D" w:rsidRPr="00F94C4F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7D2F2B">
              <w:rPr>
                <w:b/>
                <w:bCs/>
                <w:sz w:val="20"/>
                <w:szCs w:val="20"/>
              </w:rPr>
              <w:t>Tenure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407D8B33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4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B51EB3C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9,040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0BA301F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01D4C824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5B0ECD5E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1E96EA4" w14:textId="777E06A1" w:rsidR="005E659D" w:rsidRPr="00BE73DD" w:rsidRDefault="00F67AE7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,703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34672DA" w14:textId="51B06371" w:rsidR="005E659D" w:rsidRPr="00BE73DD" w:rsidRDefault="00F67AE7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50B0F6E7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2FFCD05D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10D24E77" w14:textId="4BF3E0D7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2.</w:t>
            </w:r>
            <w:r w:rsidR="00B148D7" w:rsidRPr="00BE73DD">
              <w:rPr>
                <w:color w:val="000000" w:themeColor="text1"/>
                <w:sz w:val="20"/>
                <w:szCs w:val="20"/>
              </w:rPr>
              <w:t>649</w:t>
            </w:r>
          </w:p>
          <w:p w14:paraId="6F18D410" w14:textId="176D8659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1</w:t>
            </w:r>
            <w:r w:rsidR="00B148D7" w:rsidRPr="00BE73DD">
              <w:rPr>
                <w:color w:val="000000" w:themeColor="text1"/>
                <w:sz w:val="20"/>
                <w:szCs w:val="20"/>
              </w:rPr>
              <w:t>04</w:t>
            </w:r>
          </w:p>
        </w:tc>
      </w:tr>
      <w:tr w:rsidR="00F67AE7" w:rsidRPr="00BE73DD" w14:paraId="6D2C56E1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73C34D83" w14:textId="77777777" w:rsidR="00F67AE7" w:rsidRPr="000B3FAE" w:rsidRDefault="00F67AE7" w:rsidP="00F67A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er, mortgaged, shared owner</w:t>
            </w:r>
          </w:p>
        </w:tc>
        <w:tc>
          <w:tcPr>
            <w:tcW w:w="811" w:type="dxa"/>
            <w:vMerge/>
            <w:shd w:val="clear" w:color="auto" w:fill="auto"/>
            <w:noWrap/>
            <w:vAlign w:val="bottom"/>
          </w:tcPr>
          <w:p w14:paraId="26818058" w14:textId="77777777" w:rsidR="00F67AE7" w:rsidRPr="003854BA" w:rsidRDefault="00F67AE7" w:rsidP="00F67AE7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1257D38" w14:textId="77777777" w:rsidR="00F67AE7" w:rsidRPr="00597380" w:rsidRDefault="00F67AE7" w:rsidP="00F67AE7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,095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641B19A" w14:textId="77777777" w:rsidR="00F67AE7" w:rsidRPr="00597380" w:rsidRDefault="00F67AE7" w:rsidP="00F67AE7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8.48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414715C5" w14:textId="77777777" w:rsidR="00F67AE7" w:rsidRPr="003854BA" w:rsidRDefault="00F67AE7" w:rsidP="00F67A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F1B0294" w14:textId="77777777" w:rsidR="00F67AE7" w:rsidRPr="003854BA" w:rsidRDefault="00F67AE7" w:rsidP="00F67A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A3EC3B4" w14:textId="76E3CDC0" w:rsidR="00F67AE7" w:rsidRPr="00BE73DD" w:rsidRDefault="00F67AE7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5,188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4E6A55C" w14:textId="519EF06F" w:rsidR="00F67AE7" w:rsidRPr="00BE73DD" w:rsidRDefault="00F67AE7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77.40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5F629383" w14:textId="77777777" w:rsidR="00F67AE7" w:rsidRPr="00BE73DD" w:rsidRDefault="00F67AE7" w:rsidP="00F67A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63C1E14E" w14:textId="77777777" w:rsidR="00F67AE7" w:rsidRPr="00BE73DD" w:rsidRDefault="00F67AE7" w:rsidP="00F67A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1FED4993" w14:textId="77777777" w:rsidR="00F67AE7" w:rsidRPr="00BE73DD" w:rsidRDefault="00F67AE7" w:rsidP="00F67AE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67AE7" w:rsidRPr="00BE73DD" w14:paraId="3E3F7C87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590DE4B5" w14:textId="77777777" w:rsidR="00F67AE7" w:rsidRPr="000B3FAE" w:rsidRDefault="00F67AE7" w:rsidP="00F67A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t, rent-free</w:t>
            </w:r>
          </w:p>
        </w:tc>
        <w:tc>
          <w:tcPr>
            <w:tcW w:w="811" w:type="dxa"/>
            <w:vMerge/>
            <w:shd w:val="clear" w:color="auto" w:fill="auto"/>
            <w:noWrap/>
            <w:vAlign w:val="bottom"/>
          </w:tcPr>
          <w:p w14:paraId="050BCE0C" w14:textId="77777777" w:rsidR="00F67AE7" w:rsidRPr="003854BA" w:rsidRDefault="00F67AE7" w:rsidP="00F67AE7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0EC511E" w14:textId="77777777" w:rsidR="00F67AE7" w:rsidRPr="00597380" w:rsidRDefault="00F67AE7" w:rsidP="00F67AE7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,945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4F0AC8F" w14:textId="77777777" w:rsidR="00F67AE7" w:rsidRPr="00597380" w:rsidRDefault="00F67AE7" w:rsidP="00F67AE7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5018E0C9" w14:textId="77777777" w:rsidR="00F67AE7" w:rsidRPr="003854BA" w:rsidRDefault="00F67AE7" w:rsidP="00F67A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65745C27" w14:textId="77777777" w:rsidR="00F67AE7" w:rsidRPr="003854BA" w:rsidRDefault="00F67AE7" w:rsidP="00F67A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C003BE7" w14:textId="1C592794" w:rsidR="00F67AE7" w:rsidRPr="00BE73DD" w:rsidRDefault="00F67AE7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515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006F0CB" w14:textId="235010BD" w:rsidR="00F67AE7" w:rsidRPr="00BE73DD" w:rsidRDefault="00F67AE7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2.60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5550A0D1" w14:textId="77777777" w:rsidR="00F67AE7" w:rsidRPr="00BE73DD" w:rsidRDefault="00F67AE7" w:rsidP="00F67A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1136628C" w14:textId="77777777" w:rsidR="00F67AE7" w:rsidRPr="00BE73DD" w:rsidRDefault="00F67AE7" w:rsidP="00F67A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6E6F488F" w14:textId="77777777" w:rsidR="00F67AE7" w:rsidRPr="00BE73DD" w:rsidRDefault="00F67AE7" w:rsidP="00F67AE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5DEF74D8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24991425" w14:textId="77777777" w:rsidR="005E659D" w:rsidRPr="000B3FAE" w:rsidRDefault="005E659D" w:rsidP="005E659D">
            <w:pPr>
              <w:rPr>
                <w:sz w:val="20"/>
                <w:szCs w:val="20"/>
              </w:rPr>
            </w:pPr>
            <w:r w:rsidRPr="007D2F2B">
              <w:rPr>
                <w:b/>
                <w:bCs/>
                <w:sz w:val="20"/>
                <w:szCs w:val="20"/>
              </w:rPr>
              <w:t>Tenure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1FA6A5C3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5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5731E6E8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8,696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0742D8C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74041079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5AF8F023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B214410" w14:textId="3FE7C1D6" w:rsidR="005E659D" w:rsidRPr="00BE73DD" w:rsidRDefault="002D5F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,431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63CC904" w14:textId="6A2ED4C8" w:rsidR="005E659D" w:rsidRPr="00BE73DD" w:rsidRDefault="002D5F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44F888ED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0DA9CA36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45BF327D" w14:textId="28EBB220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2.</w:t>
            </w:r>
            <w:r w:rsidR="002719B8" w:rsidRPr="00BE73DD">
              <w:rPr>
                <w:color w:val="000000" w:themeColor="text1"/>
                <w:sz w:val="20"/>
                <w:szCs w:val="20"/>
              </w:rPr>
              <w:t>861</w:t>
            </w:r>
          </w:p>
          <w:p w14:paraId="5300BA14" w14:textId="0189C901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2719B8" w:rsidRPr="00BE73DD">
              <w:rPr>
                <w:color w:val="000000" w:themeColor="text1"/>
                <w:sz w:val="20"/>
                <w:szCs w:val="20"/>
              </w:rPr>
              <w:t>091</w:t>
            </w:r>
          </w:p>
        </w:tc>
      </w:tr>
      <w:tr w:rsidR="002D5F34" w:rsidRPr="00BE73DD" w14:paraId="1F46E2E3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46626BAB" w14:textId="77777777" w:rsidR="002D5F34" w:rsidRPr="000B3FAE" w:rsidRDefault="002D5F34" w:rsidP="002D5F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er, mortgaged, shared owner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48C959DC" w14:textId="77777777" w:rsidR="002D5F34" w:rsidRPr="003854BA" w:rsidRDefault="002D5F34" w:rsidP="002D5F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6F89257C" w14:textId="77777777" w:rsidR="002D5F34" w:rsidRPr="00597380" w:rsidRDefault="002D5F34" w:rsidP="002D5F3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,834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B6FFAB5" w14:textId="77777777" w:rsidR="002D5F34" w:rsidRPr="00597380" w:rsidRDefault="002D5F34" w:rsidP="002D5F3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11F1EAEB" w14:textId="77777777" w:rsidR="002D5F34" w:rsidRPr="003854BA" w:rsidRDefault="002D5F34" w:rsidP="002D5F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08CDE1E9" w14:textId="77777777" w:rsidR="002D5F34" w:rsidRPr="003854BA" w:rsidRDefault="002D5F34" w:rsidP="002D5F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D606562" w14:textId="21A5F4C5" w:rsidR="002D5F34" w:rsidRPr="00BE73DD" w:rsidRDefault="002D5F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,980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61E5437" w14:textId="01193614" w:rsidR="002D5F34" w:rsidRPr="00BE73DD" w:rsidRDefault="002D5F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77.44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6491A63C" w14:textId="77777777" w:rsidR="002D5F34" w:rsidRPr="00BE73DD" w:rsidRDefault="002D5F34" w:rsidP="002D5F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42A326FC" w14:textId="77777777" w:rsidR="002D5F34" w:rsidRPr="00BE73DD" w:rsidRDefault="002D5F34" w:rsidP="002D5F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081B6D90" w14:textId="77777777" w:rsidR="002D5F34" w:rsidRPr="00BE73DD" w:rsidRDefault="002D5F34" w:rsidP="002D5F3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D5F34" w:rsidRPr="00BE73DD" w14:paraId="239CA539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7D7AF36E" w14:textId="77777777" w:rsidR="002D5F34" w:rsidRPr="000B3FAE" w:rsidRDefault="002D5F34" w:rsidP="002D5F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t, rent-free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70D9C269" w14:textId="77777777" w:rsidR="002D5F34" w:rsidRPr="003854BA" w:rsidRDefault="002D5F34" w:rsidP="002D5F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6D04354C" w14:textId="77777777" w:rsidR="002D5F34" w:rsidRPr="00597380" w:rsidRDefault="002D5F34" w:rsidP="002D5F3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,862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557D87E3" w14:textId="77777777" w:rsidR="002D5F34" w:rsidRPr="00597380" w:rsidRDefault="002D5F34" w:rsidP="002D5F3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1.41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4BD3033B" w14:textId="77777777" w:rsidR="002D5F34" w:rsidRPr="003854BA" w:rsidRDefault="002D5F34" w:rsidP="002D5F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792FBA42" w14:textId="77777777" w:rsidR="002D5F34" w:rsidRPr="003854BA" w:rsidRDefault="002D5F34" w:rsidP="002D5F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7096F49" w14:textId="76ABE38F" w:rsidR="002D5F34" w:rsidRPr="00BE73DD" w:rsidRDefault="002D5F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451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FFF205A" w14:textId="3B45D56B" w:rsidR="002D5F34" w:rsidRPr="00BE73DD" w:rsidRDefault="002D5F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2.56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79891EEB" w14:textId="77777777" w:rsidR="002D5F34" w:rsidRPr="00BE73DD" w:rsidRDefault="002D5F34" w:rsidP="002D5F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1C7411E3" w14:textId="77777777" w:rsidR="002D5F34" w:rsidRPr="00BE73DD" w:rsidRDefault="002D5F34" w:rsidP="002D5F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2BDEF653" w14:textId="77777777" w:rsidR="002D5F34" w:rsidRPr="00BE73DD" w:rsidRDefault="002D5F34" w:rsidP="002D5F3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53E103AD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4B7B31BB" w14:textId="77777777" w:rsidR="005E659D" w:rsidRPr="000B3FAE" w:rsidRDefault="005E659D" w:rsidP="005E659D">
            <w:pPr>
              <w:rPr>
                <w:sz w:val="20"/>
                <w:szCs w:val="20"/>
              </w:rPr>
            </w:pPr>
            <w:r w:rsidRPr="007D2F2B">
              <w:rPr>
                <w:b/>
                <w:bCs/>
                <w:sz w:val="20"/>
                <w:szCs w:val="20"/>
              </w:rPr>
              <w:t>Tenure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502FAB59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6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4FCD5C0F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8,05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451866A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169E579E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53940A56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15D5916" w14:textId="551489FA" w:rsidR="005E659D" w:rsidRPr="00BE73DD" w:rsidRDefault="00544C7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949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52F84A6" w14:textId="207DD27C" w:rsidR="005E659D" w:rsidRPr="00BE73DD" w:rsidRDefault="00544C7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2B009E43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51C42E88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6E39E81A" w14:textId="3208B37E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</w:t>
            </w:r>
            <w:r w:rsidR="00456BF7" w:rsidRPr="00BE73DD">
              <w:rPr>
                <w:color w:val="000000" w:themeColor="text1"/>
                <w:sz w:val="20"/>
                <w:szCs w:val="20"/>
              </w:rPr>
              <w:t>3.149</w:t>
            </w:r>
          </w:p>
          <w:p w14:paraId="3E8A1F56" w14:textId="415F2725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456BF7" w:rsidRPr="00BE73DD">
              <w:rPr>
                <w:color w:val="000000" w:themeColor="text1"/>
                <w:sz w:val="20"/>
                <w:szCs w:val="20"/>
              </w:rPr>
              <w:t>076</w:t>
            </w:r>
          </w:p>
        </w:tc>
      </w:tr>
      <w:tr w:rsidR="00544C79" w:rsidRPr="00BE73DD" w14:paraId="55A4DD2D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7A56F117" w14:textId="77777777" w:rsidR="00544C79" w:rsidRPr="000B3FAE" w:rsidRDefault="00544C79" w:rsidP="00544C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er, mortgaged, shared owner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746BF91C" w14:textId="77777777" w:rsidR="00544C79" w:rsidRPr="003854BA" w:rsidRDefault="00544C79" w:rsidP="00544C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D40ADD1" w14:textId="77777777" w:rsidR="00544C79" w:rsidRPr="00597380" w:rsidRDefault="00544C79" w:rsidP="00544C79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,39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559147F" w14:textId="77777777" w:rsidR="00544C79" w:rsidRPr="00597380" w:rsidRDefault="00544C79" w:rsidP="00544C79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9.42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257449CB" w14:textId="77777777" w:rsidR="00544C79" w:rsidRPr="003854BA" w:rsidRDefault="00544C79" w:rsidP="00544C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793FBBAC" w14:textId="77777777" w:rsidR="00544C79" w:rsidRPr="003854BA" w:rsidRDefault="00544C79" w:rsidP="00544C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D0FA7E7" w14:textId="7A6D954C" w:rsidR="00544C79" w:rsidRPr="00BE73DD" w:rsidRDefault="00544C7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,651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CA90A7A" w14:textId="7B5D2A76" w:rsidR="00544C79" w:rsidRPr="00BE73DD" w:rsidRDefault="00544C7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78.18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7C03E80C" w14:textId="77777777" w:rsidR="00544C79" w:rsidRPr="00BE73DD" w:rsidRDefault="00544C79" w:rsidP="00544C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3CEA0CC5" w14:textId="77777777" w:rsidR="00544C79" w:rsidRPr="00BE73DD" w:rsidRDefault="00544C79" w:rsidP="00544C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79F8B782" w14:textId="77777777" w:rsidR="00544C79" w:rsidRPr="00BE73DD" w:rsidRDefault="00544C79" w:rsidP="00544C7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44C79" w:rsidRPr="00BE73DD" w14:paraId="705AE4E7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30C5F75E" w14:textId="77777777" w:rsidR="00544C79" w:rsidRPr="000B3FAE" w:rsidRDefault="00544C79" w:rsidP="00544C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t, rent-free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35AF99D4" w14:textId="77777777" w:rsidR="00544C79" w:rsidRPr="003854BA" w:rsidRDefault="00544C79" w:rsidP="00544C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CAD3B33" w14:textId="77777777" w:rsidR="00544C79" w:rsidRPr="00597380" w:rsidRDefault="00544C79" w:rsidP="00544C79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,65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CC4DD8F" w14:textId="77777777" w:rsidR="00544C79" w:rsidRPr="00597380" w:rsidRDefault="00544C79" w:rsidP="00544C79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0.58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77747C1B" w14:textId="77777777" w:rsidR="00544C79" w:rsidRPr="003854BA" w:rsidRDefault="00544C79" w:rsidP="00544C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4ACA0AC0" w14:textId="77777777" w:rsidR="00544C79" w:rsidRPr="003854BA" w:rsidRDefault="00544C79" w:rsidP="00544C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40B33CD" w14:textId="59058329" w:rsidR="00544C79" w:rsidRPr="00BE73DD" w:rsidRDefault="00544C7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298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CCF2752" w14:textId="4385B428" w:rsidR="00544C79" w:rsidRPr="00BE73DD" w:rsidRDefault="00544C7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1.82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32246B8D" w14:textId="77777777" w:rsidR="00544C79" w:rsidRPr="00BE73DD" w:rsidRDefault="00544C79" w:rsidP="00544C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3A3ED651" w14:textId="77777777" w:rsidR="00544C79" w:rsidRPr="00BE73DD" w:rsidRDefault="00544C79" w:rsidP="00544C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17B0AFF4" w14:textId="77777777" w:rsidR="00544C79" w:rsidRPr="00BE73DD" w:rsidRDefault="00544C79" w:rsidP="00544C7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68FCA6E0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6A0C53C6" w14:textId="77777777" w:rsidR="005E659D" w:rsidRPr="000B3FAE" w:rsidRDefault="005E659D" w:rsidP="005E659D">
            <w:pPr>
              <w:rPr>
                <w:sz w:val="20"/>
                <w:szCs w:val="20"/>
              </w:rPr>
            </w:pPr>
            <w:r w:rsidRPr="007D2F2B">
              <w:rPr>
                <w:b/>
                <w:bCs/>
                <w:sz w:val="20"/>
                <w:szCs w:val="20"/>
              </w:rPr>
              <w:t>Tenure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75F6B575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7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149C443D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7,706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9F2A004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7BF19AB5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7EC9091C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16F8504" w14:textId="17D78280" w:rsidR="005E659D" w:rsidRPr="00BE73DD" w:rsidRDefault="003B404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703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E4E9816" w14:textId="014DE3A7" w:rsidR="005E659D" w:rsidRPr="00BE73DD" w:rsidRDefault="003B404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182D4F39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1D450AC6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7CBB0D94" w14:textId="69ECEEA9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</w:t>
            </w:r>
            <w:r w:rsidR="00B976B7" w:rsidRPr="00BE73DD">
              <w:rPr>
                <w:color w:val="000000" w:themeColor="text1"/>
                <w:sz w:val="20"/>
                <w:szCs w:val="20"/>
              </w:rPr>
              <w:t>2.744</w:t>
            </w:r>
          </w:p>
          <w:p w14:paraId="2F04DF70" w14:textId="0895B9BD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</w:t>
            </w:r>
            <w:r w:rsidR="00B976B7" w:rsidRPr="00BE73DD">
              <w:rPr>
                <w:color w:val="000000" w:themeColor="text1"/>
                <w:sz w:val="20"/>
                <w:szCs w:val="20"/>
              </w:rPr>
              <w:t>.098</w:t>
            </w:r>
          </w:p>
        </w:tc>
      </w:tr>
      <w:tr w:rsidR="003B4044" w:rsidRPr="00BE73DD" w14:paraId="0761CDC8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3F9ABB63" w14:textId="77777777" w:rsidR="003B4044" w:rsidRPr="000B3FAE" w:rsidRDefault="003B4044" w:rsidP="003B40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er, mortgaged, shared owner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2E13A0E7" w14:textId="77777777" w:rsidR="003B4044" w:rsidRPr="003854BA" w:rsidRDefault="003B4044" w:rsidP="003B40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421092E3" w14:textId="77777777" w:rsidR="003B4044" w:rsidRPr="00597380" w:rsidRDefault="003B4044" w:rsidP="003B404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,132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10DFE78F" w14:textId="77777777" w:rsidR="003B4044" w:rsidRPr="00597380" w:rsidRDefault="003B4044" w:rsidP="003B404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78C30B4C" w14:textId="77777777" w:rsidR="003B4044" w:rsidRPr="003854BA" w:rsidRDefault="003B4044" w:rsidP="003B40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6D956535" w14:textId="77777777" w:rsidR="003B4044" w:rsidRPr="003854BA" w:rsidRDefault="003B4044" w:rsidP="003B40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758932C" w14:textId="24233471" w:rsidR="003B4044" w:rsidRPr="00BE73DD" w:rsidRDefault="003B404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,471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C12CEA2" w14:textId="59981E81" w:rsidR="003B4044" w:rsidRPr="00BE73DD" w:rsidRDefault="003B404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78.40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388DF9EA" w14:textId="77777777" w:rsidR="003B4044" w:rsidRPr="00BE73DD" w:rsidRDefault="003B4044" w:rsidP="003B40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39B9506A" w14:textId="77777777" w:rsidR="003B4044" w:rsidRPr="00BE73DD" w:rsidRDefault="003B4044" w:rsidP="003B40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154EB426" w14:textId="77777777" w:rsidR="003B4044" w:rsidRPr="00BE73DD" w:rsidRDefault="003B4044" w:rsidP="003B404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B4044" w:rsidRPr="00BE73DD" w14:paraId="5A3149FF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4E201911" w14:textId="77777777" w:rsidR="003B4044" w:rsidRPr="000B3FAE" w:rsidRDefault="003B4044" w:rsidP="003B40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t, rent-free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406E8FD8" w14:textId="77777777" w:rsidR="003B4044" w:rsidRPr="003854BA" w:rsidRDefault="003B4044" w:rsidP="003B40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6C91362C" w14:textId="77777777" w:rsidR="003B4044" w:rsidRPr="00597380" w:rsidRDefault="003B4044" w:rsidP="003B404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,574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19D8149F" w14:textId="77777777" w:rsidR="003B4044" w:rsidRPr="00597380" w:rsidRDefault="003B4044" w:rsidP="003B404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119BDB20" w14:textId="77777777" w:rsidR="003B4044" w:rsidRPr="003854BA" w:rsidRDefault="003B4044" w:rsidP="003B40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2332196B" w14:textId="77777777" w:rsidR="003B4044" w:rsidRPr="003854BA" w:rsidRDefault="003B4044" w:rsidP="003B40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405D997" w14:textId="759FA46C" w:rsidR="003B4044" w:rsidRPr="00BE73DD" w:rsidRDefault="003B404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232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F7946C6" w14:textId="0873B29E" w:rsidR="003B4044" w:rsidRPr="00BE73DD" w:rsidRDefault="003B404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1.60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6A9D20B9" w14:textId="77777777" w:rsidR="003B4044" w:rsidRPr="00BE73DD" w:rsidRDefault="003B4044" w:rsidP="003B40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28FD50B8" w14:textId="77777777" w:rsidR="003B4044" w:rsidRPr="00BE73DD" w:rsidRDefault="003B4044" w:rsidP="003B40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190E71D2" w14:textId="77777777" w:rsidR="003B4044" w:rsidRPr="00BE73DD" w:rsidRDefault="003B4044" w:rsidP="003B404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5048E37A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2FF0AB22" w14:textId="77777777" w:rsidR="005E659D" w:rsidRPr="000B3FAE" w:rsidRDefault="005E659D" w:rsidP="005E659D">
            <w:pPr>
              <w:rPr>
                <w:sz w:val="20"/>
                <w:szCs w:val="20"/>
              </w:rPr>
            </w:pPr>
            <w:r w:rsidRPr="007D2F2B">
              <w:rPr>
                <w:b/>
                <w:bCs/>
                <w:sz w:val="20"/>
                <w:szCs w:val="20"/>
              </w:rPr>
              <w:t>Tenure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3EE1F59E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8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7D988610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7,32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F5C0195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67B58F03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3B3C56C8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4DA17B1" w14:textId="371932FF" w:rsidR="005E659D" w:rsidRPr="00BE73DD" w:rsidRDefault="00287787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397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DCB9D66" w14:textId="1B0A6A58" w:rsidR="005E659D" w:rsidRPr="00BE73DD" w:rsidRDefault="00287787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5761F917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649DD98B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16AFA2CF" w14:textId="065459A9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</w:t>
            </w:r>
            <w:r w:rsidR="00434A53" w:rsidRPr="00BE73DD">
              <w:rPr>
                <w:color w:val="000000" w:themeColor="text1"/>
                <w:sz w:val="20"/>
                <w:szCs w:val="20"/>
              </w:rPr>
              <w:t>2.072</w:t>
            </w:r>
          </w:p>
          <w:p w14:paraId="6B059598" w14:textId="43BC5D26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434A53" w:rsidRPr="00BE73DD">
              <w:rPr>
                <w:color w:val="000000" w:themeColor="text1"/>
                <w:sz w:val="20"/>
                <w:szCs w:val="20"/>
              </w:rPr>
              <w:t>150</w:t>
            </w:r>
          </w:p>
        </w:tc>
      </w:tr>
      <w:tr w:rsidR="00287787" w:rsidRPr="00BE73DD" w14:paraId="146D8AEB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174B9185" w14:textId="77777777" w:rsidR="00287787" w:rsidRPr="000B3FAE" w:rsidRDefault="00287787" w:rsidP="002877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er, mortgaged, shared owner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491A58C2" w14:textId="77777777" w:rsidR="00287787" w:rsidRPr="003854BA" w:rsidRDefault="00287787" w:rsidP="002877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2CBE238" w14:textId="77777777" w:rsidR="00287787" w:rsidRPr="00597380" w:rsidRDefault="00287787" w:rsidP="00287787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5,860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2B24CB8" w14:textId="77777777" w:rsidR="00287787" w:rsidRPr="00597380" w:rsidRDefault="00287787" w:rsidP="00287787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7D360888" w14:textId="77777777" w:rsidR="00287787" w:rsidRPr="003854BA" w:rsidRDefault="00287787" w:rsidP="002877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1CF23382" w14:textId="77777777" w:rsidR="00287787" w:rsidRPr="003854BA" w:rsidRDefault="00287787" w:rsidP="002877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2AEBD7F" w14:textId="799E8044" w:rsidR="00287787" w:rsidRPr="00BE73DD" w:rsidRDefault="00287787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,259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4A87E9D" w14:textId="07346F6C" w:rsidR="00287787" w:rsidRPr="00BE73DD" w:rsidRDefault="00287787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78.91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5F0E1FD4" w14:textId="77777777" w:rsidR="00287787" w:rsidRPr="00BE73DD" w:rsidRDefault="00287787" w:rsidP="002877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3BE7FD34" w14:textId="77777777" w:rsidR="00287787" w:rsidRPr="00BE73DD" w:rsidRDefault="00287787" w:rsidP="002877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4DE99107" w14:textId="77777777" w:rsidR="00287787" w:rsidRPr="00BE73DD" w:rsidRDefault="00287787" w:rsidP="0028778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87787" w:rsidRPr="00BE73DD" w14:paraId="6DBFB451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497716E3" w14:textId="77777777" w:rsidR="00287787" w:rsidRPr="000B3FAE" w:rsidRDefault="00287787" w:rsidP="002877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t, rent-free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78B5E12C" w14:textId="77777777" w:rsidR="00287787" w:rsidRPr="003854BA" w:rsidRDefault="00287787" w:rsidP="002877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748C4599" w14:textId="77777777" w:rsidR="00287787" w:rsidRPr="00597380" w:rsidRDefault="00287787" w:rsidP="00287787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,46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456FF16" w14:textId="77777777" w:rsidR="00287787" w:rsidRPr="00597380" w:rsidRDefault="00287787" w:rsidP="00287787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5884B63F" w14:textId="77777777" w:rsidR="00287787" w:rsidRPr="003854BA" w:rsidRDefault="00287787" w:rsidP="002877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7650851F" w14:textId="77777777" w:rsidR="00287787" w:rsidRPr="003854BA" w:rsidRDefault="00287787" w:rsidP="002877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A0FE83B" w14:textId="50ABA9C9" w:rsidR="00287787" w:rsidRPr="00BE73DD" w:rsidRDefault="00287787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138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F4CDD8D" w14:textId="649D723D" w:rsidR="00287787" w:rsidRPr="00BE73DD" w:rsidRDefault="00287787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21.09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62DC33F3" w14:textId="77777777" w:rsidR="00287787" w:rsidRPr="00BE73DD" w:rsidRDefault="00287787" w:rsidP="002877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34C1E74A" w14:textId="77777777" w:rsidR="00287787" w:rsidRPr="00BE73DD" w:rsidRDefault="00287787" w:rsidP="002877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0DD2DEF2" w14:textId="77777777" w:rsidR="00287787" w:rsidRPr="00BE73DD" w:rsidRDefault="00287787" w:rsidP="0028778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4793BDA7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6E756F6C" w14:textId="77777777" w:rsidR="005E659D" w:rsidRPr="000B3FAE" w:rsidRDefault="005E659D" w:rsidP="005E659D">
            <w:pPr>
              <w:rPr>
                <w:sz w:val="20"/>
                <w:szCs w:val="20"/>
              </w:rPr>
            </w:pPr>
            <w:r w:rsidRPr="007D2F2B">
              <w:rPr>
                <w:b/>
                <w:bCs/>
                <w:sz w:val="20"/>
                <w:szCs w:val="20"/>
              </w:rPr>
              <w:t>Tenure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2A4086EF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9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08854CAE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6,850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CDB581E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05D07DD9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2A78A68E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19A5C51" w14:textId="3B92E7CB" w:rsidR="005E659D" w:rsidRPr="00BE73DD" w:rsidRDefault="00262E0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028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9D47B3F" w14:textId="6DD3BDD2" w:rsidR="005E659D" w:rsidRPr="00BE73DD" w:rsidRDefault="00262E0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77890869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5F148CE5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326E04A2" w14:textId="43F1E3AE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1.</w:t>
            </w:r>
            <w:r w:rsidR="00796709" w:rsidRPr="00BE73DD">
              <w:rPr>
                <w:color w:val="000000" w:themeColor="text1"/>
                <w:sz w:val="20"/>
                <w:szCs w:val="20"/>
              </w:rPr>
              <w:t>763</w:t>
            </w:r>
          </w:p>
          <w:p w14:paraId="41B493B7" w14:textId="7F85B0F5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796709" w:rsidRPr="00BE73DD">
              <w:rPr>
                <w:color w:val="000000" w:themeColor="text1"/>
                <w:sz w:val="20"/>
                <w:szCs w:val="20"/>
              </w:rPr>
              <w:t>184</w:t>
            </w:r>
          </w:p>
        </w:tc>
      </w:tr>
      <w:tr w:rsidR="00262E0F" w:rsidRPr="00BE73DD" w14:paraId="170272F8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09DF9846" w14:textId="77777777" w:rsidR="00262E0F" w:rsidRPr="000B3FAE" w:rsidRDefault="00262E0F" w:rsidP="00262E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er, mortgaged, shared owner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bottom"/>
          </w:tcPr>
          <w:p w14:paraId="61E1586B" w14:textId="77777777" w:rsidR="00262E0F" w:rsidRPr="003854BA" w:rsidRDefault="00262E0F" w:rsidP="00262E0F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1D09FA68" w14:textId="77777777" w:rsidR="00262E0F" w:rsidRPr="00597380" w:rsidRDefault="00262E0F" w:rsidP="00262E0F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5,56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2D83316" w14:textId="77777777" w:rsidR="00262E0F" w:rsidRPr="00597380" w:rsidRDefault="00262E0F" w:rsidP="00262E0F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5B2C9B85" w14:textId="77777777" w:rsidR="00262E0F" w:rsidRPr="003854BA" w:rsidRDefault="00262E0F" w:rsidP="00262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595736EC" w14:textId="77777777" w:rsidR="00262E0F" w:rsidRPr="003854BA" w:rsidRDefault="00262E0F" w:rsidP="00262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1E2F45F" w14:textId="0DD31AC9" w:rsidR="00262E0F" w:rsidRPr="00BE73DD" w:rsidRDefault="00262E0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,033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AC5A4EB" w14:textId="6D2533AC" w:rsidR="00262E0F" w:rsidRPr="00BE73DD" w:rsidRDefault="00262E0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80.21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0B54C55C" w14:textId="77777777" w:rsidR="00262E0F" w:rsidRPr="00BE73DD" w:rsidRDefault="00262E0F" w:rsidP="00262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4E2419E3" w14:textId="77777777" w:rsidR="00262E0F" w:rsidRPr="00BE73DD" w:rsidRDefault="00262E0F" w:rsidP="00262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5A01ED88" w14:textId="77777777" w:rsidR="00262E0F" w:rsidRPr="00BE73DD" w:rsidRDefault="00262E0F" w:rsidP="00262E0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62E0F" w:rsidRPr="00BE73DD" w14:paraId="562160A6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54015189" w14:textId="77777777" w:rsidR="00262E0F" w:rsidRPr="000B3FAE" w:rsidRDefault="00262E0F" w:rsidP="00262E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t, rent-free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bottom"/>
          </w:tcPr>
          <w:p w14:paraId="51A1CC83" w14:textId="77777777" w:rsidR="00262E0F" w:rsidRPr="003854BA" w:rsidRDefault="00262E0F" w:rsidP="00262E0F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472F8BF7" w14:textId="77777777" w:rsidR="00262E0F" w:rsidRPr="00597380" w:rsidRDefault="00262E0F" w:rsidP="00262E0F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,28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06195C6C" w14:textId="77777777" w:rsidR="00262E0F" w:rsidRPr="00597380" w:rsidRDefault="00262E0F" w:rsidP="00262E0F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15FB5EF9" w14:textId="77777777" w:rsidR="00262E0F" w:rsidRPr="003854BA" w:rsidRDefault="00262E0F" w:rsidP="00262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677731B9" w14:textId="77777777" w:rsidR="00262E0F" w:rsidRPr="003854BA" w:rsidRDefault="00262E0F" w:rsidP="00262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2BB7A0B" w14:textId="76B741CB" w:rsidR="00262E0F" w:rsidRPr="00BE73DD" w:rsidRDefault="00262E0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995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D45F128" w14:textId="6F641276" w:rsidR="00262E0F" w:rsidRPr="00BE73DD" w:rsidRDefault="00262E0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19.79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0F415A5C" w14:textId="77777777" w:rsidR="00262E0F" w:rsidRPr="00BE73DD" w:rsidRDefault="00262E0F" w:rsidP="00262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59343231" w14:textId="77777777" w:rsidR="00262E0F" w:rsidRPr="00BE73DD" w:rsidRDefault="00262E0F" w:rsidP="00262E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42767989" w14:textId="77777777" w:rsidR="00262E0F" w:rsidRPr="00BE73DD" w:rsidRDefault="00262E0F" w:rsidP="00262E0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2FBD7A68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59859F03" w14:textId="77777777" w:rsidR="005E659D" w:rsidRPr="00F0443A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F0443A">
              <w:rPr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763226B4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1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7D03C7D0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6,903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51583A8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756878B4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43EB85D4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D79FA58" w14:textId="1454C156" w:rsidR="005E659D" w:rsidRPr="00BE73DD" w:rsidRDefault="004E7D63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306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B85E421" w14:textId="4AA04A68" w:rsidR="005E659D" w:rsidRPr="00BE73DD" w:rsidRDefault="004E7D63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2A8D7784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102EDF45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71380526" w14:textId="1B1397E2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.0</w:t>
            </w:r>
            <w:r w:rsidR="00305BCC" w:rsidRPr="00BE73DD">
              <w:rPr>
                <w:color w:val="000000" w:themeColor="text1"/>
                <w:sz w:val="20"/>
                <w:szCs w:val="20"/>
              </w:rPr>
              <w:t>62</w:t>
            </w:r>
          </w:p>
          <w:p w14:paraId="0D2A6DA8" w14:textId="69A70F9D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lastRenderedPageBreak/>
              <w:t>p =.</w:t>
            </w:r>
            <w:r w:rsidR="00305BCC" w:rsidRPr="00BE73DD">
              <w:rPr>
                <w:color w:val="000000" w:themeColor="text1"/>
                <w:sz w:val="20"/>
                <w:szCs w:val="20"/>
              </w:rPr>
              <w:t>803</w:t>
            </w:r>
          </w:p>
        </w:tc>
      </w:tr>
      <w:tr w:rsidR="004E7D63" w:rsidRPr="00BE73DD" w14:paraId="1623B998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130DC059" w14:textId="77777777" w:rsidR="004E7D63" w:rsidRPr="000B3FAE" w:rsidRDefault="004E7D63" w:rsidP="004E7D63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lastRenderedPageBreak/>
              <w:t>employed/retired/maternity leave/apprenticeship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1198E4A3" w14:textId="77777777" w:rsidR="004E7D63" w:rsidRPr="003854BA" w:rsidRDefault="004E7D63" w:rsidP="004E7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187ED93" w14:textId="77777777" w:rsidR="004E7D63" w:rsidRPr="00597380" w:rsidRDefault="004E7D63" w:rsidP="004E7D63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5,85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6B1E842" w14:textId="77777777" w:rsidR="004E7D63" w:rsidRPr="00597380" w:rsidRDefault="004E7D63" w:rsidP="004E7D63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32280D3C" w14:textId="77777777" w:rsidR="004E7D63" w:rsidRPr="003854BA" w:rsidRDefault="004E7D63" w:rsidP="004E7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459087CB" w14:textId="77777777" w:rsidR="004E7D63" w:rsidRPr="003854BA" w:rsidRDefault="004E7D63" w:rsidP="004E7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54B65E25" w14:textId="0253645B" w:rsidR="004E7D63" w:rsidRPr="00BE73DD" w:rsidRDefault="004E7D63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,491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346A4C1" w14:textId="6C257566" w:rsidR="004E7D63" w:rsidRPr="00BE73DD" w:rsidRDefault="004E7D63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84.64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782B6EDB" w14:textId="77777777" w:rsidR="004E7D63" w:rsidRPr="00BE73DD" w:rsidRDefault="004E7D63" w:rsidP="004E7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3548B362" w14:textId="77777777" w:rsidR="004E7D63" w:rsidRPr="00BE73DD" w:rsidRDefault="004E7D63" w:rsidP="004E7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411678C3" w14:textId="77777777" w:rsidR="004E7D63" w:rsidRPr="00BE73DD" w:rsidRDefault="004E7D63" w:rsidP="004E7D6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E7D63" w:rsidRPr="00BE73DD" w14:paraId="2F39015E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7393AD25" w14:textId="77777777" w:rsidR="004E7D63" w:rsidRPr="000B3FAE" w:rsidRDefault="004E7D63" w:rsidP="004E7D63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t>unemployed/education/sick/in care/unpaid/gov training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036655BD" w14:textId="77777777" w:rsidR="004E7D63" w:rsidRPr="003854BA" w:rsidRDefault="004E7D63" w:rsidP="004E7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7F3D95A" w14:textId="77777777" w:rsidR="004E7D63" w:rsidRPr="00597380" w:rsidRDefault="004E7D63" w:rsidP="004E7D63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,04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0E6132F" w14:textId="77777777" w:rsidR="004E7D63" w:rsidRPr="00597380" w:rsidRDefault="004E7D63" w:rsidP="004E7D63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057AC27A" w14:textId="77777777" w:rsidR="004E7D63" w:rsidRPr="003854BA" w:rsidRDefault="004E7D63" w:rsidP="004E7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18371F9" w14:textId="77777777" w:rsidR="004E7D63" w:rsidRPr="003854BA" w:rsidRDefault="004E7D63" w:rsidP="004E7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AB84B61" w14:textId="543DB21A" w:rsidR="004E7D63" w:rsidRPr="00BE73DD" w:rsidRDefault="004E7D63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815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B308D9F" w14:textId="5DE66E61" w:rsidR="004E7D63" w:rsidRPr="00BE73DD" w:rsidRDefault="004E7D63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15.36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20B5EE3F" w14:textId="77777777" w:rsidR="004E7D63" w:rsidRPr="00BE73DD" w:rsidRDefault="004E7D63" w:rsidP="004E7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7E81A66C" w14:textId="77777777" w:rsidR="004E7D63" w:rsidRPr="00BE73DD" w:rsidRDefault="004E7D63" w:rsidP="004E7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4EDA7EA3" w14:textId="77777777" w:rsidR="004E7D63" w:rsidRPr="00BE73DD" w:rsidRDefault="004E7D63" w:rsidP="004E7D6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7EAFF7AC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38F637EF" w14:textId="77777777" w:rsidR="005E659D" w:rsidRPr="000B3FAE" w:rsidRDefault="005E659D" w:rsidP="005E659D">
            <w:pPr>
              <w:rPr>
                <w:sz w:val="20"/>
                <w:szCs w:val="20"/>
              </w:rPr>
            </w:pPr>
            <w:r w:rsidRPr="00F0443A">
              <w:rPr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58CC9BEC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2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3C868D3E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9,737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10E55B91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49F68D8F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12A19685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C18318C" w14:textId="6B98C00F" w:rsidR="005E659D" w:rsidRPr="00BE73DD" w:rsidRDefault="00812CD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7,253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731C1C5" w14:textId="2FE72763" w:rsidR="005E659D" w:rsidRPr="00BE73DD" w:rsidRDefault="00812CD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3AE36A59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4173B29F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0E9852E2" w14:textId="5286599E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</w:t>
            </w:r>
            <w:r w:rsidR="00DA6073" w:rsidRPr="00BE73DD">
              <w:rPr>
                <w:color w:val="000000" w:themeColor="text1"/>
                <w:sz w:val="20"/>
                <w:szCs w:val="20"/>
              </w:rPr>
              <w:t>&lt;.0.0001</w:t>
            </w:r>
          </w:p>
          <w:p w14:paraId="04B068C5" w14:textId="21316D9B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DA6073" w:rsidRPr="00BE73DD">
              <w:rPr>
                <w:color w:val="000000" w:themeColor="text1"/>
                <w:sz w:val="20"/>
                <w:szCs w:val="20"/>
              </w:rPr>
              <w:t>978</w:t>
            </w:r>
          </w:p>
        </w:tc>
      </w:tr>
      <w:tr w:rsidR="00812CDE" w:rsidRPr="00BE73DD" w14:paraId="219D2253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3FBD84D6" w14:textId="77777777" w:rsidR="00812CDE" w:rsidRPr="000B3FAE" w:rsidRDefault="00812CDE" w:rsidP="00812CDE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t>employed/retired/maternity leave/apprenticeship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649DC940" w14:textId="77777777" w:rsidR="00812CDE" w:rsidRPr="003854BA" w:rsidRDefault="00812CDE" w:rsidP="00812C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143E8F58" w14:textId="77777777" w:rsidR="00812CDE" w:rsidRPr="00597380" w:rsidRDefault="00812CDE" w:rsidP="00812CDE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,302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F0DD672" w14:textId="77777777" w:rsidR="00812CDE" w:rsidRPr="00597380" w:rsidRDefault="00812CDE" w:rsidP="00812CDE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10E8A517" w14:textId="77777777" w:rsidR="00812CDE" w:rsidRPr="003854BA" w:rsidRDefault="00812CDE" w:rsidP="00812C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48121662" w14:textId="77777777" w:rsidR="00812CDE" w:rsidRPr="003854BA" w:rsidRDefault="00812CDE" w:rsidP="00812C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8F17BD3" w14:textId="51DECF0A" w:rsidR="00812CDE" w:rsidRPr="00BE73DD" w:rsidRDefault="00812CD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6,183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3283FC4" w14:textId="047541CB" w:rsidR="00812CDE" w:rsidRPr="00BE73DD" w:rsidRDefault="00812CD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85.25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1A23349F" w14:textId="77777777" w:rsidR="00812CDE" w:rsidRPr="00BE73DD" w:rsidRDefault="00812CDE" w:rsidP="00812C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53A67940" w14:textId="77777777" w:rsidR="00812CDE" w:rsidRPr="00BE73DD" w:rsidRDefault="00812CDE" w:rsidP="00812C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34865CA6" w14:textId="77777777" w:rsidR="00812CDE" w:rsidRPr="00BE73DD" w:rsidRDefault="00812CDE" w:rsidP="00812CD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12CDE" w:rsidRPr="00BE73DD" w14:paraId="3BAAE572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243A91B6" w14:textId="77777777" w:rsidR="00812CDE" w:rsidRPr="000B3FAE" w:rsidRDefault="00812CDE" w:rsidP="00812CDE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t>unemployed/education/sick/in care/unpaid/gov training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75F4B87F" w14:textId="77777777" w:rsidR="00812CDE" w:rsidRPr="003854BA" w:rsidRDefault="00812CDE" w:rsidP="00812C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4856E7FB" w14:textId="77777777" w:rsidR="00812CDE" w:rsidRPr="00597380" w:rsidRDefault="00812CDE" w:rsidP="00812CDE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,435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90E6E29" w14:textId="77777777" w:rsidR="00812CDE" w:rsidRPr="00597380" w:rsidRDefault="00812CDE" w:rsidP="00812CDE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49A4FCE7" w14:textId="77777777" w:rsidR="00812CDE" w:rsidRPr="003854BA" w:rsidRDefault="00812CDE" w:rsidP="00812C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5986F3DF" w14:textId="77777777" w:rsidR="00812CDE" w:rsidRPr="003854BA" w:rsidRDefault="00812CDE" w:rsidP="00812C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9469691" w14:textId="6BB996CF" w:rsidR="00812CDE" w:rsidRPr="00BE73DD" w:rsidRDefault="00812CD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1,070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40B0960" w14:textId="49DB7DC8" w:rsidR="00812CDE" w:rsidRPr="00BE73DD" w:rsidRDefault="00812CD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14.75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06737368" w14:textId="77777777" w:rsidR="00812CDE" w:rsidRPr="00BE73DD" w:rsidRDefault="00812CDE" w:rsidP="00812C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161F13DB" w14:textId="77777777" w:rsidR="00812CDE" w:rsidRPr="00BE73DD" w:rsidRDefault="00812CDE" w:rsidP="00812C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41497F71" w14:textId="77777777" w:rsidR="00812CDE" w:rsidRPr="00BE73DD" w:rsidRDefault="00812CDE" w:rsidP="00812CD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010E1728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263126A0" w14:textId="77777777" w:rsidR="005E659D" w:rsidRPr="000B3FAE" w:rsidRDefault="005E659D" w:rsidP="005E659D">
            <w:pPr>
              <w:rPr>
                <w:sz w:val="20"/>
                <w:szCs w:val="20"/>
              </w:rPr>
            </w:pPr>
            <w:r w:rsidRPr="00F0443A">
              <w:rPr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46A3844B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3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A17059E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9,477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03F461B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06714D22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43A8C43A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C7CCBB9" w14:textId="38B9C50B" w:rsidR="005E659D" w:rsidRPr="00BE73DD" w:rsidRDefault="00D569C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7,040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AA04C34" w14:textId="3E059C8A" w:rsidR="005E659D" w:rsidRPr="00BE73DD" w:rsidRDefault="00D569C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1298321F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73C790D2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4A0BC605" w14:textId="49A67D87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.</w:t>
            </w:r>
            <w:r w:rsidR="0049036A" w:rsidRPr="00BE73DD">
              <w:rPr>
                <w:color w:val="000000" w:themeColor="text1"/>
                <w:sz w:val="20"/>
                <w:szCs w:val="20"/>
              </w:rPr>
              <w:t>004</w:t>
            </w:r>
          </w:p>
          <w:p w14:paraId="40B87FDD" w14:textId="5F4F12D6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49036A" w:rsidRPr="00BE73DD">
              <w:rPr>
                <w:color w:val="000000" w:themeColor="text1"/>
                <w:sz w:val="20"/>
                <w:szCs w:val="20"/>
              </w:rPr>
              <w:t>950</w:t>
            </w:r>
          </w:p>
        </w:tc>
      </w:tr>
      <w:tr w:rsidR="00D569CC" w:rsidRPr="00BE73DD" w14:paraId="5F3CC1B5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149B1327" w14:textId="77777777" w:rsidR="00D569CC" w:rsidRPr="000B3FAE" w:rsidRDefault="00D569CC" w:rsidP="00D569CC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t>employed/retired/maternity leave/apprenticeship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1C3A8CCC" w14:textId="77777777" w:rsidR="00D569CC" w:rsidRPr="003854BA" w:rsidRDefault="00D569CC" w:rsidP="00D5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D3833FC" w14:textId="77777777" w:rsidR="00D569CC" w:rsidRPr="00597380" w:rsidRDefault="00D569CC" w:rsidP="00D569CC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,19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02EF96A" w14:textId="77777777" w:rsidR="00D569CC" w:rsidRPr="00597380" w:rsidRDefault="00D569CC" w:rsidP="00D569CC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652335CE" w14:textId="77777777" w:rsidR="00D569CC" w:rsidRPr="003854BA" w:rsidRDefault="00D569CC" w:rsidP="00D5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12D3FD59" w14:textId="77777777" w:rsidR="00D569CC" w:rsidRPr="003854BA" w:rsidRDefault="00D569CC" w:rsidP="00D5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9AB0D2E" w14:textId="158BA62C" w:rsidR="00D569CC" w:rsidRPr="00BE73DD" w:rsidRDefault="00D569C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6,093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2259359" w14:textId="0D69EE42" w:rsidR="00D569CC" w:rsidRPr="00BE73DD" w:rsidRDefault="00D569C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86.55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56929DEA" w14:textId="77777777" w:rsidR="00D569CC" w:rsidRPr="00BE73DD" w:rsidRDefault="00D569CC" w:rsidP="00D5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51C0F904" w14:textId="77777777" w:rsidR="00D569CC" w:rsidRPr="00BE73DD" w:rsidRDefault="00D569CC" w:rsidP="00D5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731DF494" w14:textId="77777777" w:rsidR="00D569CC" w:rsidRPr="00BE73DD" w:rsidRDefault="00D569CC" w:rsidP="00D569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569CC" w:rsidRPr="00BE73DD" w14:paraId="43FEDC3C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38E024FB" w14:textId="77777777" w:rsidR="00D569CC" w:rsidRPr="000B3FAE" w:rsidRDefault="00D569CC" w:rsidP="00D569CC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t>unemployed/education/sick/in care/unpaid/gov training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09F77E10" w14:textId="77777777" w:rsidR="00D569CC" w:rsidRPr="003854BA" w:rsidRDefault="00D569CC" w:rsidP="00D5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76ABED39" w14:textId="77777777" w:rsidR="00D569CC" w:rsidRPr="00597380" w:rsidRDefault="00D569CC" w:rsidP="00D569CC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,27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CB89380" w14:textId="77777777" w:rsidR="00D569CC" w:rsidRPr="00597380" w:rsidRDefault="00D569CC" w:rsidP="00D569CC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0FFF6FA4" w14:textId="77777777" w:rsidR="00D569CC" w:rsidRPr="003854BA" w:rsidRDefault="00D569CC" w:rsidP="00D5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556AADC2" w14:textId="77777777" w:rsidR="00D569CC" w:rsidRPr="003854BA" w:rsidRDefault="00D569CC" w:rsidP="00D5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898DABE" w14:textId="2972B3B0" w:rsidR="00D569CC" w:rsidRPr="00BE73DD" w:rsidRDefault="00D569C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947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B0CA11D" w14:textId="30642847" w:rsidR="00D569CC" w:rsidRPr="00BE73DD" w:rsidRDefault="00D569CC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13.45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4E8D9333" w14:textId="77777777" w:rsidR="00D569CC" w:rsidRPr="00BE73DD" w:rsidRDefault="00D569CC" w:rsidP="00D5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2854F82D" w14:textId="77777777" w:rsidR="00D569CC" w:rsidRPr="00BE73DD" w:rsidRDefault="00D569CC" w:rsidP="00D5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5EC1985C" w14:textId="77777777" w:rsidR="00D569CC" w:rsidRPr="00BE73DD" w:rsidRDefault="00D569CC" w:rsidP="00D569C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19921C8B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2353C955" w14:textId="77777777" w:rsidR="005E659D" w:rsidRPr="000B3FAE" w:rsidRDefault="005E659D" w:rsidP="005E659D">
            <w:pPr>
              <w:rPr>
                <w:sz w:val="20"/>
                <w:szCs w:val="20"/>
              </w:rPr>
            </w:pPr>
            <w:r w:rsidRPr="00F0443A">
              <w:rPr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05F8C0E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4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4C8CEE8B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9,037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55A83531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310D8BD1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6FB9A3CB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FCD9EE7" w14:textId="4D9FDBB7" w:rsidR="005E659D" w:rsidRPr="00BE73DD" w:rsidRDefault="00B3489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,700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E55DD02" w14:textId="5B4F708B" w:rsidR="005E659D" w:rsidRPr="00BE73DD" w:rsidRDefault="00B3489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4F0C6E71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2AF5C14A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3104FE5D" w14:textId="1F0BE237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.0</w:t>
            </w:r>
            <w:r w:rsidR="004B0357" w:rsidRPr="00BE73DD">
              <w:rPr>
                <w:color w:val="000000" w:themeColor="text1"/>
                <w:sz w:val="20"/>
                <w:szCs w:val="20"/>
              </w:rPr>
              <w:t>86</w:t>
            </w:r>
          </w:p>
          <w:p w14:paraId="279EFE64" w14:textId="0C78642B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4B0357" w:rsidRPr="00BE73DD">
              <w:rPr>
                <w:color w:val="000000" w:themeColor="text1"/>
                <w:sz w:val="20"/>
                <w:szCs w:val="20"/>
              </w:rPr>
              <w:t>770</w:t>
            </w:r>
          </w:p>
        </w:tc>
      </w:tr>
      <w:tr w:rsidR="00B34894" w:rsidRPr="00BE73DD" w14:paraId="2C61D64A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155DCEA6" w14:textId="77777777" w:rsidR="00B34894" w:rsidRPr="000B3FAE" w:rsidRDefault="00B34894" w:rsidP="00B34894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t>employed/retired/maternity leave/apprenticeship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4ACD7B17" w14:textId="77777777" w:rsidR="00B34894" w:rsidRPr="003854BA" w:rsidRDefault="00B34894" w:rsidP="00B348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47F7F174" w14:textId="77777777" w:rsidR="00B34894" w:rsidRPr="00597380" w:rsidRDefault="00B34894" w:rsidP="00B3489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,978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0DF6CFA7" w14:textId="77777777" w:rsidR="00B34894" w:rsidRPr="00597380" w:rsidRDefault="00B34894" w:rsidP="00B3489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8.28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5088EB58" w14:textId="77777777" w:rsidR="00B34894" w:rsidRPr="003854BA" w:rsidRDefault="00B34894" w:rsidP="00B348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2FB97938" w14:textId="77777777" w:rsidR="00B34894" w:rsidRPr="003854BA" w:rsidRDefault="00B34894" w:rsidP="00B348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96C228C" w14:textId="119D5C77" w:rsidR="00B34894" w:rsidRPr="00BE73DD" w:rsidRDefault="00B3489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5,925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4764075" w14:textId="16616E37" w:rsidR="00B34894" w:rsidRPr="00BE73DD" w:rsidRDefault="00B3489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88.43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07939C0D" w14:textId="77777777" w:rsidR="00B34894" w:rsidRPr="00BE73DD" w:rsidRDefault="00B34894" w:rsidP="00B348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44D66681" w14:textId="77777777" w:rsidR="00B34894" w:rsidRPr="00BE73DD" w:rsidRDefault="00B34894" w:rsidP="00B348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70273D26" w14:textId="77777777" w:rsidR="00B34894" w:rsidRPr="00BE73DD" w:rsidRDefault="00B34894" w:rsidP="00B3489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34894" w:rsidRPr="00BE73DD" w14:paraId="5231847C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4066958C" w14:textId="77777777" w:rsidR="00B34894" w:rsidRPr="000B3FAE" w:rsidRDefault="00B34894" w:rsidP="00B34894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t>unemployed/education/sick/in care/unpaid/gov training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3A83EC55" w14:textId="77777777" w:rsidR="00B34894" w:rsidRPr="003854BA" w:rsidRDefault="00B34894" w:rsidP="00B348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720E55DD" w14:textId="77777777" w:rsidR="00B34894" w:rsidRPr="00597380" w:rsidRDefault="00B34894" w:rsidP="00B3489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,05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B00E916" w14:textId="77777777" w:rsidR="00B34894" w:rsidRPr="00597380" w:rsidRDefault="00B34894" w:rsidP="00B3489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5CFAB6C0" w14:textId="77777777" w:rsidR="00B34894" w:rsidRPr="003854BA" w:rsidRDefault="00B34894" w:rsidP="00B348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1941C1B6" w14:textId="77777777" w:rsidR="00B34894" w:rsidRPr="003854BA" w:rsidRDefault="00B34894" w:rsidP="00B348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AB1346B" w14:textId="5CF0FE25" w:rsidR="00B34894" w:rsidRPr="00BE73DD" w:rsidRDefault="00B3489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775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B34A36B" w14:textId="2452C522" w:rsidR="00B34894" w:rsidRPr="00BE73DD" w:rsidRDefault="00B3489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11.57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3D6E22B4" w14:textId="77777777" w:rsidR="00B34894" w:rsidRPr="00BE73DD" w:rsidRDefault="00B34894" w:rsidP="00B348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45361D45" w14:textId="77777777" w:rsidR="00B34894" w:rsidRPr="00BE73DD" w:rsidRDefault="00B34894" w:rsidP="00B348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480DBDA7" w14:textId="77777777" w:rsidR="00B34894" w:rsidRPr="00BE73DD" w:rsidRDefault="00B34894" w:rsidP="00B3489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72F3FB20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50B47A90" w14:textId="77777777" w:rsidR="005E659D" w:rsidRPr="000B3FAE" w:rsidRDefault="005E659D" w:rsidP="005E659D">
            <w:pPr>
              <w:rPr>
                <w:sz w:val="20"/>
                <w:szCs w:val="20"/>
              </w:rPr>
            </w:pPr>
            <w:r w:rsidRPr="00F0443A">
              <w:rPr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36CEC745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5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35BF7D8E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8,672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E40821C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5BCC37A0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447ECB98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F555139" w14:textId="3FA9FBD1" w:rsidR="005E659D" w:rsidRPr="00BE73DD" w:rsidRDefault="001C7CC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,419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719CABB" w14:textId="46A516A9" w:rsidR="005E659D" w:rsidRPr="00BE73DD" w:rsidRDefault="001C7CC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5383254D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693ACBBE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0FA730E3" w14:textId="77777777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.046</w:t>
            </w:r>
          </w:p>
          <w:p w14:paraId="1C0B276B" w14:textId="77777777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830</w:t>
            </w:r>
          </w:p>
        </w:tc>
      </w:tr>
      <w:tr w:rsidR="001C7CC5" w:rsidRPr="00BE73DD" w14:paraId="26A9A61F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14F5F0DD" w14:textId="77777777" w:rsidR="001C7CC5" w:rsidRPr="000B3FAE" w:rsidRDefault="001C7CC5" w:rsidP="001C7CC5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t>employed/retired/maternity leave/apprenticeship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3A261A0A" w14:textId="77777777" w:rsidR="001C7CC5" w:rsidRPr="003854BA" w:rsidRDefault="001C7CC5" w:rsidP="001C7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2C1BD9C" w14:textId="77777777" w:rsidR="001C7CC5" w:rsidRPr="00597380" w:rsidRDefault="001C7CC5" w:rsidP="001C7CC5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,735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D93EA8E" w14:textId="77777777" w:rsidR="001C7CC5" w:rsidRPr="00597380" w:rsidRDefault="001C7CC5" w:rsidP="001C7CC5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6E9A1E1A" w14:textId="77777777" w:rsidR="001C7CC5" w:rsidRPr="003854BA" w:rsidRDefault="001C7CC5" w:rsidP="001C7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2981C774" w14:textId="77777777" w:rsidR="001C7CC5" w:rsidRPr="003854BA" w:rsidRDefault="001C7CC5" w:rsidP="001C7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2CD784A" w14:textId="46633B91" w:rsidR="001C7CC5" w:rsidRPr="00BE73DD" w:rsidRDefault="001C7CC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5,713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F8CB634" w14:textId="71543FF9" w:rsidR="001C7CC5" w:rsidRPr="00BE73DD" w:rsidRDefault="001C7CC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89.00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6436C487" w14:textId="77777777" w:rsidR="001C7CC5" w:rsidRPr="00BE73DD" w:rsidRDefault="001C7CC5" w:rsidP="001C7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241E4E81" w14:textId="77777777" w:rsidR="001C7CC5" w:rsidRPr="00BE73DD" w:rsidRDefault="001C7CC5" w:rsidP="001C7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39B66E13" w14:textId="77777777" w:rsidR="001C7CC5" w:rsidRPr="00BE73DD" w:rsidRDefault="001C7CC5" w:rsidP="001C7CC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C7CC5" w:rsidRPr="00BE73DD" w14:paraId="0DB2EA35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5556B739" w14:textId="77777777" w:rsidR="001C7CC5" w:rsidRPr="000B3FAE" w:rsidRDefault="001C7CC5" w:rsidP="001C7CC5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t>unemployed/education/sick/in care/unpaid/gov training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7ABFD5E1" w14:textId="77777777" w:rsidR="001C7CC5" w:rsidRPr="003854BA" w:rsidRDefault="001C7CC5" w:rsidP="001C7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C7D0037" w14:textId="77777777" w:rsidR="001C7CC5" w:rsidRPr="00597380" w:rsidRDefault="001C7CC5" w:rsidP="001C7CC5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937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27E11F9" w14:textId="77777777" w:rsidR="001C7CC5" w:rsidRPr="00597380" w:rsidRDefault="001C7CC5" w:rsidP="001C7CC5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49846F0C" w14:textId="77777777" w:rsidR="001C7CC5" w:rsidRPr="003854BA" w:rsidRDefault="001C7CC5" w:rsidP="001C7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78A50748" w14:textId="77777777" w:rsidR="001C7CC5" w:rsidRPr="003854BA" w:rsidRDefault="001C7CC5" w:rsidP="001C7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E1552E2" w14:textId="67F11246" w:rsidR="001C7CC5" w:rsidRPr="00BE73DD" w:rsidRDefault="001C7CC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706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319A083" w14:textId="2656F726" w:rsidR="001C7CC5" w:rsidRPr="00BE73DD" w:rsidRDefault="001C7CC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11.00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492F9788" w14:textId="77777777" w:rsidR="001C7CC5" w:rsidRPr="00BE73DD" w:rsidRDefault="001C7CC5" w:rsidP="001C7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41D5235C" w14:textId="77777777" w:rsidR="001C7CC5" w:rsidRPr="00BE73DD" w:rsidRDefault="001C7CC5" w:rsidP="001C7C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28BA49EE" w14:textId="77777777" w:rsidR="001C7CC5" w:rsidRPr="00BE73DD" w:rsidRDefault="001C7CC5" w:rsidP="001C7CC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4ACDA95B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23CFB651" w14:textId="77777777" w:rsidR="005E659D" w:rsidRPr="000B3FAE" w:rsidRDefault="005E659D" w:rsidP="005E659D">
            <w:pPr>
              <w:rPr>
                <w:sz w:val="20"/>
                <w:szCs w:val="20"/>
              </w:rPr>
            </w:pPr>
            <w:r w:rsidRPr="00F0443A">
              <w:rPr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72920AB4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6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67B18DF4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7,996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19FBF81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088286FE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12816A8F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9E1B0D7" w14:textId="4B6EF249" w:rsidR="005E659D" w:rsidRPr="00BE73DD" w:rsidRDefault="000B4B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913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249E71F" w14:textId="2A4A8D10" w:rsidR="005E659D" w:rsidRPr="00BE73DD" w:rsidRDefault="000B4B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583460E2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6C75A906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78E22CBC" w14:textId="17A2E880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.0</w:t>
            </w:r>
            <w:r w:rsidR="00D34182" w:rsidRPr="00BE73DD">
              <w:rPr>
                <w:color w:val="000000" w:themeColor="text1"/>
                <w:sz w:val="20"/>
                <w:szCs w:val="20"/>
              </w:rPr>
              <w:t>03</w:t>
            </w:r>
          </w:p>
          <w:p w14:paraId="17DB1552" w14:textId="36FEF4B5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D34182" w:rsidRPr="00BE73DD">
              <w:rPr>
                <w:color w:val="000000" w:themeColor="text1"/>
                <w:sz w:val="20"/>
                <w:szCs w:val="20"/>
              </w:rPr>
              <w:t>957</w:t>
            </w:r>
          </w:p>
        </w:tc>
      </w:tr>
      <w:tr w:rsidR="000B4BD6" w:rsidRPr="00BE73DD" w14:paraId="4E35E9E6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4EE6D53C" w14:textId="77777777" w:rsidR="000B4BD6" w:rsidRPr="000B3FAE" w:rsidRDefault="000B4BD6" w:rsidP="000B4BD6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t>employed/retired/maternity leave/apprenticeship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088F3C16" w14:textId="77777777" w:rsidR="000B4BD6" w:rsidRPr="003854BA" w:rsidRDefault="000B4BD6" w:rsidP="000B4B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7A00D0EF" w14:textId="77777777" w:rsidR="000B4BD6" w:rsidRPr="00597380" w:rsidRDefault="000B4BD6" w:rsidP="000B4BD6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,276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0C5C62D4" w14:textId="77777777" w:rsidR="000B4BD6" w:rsidRPr="00597380" w:rsidRDefault="000B4BD6" w:rsidP="000B4BD6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4F48182F" w14:textId="77777777" w:rsidR="000B4BD6" w:rsidRPr="003854BA" w:rsidRDefault="000B4BD6" w:rsidP="000B4B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1BD4B39E" w14:textId="77777777" w:rsidR="000B4BD6" w:rsidRPr="003854BA" w:rsidRDefault="000B4BD6" w:rsidP="000B4B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9FB877E" w14:textId="207DA0D6" w:rsidR="000B4BD6" w:rsidRPr="00BE73DD" w:rsidRDefault="000B4B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5,379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189D778" w14:textId="1B112E08" w:rsidR="000B4BD6" w:rsidRPr="00BE73DD" w:rsidRDefault="000B4B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90.97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301C099C" w14:textId="77777777" w:rsidR="000B4BD6" w:rsidRPr="00BE73DD" w:rsidRDefault="000B4BD6" w:rsidP="000B4B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3EA9788B" w14:textId="77777777" w:rsidR="000B4BD6" w:rsidRPr="00BE73DD" w:rsidRDefault="000B4BD6" w:rsidP="000B4B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0682424B" w14:textId="77777777" w:rsidR="000B4BD6" w:rsidRPr="00BE73DD" w:rsidRDefault="000B4BD6" w:rsidP="000B4BD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0B4BD6" w:rsidRPr="00BE73DD" w14:paraId="345910D7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055AEE4E" w14:textId="77777777" w:rsidR="000B4BD6" w:rsidRPr="000B3FAE" w:rsidRDefault="000B4BD6" w:rsidP="000B4BD6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t>unemployed/education/sick/in care/unpaid/gov training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0C74E055" w14:textId="77777777" w:rsidR="000B4BD6" w:rsidRPr="003854BA" w:rsidRDefault="000B4BD6" w:rsidP="000B4B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7ACEE6FB" w14:textId="77777777" w:rsidR="000B4BD6" w:rsidRPr="00597380" w:rsidRDefault="000B4BD6" w:rsidP="000B4BD6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20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6E801DAC" w14:textId="77777777" w:rsidR="000B4BD6" w:rsidRPr="00597380" w:rsidRDefault="000B4BD6" w:rsidP="000B4BD6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43FF3E4E" w14:textId="77777777" w:rsidR="000B4BD6" w:rsidRPr="003854BA" w:rsidRDefault="000B4BD6" w:rsidP="000B4B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20602B0" w14:textId="77777777" w:rsidR="000B4BD6" w:rsidRPr="003854BA" w:rsidRDefault="000B4BD6" w:rsidP="000B4B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BA1F74D" w14:textId="0E90049E" w:rsidR="000B4BD6" w:rsidRPr="00BE73DD" w:rsidRDefault="000B4B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534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F9904E2" w14:textId="460DD0D4" w:rsidR="000B4BD6" w:rsidRPr="00BE73DD" w:rsidRDefault="000B4BD6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 9.03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2C5D4FFC" w14:textId="77777777" w:rsidR="000B4BD6" w:rsidRPr="00BE73DD" w:rsidRDefault="000B4BD6" w:rsidP="000B4B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12D23005" w14:textId="77777777" w:rsidR="000B4BD6" w:rsidRPr="00BE73DD" w:rsidRDefault="000B4BD6" w:rsidP="000B4B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2488EF82" w14:textId="77777777" w:rsidR="000B4BD6" w:rsidRPr="00BE73DD" w:rsidRDefault="000B4BD6" w:rsidP="000B4BD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4FB53745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57E7CDF0" w14:textId="77777777" w:rsidR="005E659D" w:rsidRPr="000B3FAE" w:rsidRDefault="005E659D" w:rsidP="005E659D">
            <w:pPr>
              <w:rPr>
                <w:sz w:val="20"/>
                <w:szCs w:val="20"/>
              </w:rPr>
            </w:pPr>
            <w:r w:rsidRPr="00F0443A">
              <w:rPr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72D4551D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7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6D22D13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7,627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8180F56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2E11437D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6756E5CE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BBAF00C" w14:textId="05A8FFA3" w:rsidR="005E659D" w:rsidRPr="00BE73DD" w:rsidRDefault="00F21DF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650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D97B887" w14:textId="720F26B1" w:rsidR="005E659D" w:rsidRPr="00BE73DD" w:rsidRDefault="00F21DF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608EE769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65509536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5F79324D" w14:textId="359E0007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.</w:t>
            </w:r>
            <w:r w:rsidR="00B439CE" w:rsidRPr="00BE73DD">
              <w:rPr>
                <w:color w:val="000000" w:themeColor="text1"/>
                <w:sz w:val="20"/>
                <w:szCs w:val="20"/>
              </w:rPr>
              <w:t>177</w:t>
            </w:r>
          </w:p>
          <w:p w14:paraId="478B8D36" w14:textId="26EC3E77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B439CE" w:rsidRPr="00BE73DD">
              <w:rPr>
                <w:color w:val="000000" w:themeColor="text1"/>
                <w:sz w:val="20"/>
                <w:szCs w:val="20"/>
              </w:rPr>
              <w:t>674</w:t>
            </w:r>
          </w:p>
        </w:tc>
      </w:tr>
      <w:tr w:rsidR="00F21DF5" w:rsidRPr="00BE73DD" w14:paraId="7F009D22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7616260F" w14:textId="77777777" w:rsidR="00F21DF5" w:rsidRPr="000B3FAE" w:rsidRDefault="00F21DF5" w:rsidP="00F21DF5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t>employed/retired/maternity leave/apprenticeship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4ABEFF0A" w14:textId="77777777" w:rsidR="00F21DF5" w:rsidRPr="003854BA" w:rsidRDefault="00F21DF5" w:rsidP="00F21D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C4B0A90" w14:textId="77777777" w:rsidR="00F21DF5" w:rsidRPr="00597380" w:rsidRDefault="00F21DF5" w:rsidP="00F21DF5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,99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5E0E752" w14:textId="77777777" w:rsidR="00F21DF5" w:rsidRPr="00597380" w:rsidRDefault="00F21DF5" w:rsidP="00F21DF5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91.73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2016E053" w14:textId="77777777" w:rsidR="00F21DF5" w:rsidRPr="003854BA" w:rsidRDefault="00F21DF5" w:rsidP="00F21D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28A89816" w14:textId="77777777" w:rsidR="00F21DF5" w:rsidRPr="003854BA" w:rsidRDefault="00F21DF5" w:rsidP="00F21D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6DF45DA" w14:textId="4A4C58D9" w:rsidR="00F21DF5" w:rsidRPr="00BE73DD" w:rsidRDefault="00F21DF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5,171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E87AF70" w14:textId="4B933FC5" w:rsidR="00F21DF5" w:rsidRPr="00BE73DD" w:rsidRDefault="00F21DF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91.52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56621D19" w14:textId="77777777" w:rsidR="00F21DF5" w:rsidRPr="00BE73DD" w:rsidRDefault="00F21DF5" w:rsidP="00F21D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0D0337E1" w14:textId="77777777" w:rsidR="00F21DF5" w:rsidRPr="00BE73DD" w:rsidRDefault="00F21DF5" w:rsidP="00F21D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4F836683" w14:textId="77777777" w:rsidR="00F21DF5" w:rsidRPr="00BE73DD" w:rsidRDefault="00F21DF5" w:rsidP="00F21DF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21DF5" w:rsidRPr="00BE73DD" w14:paraId="347FE67D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5599109E" w14:textId="77777777" w:rsidR="00F21DF5" w:rsidRPr="000B3FAE" w:rsidRDefault="00F21DF5" w:rsidP="00F21DF5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lastRenderedPageBreak/>
              <w:t>unemployed/education/sick/in care/unpaid/gov training</w:t>
            </w:r>
          </w:p>
        </w:tc>
        <w:tc>
          <w:tcPr>
            <w:tcW w:w="811" w:type="dxa"/>
            <w:vMerge/>
            <w:shd w:val="clear" w:color="auto" w:fill="auto"/>
            <w:noWrap/>
            <w:vAlign w:val="center"/>
          </w:tcPr>
          <w:p w14:paraId="6C1F738F" w14:textId="77777777" w:rsidR="00F21DF5" w:rsidRPr="003854BA" w:rsidRDefault="00F21DF5" w:rsidP="00F21D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DA11FF3" w14:textId="77777777" w:rsidR="00F21DF5" w:rsidRPr="00597380" w:rsidRDefault="00F21DF5" w:rsidP="00F21DF5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31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9536F70" w14:textId="77777777" w:rsidR="00F21DF5" w:rsidRPr="00597380" w:rsidRDefault="00F21DF5" w:rsidP="00F21DF5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8.27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10E70471" w14:textId="77777777" w:rsidR="00F21DF5" w:rsidRPr="003854BA" w:rsidRDefault="00F21DF5" w:rsidP="00F21D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09A21422" w14:textId="77777777" w:rsidR="00F21DF5" w:rsidRPr="003854BA" w:rsidRDefault="00F21DF5" w:rsidP="00F21D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29EB0EDB" w14:textId="6DF9631B" w:rsidR="00F21DF5" w:rsidRPr="00BE73DD" w:rsidRDefault="00F21DF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79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9A5AB5F" w14:textId="135C00B1" w:rsidR="00F21DF5" w:rsidRPr="00BE73DD" w:rsidRDefault="00F21DF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8.48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23AC1DC0" w14:textId="77777777" w:rsidR="00F21DF5" w:rsidRPr="00BE73DD" w:rsidRDefault="00F21DF5" w:rsidP="00F21D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1CFE181B" w14:textId="77777777" w:rsidR="00F21DF5" w:rsidRPr="00BE73DD" w:rsidRDefault="00F21DF5" w:rsidP="00F21D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5AEF96FA" w14:textId="77777777" w:rsidR="00F21DF5" w:rsidRPr="00BE73DD" w:rsidRDefault="00F21DF5" w:rsidP="00F21DF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5BBC0DB3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29BA11F1" w14:textId="77777777" w:rsidR="005E659D" w:rsidRPr="000B3FAE" w:rsidRDefault="005E659D" w:rsidP="005E659D">
            <w:pPr>
              <w:rPr>
                <w:sz w:val="20"/>
                <w:szCs w:val="20"/>
              </w:rPr>
            </w:pPr>
            <w:r w:rsidRPr="00F0443A">
              <w:rPr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24F1DCB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8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1036ED62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7,252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63D8D03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22577FB6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11CB37DF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C2B15D1" w14:textId="1037AA3D" w:rsidR="005E659D" w:rsidRPr="00BE73DD" w:rsidRDefault="002133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366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BF0C86B" w14:textId="591280F3" w:rsidR="005E659D" w:rsidRPr="00BE73DD" w:rsidRDefault="002133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3F459460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6B5A091B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781C2FAA" w14:textId="7090551E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.</w:t>
            </w:r>
            <w:r w:rsidR="00213334" w:rsidRPr="00BE73DD">
              <w:rPr>
                <w:color w:val="000000" w:themeColor="text1"/>
                <w:sz w:val="20"/>
                <w:szCs w:val="20"/>
              </w:rPr>
              <w:t>139</w:t>
            </w:r>
          </w:p>
          <w:p w14:paraId="6C5D8B76" w14:textId="7345F505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213334" w:rsidRPr="00BE73DD">
              <w:rPr>
                <w:color w:val="000000" w:themeColor="text1"/>
                <w:sz w:val="20"/>
                <w:szCs w:val="20"/>
              </w:rPr>
              <w:t>709</w:t>
            </w:r>
          </w:p>
        </w:tc>
      </w:tr>
      <w:tr w:rsidR="00213334" w:rsidRPr="00BE73DD" w14:paraId="58232444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58667227" w14:textId="77777777" w:rsidR="00213334" w:rsidRPr="000B3FAE" w:rsidRDefault="00213334" w:rsidP="00213334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t>employed/retired/maternity leave/apprenticeship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6D36321C" w14:textId="77777777" w:rsidR="00213334" w:rsidRPr="003854BA" w:rsidRDefault="00213334" w:rsidP="002133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532D443F" w14:textId="77777777" w:rsidR="00213334" w:rsidRPr="00597380" w:rsidRDefault="00213334" w:rsidP="0021333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,676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0AA00A45" w14:textId="77777777" w:rsidR="00213334" w:rsidRPr="00597380" w:rsidRDefault="00213334" w:rsidP="0021333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92.06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38B6A354" w14:textId="77777777" w:rsidR="00213334" w:rsidRPr="003854BA" w:rsidRDefault="00213334" w:rsidP="002133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51A49213" w14:textId="77777777" w:rsidR="00213334" w:rsidRPr="003854BA" w:rsidRDefault="00213334" w:rsidP="002133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184C476" w14:textId="35E9BDE6" w:rsidR="00213334" w:rsidRPr="00BE73DD" w:rsidRDefault="002133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,930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D71A960" w14:textId="7FF17F5A" w:rsidR="00213334" w:rsidRPr="00BE73DD" w:rsidRDefault="002133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91.87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1C7B9ECB" w14:textId="77777777" w:rsidR="00213334" w:rsidRPr="00BE73DD" w:rsidRDefault="00213334" w:rsidP="002133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4D87A032" w14:textId="77777777" w:rsidR="00213334" w:rsidRPr="00BE73DD" w:rsidRDefault="00213334" w:rsidP="002133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67197ED2" w14:textId="77777777" w:rsidR="00213334" w:rsidRPr="00BE73DD" w:rsidRDefault="00213334" w:rsidP="0021333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13334" w:rsidRPr="00BE73DD" w14:paraId="1BCA9933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  <w:vAlign w:val="bottom"/>
          </w:tcPr>
          <w:p w14:paraId="573326B5" w14:textId="77777777" w:rsidR="00213334" w:rsidRPr="000B3FAE" w:rsidRDefault="00213334" w:rsidP="00213334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t>unemployed/education/sick/in care/unpaid/gov training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  <w:vAlign w:val="center"/>
          </w:tcPr>
          <w:p w14:paraId="6060DE12" w14:textId="77777777" w:rsidR="00213334" w:rsidRPr="003854BA" w:rsidRDefault="00213334" w:rsidP="002133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7F343D17" w14:textId="77777777" w:rsidR="00213334" w:rsidRPr="00597380" w:rsidRDefault="00213334" w:rsidP="0021333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576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1218926B" w14:textId="77777777" w:rsidR="00213334" w:rsidRPr="00597380" w:rsidRDefault="00213334" w:rsidP="0021333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.94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53B5DE79" w14:textId="77777777" w:rsidR="00213334" w:rsidRPr="003854BA" w:rsidRDefault="00213334" w:rsidP="002133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0324AC5D" w14:textId="77777777" w:rsidR="00213334" w:rsidRPr="003854BA" w:rsidRDefault="00213334" w:rsidP="002133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0F52E8C" w14:textId="6326EF4D" w:rsidR="00213334" w:rsidRPr="00BE73DD" w:rsidRDefault="002133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36 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90784A2" w14:textId="67B75980" w:rsidR="00213334" w:rsidRPr="00BE73DD" w:rsidRDefault="0021333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8.13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4078082E" w14:textId="77777777" w:rsidR="00213334" w:rsidRPr="00BE73DD" w:rsidRDefault="00213334" w:rsidP="002133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57DE9192" w14:textId="77777777" w:rsidR="00213334" w:rsidRPr="00BE73DD" w:rsidRDefault="00213334" w:rsidP="002133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1083651C" w14:textId="77777777" w:rsidR="00213334" w:rsidRPr="00BE73DD" w:rsidRDefault="00213334" w:rsidP="0021333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5E659D" w:rsidRPr="00BE73DD" w14:paraId="3B619E5A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4663EB94" w14:textId="77777777" w:rsidR="005E659D" w:rsidRPr="000B3FAE" w:rsidRDefault="005E659D" w:rsidP="005E659D">
            <w:pPr>
              <w:rPr>
                <w:sz w:val="20"/>
                <w:szCs w:val="20"/>
              </w:rPr>
            </w:pPr>
            <w:r w:rsidRPr="00F0443A">
              <w:rPr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811" w:type="dxa"/>
            <w:vMerge w:val="restart"/>
            <w:shd w:val="clear" w:color="auto" w:fill="auto"/>
            <w:noWrap/>
            <w:vAlign w:val="center"/>
          </w:tcPr>
          <w:p w14:paraId="0251737F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9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9C883BD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6,791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C72B0C4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06F44E80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65744011" w14:textId="77777777" w:rsidR="005E659D" w:rsidRPr="003854BA" w:rsidRDefault="005E659D" w:rsidP="005E659D">
            <w:pPr>
              <w:jc w:val="center"/>
              <w:rPr>
                <w:sz w:val="20"/>
                <w:szCs w:val="20"/>
              </w:rPr>
            </w:pPr>
            <w:r w:rsidRPr="003854BA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7CAB587" w14:textId="5798AEBB" w:rsidR="005E659D" w:rsidRPr="00BE73DD" w:rsidRDefault="008D4F8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01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6A2BE5A" w14:textId="5D8AC68C" w:rsidR="005E659D" w:rsidRPr="00BE73DD" w:rsidRDefault="008D4F8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5C6D7961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6ED673A6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341F9959" w14:textId="7B9CE59F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χ²=.</w:t>
            </w:r>
            <w:r w:rsidR="00D44087" w:rsidRPr="00BE73DD">
              <w:rPr>
                <w:color w:val="000000" w:themeColor="text1"/>
                <w:sz w:val="20"/>
                <w:szCs w:val="20"/>
              </w:rPr>
              <w:t>221</w:t>
            </w:r>
          </w:p>
          <w:p w14:paraId="3B4AB07E" w14:textId="376CB092" w:rsidR="005E659D" w:rsidRPr="00BE73DD" w:rsidRDefault="005E659D" w:rsidP="005E659D">
            <w:pPr>
              <w:rPr>
                <w:color w:val="000000" w:themeColor="text1"/>
                <w:sz w:val="20"/>
                <w:szCs w:val="20"/>
              </w:rPr>
            </w:pPr>
            <w:r w:rsidRPr="00BE73DD">
              <w:rPr>
                <w:color w:val="000000" w:themeColor="text1"/>
                <w:sz w:val="20"/>
                <w:szCs w:val="20"/>
              </w:rPr>
              <w:t>p =.</w:t>
            </w:r>
            <w:r w:rsidR="00D44087" w:rsidRPr="00BE73DD">
              <w:rPr>
                <w:color w:val="000000" w:themeColor="text1"/>
                <w:sz w:val="20"/>
                <w:szCs w:val="20"/>
              </w:rPr>
              <w:t>638</w:t>
            </w:r>
          </w:p>
        </w:tc>
      </w:tr>
      <w:tr w:rsidR="008D4F84" w:rsidRPr="00BE73DD" w14:paraId="154F4F38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2B04AE99" w14:textId="77777777" w:rsidR="008D4F84" w:rsidRPr="000B3FAE" w:rsidRDefault="008D4F84" w:rsidP="008D4F84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t>employed/retired/maternity leave/apprenticeship</w:t>
            </w:r>
          </w:p>
        </w:tc>
        <w:tc>
          <w:tcPr>
            <w:tcW w:w="811" w:type="dxa"/>
            <w:vMerge/>
            <w:shd w:val="clear" w:color="auto" w:fill="auto"/>
            <w:noWrap/>
            <w:vAlign w:val="bottom"/>
          </w:tcPr>
          <w:p w14:paraId="6DAAFD7E" w14:textId="77777777" w:rsidR="008D4F84" w:rsidRPr="00F94C4F" w:rsidRDefault="008D4F84" w:rsidP="008D4F8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3CBC9C7" w14:textId="77777777" w:rsidR="008D4F84" w:rsidRPr="00597380" w:rsidRDefault="008D4F84" w:rsidP="008D4F8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,27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C08ACA3" w14:textId="77777777" w:rsidR="008D4F84" w:rsidRPr="00597380" w:rsidRDefault="008D4F84" w:rsidP="008D4F8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903" w:type="dxa"/>
            <w:vMerge/>
            <w:shd w:val="clear" w:color="auto" w:fill="auto"/>
            <w:vAlign w:val="bottom"/>
          </w:tcPr>
          <w:p w14:paraId="03D3BEC9" w14:textId="77777777" w:rsidR="008D4F84" w:rsidRPr="00F94C4F" w:rsidRDefault="008D4F84" w:rsidP="008D4F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bottom"/>
          </w:tcPr>
          <w:p w14:paraId="6D4AE920" w14:textId="77777777" w:rsidR="008D4F84" w:rsidRPr="00F94C4F" w:rsidRDefault="008D4F84" w:rsidP="008D4F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DDE7519" w14:textId="2FEFC300" w:rsidR="008D4F84" w:rsidRPr="00BE73DD" w:rsidRDefault="008D4F8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4,623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A3F1F52" w14:textId="00B221E9" w:rsidR="008D4F84" w:rsidRPr="00BE73DD" w:rsidRDefault="008D4F8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92.18</w:t>
            </w:r>
          </w:p>
        </w:tc>
        <w:tc>
          <w:tcPr>
            <w:tcW w:w="907" w:type="dxa"/>
            <w:vMerge/>
            <w:shd w:val="clear" w:color="auto" w:fill="auto"/>
            <w:vAlign w:val="bottom"/>
          </w:tcPr>
          <w:p w14:paraId="32A13B2C" w14:textId="77777777" w:rsidR="008D4F84" w:rsidRPr="00BE73DD" w:rsidRDefault="008D4F84" w:rsidP="008D4F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bottom"/>
          </w:tcPr>
          <w:p w14:paraId="6E67CB2B" w14:textId="77777777" w:rsidR="008D4F84" w:rsidRPr="00BE73DD" w:rsidRDefault="008D4F84" w:rsidP="008D4F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1EEA15B4" w14:textId="77777777" w:rsidR="008D4F84" w:rsidRPr="00BE73DD" w:rsidRDefault="008D4F84" w:rsidP="008D4F84">
            <w:pPr>
              <w:jc w:val="right"/>
              <w:rPr>
                <w:sz w:val="20"/>
                <w:szCs w:val="20"/>
              </w:rPr>
            </w:pPr>
          </w:p>
        </w:tc>
      </w:tr>
      <w:tr w:rsidR="008D4F84" w:rsidRPr="00BE73DD" w14:paraId="7FEC0FE6" w14:textId="77777777" w:rsidTr="00BE73DD">
        <w:trPr>
          <w:trHeight w:val="340"/>
        </w:trPr>
        <w:tc>
          <w:tcPr>
            <w:tcW w:w="2828" w:type="dxa"/>
            <w:shd w:val="clear" w:color="auto" w:fill="auto"/>
            <w:vAlign w:val="bottom"/>
          </w:tcPr>
          <w:p w14:paraId="1E9ECCFF" w14:textId="77777777" w:rsidR="008D4F84" w:rsidRPr="000B3FAE" w:rsidRDefault="008D4F84" w:rsidP="008D4F84">
            <w:pPr>
              <w:rPr>
                <w:sz w:val="20"/>
                <w:szCs w:val="20"/>
              </w:rPr>
            </w:pPr>
            <w:r w:rsidRPr="002F2EA2">
              <w:rPr>
                <w:sz w:val="20"/>
                <w:szCs w:val="20"/>
              </w:rPr>
              <w:t>unemployed/education/sick/in care/unpaid/gov training</w:t>
            </w:r>
          </w:p>
        </w:tc>
        <w:tc>
          <w:tcPr>
            <w:tcW w:w="811" w:type="dxa"/>
            <w:vMerge/>
            <w:shd w:val="clear" w:color="auto" w:fill="auto"/>
            <w:noWrap/>
            <w:vAlign w:val="bottom"/>
          </w:tcPr>
          <w:p w14:paraId="4D2B0836" w14:textId="77777777" w:rsidR="008D4F84" w:rsidRPr="00F94C4F" w:rsidRDefault="008D4F84" w:rsidP="008D4F8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6E6D497" w14:textId="77777777" w:rsidR="008D4F84" w:rsidRPr="00597380" w:rsidRDefault="008D4F84" w:rsidP="008D4F8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515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60765795" w14:textId="77777777" w:rsidR="008D4F84" w:rsidRPr="00597380" w:rsidRDefault="008D4F84" w:rsidP="008D4F84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7.58</w:t>
            </w:r>
          </w:p>
        </w:tc>
        <w:tc>
          <w:tcPr>
            <w:tcW w:w="903" w:type="dxa"/>
            <w:vMerge/>
            <w:shd w:val="clear" w:color="auto" w:fill="auto"/>
            <w:vAlign w:val="bottom"/>
          </w:tcPr>
          <w:p w14:paraId="370AC7D8" w14:textId="77777777" w:rsidR="008D4F84" w:rsidRPr="00F94C4F" w:rsidRDefault="008D4F84" w:rsidP="008D4F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bottom"/>
          </w:tcPr>
          <w:p w14:paraId="33A185B5" w14:textId="77777777" w:rsidR="008D4F84" w:rsidRPr="00F94C4F" w:rsidRDefault="008D4F84" w:rsidP="008D4F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56933B3B" w14:textId="1C189E2F" w:rsidR="008D4F84" w:rsidRPr="00BE73DD" w:rsidRDefault="008D4F8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392 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9543566" w14:textId="777939FA" w:rsidR="008D4F84" w:rsidRPr="00BE73DD" w:rsidRDefault="008D4F84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       7.82</w:t>
            </w:r>
          </w:p>
        </w:tc>
        <w:tc>
          <w:tcPr>
            <w:tcW w:w="907" w:type="dxa"/>
            <w:vMerge/>
            <w:shd w:val="clear" w:color="auto" w:fill="auto"/>
            <w:vAlign w:val="bottom"/>
          </w:tcPr>
          <w:p w14:paraId="5E918AA1" w14:textId="77777777" w:rsidR="008D4F84" w:rsidRPr="00BE73DD" w:rsidRDefault="008D4F84" w:rsidP="008D4F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bottom"/>
          </w:tcPr>
          <w:p w14:paraId="10803701" w14:textId="77777777" w:rsidR="008D4F84" w:rsidRPr="00BE73DD" w:rsidRDefault="008D4F84" w:rsidP="008D4F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21CAE626" w14:textId="77777777" w:rsidR="008D4F84" w:rsidRPr="00BE73DD" w:rsidRDefault="008D4F84" w:rsidP="008D4F84">
            <w:pPr>
              <w:jc w:val="right"/>
              <w:rPr>
                <w:sz w:val="20"/>
                <w:szCs w:val="20"/>
              </w:rPr>
            </w:pPr>
          </w:p>
        </w:tc>
      </w:tr>
      <w:tr w:rsidR="005E659D" w:rsidRPr="00BE73DD" w14:paraId="08E91E8C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1E2AF16E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</w:tcPr>
          <w:p w14:paraId="707CBAA3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7C10E976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6,112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FD94396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3D02A4BD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2976B8EF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AA16D3C" w14:textId="0006568A" w:rsidR="005E659D" w:rsidRPr="00BE73DD" w:rsidRDefault="00E6269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4,691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DE86A6B" w14:textId="46C039BE" w:rsidR="005E659D" w:rsidRPr="00BE73DD" w:rsidRDefault="00E6269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4847599F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7445FEED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3C51C5F4" w14:textId="326FED4F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χ²=.0</w:t>
            </w:r>
            <w:r w:rsidR="00786BBA" w:rsidRPr="00BE73DD">
              <w:rPr>
                <w:sz w:val="20"/>
                <w:szCs w:val="20"/>
              </w:rPr>
              <w:t>46</w:t>
            </w:r>
          </w:p>
          <w:p w14:paraId="28240539" w14:textId="7E06E2EC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p =.8</w:t>
            </w:r>
            <w:r w:rsidR="00786BBA" w:rsidRPr="00BE73DD">
              <w:rPr>
                <w:sz w:val="20"/>
                <w:szCs w:val="20"/>
              </w:rPr>
              <w:t>30</w:t>
            </w:r>
          </w:p>
        </w:tc>
      </w:tr>
      <w:tr w:rsidR="00E62695" w:rsidRPr="00BE73DD" w14:paraId="41994142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7245953B" w14:textId="77777777" w:rsidR="00E62695" w:rsidRDefault="00E62695" w:rsidP="00E626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Level and above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</w:tcPr>
          <w:p w14:paraId="727AF75C" w14:textId="77777777" w:rsidR="00E62695" w:rsidRDefault="00E62695" w:rsidP="00E626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7270793B" w14:textId="77777777" w:rsidR="00E62695" w:rsidRPr="00597380" w:rsidRDefault="00E62695" w:rsidP="00E62695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,637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5FE7D387" w14:textId="77777777" w:rsidR="00E62695" w:rsidRPr="00597380" w:rsidRDefault="00E62695" w:rsidP="00E62695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59.51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5BAACF10" w14:textId="77777777" w:rsidR="00E62695" w:rsidRPr="00C93071" w:rsidRDefault="00E62695" w:rsidP="00E626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42D67DAB" w14:textId="77777777" w:rsidR="00E62695" w:rsidRPr="00C93071" w:rsidRDefault="00E62695" w:rsidP="00E626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99FCF54" w14:textId="577407BB" w:rsidR="00E62695" w:rsidRPr="00BE73DD" w:rsidRDefault="00E6269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,801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2E1AAEC" w14:textId="0765E418" w:rsidR="00E62695" w:rsidRPr="00BE73DD" w:rsidRDefault="00E6269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59.71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6666FEAB" w14:textId="77777777" w:rsidR="00E62695" w:rsidRPr="00BE73DD" w:rsidRDefault="00E62695" w:rsidP="00E626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1844C548" w14:textId="77777777" w:rsidR="00E62695" w:rsidRPr="00BE73DD" w:rsidRDefault="00E62695" w:rsidP="00E626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215128DC" w14:textId="77777777" w:rsidR="00E62695" w:rsidRPr="00BE73DD" w:rsidRDefault="00E62695" w:rsidP="00E62695">
            <w:pPr>
              <w:rPr>
                <w:sz w:val="20"/>
                <w:szCs w:val="20"/>
              </w:rPr>
            </w:pPr>
          </w:p>
        </w:tc>
      </w:tr>
      <w:tr w:rsidR="00E62695" w:rsidRPr="00BE73DD" w14:paraId="268DD3F6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2F6969CD" w14:textId="77777777" w:rsidR="00E62695" w:rsidRDefault="00E62695" w:rsidP="00E626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SE and below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</w:tcPr>
          <w:p w14:paraId="7A0CBBBB" w14:textId="77777777" w:rsidR="00E62695" w:rsidRDefault="00E62695" w:rsidP="00E626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558AE21A" w14:textId="77777777" w:rsidR="00E62695" w:rsidRPr="00597380" w:rsidRDefault="00E62695" w:rsidP="00E62695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,475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C10F24F" w14:textId="77777777" w:rsidR="00E62695" w:rsidRPr="00597380" w:rsidRDefault="00E62695" w:rsidP="00E62695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40.49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412CABFF" w14:textId="77777777" w:rsidR="00E62695" w:rsidRPr="00C93071" w:rsidRDefault="00E62695" w:rsidP="00E626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69CF33AB" w14:textId="77777777" w:rsidR="00E62695" w:rsidRPr="00C93071" w:rsidRDefault="00E62695" w:rsidP="00E626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CFE25C0" w14:textId="1959732B" w:rsidR="00E62695" w:rsidRPr="00BE73DD" w:rsidRDefault="00E6269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890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CFB0F8A" w14:textId="17A3F11F" w:rsidR="00E62695" w:rsidRPr="00BE73DD" w:rsidRDefault="00E62695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40.29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56900456" w14:textId="77777777" w:rsidR="00E62695" w:rsidRPr="00BE73DD" w:rsidRDefault="00E62695" w:rsidP="00E626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6E0343F6" w14:textId="77777777" w:rsidR="00E62695" w:rsidRPr="00BE73DD" w:rsidRDefault="00E62695" w:rsidP="00E626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0E5323B7" w14:textId="77777777" w:rsidR="00E62695" w:rsidRPr="00BE73DD" w:rsidRDefault="00E62695" w:rsidP="00E62695">
            <w:pPr>
              <w:rPr>
                <w:sz w:val="20"/>
                <w:szCs w:val="20"/>
              </w:rPr>
            </w:pPr>
          </w:p>
        </w:tc>
      </w:tr>
      <w:tr w:rsidR="005E659D" w:rsidRPr="00BE73DD" w14:paraId="42C9E6D7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2A094BDA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811" w:type="dxa"/>
            <w:vMerge w:val="restart"/>
            <w:shd w:val="clear" w:color="auto" w:fill="auto"/>
            <w:noWrap/>
          </w:tcPr>
          <w:p w14:paraId="41AFA89C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AE44E47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8,609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39BB8F4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38136D90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5C5F1024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5FB2552" w14:textId="01CFF196" w:rsidR="005E659D" w:rsidRPr="00BE73DD" w:rsidRDefault="00933F3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,404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ED39860" w14:textId="6D4C0B1F" w:rsidR="005E659D" w:rsidRPr="00BE73DD" w:rsidRDefault="00933F3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26896FB2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018ECAD2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5E0794E2" w14:textId="50A9986F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χ²=</w:t>
            </w:r>
            <w:r w:rsidR="00341DD5" w:rsidRPr="00BE73DD">
              <w:rPr>
                <w:sz w:val="20"/>
                <w:szCs w:val="20"/>
              </w:rPr>
              <w:t>&lt;</w:t>
            </w:r>
            <w:r w:rsidRPr="00BE73DD">
              <w:rPr>
                <w:sz w:val="20"/>
                <w:szCs w:val="20"/>
              </w:rPr>
              <w:t>.00</w:t>
            </w:r>
            <w:r w:rsidR="008A1543" w:rsidRPr="00BE73DD">
              <w:rPr>
                <w:sz w:val="20"/>
                <w:szCs w:val="20"/>
              </w:rPr>
              <w:t>0</w:t>
            </w:r>
            <w:r w:rsidR="00341DD5" w:rsidRPr="00BE73DD">
              <w:rPr>
                <w:sz w:val="20"/>
                <w:szCs w:val="20"/>
              </w:rPr>
              <w:t>1</w:t>
            </w:r>
          </w:p>
          <w:p w14:paraId="63E77D97" w14:textId="26FD88BC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p =.9</w:t>
            </w:r>
            <w:r w:rsidR="00341DD5" w:rsidRPr="00BE73DD">
              <w:rPr>
                <w:sz w:val="20"/>
                <w:szCs w:val="20"/>
              </w:rPr>
              <w:t>96</w:t>
            </w:r>
          </w:p>
        </w:tc>
      </w:tr>
      <w:tr w:rsidR="00933F39" w:rsidRPr="00BE73DD" w14:paraId="0C2DF0C5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56A9AFE7" w14:textId="77777777" w:rsidR="00933F39" w:rsidRDefault="00933F39" w:rsidP="00933F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Level and above</w:t>
            </w:r>
          </w:p>
        </w:tc>
        <w:tc>
          <w:tcPr>
            <w:tcW w:w="811" w:type="dxa"/>
            <w:vMerge/>
            <w:shd w:val="clear" w:color="auto" w:fill="auto"/>
            <w:noWrap/>
          </w:tcPr>
          <w:p w14:paraId="46CE1D0A" w14:textId="77777777" w:rsidR="00933F39" w:rsidRDefault="00933F39" w:rsidP="00933F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C3CE697" w14:textId="77777777" w:rsidR="00933F39" w:rsidRPr="00597380" w:rsidRDefault="00933F39" w:rsidP="00933F39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5,17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7672683" w14:textId="77777777" w:rsidR="00933F39" w:rsidRPr="00597380" w:rsidRDefault="00933F39" w:rsidP="00933F39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0.15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4B3D72F0" w14:textId="77777777" w:rsidR="00933F39" w:rsidRPr="00C93071" w:rsidRDefault="00933F39" w:rsidP="00933F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0F6F4B11" w14:textId="77777777" w:rsidR="00933F39" w:rsidRPr="00C93071" w:rsidRDefault="00933F39" w:rsidP="00933F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B9F718A" w14:textId="1953A36B" w:rsidR="00933F39" w:rsidRPr="00BE73DD" w:rsidRDefault="00933F3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3,852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ED394F8" w14:textId="78DE9EB5" w:rsidR="00933F39" w:rsidRPr="00BE73DD" w:rsidRDefault="00933F3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0.15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4606E621" w14:textId="77777777" w:rsidR="00933F39" w:rsidRPr="00BE73DD" w:rsidRDefault="00933F39" w:rsidP="00933F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11B75988" w14:textId="77777777" w:rsidR="00933F39" w:rsidRPr="00BE73DD" w:rsidRDefault="00933F39" w:rsidP="00933F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41F26C34" w14:textId="77777777" w:rsidR="00933F39" w:rsidRPr="00BE73DD" w:rsidRDefault="00933F39" w:rsidP="00933F39">
            <w:pPr>
              <w:rPr>
                <w:sz w:val="20"/>
                <w:szCs w:val="20"/>
              </w:rPr>
            </w:pPr>
          </w:p>
        </w:tc>
      </w:tr>
      <w:tr w:rsidR="00933F39" w:rsidRPr="00BE73DD" w14:paraId="4D96CC6B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597A5BEE" w14:textId="77777777" w:rsidR="00933F39" w:rsidRDefault="00933F39" w:rsidP="00933F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SE and below</w:t>
            </w:r>
          </w:p>
        </w:tc>
        <w:tc>
          <w:tcPr>
            <w:tcW w:w="811" w:type="dxa"/>
            <w:vMerge/>
            <w:shd w:val="clear" w:color="auto" w:fill="auto"/>
            <w:noWrap/>
          </w:tcPr>
          <w:p w14:paraId="4625934D" w14:textId="77777777" w:rsidR="00933F39" w:rsidRDefault="00933F39" w:rsidP="00933F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A90C2A5" w14:textId="77777777" w:rsidR="00933F39" w:rsidRPr="00597380" w:rsidRDefault="00933F39" w:rsidP="00933F39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,431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0E880D56" w14:textId="77777777" w:rsidR="00933F39" w:rsidRPr="00597380" w:rsidRDefault="00933F39" w:rsidP="00933F39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9.85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1474441B" w14:textId="77777777" w:rsidR="00933F39" w:rsidRPr="00C93071" w:rsidRDefault="00933F39" w:rsidP="00933F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4B658B90" w14:textId="77777777" w:rsidR="00933F39" w:rsidRPr="00C93071" w:rsidRDefault="00933F39" w:rsidP="00933F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1A7DF4B" w14:textId="38B0FCCA" w:rsidR="00933F39" w:rsidRPr="00BE73DD" w:rsidRDefault="00933F3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,552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02DFAC3" w14:textId="0F7B70FB" w:rsidR="00933F39" w:rsidRPr="00BE73DD" w:rsidRDefault="00933F39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9.85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2EFA05B9" w14:textId="77777777" w:rsidR="00933F39" w:rsidRPr="00BE73DD" w:rsidRDefault="00933F39" w:rsidP="00933F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48BA5FDA" w14:textId="77777777" w:rsidR="00933F39" w:rsidRPr="00BE73DD" w:rsidRDefault="00933F39" w:rsidP="00933F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30FBF946" w14:textId="77777777" w:rsidR="00933F39" w:rsidRPr="00BE73DD" w:rsidRDefault="00933F39" w:rsidP="00933F39">
            <w:pPr>
              <w:rPr>
                <w:sz w:val="20"/>
                <w:szCs w:val="20"/>
              </w:rPr>
            </w:pPr>
          </w:p>
        </w:tc>
      </w:tr>
      <w:tr w:rsidR="005E659D" w:rsidRPr="00BE73DD" w14:paraId="7B06CBE9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2D2D047B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</w:tcPr>
          <w:p w14:paraId="3311B3D5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492CC15A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8,40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550284C4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5CAC42B2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57878B4B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5F793EB" w14:textId="31EC2C77" w:rsidR="005E659D" w:rsidRPr="00BE73DD" w:rsidRDefault="00CC45CA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,221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5F23F6B" w14:textId="66DD1A6A" w:rsidR="005E659D" w:rsidRPr="00BE73DD" w:rsidRDefault="00CC45CA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3977A352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3DC14426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3A604AF5" w14:textId="63B85B00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χ²=.00</w:t>
            </w:r>
            <w:r w:rsidR="00757F7F" w:rsidRPr="00BE73DD">
              <w:rPr>
                <w:sz w:val="20"/>
                <w:szCs w:val="20"/>
              </w:rPr>
              <w:t>6</w:t>
            </w:r>
          </w:p>
          <w:p w14:paraId="1B287B16" w14:textId="5E2F3F0C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p =.9</w:t>
            </w:r>
            <w:r w:rsidR="00757F7F" w:rsidRPr="00BE73DD">
              <w:rPr>
                <w:sz w:val="20"/>
                <w:szCs w:val="20"/>
              </w:rPr>
              <w:t>36</w:t>
            </w:r>
          </w:p>
        </w:tc>
      </w:tr>
      <w:tr w:rsidR="00CC45CA" w:rsidRPr="00BE73DD" w14:paraId="2CECE490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4EC9B071" w14:textId="77777777" w:rsidR="00CC45CA" w:rsidRDefault="00CC45CA" w:rsidP="00CC45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Level and above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</w:tcPr>
          <w:p w14:paraId="2A82B033" w14:textId="77777777" w:rsidR="00CC45CA" w:rsidRDefault="00CC45CA" w:rsidP="00CC45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72AE6380" w14:textId="77777777" w:rsidR="00CC45CA" w:rsidRPr="00597380" w:rsidRDefault="00CC45CA" w:rsidP="00CC45CA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5,102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72C1093" w14:textId="77777777" w:rsidR="00CC45CA" w:rsidRPr="00597380" w:rsidRDefault="00CC45CA" w:rsidP="00CC45CA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0.73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6084A09B" w14:textId="77777777" w:rsidR="00CC45CA" w:rsidRPr="00C93071" w:rsidRDefault="00CC45CA" w:rsidP="00CC45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5B1245E7" w14:textId="77777777" w:rsidR="00CC45CA" w:rsidRPr="00C93071" w:rsidRDefault="00CC45CA" w:rsidP="00CC45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710A8D3" w14:textId="4B4B4892" w:rsidR="00CC45CA" w:rsidRPr="00BE73DD" w:rsidRDefault="00CC45CA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3,774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52994CD" w14:textId="0ABF6B7D" w:rsidR="00CC45CA" w:rsidRPr="00BE73DD" w:rsidRDefault="00CC45CA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60.67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273E3066" w14:textId="77777777" w:rsidR="00CC45CA" w:rsidRPr="00BE73DD" w:rsidRDefault="00CC45CA" w:rsidP="00CC45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17D38E2D" w14:textId="77777777" w:rsidR="00CC45CA" w:rsidRPr="00BE73DD" w:rsidRDefault="00CC45CA" w:rsidP="00CC45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2A021503" w14:textId="77777777" w:rsidR="00CC45CA" w:rsidRPr="00BE73DD" w:rsidRDefault="00CC45CA" w:rsidP="00CC45CA">
            <w:pPr>
              <w:rPr>
                <w:sz w:val="20"/>
                <w:szCs w:val="20"/>
              </w:rPr>
            </w:pPr>
          </w:p>
        </w:tc>
      </w:tr>
      <w:tr w:rsidR="00CC45CA" w:rsidRPr="00BE73DD" w14:paraId="4B34C8E6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1709454D" w14:textId="77777777" w:rsidR="00CC45CA" w:rsidRDefault="00CC45CA" w:rsidP="00CC45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SE and below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</w:tcPr>
          <w:p w14:paraId="59B45E68" w14:textId="77777777" w:rsidR="00CC45CA" w:rsidRDefault="00CC45CA" w:rsidP="00CC45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7796A7E6" w14:textId="77777777" w:rsidR="00CC45CA" w:rsidRPr="00597380" w:rsidRDefault="00CC45CA" w:rsidP="00CC45CA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,29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69B426E0" w14:textId="77777777" w:rsidR="00CC45CA" w:rsidRPr="00597380" w:rsidRDefault="00CC45CA" w:rsidP="00CC45CA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9.27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3F445730" w14:textId="77777777" w:rsidR="00CC45CA" w:rsidRPr="00C93071" w:rsidRDefault="00CC45CA" w:rsidP="00CC45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3BD190EC" w14:textId="77777777" w:rsidR="00CC45CA" w:rsidRPr="00C93071" w:rsidRDefault="00CC45CA" w:rsidP="00CC45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1B18852" w14:textId="222BF0BE" w:rsidR="00CC45CA" w:rsidRPr="00BE73DD" w:rsidRDefault="00CC45CA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,447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2C7A2C8" w14:textId="6C8B524E" w:rsidR="00CC45CA" w:rsidRPr="00BE73DD" w:rsidRDefault="00CC45CA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9.33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7FBCA932" w14:textId="77777777" w:rsidR="00CC45CA" w:rsidRPr="00BE73DD" w:rsidRDefault="00CC45CA" w:rsidP="00CC45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03B3DB81" w14:textId="77777777" w:rsidR="00CC45CA" w:rsidRPr="00BE73DD" w:rsidRDefault="00CC45CA" w:rsidP="00CC45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25F88C8D" w14:textId="77777777" w:rsidR="00CC45CA" w:rsidRPr="00BE73DD" w:rsidRDefault="00CC45CA" w:rsidP="00CC45CA">
            <w:pPr>
              <w:rPr>
                <w:sz w:val="20"/>
                <w:szCs w:val="20"/>
              </w:rPr>
            </w:pPr>
          </w:p>
        </w:tc>
      </w:tr>
      <w:tr w:rsidR="005E659D" w:rsidRPr="00BE73DD" w14:paraId="0A2B177E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430C0AED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811" w:type="dxa"/>
            <w:vMerge w:val="restart"/>
            <w:shd w:val="clear" w:color="auto" w:fill="auto"/>
            <w:noWrap/>
          </w:tcPr>
          <w:p w14:paraId="400C0B1A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912B897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8,076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E405205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14976981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0FB72B9E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1111742" w14:textId="5EFF3673" w:rsidR="005E659D" w:rsidRPr="00BE73DD" w:rsidRDefault="00050061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960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7B5DDB3" w14:textId="39DF5579" w:rsidR="005E659D" w:rsidRPr="00BE73DD" w:rsidRDefault="00050061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6706E1A3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0E0B05BE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57E80BCF" w14:textId="387FE555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χ²=.0</w:t>
            </w:r>
            <w:r w:rsidR="00C42B4C" w:rsidRPr="00BE73DD">
              <w:rPr>
                <w:sz w:val="20"/>
                <w:szCs w:val="20"/>
              </w:rPr>
              <w:t>55</w:t>
            </w:r>
          </w:p>
          <w:p w14:paraId="7C19F078" w14:textId="03D6CF2A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p =.</w:t>
            </w:r>
            <w:r w:rsidR="00C42B4C" w:rsidRPr="00BE73DD">
              <w:rPr>
                <w:sz w:val="20"/>
                <w:szCs w:val="20"/>
              </w:rPr>
              <w:t>815</w:t>
            </w:r>
          </w:p>
        </w:tc>
      </w:tr>
      <w:tr w:rsidR="00050061" w:rsidRPr="00BE73DD" w14:paraId="592787B7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323105D4" w14:textId="77777777" w:rsidR="00050061" w:rsidRPr="00B26D97" w:rsidRDefault="00050061" w:rsidP="00050061">
            <w:pPr>
              <w:rPr>
                <w:sz w:val="19"/>
                <w:szCs w:val="19"/>
              </w:rPr>
            </w:pPr>
            <w:r>
              <w:rPr>
                <w:sz w:val="20"/>
                <w:szCs w:val="20"/>
              </w:rPr>
              <w:t>A-Level and above</w:t>
            </w:r>
          </w:p>
        </w:tc>
        <w:tc>
          <w:tcPr>
            <w:tcW w:w="811" w:type="dxa"/>
            <w:vMerge/>
            <w:shd w:val="clear" w:color="auto" w:fill="auto"/>
            <w:noWrap/>
          </w:tcPr>
          <w:p w14:paraId="1DB973AE" w14:textId="77777777" w:rsidR="00050061" w:rsidRDefault="00050061" w:rsidP="000500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6E978FA2" w14:textId="77777777" w:rsidR="00050061" w:rsidRPr="00597380" w:rsidRDefault="00050061" w:rsidP="00050061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5,032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76E273F" w14:textId="77777777" w:rsidR="00050061" w:rsidRPr="00597380" w:rsidRDefault="00050061" w:rsidP="00050061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2.31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67E47D37" w14:textId="77777777" w:rsidR="00050061" w:rsidRPr="00C93071" w:rsidRDefault="00050061" w:rsidP="000500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43A4A54F" w14:textId="77777777" w:rsidR="00050061" w:rsidRPr="00C93071" w:rsidRDefault="00050061" w:rsidP="000500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1E66AAFB" w14:textId="2F2192D4" w:rsidR="00050061" w:rsidRPr="00BE73DD" w:rsidRDefault="00050061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3,702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3BA2C82" w14:textId="4D5F4062" w:rsidR="00050061" w:rsidRPr="00BE73DD" w:rsidRDefault="00050061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2.11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784A6272" w14:textId="77777777" w:rsidR="00050061" w:rsidRPr="00BE73DD" w:rsidRDefault="00050061" w:rsidP="000500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58AFACD8" w14:textId="77777777" w:rsidR="00050061" w:rsidRPr="00BE73DD" w:rsidRDefault="00050061" w:rsidP="000500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6686B701" w14:textId="77777777" w:rsidR="00050061" w:rsidRPr="00BE73DD" w:rsidRDefault="00050061" w:rsidP="00050061">
            <w:pPr>
              <w:rPr>
                <w:sz w:val="20"/>
                <w:szCs w:val="20"/>
              </w:rPr>
            </w:pPr>
          </w:p>
        </w:tc>
      </w:tr>
      <w:tr w:rsidR="00050061" w:rsidRPr="00BE73DD" w14:paraId="3AC27C07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5C8E55F7" w14:textId="77777777" w:rsidR="00050061" w:rsidRDefault="00050061" w:rsidP="000500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SE and below</w:t>
            </w:r>
          </w:p>
        </w:tc>
        <w:tc>
          <w:tcPr>
            <w:tcW w:w="811" w:type="dxa"/>
            <w:vMerge/>
            <w:shd w:val="clear" w:color="auto" w:fill="auto"/>
            <w:noWrap/>
          </w:tcPr>
          <w:p w14:paraId="5B84C071" w14:textId="77777777" w:rsidR="00050061" w:rsidRDefault="00050061" w:rsidP="000500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0ED7957B" w14:textId="77777777" w:rsidR="00050061" w:rsidRPr="00597380" w:rsidRDefault="00050061" w:rsidP="00050061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,04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7F8E4EC5" w14:textId="77777777" w:rsidR="00050061" w:rsidRPr="00597380" w:rsidRDefault="00050061" w:rsidP="00050061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7.69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1170D986" w14:textId="77777777" w:rsidR="00050061" w:rsidRPr="00C93071" w:rsidRDefault="00050061" w:rsidP="000500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3155AA32" w14:textId="77777777" w:rsidR="00050061" w:rsidRPr="00C93071" w:rsidRDefault="00050061" w:rsidP="000500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E6F02B3" w14:textId="360A8A0F" w:rsidR="00050061" w:rsidRPr="00BE73DD" w:rsidRDefault="00050061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,258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3C77241" w14:textId="5A35CEC2" w:rsidR="00050061" w:rsidRPr="00BE73DD" w:rsidRDefault="00050061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7.89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557710A9" w14:textId="77777777" w:rsidR="00050061" w:rsidRPr="00BE73DD" w:rsidRDefault="00050061" w:rsidP="000500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53C7168F" w14:textId="77777777" w:rsidR="00050061" w:rsidRPr="00BE73DD" w:rsidRDefault="00050061" w:rsidP="000500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17B94CC2" w14:textId="77777777" w:rsidR="00050061" w:rsidRPr="00BE73DD" w:rsidRDefault="00050061" w:rsidP="00050061">
            <w:pPr>
              <w:rPr>
                <w:sz w:val="20"/>
                <w:szCs w:val="20"/>
              </w:rPr>
            </w:pPr>
          </w:p>
        </w:tc>
      </w:tr>
      <w:tr w:rsidR="005E659D" w:rsidRPr="00BE73DD" w14:paraId="5AAB3B65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521CF24E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</w:tcPr>
          <w:p w14:paraId="3B888B67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0058CBEF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7,74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6994374F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761AC756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7C5E1D35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1937AE8" w14:textId="7CB73075" w:rsidR="005E659D" w:rsidRPr="00BE73DD" w:rsidRDefault="008201A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710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1DEEB79" w14:textId="75BA2042" w:rsidR="005E659D" w:rsidRPr="00BE73DD" w:rsidRDefault="008201A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6FFC6EF3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423952FE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2C31B7B6" w14:textId="1A8C9809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χ²=.</w:t>
            </w:r>
            <w:r w:rsidR="00D67280" w:rsidRPr="00BE73DD">
              <w:rPr>
                <w:sz w:val="20"/>
                <w:szCs w:val="20"/>
              </w:rPr>
              <w:t>688</w:t>
            </w:r>
          </w:p>
          <w:p w14:paraId="0A618801" w14:textId="318E1D32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p =.</w:t>
            </w:r>
            <w:r w:rsidR="00D67280" w:rsidRPr="00BE73DD">
              <w:rPr>
                <w:sz w:val="20"/>
                <w:szCs w:val="20"/>
              </w:rPr>
              <w:t>407</w:t>
            </w:r>
          </w:p>
        </w:tc>
      </w:tr>
      <w:tr w:rsidR="008201AF" w:rsidRPr="00BE73DD" w14:paraId="23AA6C58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761271E5" w14:textId="77777777" w:rsidR="008201AF" w:rsidRDefault="008201AF" w:rsidP="008201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Level and above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</w:tcPr>
          <w:p w14:paraId="3CA86716" w14:textId="77777777" w:rsidR="008201AF" w:rsidRDefault="008201AF" w:rsidP="00820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23878B70" w14:textId="77777777" w:rsidR="008201AF" w:rsidRPr="00597380" w:rsidRDefault="008201AF" w:rsidP="008201AF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4,880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1FD165D" w14:textId="77777777" w:rsidR="008201AF" w:rsidRPr="00597380" w:rsidRDefault="008201AF" w:rsidP="008201AF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2.98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054FBCFD" w14:textId="77777777" w:rsidR="008201AF" w:rsidRPr="00C93071" w:rsidRDefault="008201AF" w:rsidP="00820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5F11E929" w14:textId="77777777" w:rsidR="008201AF" w:rsidRPr="00C93071" w:rsidRDefault="008201AF" w:rsidP="00820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D2AAD06" w14:textId="0074871B" w:rsidR="008201AF" w:rsidRPr="00BE73DD" w:rsidRDefault="008201A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3,590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93CA4EE" w14:textId="07F82C79" w:rsidR="008201AF" w:rsidRPr="00BE73DD" w:rsidRDefault="008201A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2.87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269031ED" w14:textId="77777777" w:rsidR="008201AF" w:rsidRPr="00BE73DD" w:rsidRDefault="008201AF" w:rsidP="00820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04D8277E" w14:textId="77777777" w:rsidR="008201AF" w:rsidRPr="00BE73DD" w:rsidRDefault="008201AF" w:rsidP="00820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736FD0CE" w14:textId="77777777" w:rsidR="008201AF" w:rsidRPr="00BE73DD" w:rsidRDefault="008201AF" w:rsidP="008201AF">
            <w:pPr>
              <w:rPr>
                <w:sz w:val="20"/>
                <w:szCs w:val="20"/>
              </w:rPr>
            </w:pPr>
          </w:p>
        </w:tc>
      </w:tr>
      <w:tr w:rsidR="008201AF" w:rsidRPr="00BE73DD" w14:paraId="26815D84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5C0B2909" w14:textId="77777777" w:rsidR="008201AF" w:rsidRDefault="008201AF" w:rsidP="008201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CSE and below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</w:tcPr>
          <w:p w14:paraId="33321989" w14:textId="77777777" w:rsidR="008201AF" w:rsidRDefault="008201AF" w:rsidP="00820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240A5963" w14:textId="77777777" w:rsidR="008201AF" w:rsidRPr="00597380" w:rsidRDefault="008201AF" w:rsidP="008201AF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,86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C1402C8" w14:textId="77777777" w:rsidR="008201AF" w:rsidRPr="00597380" w:rsidRDefault="008201AF" w:rsidP="008201AF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66BB87FF" w14:textId="77777777" w:rsidR="008201AF" w:rsidRPr="00C93071" w:rsidRDefault="008201AF" w:rsidP="00820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435D3D91" w14:textId="77777777" w:rsidR="008201AF" w:rsidRPr="00C93071" w:rsidRDefault="008201AF" w:rsidP="00820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6B0FCE26" w14:textId="116FC57E" w:rsidR="008201AF" w:rsidRPr="00BE73DD" w:rsidRDefault="008201A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,120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86465EA" w14:textId="56CED7B0" w:rsidR="008201AF" w:rsidRPr="00BE73DD" w:rsidRDefault="008201AF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37.13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1EA6A13E" w14:textId="77777777" w:rsidR="008201AF" w:rsidRPr="00BE73DD" w:rsidRDefault="008201AF" w:rsidP="00820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79849C30" w14:textId="77777777" w:rsidR="008201AF" w:rsidRPr="00BE73DD" w:rsidRDefault="008201AF" w:rsidP="008201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6F68E761" w14:textId="77777777" w:rsidR="008201AF" w:rsidRPr="00BE73DD" w:rsidRDefault="008201AF" w:rsidP="008201AF">
            <w:pPr>
              <w:rPr>
                <w:sz w:val="20"/>
                <w:szCs w:val="20"/>
              </w:rPr>
            </w:pPr>
          </w:p>
        </w:tc>
      </w:tr>
      <w:tr w:rsidR="005E659D" w:rsidRPr="00BE73DD" w14:paraId="36F95F9E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4BED4C5F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811" w:type="dxa"/>
            <w:vMerge w:val="restart"/>
            <w:shd w:val="clear" w:color="auto" w:fill="auto"/>
            <w:noWrap/>
          </w:tcPr>
          <w:p w14:paraId="6997B3EC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7BDE55A6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7,172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1B88B73F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66EA9BC4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51668AAA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5E27B24" w14:textId="19949DEB" w:rsidR="005E659D" w:rsidRPr="00BE73DD" w:rsidRDefault="0091312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273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C9AF6AF" w14:textId="0C0E794C" w:rsidR="005E659D" w:rsidRPr="00BE73DD" w:rsidRDefault="0091312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1FF672EA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4CA33E98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2DA520EA" w14:textId="412131B5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χ²=.</w:t>
            </w:r>
            <w:r w:rsidR="0075140E" w:rsidRPr="00BE73DD">
              <w:rPr>
                <w:sz w:val="20"/>
                <w:szCs w:val="20"/>
              </w:rPr>
              <w:t>125</w:t>
            </w:r>
          </w:p>
          <w:p w14:paraId="32EC86BA" w14:textId="08D684E3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p =.7</w:t>
            </w:r>
            <w:r w:rsidR="0075140E" w:rsidRPr="00BE73DD">
              <w:rPr>
                <w:sz w:val="20"/>
                <w:szCs w:val="20"/>
              </w:rPr>
              <w:t>24</w:t>
            </w:r>
          </w:p>
        </w:tc>
      </w:tr>
      <w:tr w:rsidR="0091312E" w:rsidRPr="00BE73DD" w14:paraId="6E7A3241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17D60645" w14:textId="77777777" w:rsidR="0091312E" w:rsidRDefault="0091312E" w:rsidP="009131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Level and above</w:t>
            </w:r>
          </w:p>
        </w:tc>
        <w:tc>
          <w:tcPr>
            <w:tcW w:w="811" w:type="dxa"/>
            <w:vMerge/>
            <w:shd w:val="clear" w:color="auto" w:fill="auto"/>
            <w:noWrap/>
          </w:tcPr>
          <w:p w14:paraId="08BB3EB1" w14:textId="77777777" w:rsidR="0091312E" w:rsidRDefault="0091312E" w:rsidP="0091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1260B391" w14:textId="77777777" w:rsidR="0091312E" w:rsidRPr="00597380" w:rsidRDefault="0091312E" w:rsidP="0091312E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4,584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2D57C0C" w14:textId="77777777" w:rsidR="0091312E" w:rsidRPr="00597380" w:rsidRDefault="0091312E" w:rsidP="0091312E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3.92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73049EF0" w14:textId="77777777" w:rsidR="0091312E" w:rsidRPr="00C93071" w:rsidRDefault="0091312E" w:rsidP="0091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13526170" w14:textId="77777777" w:rsidR="0091312E" w:rsidRPr="00C93071" w:rsidRDefault="0091312E" w:rsidP="0091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5A70D017" w14:textId="225008CA" w:rsidR="0091312E" w:rsidRPr="00BE73DD" w:rsidRDefault="0091312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3,354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4EBEA5B" w14:textId="7832DF2E" w:rsidR="0091312E" w:rsidRPr="00BE73DD" w:rsidRDefault="0091312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3.61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598A8364" w14:textId="77777777" w:rsidR="0091312E" w:rsidRPr="00BE73DD" w:rsidRDefault="0091312E" w:rsidP="0091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31DF8778" w14:textId="77777777" w:rsidR="0091312E" w:rsidRPr="00BE73DD" w:rsidRDefault="0091312E" w:rsidP="0091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675CCEE6" w14:textId="77777777" w:rsidR="0091312E" w:rsidRPr="00BE73DD" w:rsidRDefault="0091312E" w:rsidP="0091312E">
            <w:pPr>
              <w:rPr>
                <w:sz w:val="20"/>
                <w:szCs w:val="20"/>
              </w:rPr>
            </w:pPr>
          </w:p>
        </w:tc>
      </w:tr>
      <w:tr w:rsidR="0091312E" w:rsidRPr="00BE73DD" w14:paraId="548B38CB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60E6EC9C" w14:textId="77777777" w:rsidR="0091312E" w:rsidRDefault="0091312E" w:rsidP="009131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SE and below</w:t>
            </w:r>
          </w:p>
        </w:tc>
        <w:tc>
          <w:tcPr>
            <w:tcW w:w="811" w:type="dxa"/>
            <w:vMerge/>
            <w:shd w:val="clear" w:color="auto" w:fill="auto"/>
            <w:noWrap/>
          </w:tcPr>
          <w:p w14:paraId="16100666" w14:textId="77777777" w:rsidR="0091312E" w:rsidRDefault="0091312E" w:rsidP="0091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7FD235D7" w14:textId="77777777" w:rsidR="0091312E" w:rsidRPr="00597380" w:rsidRDefault="0091312E" w:rsidP="0091312E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,58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3E68818D" w14:textId="77777777" w:rsidR="0091312E" w:rsidRPr="00597380" w:rsidRDefault="0091312E" w:rsidP="0091312E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6.08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4A3ECF38" w14:textId="77777777" w:rsidR="0091312E" w:rsidRPr="00C93071" w:rsidRDefault="0091312E" w:rsidP="0091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66A07EBE" w14:textId="77777777" w:rsidR="0091312E" w:rsidRPr="00C93071" w:rsidRDefault="0091312E" w:rsidP="0091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62B3257" w14:textId="736DFF5A" w:rsidR="0091312E" w:rsidRPr="00BE73DD" w:rsidRDefault="0091312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919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236FBFD" w14:textId="5DEA14F5" w:rsidR="0091312E" w:rsidRPr="00BE73DD" w:rsidRDefault="0091312E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6.39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026DDE39" w14:textId="77777777" w:rsidR="0091312E" w:rsidRPr="00BE73DD" w:rsidRDefault="0091312E" w:rsidP="0091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4BF2E4DB" w14:textId="77777777" w:rsidR="0091312E" w:rsidRPr="00BE73DD" w:rsidRDefault="0091312E" w:rsidP="00913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40428F96" w14:textId="77777777" w:rsidR="0091312E" w:rsidRPr="00BE73DD" w:rsidRDefault="0091312E" w:rsidP="0091312E">
            <w:pPr>
              <w:rPr>
                <w:sz w:val="20"/>
                <w:szCs w:val="20"/>
              </w:rPr>
            </w:pPr>
          </w:p>
        </w:tc>
      </w:tr>
      <w:tr w:rsidR="005E659D" w:rsidRPr="00BE73DD" w14:paraId="00BEBBC7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7C0EB2A3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</w:tcPr>
          <w:p w14:paraId="5AE810D2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13DA4100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6,854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6FC6861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0C3D20BE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201DC1C9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30A00EAB" w14:textId="3ED52C59" w:rsidR="005E659D" w:rsidRPr="00BE73DD" w:rsidRDefault="00663588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5,052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075F7703" w14:textId="5FCC3A17" w:rsidR="005E659D" w:rsidRPr="00BE73DD" w:rsidRDefault="00663588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74656D1A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7217756E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0900E7E3" w14:textId="3B532923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χ²=.0</w:t>
            </w:r>
            <w:r w:rsidR="00E9357A" w:rsidRPr="00BE73DD">
              <w:rPr>
                <w:sz w:val="20"/>
                <w:szCs w:val="20"/>
              </w:rPr>
              <w:t>42</w:t>
            </w:r>
          </w:p>
          <w:p w14:paraId="02CCAABD" w14:textId="624B1D89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p =.</w:t>
            </w:r>
            <w:r w:rsidR="00E9357A" w:rsidRPr="00BE73DD">
              <w:rPr>
                <w:sz w:val="20"/>
                <w:szCs w:val="20"/>
              </w:rPr>
              <w:t>837</w:t>
            </w:r>
          </w:p>
        </w:tc>
      </w:tr>
      <w:tr w:rsidR="00663588" w:rsidRPr="00BE73DD" w14:paraId="0BEB068D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30366DBB" w14:textId="77777777" w:rsidR="00663588" w:rsidRDefault="00663588" w:rsidP="006635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Level and above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</w:tcPr>
          <w:p w14:paraId="331C5E65" w14:textId="77777777" w:rsidR="00663588" w:rsidRDefault="00663588" w:rsidP="006635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625E099D" w14:textId="77777777" w:rsidR="00663588" w:rsidRPr="00597380" w:rsidRDefault="00663588" w:rsidP="00663588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4,415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4CA3C814" w14:textId="77777777" w:rsidR="00663588" w:rsidRPr="00597380" w:rsidRDefault="00663588" w:rsidP="00663588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4.41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423F88F9" w14:textId="77777777" w:rsidR="00663588" w:rsidRPr="00C93071" w:rsidRDefault="00663588" w:rsidP="006635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1A768CE7" w14:textId="77777777" w:rsidR="00663588" w:rsidRPr="00C93071" w:rsidRDefault="00663588" w:rsidP="006635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1084898" w14:textId="487B08BF" w:rsidR="00663588" w:rsidRPr="00BE73DD" w:rsidRDefault="00663588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3,245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5D5BE6B" w14:textId="4FDC14E0" w:rsidR="00663588" w:rsidRPr="00BE73DD" w:rsidRDefault="00663588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4.23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33F6E87D" w14:textId="77777777" w:rsidR="00663588" w:rsidRPr="00BE73DD" w:rsidRDefault="00663588" w:rsidP="006635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2241C02E" w14:textId="77777777" w:rsidR="00663588" w:rsidRPr="00BE73DD" w:rsidRDefault="00663588" w:rsidP="006635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4F76641A" w14:textId="77777777" w:rsidR="00663588" w:rsidRPr="00BE73DD" w:rsidRDefault="00663588" w:rsidP="00663588">
            <w:pPr>
              <w:rPr>
                <w:sz w:val="20"/>
                <w:szCs w:val="20"/>
              </w:rPr>
            </w:pPr>
          </w:p>
        </w:tc>
      </w:tr>
      <w:tr w:rsidR="00663588" w:rsidRPr="00BE73DD" w14:paraId="432EA276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5266FF2D" w14:textId="77777777" w:rsidR="00663588" w:rsidRDefault="00663588" w:rsidP="006635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SE and below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</w:tcPr>
          <w:p w14:paraId="545844C7" w14:textId="77777777" w:rsidR="00663588" w:rsidRDefault="00663588" w:rsidP="006635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5953618E" w14:textId="77777777" w:rsidR="00663588" w:rsidRPr="00597380" w:rsidRDefault="00663588" w:rsidP="00663588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,439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6ED26790" w14:textId="77777777" w:rsidR="00663588" w:rsidRPr="00597380" w:rsidRDefault="00663588" w:rsidP="00663588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  <w:vAlign w:val="center"/>
          </w:tcPr>
          <w:p w14:paraId="18DBFD7F" w14:textId="77777777" w:rsidR="00663588" w:rsidRPr="00C93071" w:rsidRDefault="00663588" w:rsidP="006635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  <w:vAlign w:val="center"/>
          </w:tcPr>
          <w:p w14:paraId="4A98A01E" w14:textId="77777777" w:rsidR="00663588" w:rsidRPr="00C93071" w:rsidRDefault="00663588" w:rsidP="006635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C437477" w14:textId="330B53E4" w:rsidR="00663588" w:rsidRPr="00BE73DD" w:rsidRDefault="00663588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807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22D7E3B5" w14:textId="549E16C3" w:rsidR="00663588" w:rsidRPr="00BE73DD" w:rsidRDefault="00663588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35.77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  <w:vAlign w:val="center"/>
          </w:tcPr>
          <w:p w14:paraId="4F474E80" w14:textId="77777777" w:rsidR="00663588" w:rsidRPr="00BE73DD" w:rsidRDefault="00663588" w:rsidP="006635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  <w:vAlign w:val="center"/>
          </w:tcPr>
          <w:p w14:paraId="7D9B63BB" w14:textId="77777777" w:rsidR="00663588" w:rsidRPr="00BE73DD" w:rsidRDefault="00663588" w:rsidP="006635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bottom"/>
          </w:tcPr>
          <w:p w14:paraId="4D4DF7F7" w14:textId="77777777" w:rsidR="00663588" w:rsidRPr="00BE73DD" w:rsidRDefault="00663588" w:rsidP="00663588">
            <w:pPr>
              <w:rPr>
                <w:sz w:val="20"/>
                <w:szCs w:val="20"/>
              </w:rPr>
            </w:pPr>
          </w:p>
        </w:tc>
      </w:tr>
      <w:tr w:rsidR="005E659D" w:rsidRPr="00BE73DD" w14:paraId="5857E5BA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6F1B59A3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811" w:type="dxa"/>
            <w:vMerge w:val="restart"/>
            <w:shd w:val="clear" w:color="auto" w:fill="auto"/>
            <w:noWrap/>
          </w:tcPr>
          <w:p w14:paraId="074ABB14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8F7A14A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6,53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2EF38879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auto"/>
            <w:vAlign w:val="center"/>
          </w:tcPr>
          <w:p w14:paraId="4FC755B5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2D2FF319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38DC09A" w14:textId="52489521" w:rsidR="005E659D" w:rsidRPr="00BE73DD" w:rsidRDefault="00687682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4,812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022A878" w14:textId="7075B62D" w:rsidR="005E659D" w:rsidRPr="00BE73DD" w:rsidRDefault="00687682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1CA5B2E0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auto"/>
            <w:vAlign w:val="center"/>
          </w:tcPr>
          <w:p w14:paraId="1BCC0675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14:paraId="7D206A20" w14:textId="00B967AC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χ²=.</w:t>
            </w:r>
            <w:r w:rsidR="00853D42" w:rsidRPr="00BE73DD">
              <w:rPr>
                <w:sz w:val="20"/>
                <w:szCs w:val="20"/>
              </w:rPr>
              <w:t>103</w:t>
            </w:r>
          </w:p>
          <w:p w14:paraId="5F945398" w14:textId="55D805B9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p =.</w:t>
            </w:r>
            <w:r w:rsidR="00853D42" w:rsidRPr="00BE73DD">
              <w:rPr>
                <w:sz w:val="20"/>
                <w:szCs w:val="20"/>
              </w:rPr>
              <w:t>748</w:t>
            </w:r>
          </w:p>
        </w:tc>
      </w:tr>
      <w:tr w:rsidR="00687682" w:rsidRPr="00BE73DD" w14:paraId="50E542F7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3F1505E9" w14:textId="77777777" w:rsidR="00687682" w:rsidRDefault="00687682" w:rsidP="006876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Level and above</w:t>
            </w:r>
          </w:p>
        </w:tc>
        <w:tc>
          <w:tcPr>
            <w:tcW w:w="811" w:type="dxa"/>
            <w:vMerge/>
            <w:shd w:val="clear" w:color="auto" w:fill="auto"/>
            <w:noWrap/>
          </w:tcPr>
          <w:p w14:paraId="2490805B" w14:textId="77777777" w:rsidR="00687682" w:rsidRDefault="00687682" w:rsidP="006876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698EC30" w14:textId="77777777" w:rsidR="00687682" w:rsidRPr="00597380" w:rsidRDefault="00687682" w:rsidP="00687682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4,250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43A9D211" w14:textId="77777777" w:rsidR="00687682" w:rsidRPr="00597380" w:rsidRDefault="00687682" w:rsidP="00687682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64ECADD7" w14:textId="77777777" w:rsidR="00687682" w:rsidRPr="00C93071" w:rsidRDefault="00687682" w:rsidP="006876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66D5FEE0" w14:textId="77777777" w:rsidR="00687682" w:rsidRPr="00C93071" w:rsidRDefault="00687682" w:rsidP="006876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3A9FB530" w14:textId="6EDAD847" w:rsidR="00687682" w:rsidRPr="00BE73DD" w:rsidRDefault="00687682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3,114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BF6B5CD" w14:textId="018A8A74" w:rsidR="00687682" w:rsidRPr="00BE73DD" w:rsidRDefault="00687682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64.71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62A93843" w14:textId="77777777" w:rsidR="00687682" w:rsidRPr="00BE73DD" w:rsidRDefault="00687682" w:rsidP="006876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10E0446D" w14:textId="77777777" w:rsidR="00687682" w:rsidRPr="00BE73DD" w:rsidRDefault="00687682" w:rsidP="006876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06ADB429" w14:textId="77777777" w:rsidR="00687682" w:rsidRPr="00BE73DD" w:rsidRDefault="00687682" w:rsidP="00687682">
            <w:pPr>
              <w:rPr>
                <w:sz w:val="20"/>
                <w:szCs w:val="20"/>
              </w:rPr>
            </w:pPr>
          </w:p>
        </w:tc>
      </w:tr>
      <w:tr w:rsidR="00687682" w:rsidRPr="00BE73DD" w14:paraId="5DCB9788" w14:textId="77777777" w:rsidTr="00BE73DD">
        <w:trPr>
          <w:trHeight w:val="340"/>
        </w:trPr>
        <w:tc>
          <w:tcPr>
            <w:tcW w:w="2828" w:type="dxa"/>
            <w:shd w:val="clear" w:color="auto" w:fill="auto"/>
          </w:tcPr>
          <w:p w14:paraId="0646CECF" w14:textId="77777777" w:rsidR="00687682" w:rsidRDefault="00687682" w:rsidP="006876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SE and below</w:t>
            </w:r>
          </w:p>
        </w:tc>
        <w:tc>
          <w:tcPr>
            <w:tcW w:w="811" w:type="dxa"/>
            <w:vMerge/>
            <w:shd w:val="clear" w:color="auto" w:fill="auto"/>
            <w:noWrap/>
          </w:tcPr>
          <w:p w14:paraId="65787CD7" w14:textId="77777777" w:rsidR="00687682" w:rsidRDefault="00687682" w:rsidP="006876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A5A334C" w14:textId="77777777" w:rsidR="00687682" w:rsidRPr="00597380" w:rsidRDefault="00687682" w:rsidP="00687682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,288</w:t>
            </w:r>
          </w:p>
        </w:tc>
        <w:tc>
          <w:tcPr>
            <w:tcW w:w="1365" w:type="dxa"/>
            <w:shd w:val="clear" w:color="auto" w:fill="auto"/>
            <w:noWrap/>
            <w:vAlign w:val="bottom"/>
          </w:tcPr>
          <w:p w14:paraId="516ED9BA" w14:textId="77777777" w:rsidR="00687682" w:rsidRPr="00597380" w:rsidRDefault="00687682" w:rsidP="00687682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03" w:type="dxa"/>
            <w:vMerge/>
            <w:shd w:val="clear" w:color="auto" w:fill="auto"/>
            <w:vAlign w:val="center"/>
          </w:tcPr>
          <w:p w14:paraId="24A39CB9" w14:textId="77777777" w:rsidR="00687682" w:rsidRPr="00C93071" w:rsidRDefault="00687682" w:rsidP="006876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auto"/>
            <w:vAlign w:val="center"/>
          </w:tcPr>
          <w:p w14:paraId="33C02B1E" w14:textId="77777777" w:rsidR="00687682" w:rsidRPr="00C93071" w:rsidRDefault="00687682" w:rsidP="006876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6E42E36E" w14:textId="5CA8066A" w:rsidR="00687682" w:rsidRPr="00BE73DD" w:rsidRDefault="00687682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 1,698       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71BE262" w14:textId="350AFCA1" w:rsidR="00687682" w:rsidRPr="00BE73DD" w:rsidRDefault="00687682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35.29 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23C880FA" w14:textId="77777777" w:rsidR="00687682" w:rsidRPr="00BE73DD" w:rsidRDefault="00687682" w:rsidP="006876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auto"/>
            <w:vAlign w:val="center"/>
          </w:tcPr>
          <w:p w14:paraId="5E08B336" w14:textId="77777777" w:rsidR="00687682" w:rsidRPr="00BE73DD" w:rsidRDefault="00687682" w:rsidP="006876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14:paraId="0ED007E5" w14:textId="77777777" w:rsidR="00687682" w:rsidRPr="00BE73DD" w:rsidRDefault="00687682" w:rsidP="00687682">
            <w:pPr>
              <w:rPr>
                <w:sz w:val="20"/>
                <w:szCs w:val="20"/>
              </w:rPr>
            </w:pPr>
          </w:p>
        </w:tc>
      </w:tr>
      <w:tr w:rsidR="005E659D" w:rsidRPr="00BE73DD" w14:paraId="1FDDEDBE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66813736" w14:textId="77777777" w:rsidR="005E659D" w:rsidRPr="00295CE8" w:rsidRDefault="005E659D" w:rsidP="005E659D">
            <w:pPr>
              <w:rPr>
                <w:b/>
                <w:bCs/>
                <w:sz w:val="20"/>
                <w:szCs w:val="20"/>
              </w:rPr>
            </w:pPr>
            <w:r w:rsidRPr="00295CE8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811" w:type="dxa"/>
            <w:vMerge w:val="restart"/>
            <w:shd w:val="clear" w:color="auto" w:fill="F2F2F2" w:themeFill="background1" w:themeFillShade="F2"/>
            <w:noWrap/>
          </w:tcPr>
          <w:p w14:paraId="063007A9" w14:textId="77777777" w:rsidR="005E659D" w:rsidRDefault="005E659D" w:rsidP="005E65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7BA2873A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6,133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252ABC0D" w14:textId="77777777" w:rsidR="005E659D" w:rsidRPr="00597380" w:rsidRDefault="005E659D" w:rsidP="005E659D">
            <w:pPr>
              <w:jc w:val="right"/>
              <w:rPr>
                <w:sz w:val="20"/>
                <w:szCs w:val="20"/>
              </w:rPr>
            </w:pPr>
            <w:r w:rsidRPr="00597380">
              <w:rPr>
                <w:sz w:val="20"/>
                <w:szCs w:val="20"/>
              </w:rPr>
              <w:t>100</w:t>
            </w:r>
          </w:p>
        </w:tc>
        <w:tc>
          <w:tcPr>
            <w:tcW w:w="903" w:type="dxa"/>
            <w:vMerge w:val="restart"/>
            <w:shd w:val="clear" w:color="auto" w:fill="F2F2F2" w:themeFill="background1" w:themeFillShade="F2"/>
            <w:vAlign w:val="center"/>
          </w:tcPr>
          <w:p w14:paraId="737CFB7D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957" w:type="dxa"/>
            <w:vMerge w:val="restart"/>
            <w:shd w:val="clear" w:color="auto" w:fill="F2F2F2" w:themeFill="background1" w:themeFillShade="F2"/>
            <w:vAlign w:val="center"/>
          </w:tcPr>
          <w:p w14:paraId="1CC8D02A" w14:textId="77777777" w:rsidR="005E659D" w:rsidRPr="00C93071" w:rsidRDefault="005E659D" w:rsidP="005E659D">
            <w:pPr>
              <w:jc w:val="center"/>
              <w:rPr>
                <w:sz w:val="20"/>
                <w:szCs w:val="20"/>
              </w:rPr>
            </w:pPr>
            <w:r w:rsidRPr="00C93071">
              <w:rPr>
                <w:sz w:val="20"/>
                <w:szCs w:val="20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EE6A882" w14:textId="73805DEF" w:rsidR="005E659D" w:rsidRPr="00BE73DD" w:rsidRDefault="00E10F3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4,506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1DB677B" w14:textId="1210F291" w:rsidR="005E659D" w:rsidRPr="00BE73DD" w:rsidRDefault="00E10F3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10</w:t>
            </w:r>
            <w:r w:rsidR="005E659D" w:rsidRPr="00BE73DD"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shd w:val="clear" w:color="auto" w:fill="F2F2F2" w:themeFill="background1" w:themeFillShade="F2"/>
            <w:vAlign w:val="center"/>
          </w:tcPr>
          <w:p w14:paraId="691DB4DF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743" w:type="dxa"/>
            <w:vMerge w:val="restart"/>
            <w:shd w:val="clear" w:color="auto" w:fill="F2F2F2" w:themeFill="background1" w:themeFillShade="F2"/>
            <w:vAlign w:val="center"/>
          </w:tcPr>
          <w:p w14:paraId="33B0AB06" w14:textId="77777777" w:rsidR="005E659D" w:rsidRPr="00BE73DD" w:rsidRDefault="005E659D" w:rsidP="005E659D">
            <w:pPr>
              <w:jc w:val="center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vAlign w:val="bottom"/>
          </w:tcPr>
          <w:p w14:paraId="1B9DE11F" w14:textId="1064A21D" w:rsidR="005E659D" w:rsidRPr="00BE73DD" w:rsidRDefault="005E659D" w:rsidP="005E659D">
            <w:pPr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χ²=.0</w:t>
            </w:r>
            <w:r w:rsidR="00E10F3D" w:rsidRPr="00BE73DD">
              <w:rPr>
                <w:sz w:val="20"/>
                <w:szCs w:val="20"/>
              </w:rPr>
              <w:t>57</w:t>
            </w:r>
          </w:p>
          <w:p w14:paraId="12D210DF" w14:textId="7708DB22" w:rsidR="005E659D" w:rsidRPr="00BE73DD" w:rsidRDefault="005E659D" w:rsidP="005E659D">
            <w:pPr>
              <w:tabs>
                <w:tab w:val="left" w:pos="795"/>
              </w:tabs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>p =.</w:t>
            </w:r>
            <w:r w:rsidR="00E10F3D" w:rsidRPr="00BE73DD">
              <w:rPr>
                <w:sz w:val="20"/>
                <w:szCs w:val="20"/>
              </w:rPr>
              <w:t>812</w:t>
            </w:r>
          </w:p>
        </w:tc>
      </w:tr>
      <w:tr w:rsidR="00E10F3D" w:rsidRPr="00F94C4F" w14:paraId="62E7DB17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1FF64461" w14:textId="77777777" w:rsidR="00E10F3D" w:rsidRDefault="00E10F3D" w:rsidP="00E10F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Level and above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</w:tcPr>
          <w:p w14:paraId="45A9F31D" w14:textId="77777777" w:rsidR="00E10F3D" w:rsidRDefault="00E10F3D" w:rsidP="00E10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23E06A04" w14:textId="77777777" w:rsidR="00E10F3D" w:rsidRPr="00597380" w:rsidRDefault="00E10F3D" w:rsidP="00E10F3D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4,022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734FE40E" w14:textId="77777777" w:rsidR="00E10F3D" w:rsidRPr="00597380" w:rsidRDefault="00E10F3D" w:rsidP="00E10F3D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65.58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</w:tcPr>
          <w:p w14:paraId="5AECEDA9" w14:textId="77777777" w:rsidR="00E10F3D" w:rsidRPr="00C93071" w:rsidRDefault="00E10F3D" w:rsidP="00E10F3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</w:tcPr>
          <w:p w14:paraId="4E6660E8" w14:textId="77777777" w:rsidR="00E10F3D" w:rsidRPr="00C93071" w:rsidRDefault="00E10F3D" w:rsidP="00E10F3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48A08F6E" w14:textId="2F365EF9" w:rsidR="00E10F3D" w:rsidRPr="00BE73DD" w:rsidRDefault="00E10F3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2,945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52AB3F0F" w14:textId="5F60EED0" w:rsidR="00E10F3D" w:rsidRPr="00BE73DD" w:rsidRDefault="00E10F3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65.36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</w:tcPr>
          <w:p w14:paraId="0E9F02F6" w14:textId="77777777" w:rsidR="00E10F3D" w:rsidRDefault="00E10F3D" w:rsidP="00E10F3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</w:tcPr>
          <w:p w14:paraId="0541490C" w14:textId="77777777" w:rsidR="00E10F3D" w:rsidRDefault="00E10F3D" w:rsidP="00E10F3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</w:tcPr>
          <w:p w14:paraId="349C153F" w14:textId="77777777" w:rsidR="00E10F3D" w:rsidRPr="000D51B8" w:rsidRDefault="00E10F3D" w:rsidP="00E10F3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10F3D" w:rsidRPr="00F94C4F" w14:paraId="02ADD624" w14:textId="77777777" w:rsidTr="00BE73DD">
        <w:trPr>
          <w:trHeight w:val="340"/>
        </w:trPr>
        <w:tc>
          <w:tcPr>
            <w:tcW w:w="2828" w:type="dxa"/>
            <w:shd w:val="clear" w:color="auto" w:fill="F2F2F2" w:themeFill="background1" w:themeFillShade="F2"/>
          </w:tcPr>
          <w:p w14:paraId="73CCECF3" w14:textId="77777777" w:rsidR="00E10F3D" w:rsidRDefault="00E10F3D" w:rsidP="00E10F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SE and below</w:t>
            </w:r>
          </w:p>
        </w:tc>
        <w:tc>
          <w:tcPr>
            <w:tcW w:w="811" w:type="dxa"/>
            <w:vMerge/>
            <w:shd w:val="clear" w:color="auto" w:fill="F2F2F2" w:themeFill="background1" w:themeFillShade="F2"/>
            <w:noWrap/>
          </w:tcPr>
          <w:p w14:paraId="17AB2030" w14:textId="77777777" w:rsidR="00E10F3D" w:rsidRDefault="00E10F3D" w:rsidP="00E10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F2F2F2" w:themeFill="background1" w:themeFillShade="F2"/>
            <w:noWrap/>
            <w:vAlign w:val="bottom"/>
          </w:tcPr>
          <w:p w14:paraId="1AFE994C" w14:textId="77777777" w:rsidR="00E10F3D" w:rsidRPr="00597380" w:rsidRDefault="00E10F3D" w:rsidP="00E10F3D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2,111</w:t>
            </w:r>
          </w:p>
        </w:tc>
        <w:tc>
          <w:tcPr>
            <w:tcW w:w="1365" w:type="dxa"/>
            <w:shd w:val="clear" w:color="auto" w:fill="F2F2F2" w:themeFill="background1" w:themeFillShade="F2"/>
            <w:noWrap/>
            <w:vAlign w:val="bottom"/>
          </w:tcPr>
          <w:p w14:paraId="344BB381" w14:textId="77777777" w:rsidR="00E10F3D" w:rsidRPr="00597380" w:rsidRDefault="00E10F3D" w:rsidP="00E10F3D">
            <w:pPr>
              <w:jc w:val="right"/>
              <w:rPr>
                <w:sz w:val="20"/>
                <w:szCs w:val="20"/>
              </w:rPr>
            </w:pPr>
            <w:r w:rsidRPr="00597380">
              <w:rPr>
                <w:color w:val="000000"/>
                <w:sz w:val="20"/>
                <w:szCs w:val="20"/>
              </w:rPr>
              <w:t>34.42</w:t>
            </w:r>
          </w:p>
        </w:tc>
        <w:tc>
          <w:tcPr>
            <w:tcW w:w="903" w:type="dxa"/>
            <w:vMerge/>
            <w:shd w:val="clear" w:color="auto" w:fill="F2F2F2" w:themeFill="background1" w:themeFillShade="F2"/>
          </w:tcPr>
          <w:p w14:paraId="57322CDC" w14:textId="77777777" w:rsidR="00E10F3D" w:rsidRPr="00C93071" w:rsidRDefault="00E10F3D" w:rsidP="00E10F3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  <w:vMerge/>
            <w:shd w:val="clear" w:color="auto" w:fill="F2F2F2" w:themeFill="background1" w:themeFillShade="F2"/>
          </w:tcPr>
          <w:p w14:paraId="3AEFDB53" w14:textId="77777777" w:rsidR="00E10F3D" w:rsidRPr="00C93071" w:rsidRDefault="00E10F3D" w:rsidP="00E10F3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1EBDCC1B" w14:textId="53E63612" w:rsidR="00E10F3D" w:rsidRPr="00BE73DD" w:rsidRDefault="00E10F3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1,561       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bottom"/>
          </w:tcPr>
          <w:p w14:paraId="724BF030" w14:textId="41B5328C" w:rsidR="00E10F3D" w:rsidRPr="00BE73DD" w:rsidRDefault="00E10F3D" w:rsidP="00BE73DD">
            <w:pPr>
              <w:jc w:val="right"/>
              <w:rPr>
                <w:sz w:val="20"/>
                <w:szCs w:val="20"/>
              </w:rPr>
            </w:pPr>
            <w:r w:rsidRPr="00BE73DD">
              <w:rPr>
                <w:sz w:val="20"/>
                <w:szCs w:val="20"/>
              </w:rPr>
              <w:t xml:space="preserve">34.64 </w:t>
            </w:r>
          </w:p>
        </w:tc>
        <w:tc>
          <w:tcPr>
            <w:tcW w:w="907" w:type="dxa"/>
            <w:vMerge/>
            <w:shd w:val="clear" w:color="auto" w:fill="F2F2F2" w:themeFill="background1" w:themeFillShade="F2"/>
          </w:tcPr>
          <w:p w14:paraId="664A4D1C" w14:textId="77777777" w:rsidR="00E10F3D" w:rsidRDefault="00E10F3D" w:rsidP="00E10F3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43" w:type="dxa"/>
            <w:vMerge/>
            <w:shd w:val="clear" w:color="auto" w:fill="F2F2F2" w:themeFill="background1" w:themeFillShade="F2"/>
          </w:tcPr>
          <w:p w14:paraId="4B7D05C3" w14:textId="77777777" w:rsidR="00E10F3D" w:rsidRDefault="00E10F3D" w:rsidP="00E10F3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</w:tcPr>
          <w:p w14:paraId="1652D479" w14:textId="77777777" w:rsidR="00E10F3D" w:rsidRPr="000D51B8" w:rsidRDefault="00E10F3D" w:rsidP="00E10F3D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333DE505" w14:textId="6887C901" w:rsidR="000D68A1" w:rsidRDefault="000D68A1" w:rsidP="000D68A1">
      <w:pPr>
        <w:rPr>
          <w:bCs/>
          <w:color w:val="000000" w:themeColor="text1"/>
          <w:sz w:val="20"/>
          <w:szCs w:val="20"/>
        </w:rPr>
      </w:pPr>
      <w:r w:rsidRPr="00870F71">
        <w:rPr>
          <w:bCs/>
          <w:color w:val="000000" w:themeColor="text1"/>
          <w:sz w:val="20"/>
          <w:szCs w:val="20"/>
        </w:rPr>
        <w:t xml:space="preserve">Notes: </w:t>
      </w:r>
      <w:r w:rsidRPr="00A234CE">
        <w:rPr>
          <w:bCs/>
          <w:color w:val="000000" w:themeColor="text1"/>
          <w:sz w:val="20"/>
          <w:szCs w:val="20"/>
        </w:rPr>
        <w:t>All descriptive statistics were calculated using STATA v12.1 (1).</w:t>
      </w:r>
    </w:p>
    <w:p w14:paraId="61FCCEAF" w14:textId="77777777" w:rsidR="00F900BB" w:rsidRDefault="00F900BB" w:rsidP="00F900BB">
      <w:pPr>
        <w:rPr>
          <w:bCs/>
          <w:color w:val="000000" w:themeColor="text1"/>
          <w:sz w:val="20"/>
          <w:szCs w:val="20"/>
        </w:rPr>
      </w:pPr>
    </w:p>
    <w:p w14:paraId="340D8A90" w14:textId="09C2B285" w:rsidR="00F900BB" w:rsidRDefault="00F900BB" w:rsidP="00507693">
      <w:pPr>
        <w:rPr>
          <w:bCs/>
          <w:color w:val="000000" w:themeColor="text1"/>
          <w:sz w:val="20"/>
          <w:szCs w:val="20"/>
        </w:rPr>
      </w:pPr>
    </w:p>
    <w:p w14:paraId="0D475769" w14:textId="04F10860" w:rsidR="005E659D" w:rsidRDefault="005E659D" w:rsidP="00507693">
      <w:pPr>
        <w:rPr>
          <w:bCs/>
          <w:color w:val="000000" w:themeColor="text1"/>
          <w:sz w:val="20"/>
          <w:szCs w:val="20"/>
        </w:rPr>
      </w:pPr>
    </w:p>
    <w:p w14:paraId="2DDB0B51" w14:textId="68EAB66F" w:rsidR="005E659D" w:rsidRDefault="005E659D" w:rsidP="00507693">
      <w:pPr>
        <w:rPr>
          <w:bCs/>
          <w:color w:val="000000" w:themeColor="text1"/>
          <w:sz w:val="20"/>
          <w:szCs w:val="20"/>
        </w:rPr>
      </w:pPr>
    </w:p>
    <w:p w14:paraId="0F65B704" w14:textId="01FCAC7D" w:rsidR="005E659D" w:rsidRDefault="005E659D" w:rsidP="00507693">
      <w:pPr>
        <w:rPr>
          <w:bCs/>
          <w:color w:val="000000" w:themeColor="text1"/>
          <w:sz w:val="20"/>
          <w:szCs w:val="20"/>
        </w:rPr>
      </w:pPr>
    </w:p>
    <w:p w14:paraId="5571F60D" w14:textId="77777777" w:rsidR="005E659D" w:rsidRDefault="005E659D" w:rsidP="00507693">
      <w:pPr>
        <w:rPr>
          <w:bCs/>
          <w:color w:val="000000" w:themeColor="text1"/>
          <w:sz w:val="20"/>
          <w:szCs w:val="20"/>
        </w:rPr>
      </w:pPr>
    </w:p>
    <w:p w14:paraId="17629FBB" w14:textId="2C31FEDD" w:rsidR="00F230CE" w:rsidRPr="00F230CE" w:rsidRDefault="00F230CE" w:rsidP="00F230CE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Toc72398511"/>
      <w:bookmarkStart w:id="5" w:name="_Toc99970914"/>
      <w:r w:rsidRPr="00F230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  <w:bookmarkEnd w:id="4"/>
      <w:bookmarkEnd w:id="5"/>
    </w:p>
    <w:p w14:paraId="150B2FD1" w14:textId="77777777" w:rsidR="00F230CE" w:rsidRDefault="00F230CE" w:rsidP="00507693">
      <w:pPr>
        <w:rPr>
          <w:bCs/>
          <w:color w:val="000000" w:themeColor="text1"/>
          <w:sz w:val="20"/>
          <w:szCs w:val="20"/>
        </w:rPr>
      </w:pPr>
    </w:p>
    <w:p w14:paraId="0960841D" w14:textId="77777777" w:rsidR="00F230CE" w:rsidRPr="00F230CE" w:rsidRDefault="00F230CE" w:rsidP="00F230CE">
      <w:pPr>
        <w:pStyle w:val="EndNoteBibliography"/>
        <w:jc w:val="both"/>
        <w:rPr>
          <w:noProof/>
        </w:rPr>
      </w:pPr>
      <w:r w:rsidRPr="00F230CE">
        <w:rPr>
          <w:bCs/>
        </w:rPr>
        <w:fldChar w:fldCharType="begin"/>
      </w:r>
      <w:r w:rsidRPr="00F230CE">
        <w:rPr>
          <w:bCs/>
        </w:rPr>
        <w:instrText xml:space="preserve"> ADDIN EN.REFLIST </w:instrText>
      </w:r>
      <w:r w:rsidRPr="00F230CE">
        <w:rPr>
          <w:bCs/>
        </w:rPr>
        <w:fldChar w:fldCharType="separate"/>
      </w:r>
      <w:r w:rsidRPr="00F230CE">
        <w:rPr>
          <w:noProof/>
        </w:rPr>
        <w:t>1.</w:t>
      </w:r>
      <w:r w:rsidRPr="00F230CE">
        <w:rPr>
          <w:noProof/>
        </w:rPr>
        <w:tab/>
        <w:t xml:space="preserve">StataCorp. </w:t>
      </w:r>
      <w:r w:rsidRPr="00F230CE">
        <w:rPr>
          <w:i/>
          <w:noProof/>
        </w:rPr>
        <w:t>Stata Statistical Software: Release 12</w:t>
      </w:r>
      <w:r w:rsidRPr="00F230CE">
        <w:rPr>
          <w:noProof/>
        </w:rPr>
        <w:t>. College Station, TX: StataCorp LP; 2011.</w:t>
      </w:r>
    </w:p>
    <w:p w14:paraId="48BFA98E" w14:textId="735B1C7B" w:rsidR="00507693" w:rsidRPr="00870F71" w:rsidRDefault="00F230CE" w:rsidP="00F230CE">
      <w:pPr>
        <w:jc w:val="both"/>
        <w:rPr>
          <w:bCs/>
          <w:sz w:val="20"/>
          <w:szCs w:val="20"/>
        </w:rPr>
      </w:pPr>
      <w:r w:rsidRPr="00F230CE">
        <w:rPr>
          <w:bCs/>
        </w:rPr>
        <w:fldChar w:fldCharType="end"/>
      </w:r>
    </w:p>
    <w:sectPr w:rsidR="00507693" w:rsidRPr="00870F71" w:rsidSect="008655A2">
      <w:headerReference w:type="default" r:id="rId7"/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2198D" w14:textId="77777777" w:rsidR="009173BE" w:rsidRDefault="009173BE" w:rsidP="00E351C9">
      <w:r>
        <w:separator/>
      </w:r>
    </w:p>
  </w:endnote>
  <w:endnote w:type="continuationSeparator" w:id="0">
    <w:p w14:paraId="2B4A2280" w14:textId="77777777" w:rsidR="009173BE" w:rsidRDefault="009173BE" w:rsidP="00E35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1542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850B56" w14:textId="222BB65F" w:rsidR="00E351C9" w:rsidRDefault="00E351C9" w:rsidP="001B1A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9EB4A6" w14:textId="77777777" w:rsidR="00E351C9" w:rsidRDefault="00E351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24937118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04BCFE0B" w14:textId="343A5CC6" w:rsidR="00E351C9" w:rsidRDefault="00E351C9" w:rsidP="001B1A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31BA17" w14:textId="77777777" w:rsidR="00E351C9" w:rsidRDefault="00E351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0B860" w14:textId="77777777" w:rsidR="009173BE" w:rsidRDefault="009173BE" w:rsidP="00E351C9">
      <w:r>
        <w:separator/>
      </w:r>
    </w:p>
  </w:footnote>
  <w:footnote w:type="continuationSeparator" w:id="0">
    <w:p w14:paraId="7A0A2C0D" w14:textId="77777777" w:rsidR="009173BE" w:rsidRDefault="009173BE" w:rsidP="00E351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7ED46" w14:textId="4273E925" w:rsidR="00E351C9" w:rsidRPr="002D582C" w:rsidRDefault="00E351C9" w:rsidP="00E351C9">
    <w:pPr>
      <w:pStyle w:val="Header"/>
      <w:jc w:val="right"/>
      <w:rPr>
        <w:sz w:val="20"/>
        <w:szCs w:val="20"/>
      </w:rPr>
    </w:pPr>
    <w:r w:rsidRPr="002D582C">
      <w:rPr>
        <w:sz w:val="20"/>
        <w:szCs w:val="20"/>
      </w:rPr>
      <w:t>Machlitt-Northen et al -</w:t>
    </w:r>
    <w:r>
      <w:rPr>
        <w:sz w:val="20"/>
        <w:szCs w:val="20"/>
      </w:rPr>
      <w:t xml:space="preserve"> </w:t>
    </w:r>
    <w:r w:rsidRPr="002D582C">
      <w:rPr>
        <w:sz w:val="20"/>
        <w:szCs w:val="20"/>
      </w:rPr>
      <w:t>rGE in adulthood</w:t>
    </w:r>
  </w:p>
  <w:p w14:paraId="26971421" w14:textId="4272A014" w:rsidR="00E351C9" w:rsidRDefault="00E351C9">
    <w:pPr>
      <w:pStyle w:val="Header"/>
    </w:pPr>
  </w:p>
  <w:p w14:paraId="46EDE88A" w14:textId="77777777" w:rsidR="00E351C9" w:rsidRDefault="00E351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30C1B"/>
    <w:rsid w:val="00002E10"/>
    <w:rsid w:val="00011634"/>
    <w:rsid w:val="00015AD4"/>
    <w:rsid w:val="00022989"/>
    <w:rsid w:val="00022B55"/>
    <w:rsid w:val="00022C4E"/>
    <w:rsid w:val="00025974"/>
    <w:rsid w:val="00036759"/>
    <w:rsid w:val="000416DE"/>
    <w:rsid w:val="00043748"/>
    <w:rsid w:val="000445F6"/>
    <w:rsid w:val="00050061"/>
    <w:rsid w:val="0005126E"/>
    <w:rsid w:val="00051371"/>
    <w:rsid w:val="00052C62"/>
    <w:rsid w:val="000535FF"/>
    <w:rsid w:val="00054F32"/>
    <w:rsid w:val="0005788D"/>
    <w:rsid w:val="0006346F"/>
    <w:rsid w:val="000713A1"/>
    <w:rsid w:val="00093566"/>
    <w:rsid w:val="000B3FAE"/>
    <w:rsid w:val="000B4BD6"/>
    <w:rsid w:val="000D51B8"/>
    <w:rsid w:val="000D68A1"/>
    <w:rsid w:val="000D7C2D"/>
    <w:rsid w:val="000E3534"/>
    <w:rsid w:val="000F75A5"/>
    <w:rsid w:val="000F7F2A"/>
    <w:rsid w:val="001020C7"/>
    <w:rsid w:val="00106C81"/>
    <w:rsid w:val="001134F5"/>
    <w:rsid w:val="001474A7"/>
    <w:rsid w:val="00150D76"/>
    <w:rsid w:val="001537D3"/>
    <w:rsid w:val="00160944"/>
    <w:rsid w:val="001672CC"/>
    <w:rsid w:val="00175BDA"/>
    <w:rsid w:val="001856B4"/>
    <w:rsid w:val="00191644"/>
    <w:rsid w:val="001945C9"/>
    <w:rsid w:val="001951AA"/>
    <w:rsid w:val="001A3A1E"/>
    <w:rsid w:val="001A3BD6"/>
    <w:rsid w:val="001B18DB"/>
    <w:rsid w:val="001B2199"/>
    <w:rsid w:val="001B25FD"/>
    <w:rsid w:val="001C759D"/>
    <w:rsid w:val="001C7CC5"/>
    <w:rsid w:val="001D0241"/>
    <w:rsid w:val="001D5A36"/>
    <w:rsid w:val="001D7BE7"/>
    <w:rsid w:val="001E21DD"/>
    <w:rsid w:val="001E559B"/>
    <w:rsid w:val="001F3D69"/>
    <w:rsid w:val="001F6E43"/>
    <w:rsid w:val="00204F7A"/>
    <w:rsid w:val="0021010B"/>
    <w:rsid w:val="002105E6"/>
    <w:rsid w:val="0021178B"/>
    <w:rsid w:val="00212F6C"/>
    <w:rsid w:val="00213334"/>
    <w:rsid w:val="00213974"/>
    <w:rsid w:val="002147C6"/>
    <w:rsid w:val="00225C6A"/>
    <w:rsid w:val="002339C6"/>
    <w:rsid w:val="0024145E"/>
    <w:rsid w:val="00242148"/>
    <w:rsid w:val="0024563F"/>
    <w:rsid w:val="00245D83"/>
    <w:rsid w:val="00245EA9"/>
    <w:rsid w:val="00253C4E"/>
    <w:rsid w:val="00262AAC"/>
    <w:rsid w:val="00262E0F"/>
    <w:rsid w:val="002719B8"/>
    <w:rsid w:val="00273B0C"/>
    <w:rsid w:val="00287787"/>
    <w:rsid w:val="00293E33"/>
    <w:rsid w:val="002A722B"/>
    <w:rsid w:val="002C0318"/>
    <w:rsid w:val="002D32F7"/>
    <w:rsid w:val="002D5F34"/>
    <w:rsid w:val="002E08A6"/>
    <w:rsid w:val="002F218E"/>
    <w:rsid w:val="002F4C8B"/>
    <w:rsid w:val="002F747F"/>
    <w:rsid w:val="0030039F"/>
    <w:rsid w:val="00304B7B"/>
    <w:rsid w:val="00305BCC"/>
    <w:rsid w:val="00311835"/>
    <w:rsid w:val="00326D60"/>
    <w:rsid w:val="003309AD"/>
    <w:rsid w:val="00341DD5"/>
    <w:rsid w:val="00347CCA"/>
    <w:rsid w:val="00360C0A"/>
    <w:rsid w:val="0036729B"/>
    <w:rsid w:val="003819C2"/>
    <w:rsid w:val="00382E7C"/>
    <w:rsid w:val="00385B4E"/>
    <w:rsid w:val="0038639F"/>
    <w:rsid w:val="00392305"/>
    <w:rsid w:val="003A0AB8"/>
    <w:rsid w:val="003A0AC1"/>
    <w:rsid w:val="003A18B8"/>
    <w:rsid w:val="003A531D"/>
    <w:rsid w:val="003B2788"/>
    <w:rsid w:val="003B4044"/>
    <w:rsid w:val="003C50EF"/>
    <w:rsid w:val="003D4B54"/>
    <w:rsid w:val="003E6148"/>
    <w:rsid w:val="003F22CC"/>
    <w:rsid w:val="003F5909"/>
    <w:rsid w:val="004015C1"/>
    <w:rsid w:val="00422599"/>
    <w:rsid w:val="0042313F"/>
    <w:rsid w:val="00426DBA"/>
    <w:rsid w:val="00432BEC"/>
    <w:rsid w:val="00434A53"/>
    <w:rsid w:val="00440403"/>
    <w:rsid w:val="004412D5"/>
    <w:rsid w:val="00443F26"/>
    <w:rsid w:val="00445076"/>
    <w:rsid w:val="004471FD"/>
    <w:rsid w:val="004511EA"/>
    <w:rsid w:val="00452545"/>
    <w:rsid w:val="00456BF7"/>
    <w:rsid w:val="0046485A"/>
    <w:rsid w:val="0047339D"/>
    <w:rsid w:val="00475383"/>
    <w:rsid w:val="00485BE3"/>
    <w:rsid w:val="0049036A"/>
    <w:rsid w:val="004931A5"/>
    <w:rsid w:val="004A6559"/>
    <w:rsid w:val="004B0357"/>
    <w:rsid w:val="004B5410"/>
    <w:rsid w:val="004B69C0"/>
    <w:rsid w:val="004C5E9B"/>
    <w:rsid w:val="004C7833"/>
    <w:rsid w:val="004D2D77"/>
    <w:rsid w:val="004E131C"/>
    <w:rsid w:val="004E7D63"/>
    <w:rsid w:val="004F350C"/>
    <w:rsid w:val="004F4488"/>
    <w:rsid w:val="00507693"/>
    <w:rsid w:val="005077B9"/>
    <w:rsid w:val="00515B72"/>
    <w:rsid w:val="00515BB1"/>
    <w:rsid w:val="00516C9F"/>
    <w:rsid w:val="00522027"/>
    <w:rsid w:val="005230CE"/>
    <w:rsid w:val="00527E3B"/>
    <w:rsid w:val="00540D6A"/>
    <w:rsid w:val="00544C79"/>
    <w:rsid w:val="00547DE3"/>
    <w:rsid w:val="005509E1"/>
    <w:rsid w:val="0055128B"/>
    <w:rsid w:val="00563AAB"/>
    <w:rsid w:val="00571033"/>
    <w:rsid w:val="00580CEE"/>
    <w:rsid w:val="00593AD8"/>
    <w:rsid w:val="00595B6A"/>
    <w:rsid w:val="005A25CA"/>
    <w:rsid w:val="005B01CC"/>
    <w:rsid w:val="005B16B4"/>
    <w:rsid w:val="005C339E"/>
    <w:rsid w:val="005C3A17"/>
    <w:rsid w:val="005C406A"/>
    <w:rsid w:val="005C4CED"/>
    <w:rsid w:val="005D44A0"/>
    <w:rsid w:val="005E228B"/>
    <w:rsid w:val="005E3573"/>
    <w:rsid w:val="005E659D"/>
    <w:rsid w:val="005F1292"/>
    <w:rsid w:val="005F5BC9"/>
    <w:rsid w:val="005F5F31"/>
    <w:rsid w:val="0060511B"/>
    <w:rsid w:val="00613CEF"/>
    <w:rsid w:val="00623FB1"/>
    <w:rsid w:val="00644BDB"/>
    <w:rsid w:val="006563F4"/>
    <w:rsid w:val="0066345A"/>
    <w:rsid w:val="00663588"/>
    <w:rsid w:val="006648E7"/>
    <w:rsid w:val="006663EA"/>
    <w:rsid w:val="00670F39"/>
    <w:rsid w:val="006731FA"/>
    <w:rsid w:val="00685675"/>
    <w:rsid w:val="00687682"/>
    <w:rsid w:val="006900D7"/>
    <w:rsid w:val="006937D7"/>
    <w:rsid w:val="006A5A80"/>
    <w:rsid w:val="006C0A51"/>
    <w:rsid w:val="006C1B46"/>
    <w:rsid w:val="006C53D6"/>
    <w:rsid w:val="006C610D"/>
    <w:rsid w:val="006C68FC"/>
    <w:rsid w:val="006E5B86"/>
    <w:rsid w:val="006F2165"/>
    <w:rsid w:val="006F3CD2"/>
    <w:rsid w:val="007073CC"/>
    <w:rsid w:val="007135FA"/>
    <w:rsid w:val="0071470C"/>
    <w:rsid w:val="0071526A"/>
    <w:rsid w:val="00725F62"/>
    <w:rsid w:val="00730C1B"/>
    <w:rsid w:val="00732686"/>
    <w:rsid w:val="00746441"/>
    <w:rsid w:val="007504FF"/>
    <w:rsid w:val="0075140E"/>
    <w:rsid w:val="00757F7F"/>
    <w:rsid w:val="007640F3"/>
    <w:rsid w:val="007704B7"/>
    <w:rsid w:val="00771CD3"/>
    <w:rsid w:val="00786BBA"/>
    <w:rsid w:val="00786C9A"/>
    <w:rsid w:val="00796709"/>
    <w:rsid w:val="00797DAE"/>
    <w:rsid w:val="007A1800"/>
    <w:rsid w:val="007A2682"/>
    <w:rsid w:val="007B014E"/>
    <w:rsid w:val="007B38A5"/>
    <w:rsid w:val="007B7665"/>
    <w:rsid w:val="007C09AC"/>
    <w:rsid w:val="007C1C5C"/>
    <w:rsid w:val="007C23FA"/>
    <w:rsid w:val="007C5167"/>
    <w:rsid w:val="007C6568"/>
    <w:rsid w:val="007E0593"/>
    <w:rsid w:val="007F2782"/>
    <w:rsid w:val="007F5981"/>
    <w:rsid w:val="007F5FD3"/>
    <w:rsid w:val="007F69E6"/>
    <w:rsid w:val="00800AC0"/>
    <w:rsid w:val="008012BC"/>
    <w:rsid w:val="00804D93"/>
    <w:rsid w:val="00812CDE"/>
    <w:rsid w:val="008201AF"/>
    <w:rsid w:val="00824FB9"/>
    <w:rsid w:val="00825506"/>
    <w:rsid w:val="00831FDC"/>
    <w:rsid w:val="008402FB"/>
    <w:rsid w:val="00842345"/>
    <w:rsid w:val="008475F9"/>
    <w:rsid w:val="00853D42"/>
    <w:rsid w:val="008628D1"/>
    <w:rsid w:val="00864D79"/>
    <w:rsid w:val="008655A2"/>
    <w:rsid w:val="00867E02"/>
    <w:rsid w:val="00870F71"/>
    <w:rsid w:val="00874D38"/>
    <w:rsid w:val="00875944"/>
    <w:rsid w:val="008760D1"/>
    <w:rsid w:val="00890E95"/>
    <w:rsid w:val="008A1543"/>
    <w:rsid w:val="008A44A6"/>
    <w:rsid w:val="008A6135"/>
    <w:rsid w:val="008B5C04"/>
    <w:rsid w:val="008C21F1"/>
    <w:rsid w:val="008C328F"/>
    <w:rsid w:val="008D0422"/>
    <w:rsid w:val="008D4F84"/>
    <w:rsid w:val="008E3233"/>
    <w:rsid w:val="008E563A"/>
    <w:rsid w:val="008E7084"/>
    <w:rsid w:val="008E73A1"/>
    <w:rsid w:val="008F62D5"/>
    <w:rsid w:val="008F7E60"/>
    <w:rsid w:val="00902011"/>
    <w:rsid w:val="00907774"/>
    <w:rsid w:val="0091312E"/>
    <w:rsid w:val="009173BE"/>
    <w:rsid w:val="00923ABB"/>
    <w:rsid w:val="0092611D"/>
    <w:rsid w:val="0093396A"/>
    <w:rsid w:val="00933F39"/>
    <w:rsid w:val="00946B24"/>
    <w:rsid w:val="0094782F"/>
    <w:rsid w:val="00963A1C"/>
    <w:rsid w:val="009725B8"/>
    <w:rsid w:val="009817CC"/>
    <w:rsid w:val="009836EB"/>
    <w:rsid w:val="00990DCC"/>
    <w:rsid w:val="009A1FE4"/>
    <w:rsid w:val="009B05E8"/>
    <w:rsid w:val="009B41AE"/>
    <w:rsid w:val="009B7752"/>
    <w:rsid w:val="009C4D2F"/>
    <w:rsid w:val="009C7B17"/>
    <w:rsid w:val="009D520B"/>
    <w:rsid w:val="009E4D5A"/>
    <w:rsid w:val="009E5844"/>
    <w:rsid w:val="009F52B5"/>
    <w:rsid w:val="009F5429"/>
    <w:rsid w:val="00A01BB7"/>
    <w:rsid w:val="00A02555"/>
    <w:rsid w:val="00A02F24"/>
    <w:rsid w:val="00A072B9"/>
    <w:rsid w:val="00A0757D"/>
    <w:rsid w:val="00A0768F"/>
    <w:rsid w:val="00A11F71"/>
    <w:rsid w:val="00A14A32"/>
    <w:rsid w:val="00A1578D"/>
    <w:rsid w:val="00A234CE"/>
    <w:rsid w:val="00A24430"/>
    <w:rsid w:val="00A26877"/>
    <w:rsid w:val="00A326EA"/>
    <w:rsid w:val="00A448BB"/>
    <w:rsid w:val="00A5642F"/>
    <w:rsid w:val="00A56A94"/>
    <w:rsid w:val="00A65521"/>
    <w:rsid w:val="00A73E35"/>
    <w:rsid w:val="00A77DAD"/>
    <w:rsid w:val="00A813FC"/>
    <w:rsid w:val="00A832EA"/>
    <w:rsid w:val="00A8459F"/>
    <w:rsid w:val="00A87E12"/>
    <w:rsid w:val="00A947A3"/>
    <w:rsid w:val="00A96EA2"/>
    <w:rsid w:val="00AA1F31"/>
    <w:rsid w:val="00AB1051"/>
    <w:rsid w:val="00AB3CD9"/>
    <w:rsid w:val="00AD3C90"/>
    <w:rsid w:val="00AD5B4A"/>
    <w:rsid w:val="00AE2475"/>
    <w:rsid w:val="00AF7DA4"/>
    <w:rsid w:val="00B00AC6"/>
    <w:rsid w:val="00B04489"/>
    <w:rsid w:val="00B06A38"/>
    <w:rsid w:val="00B10466"/>
    <w:rsid w:val="00B10A54"/>
    <w:rsid w:val="00B148D7"/>
    <w:rsid w:val="00B26D97"/>
    <w:rsid w:val="00B33EF2"/>
    <w:rsid w:val="00B34894"/>
    <w:rsid w:val="00B350C0"/>
    <w:rsid w:val="00B42643"/>
    <w:rsid w:val="00B439CE"/>
    <w:rsid w:val="00B47D9D"/>
    <w:rsid w:val="00B65833"/>
    <w:rsid w:val="00B65BA6"/>
    <w:rsid w:val="00B6624C"/>
    <w:rsid w:val="00B71693"/>
    <w:rsid w:val="00B76A59"/>
    <w:rsid w:val="00B804B1"/>
    <w:rsid w:val="00B85ECE"/>
    <w:rsid w:val="00B976B7"/>
    <w:rsid w:val="00BA0E88"/>
    <w:rsid w:val="00BA1209"/>
    <w:rsid w:val="00BB5347"/>
    <w:rsid w:val="00BB6B5E"/>
    <w:rsid w:val="00BC02EB"/>
    <w:rsid w:val="00BC37D6"/>
    <w:rsid w:val="00BE447F"/>
    <w:rsid w:val="00BE48E5"/>
    <w:rsid w:val="00BE73DD"/>
    <w:rsid w:val="00BF0702"/>
    <w:rsid w:val="00BF266A"/>
    <w:rsid w:val="00C05DBD"/>
    <w:rsid w:val="00C07FEC"/>
    <w:rsid w:val="00C14DFA"/>
    <w:rsid w:val="00C15AE2"/>
    <w:rsid w:val="00C167EE"/>
    <w:rsid w:val="00C21D49"/>
    <w:rsid w:val="00C347D6"/>
    <w:rsid w:val="00C42B4C"/>
    <w:rsid w:val="00C53653"/>
    <w:rsid w:val="00C55079"/>
    <w:rsid w:val="00C66A89"/>
    <w:rsid w:val="00C71AF7"/>
    <w:rsid w:val="00C731BE"/>
    <w:rsid w:val="00C81339"/>
    <w:rsid w:val="00C81D5A"/>
    <w:rsid w:val="00C8662E"/>
    <w:rsid w:val="00C86837"/>
    <w:rsid w:val="00C96EB8"/>
    <w:rsid w:val="00CA7D66"/>
    <w:rsid w:val="00CB085E"/>
    <w:rsid w:val="00CB5FA6"/>
    <w:rsid w:val="00CC0202"/>
    <w:rsid w:val="00CC11CD"/>
    <w:rsid w:val="00CC2921"/>
    <w:rsid w:val="00CC45CA"/>
    <w:rsid w:val="00CD13FE"/>
    <w:rsid w:val="00CD1BAE"/>
    <w:rsid w:val="00CE57CC"/>
    <w:rsid w:val="00CE6498"/>
    <w:rsid w:val="00CF05CB"/>
    <w:rsid w:val="00CF52D5"/>
    <w:rsid w:val="00D03C78"/>
    <w:rsid w:val="00D106C2"/>
    <w:rsid w:val="00D110D5"/>
    <w:rsid w:val="00D125B6"/>
    <w:rsid w:val="00D14852"/>
    <w:rsid w:val="00D17414"/>
    <w:rsid w:val="00D20125"/>
    <w:rsid w:val="00D34182"/>
    <w:rsid w:val="00D3783F"/>
    <w:rsid w:val="00D41DC8"/>
    <w:rsid w:val="00D44087"/>
    <w:rsid w:val="00D44E18"/>
    <w:rsid w:val="00D4728D"/>
    <w:rsid w:val="00D51921"/>
    <w:rsid w:val="00D52060"/>
    <w:rsid w:val="00D5494C"/>
    <w:rsid w:val="00D569CC"/>
    <w:rsid w:val="00D60B11"/>
    <w:rsid w:val="00D67280"/>
    <w:rsid w:val="00D71872"/>
    <w:rsid w:val="00D720FC"/>
    <w:rsid w:val="00D8258F"/>
    <w:rsid w:val="00D85E7C"/>
    <w:rsid w:val="00D876A4"/>
    <w:rsid w:val="00D87ABA"/>
    <w:rsid w:val="00DA1C7A"/>
    <w:rsid w:val="00DA469C"/>
    <w:rsid w:val="00DA6073"/>
    <w:rsid w:val="00DD368C"/>
    <w:rsid w:val="00DD6E1B"/>
    <w:rsid w:val="00DD7C5F"/>
    <w:rsid w:val="00E01B74"/>
    <w:rsid w:val="00E02568"/>
    <w:rsid w:val="00E04FC3"/>
    <w:rsid w:val="00E10F3D"/>
    <w:rsid w:val="00E2213C"/>
    <w:rsid w:val="00E351C9"/>
    <w:rsid w:val="00E4133C"/>
    <w:rsid w:val="00E52B77"/>
    <w:rsid w:val="00E567B0"/>
    <w:rsid w:val="00E6159D"/>
    <w:rsid w:val="00E62695"/>
    <w:rsid w:val="00E65991"/>
    <w:rsid w:val="00E71789"/>
    <w:rsid w:val="00E7509F"/>
    <w:rsid w:val="00E7696D"/>
    <w:rsid w:val="00E87837"/>
    <w:rsid w:val="00E9357A"/>
    <w:rsid w:val="00EA0AA5"/>
    <w:rsid w:val="00EA538F"/>
    <w:rsid w:val="00EB478A"/>
    <w:rsid w:val="00EB7B82"/>
    <w:rsid w:val="00EC4990"/>
    <w:rsid w:val="00EC5C66"/>
    <w:rsid w:val="00ED4D2C"/>
    <w:rsid w:val="00ED530E"/>
    <w:rsid w:val="00ED7C70"/>
    <w:rsid w:val="00EE5D7D"/>
    <w:rsid w:val="00F00FC7"/>
    <w:rsid w:val="00F02F49"/>
    <w:rsid w:val="00F10CCB"/>
    <w:rsid w:val="00F145E6"/>
    <w:rsid w:val="00F20F3A"/>
    <w:rsid w:val="00F21DF5"/>
    <w:rsid w:val="00F222D1"/>
    <w:rsid w:val="00F230CE"/>
    <w:rsid w:val="00F264F3"/>
    <w:rsid w:val="00F30190"/>
    <w:rsid w:val="00F35318"/>
    <w:rsid w:val="00F37B9D"/>
    <w:rsid w:val="00F4440E"/>
    <w:rsid w:val="00F549EE"/>
    <w:rsid w:val="00F669CE"/>
    <w:rsid w:val="00F67AE7"/>
    <w:rsid w:val="00F80A3B"/>
    <w:rsid w:val="00F8367B"/>
    <w:rsid w:val="00F83A36"/>
    <w:rsid w:val="00F900BB"/>
    <w:rsid w:val="00F90EA6"/>
    <w:rsid w:val="00F94C4F"/>
    <w:rsid w:val="00FA4BCC"/>
    <w:rsid w:val="00FA50BD"/>
    <w:rsid w:val="00FB0B19"/>
    <w:rsid w:val="00FB3F58"/>
    <w:rsid w:val="00FB533A"/>
    <w:rsid w:val="00FB572D"/>
    <w:rsid w:val="00FC319E"/>
    <w:rsid w:val="00FD13B6"/>
    <w:rsid w:val="00FE1FEC"/>
    <w:rsid w:val="00FF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3FE874"/>
  <w14:defaultImageDpi w14:val="300"/>
  <w15:docId w15:val="{239079BD-B70A-B04C-ABC2-8E82CED3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1B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F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0F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0F7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5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56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935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70F7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70F71"/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70F7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70F71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70F71"/>
    <w:pPr>
      <w:ind w:left="48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70F71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870F71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70F71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70F71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70F71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70F71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70F71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70F71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70F71"/>
    <w:pPr>
      <w:ind w:left="1920"/>
    </w:pPr>
    <w:rPr>
      <w:rFonts w:asciiTheme="minorHAnsi" w:hAnsiTheme="minorHAns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230C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230CE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230CE"/>
  </w:style>
  <w:style w:type="character" w:customStyle="1" w:styleId="EndNoteBibliographyChar">
    <w:name w:val="EndNote Bibliography Char"/>
    <w:basedOn w:val="DefaultParagraphFont"/>
    <w:link w:val="EndNoteBibliography"/>
    <w:rsid w:val="00F230CE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D51B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4782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900BB"/>
  </w:style>
  <w:style w:type="paragraph" w:styleId="Header">
    <w:name w:val="header"/>
    <w:basedOn w:val="Normal"/>
    <w:link w:val="HeaderChar"/>
    <w:uiPriority w:val="99"/>
    <w:unhideWhenUsed/>
    <w:rsid w:val="00E351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51C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351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1C9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35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D3DC6F-77B1-1D41-B9B6-600BE6392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5</Pages>
  <Words>2783</Words>
  <Characters>1586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UL</Company>
  <LinksUpToDate>false</LinksUpToDate>
  <CharactersWithSpaces>18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achlitt-Northen</dc:creator>
  <cp:keywords/>
  <dc:description/>
  <cp:lastModifiedBy>sandra.machlittnorthen@gmail.com</cp:lastModifiedBy>
  <cp:revision>148</cp:revision>
  <dcterms:created xsi:type="dcterms:W3CDTF">2021-11-04T15:05:00Z</dcterms:created>
  <dcterms:modified xsi:type="dcterms:W3CDTF">2022-04-04T18:41:00Z</dcterms:modified>
</cp:coreProperties>
</file>